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DB011D" w14:textId="65C84629" w:rsidR="007A43EC" w:rsidRDefault="007A43EC" w:rsidP="007A43EC">
      <w:pPr>
        <w:spacing w:after="0" w:line="240" w:lineRule="auto"/>
        <w:rPr>
          <w:rFonts w:ascii="Calibri" w:eastAsia="Times New Roman" w:hAnsi="Calibri" w:cs="Calibri"/>
          <w:b/>
          <w:bCs/>
          <w:color w:val="000000"/>
          <w:lang w:val="en-GB" w:eastAsia="de-DE"/>
        </w:rPr>
      </w:pPr>
      <w:r w:rsidRPr="007A43EC">
        <w:rPr>
          <w:rFonts w:ascii="Calibri" w:eastAsia="Times New Roman" w:hAnsi="Calibri" w:cs="Calibri"/>
          <w:b/>
          <w:bCs/>
          <w:color w:val="000000"/>
          <w:lang w:val="en-GB" w:eastAsia="de-DE"/>
        </w:rPr>
        <w:t>Effect of risk status for severe COVID</w:t>
      </w:r>
      <w:r w:rsidRPr="007A43EC">
        <w:rPr>
          <w:rFonts w:ascii="Calibri" w:eastAsia="Times New Roman" w:hAnsi="Calibri" w:cs="Calibri"/>
          <w:b/>
          <w:bCs/>
          <w:i/>
          <w:iCs/>
          <w:color w:val="000000"/>
          <w:lang w:val="en-GB" w:eastAsia="de-DE"/>
        </w:rPr>
        <w:t>-</w:t>
      </w:r>
      <w:r w:rsidRPr="007A43EC">
        <w:rPr>
          <w:rFonts w:ascii="Calibri" w:eastAsia="Times New Roman" w:hAnsi="Calibri" w:cs="Calibri"/>
          <w:b/>
          <w:bCs/>
          <w:color w:val="000000"/>
          <w:lang w:val="en-GB" w:eastAsia="de-DE"/>
        </w:rPr>
        <w:t>19 on individual contact behaviour during the SARS-CoV-2 pandemic in 2020/2021 - an analysis based on the German COVIMOD study</w:t>
      </w:r>
    </w:p>
    <w:p w14:paraId="14701BC8" w14:textId="5E45A6EF" w:rsidR="005F7C11" w:rsidRDefault="005F7C11" w:rsidP="007A43EC">
      <w:pPr>
        <w:spacing w:after="0" w:line="240" w:lineRule="auto"/>
        <w:rPr>
          <w:rFonts w:ascii="Calibri" w:eastAsia="Times New Roman" w:hAnsi="Calibri" w:cs="Calibri"/>
          <w:b/>
          <w:bCs/>
          <w:color w:val="000000"/>
          <w:lang w:val="en-GB" w:eastAsia="de-DE"/>
        </w:rPr>
      </w:pPr>
    </w:p>
    <w:p w14:paraId="31221763" w14:textId="4EA1FDA8" w:rsidR="005F7C11" w:rsidRPr="007A43EC" w:rsidRDefault="005F7C11" w:rsidP="007A43EC">
      <w:pPr>
        <w:spacing w:after="0" w:line="240" w:lineRule="auto"/>
        <w:rPr>
          <w:rFonts w:ascii="Times New Roman" w:eastAsia="Times New Roman" w:hAnsi="Times New Roman" w:cs="Times New Roman"/>
          <w:sz w:val="24"/>
          <w:szCs w:val="24"/>
          <w:lang w:val="en-GB" w:eastAsia="de-DE"/>
        </w:rPr>
      </w:pPr>
      <w:r>
        <w:rPr>
          <w:rFonts w:ascii="Calibri" w:eastAsia="Times New Roman" w:hAnsi="Calibri" w:cs="Calibri"/>
          <w:b/>
          <w:bCs/>
          <w:color w:val="000000"/>
          <w:lang w:val="en-GB" w:eastAsia="de-DE"/>
        </w:rPr>
        <w:t>Additional File 1: COVIMOD Questionnaire (from wave 4)</w:t>
      </w:r>
    </w:p>
    <w:p w14:paraId="29C69213" w14:textId="77777777" w:rsidR="007A43EC" w:rsidRPr="007A43EC" w:rsidRDefault="007A43EC" w:rsidP="007A43EC">
      <w:pPr>
        <w:spacing w:after="0" w:line="240" w:lineRule="auto"/>
        <w:rPr>
          <w:rFonts w:ascii="Times New Roman" w:eastAsia="Times New Roman" w:hAnsi="Times New Roman" w:cs="Times New Roman"/>
          <w:sz w:val="24"/>
          <w:szCs w:val="24"/>
          <w:lang w:val="en-GB" w:eastAsia="de-DE"/>
        </w:rPr>
      </w:pPr>
    </w:p>
    <w:p w14:paraId="61098CF9" w14:textId="4C8BC0C1" w:rsidR="006D1975" w:rsidRPr="006D1975" w:rsidRDefault="006D1975" w:rsidP="006D1975">
      <w:pPr>
        <w:spacing w:after="0" w:line="240" w:lineRule="auto"/>
        <w:rPr>
          <w:rFonts w:ascii="Calibri" w:eastAsia="Times New Roman" w:hAnsi="Calibri" w:cs="Calibri"/>
          <w:color w:val="000000"/>
          <w:vertAlign w:val="superscript"/>
          <w:lang w:val="en-GB" w:eastAsia="de-DE"/>
        </w:rPr>
      </w:pPr>
      <w:r w:rsidRPr="006D1975">
        <w:rPr>
          <w:rFonts w:ascii="Calibri" w:eastAsia="Times New Roman" w:hAnsi="Calibri" w:cs="Calibri"/>
          <w:color w:val="000000"/>
          <w:lang w:val="en-GB" w:eastAsia="de-DE"/>
        </w:rPr>
        <w:t>Jasmin Walde</w:t>
      </w:r>
      <w:r w:rsidRPr="006D1975">
        <w:rPr>
          <w:rFonts w:ascii="Calibri" w:eastAsia="Times New Roman" w:hAnsi="Calibri" w:cs="Calibri"/>
          <w:color w:val="000000"/>
          <w:vertAlign w:val="superscript"/>
          <w:lang w:val="en-GB" w:eastAsia="de-DE"/>
        </w:rPr>
        <w:t>1*</w:t>
      </w:r>
      <w:r w:rsidRPr="006D1975">
        <w:rPr>
          <w:rFonts w:ascii="Calibri" w:eastAsia="Times New Roman" w:hAnsi="Calibri" w:cs="Calibri"/>
          <w:color w:val="000000"/>
          <w:lang w:val="en-GB" w:eastAsia="de-DE"/>
        </w:rPr>
        <w:t>, Madhav Chaturvedi</w:t>
      </w:r>
      <w:r w:rsidRPr="006D1975">
        <w:rPr>
          <w:rFonts w:ascii="Calibri" w:eastAsia="Times New Roman" w:hAnsi="Calibri" w:cs="Calibri"/>
          <w:color w:val="000000"/>
          <w:vertAlign w:val="superscript"/>
          <w:lang w:val="en-GB" w:eastAsia="de-DE"/>
        </w:rPr>
        <w:t>1*</w:t>
      </w:r>
      <w:r w:rsidRPr="006D1975">
        <w:rPr>
          <w:rFonts w:ascii="Calibri" w:eastAsia="Times New Roman" w:hAnsi="Calibri" w:cs="Calibri"/>
          <w:color w:val="000000"/>
          <w:lang w:val="en-GB" w:eastAsia="de-DE"/>
        </w:rPr>
        <w:t>, Tom Berger</w:t>
      </w:r>
      <w:r w:rsidRPr="006D1975">
        <w:rPr>
          <w:rFonts w:ascii="Calibri" w:eastAsia="Times New Roman" w:hAnsi="Calibri" w:cs="Calibri"/>
          <w:color w:val="000000"/>
          <w:vertAlign w:val="superscript"/>
          <w:lang w:val="en-GB" w:eastAsia="de-DE"/>
        </w:rPr>
        <w:t>1</w:t>
      </w:r>
      <w:r w:rsidRPr="006D1975">
        <w:rPr>
          <w:rFonts w:ascii="Calibri" w:eastAsia="Times New Roman" w:hAnsi="Calibri" w:cs="Calibri"/>
          <w:color w:val="000000"/>
          <w:lang w:val="en-GB" w:eastAsia="de-DE"/>
        </w:rPr>
        <w:t>, Antonia Bartz</w:t>
      </w:r>
      <w:r w:rsidRPr="006D1975">
        <w:rPr>
          <w:rFonts w:ascii="Calibri" w:eastAsia="Times New Roman" w:hAnsi="Calibri" w:cs="Calibri"/>
          <w:color w:val="000000"/>
          <w:vertAlign w:val="superscript"/>
          <w:lang w:val="en-GB" w:eastAsia="de-DE"/>
        </w:rPr>
        <w:t>1</w:t>
      </w:r>
      <w:r w:rsidRPr="006D1975">
        <w:rPr>
          <w:rFonts w:ascii="Calibri" w:eastAsia="Times New Roman" w:hAnsi="Calibri" w:cs="Calibri"/>
          <w:color w:val="000000"/>
          <w:lang w:val="en-GB" w:eastAsia="de-DE"/>
        </w:rPr>
        <w:t>, Robin Killewald</w:t>
      </w:r>
      <w:r w:rsidRPr="006D1975">
        <w:rPr>
          <w:rFonts w:ascii="Calibri" w:eastAsia="Times New Roman" w:hAnsi="Calibri" w:cs="Calibri"/>
          <w:color w:val="000000"/>
          <w:vertAlign w:val="superscript"/>
          <w:lang w:val="en-GB" w:eastAsia="de-DE"/>
        </w:rPr>
        <w:t>1</w:t>
      </w:r>
      <w:r w:rsidRPr="006D1975">
        <w:rPr>
          <w:rFonts w:ascii="Calibri" w:eastAsia="Times New Roman" w:hAnsi="Calibri" w:cs="Calibri"/>
          <w:color w:val="000000"/>
          <w:lang w:val="en-GB" w:eastAsia="de-DE"/>
        </w:rPr>
        <w:t>, Damilola Victoria Tomori</w:t>
      </w:r>
      <w:r w:rsidRPr="006D1975">
        <w:rPr>
          <w:rFonts w:ascii="Calibri" w:eastAsia="Times New Roman" w:hAnsi="Calibri" w:cs="Calibri"/>
          <w:color w:val="000000"/>
          <w:vertAlign w:val="superscript"/>
          <w:lang w:val="en-GB" w:eastAsia="de-DE"/>
        </w:rPr>
        <w:t>1</w:t>
      </w:r>
      <w:r w:rsidRPr="006D1975">
        <w:rPr>
          <w:rFonts w:ascii="Calibri" w:eastAsia="Times New Roman" w:hAnsi="Calibri" w:cs="Calibri"/>
          <w:color w:val="000000"/>
          <w:lang w:val="en-GB" w:eastAsia="de-DE"/>
        </w:rPr>
        <w:t>,</w:t>
      </w:r>
      <w:r w:rsidR="00ED5F1B">
        <w:rPr>
          <w:rFonts w:ascii="Calibri" w:eastAsia="Times New Roman" w:hAnsi="Calibri" w:cs="Calibri"/>
          <w:color w:val="000000"/>
          <w:lang w:val="en-GB" w:eastAsia="de-DE"/>
        </w:rPr>
        <w:t xml:space="preserve"> </w:t>
      </w:r>
      <w:r w:rsidR="00ED5F1B" w:rsidRPr="00ED5F1B">
        <w:rPr>
          <w:rFonts w:asciiTheme="majorHAnsi" w:hAnsiTheme="majorHAnsi" w:cstheme="majorHAnsi"/>
          <w:lang w:val="en-GB"/>
        </w:rPr>
        <w:t>Nicole Rübsamen</w:t>
      </w:r>
      <w:r w:rsidR="00ED5F1B" w:rsidRPr="00ED5F1B">
        <w:rPr>
          <w:rFonts w:asciiTheme="majorHAnsi" w:hAnsiTheme="majorHAnsi" w:cstheme="majorHAnsi"/>
          <w:vertAlign w:val="superscript"/>
          <w:lang w:val="en-GB"/>
        </w:rPr>
        <w:t>1</w:t>
      </w:r>
      <w:r w:rsidR="00ED5F1B">
        <w:rPr>
          <w:rFonts w:ascii="Calibri" w:eastAsia="Times New Roman" w:hAnsi="Calibri" w:cs="Calibri"/>
          <w:color w:val="000000"/>
          <w:lang w:val="en-GB" w:eastAsia="de-DE"/>
        </w:rPr>
        <w:t xml:space="preserve">, </w:t>
      </w:r>
      <w:bookmarkStart w:id="0" w:name="_GoBack"/>
      <w:bookmarkEnd w:id="0"/>
      <w:r w:rsidRPr="006D1975">
        <w:rPr>
          <w:rFonts w:ascii="Calibri" w:eastAsia="Times New Roman" w:hAnsi="Calibri" w:cs="Calibri"/>
          <w:color w:val="000000"/>
          <w:lang w:val="en-GB" w:eastAsia="de-DE"/>
        </w:rPr>
        <w:t>Berit Lange</w:t>
      </w:r>
      <w:r w:rsidRPr="006D1975">
        <w:rPr>
          <w:rFonts w:ascii="Calibri" w:eastAsia="Times New Roman" w:hAnsi="Calibri" w:cs="Calibri"/>
          <w:color w:val="000000"/>
          <w:vertAlign w:val="superscript"/>
          <w:lang w:val="en-GB" w:eastAsia="de-DE"/>
        </w:rPr>
        <w:t>2,3</w:t>
      </w:r>
      <w:r w:rsidRPr="006D1975">
        <w:rPr>
          <w:rFonts w:ascii="Calibri" w:eastAsia="Times New Roman" w:hAnsi="Calibri" w:cs="Calibri"/>
          <w:color w:val="000000"/>
          <w:lang w:val="en-GB" w:eastAsia="de-DE"/>
        </w:rPr>
        <w:t>, Stefan Scholz</w:t>
      </w:r>
      <w:r w:rsidRPr="006D1975">
        <w:rPr>
          <w:rFonts w:ascii="Calibri" w:eastAsia="Times New Roman" w:hAnsi="Calibri" w:cs="Calibri"/>
          <w:color w:val="000000"/>
          <w:vertAlign w:val="superscript"/>
          <w:lang w:val="en-GB" w:eastAsia="de-DE"/>
        </w:rPr>
        <w:t>4</w:t>
      </w:r>
      <w:r w:rsidRPr="006D1975">
        <w:rPr>
          <w:rFonts w:ascii="Calibri" w:eastAsia="Times New Roman" w:hAnsi="Calibri" w:cs="Calibri"/>
          <w:color w:val="000000"/>
          <w:lang w:val="en-GB" w:eastAsia="de-DE"/>
        </w:rPr>
        <w:t>, Marina Treskova</w:t>
      </w:r>
      <w:r w:rsidRPr="006D1975">
        <w:rPr>
          <w:rFonts w:ascii="Calibri" w:eastAsia="Times New Roman" w:hAnsi="Calibri" w:cs="Calibri"/>
          <w:color w:val="000000"/>
          <w:vertAlign w:val="superscript"/>
          <w:lang w:val="en-GB" w:eastAsia="de-DE"/>
        </w:rPr>
        <w:t>4,5</w:t>
      </w:r>
      <w:r w:rsidRPr="006D1975">
        <w:rPr>
          <w:rFonts w:ascii="Calibri" w:eastAsia="Times New Roman" w:hAnsi="Calibri" w:cs="Calibri"/>
          <w:color w:val="000000"/>
          <w:lang w:val="en-GB" w:eastAsia="de-DE"/>
        </w:rPr>
        <w:t>, Karolin Bucksch</w:t>
      </w:r>
      <w:r w:rsidRPr="006D1975">
        <w:rPr>
          <w:rFonts w:ascii="Calibri" w:eastAsia="Times New Roman" w:hAnsi="Calibri" w:cs="Calibri"/>
          <w:color w:val="000000"/>
          <w:vertAlign w:val="superscript"/>
          <w:lang w:val="en-GB" w:eastAsia="de-DE"/>
        </w:rPr>
        <w:t>6</w:t>
      </w:r>
      <w:r w:rsidRPr="006D1975">
        <w:rPr>
          <w:rFonts w:ascii="Calibri" w:eastAsia="Times New Roman" w:hAnsi="Calibri" w:cs="Calibri"/>
          <w:color w:val="000000"/>
          <w:lang w:val="en-GB" w:eastAsia="de-DE"/>
        </w:rPr>
        <w:t>, Christopher I Jarvis</w:t>
      </w:r>
      <w:r w:rsidRPr="006D1975">
        <w:rPr>
          <w:rFonts w:ascii="Calibri" w:eastAsia="Times New Roman" w:hAnsi="Calibri" w:cs="Calibri"/>
          <w:color w:val="000000"/>
          <w:vertAlign w:val="superscript"/>
          <w:lang w:val="en-GB" w:eastAsia="de-DE"/>
        </w:rPr>
        <w:t>7</w:t>
      </w:r>
      <w:r w:rsidRPr="006D1975">
        <w:rPr>
          <w:rFonts w:ascii="Calibri" w:eastAsia="Times New Roman" w:hAnsi="Calibri" w:cs="Calibri"/>
          <w:color w:val="000000"/>
          <w:lang w:val="en-GB" w:eastAsia="de-DE"/>
        </w:rPr>
        <w:t>, Rafael Mikolajczyk</w:t>
      </w:r>
      <w:r w:rsidRPr="006D1975">
        <w:rPr>
          <w:rFonts w:ascii="Calibri" w:eastAsia="Times New Roman" w:hAnsi="Calibri" w:cs="Calibri"/>
          <w:color w:val="000000"/>
          <w:vertAlign w:val="superscript"/>
          <w:lang w:val="en-GB" w:eastAsia="de-DE"/>
        </w:rPr>
        <w:t>8</w:t>
      </w:r>
      <w:r w:rsidRPr="006D1975">
        <w:rPr>
          <w:rFonts w:ascii="Calibri" w:eastAsia="Times New Roman" w:hAnsi="Calibri" w:cs="Calibri"/>
          <w:color w:val="000000"/>
          <w:lang w:val="en-GB" w:eastAsia="de-DE"/>
        </w:rPr>
        <w:t>, André Karch</w:t>
      </w:r>
      <w:r w:rsidRPr="006D1975">
        <w:rPr>
          <w:rFonts w:ascii="Calibri" w:eastAsia="Times New Roman" w:hAnsi="Calibri" w:cs="Calibri"/>
          <w:color w:val="000000"/>
          <w:vertAlign w:val="superscript"/>
          <w:lang w:val="en-GB" w:eastAsia="de-DE"/>
        </w:rPr>
        <w:t>1</w:t>
      </w:r>
      <w:r w:rsidRPr="006D1975">
        <w:rPr>
          <w:rFonts w:ascii="Calibri" w:eastAsia="Times New Roman" w:hAnsi="Calibri" w:cs="Calibri"/>
          <w:color w:val="000000"/>
          <w:lang w:val="en-GB" w:eastAsia="de-DE"/>
        </w:rPr>
        <w:t>, Veronika K Jaeger</w:t>
      </w:r>
      <w:r w:rsidRPr="006D1975">
        <w:rPr>
          <w:rFonts w:ascii="Calibri" w:eastAsia="Times New Roman" w:hAnsi="Calibri" w:cs="Calibri"/>
          <w:color w:val="000000"/>
          <w:vertAlign w:val="superscript"/>
          <w:lang w:val="en-GB" w:eastAsia="de-DE"/>
        </w:rPr>
        <w:t>1</w:t>
      </w:r>
    </w:p>
    <w:p w14:paraId="467211E9" w14:textId="77777777" w:rsidR="006D1975" w:rsidRPr="006D1975" w:rsidRDefault="006D1975" w:rsidP="006D1975">
      <w:pPr>
        <w:spacing w:after="0" w:line="240" w:lineRule="auto"/>
        <w:rPr>
          <w:rFonts w:ascii="Calibri" w:eastAsia="Times New Roman" w:hAnsi="Calibri" w:cs="Calibri"/>
          <w:b/>
          <w:color w:val="000000"/>
          <w:lang w:val="en-GB" w:eastAsia="de-DE"/>
        </w:rPr>
      </w:pPr>
      <w:r w:rsidRPr="006D1975">
        <w:rPr>
          <w:rFonts w:ascii="Calibri" w:eastAsia="Times New Roman" w:hAnsi="Calibri" w:cs="Calibri"/>
          <w:b/>
          <w:color w:val="000000"/>
          <w:lang w:val="en-GB" w:eastAsia="de-DE"/>
        </w:rPr>
        <w:t xml:space="preserve"> </w:t>
      </w:r>
    </w:p>
    <w:p w14:paraId="2125EF3D" w14:textId="77777777" w:rsidR="006D1975" w:rsidRPr="006D1975" w:rsidRDefault="006D1975" w:rsidP="006D1975">
      <w:pPr>
        <w:spacing w:after="0" w:line="240" w:lineRule="auto"/>
        <w:rPr>
          <w:rFonts w:ascii="Calibri" w:eastAsia="Times New Roman" w:hAnsi="Calibri" w:cs="Calibri"/>
          <w:color w:val="000000"/>
          <w:lang w:val="en-GB" w:eastAsia="de-DE"/>
        </w:rPr>
      </w:pPr>
      <w:r w:rsidRPr="006D1975">
        <w:rPr>
          <w:rFonts w:ascii="Calibri" w:eastAsia="Times New Roman" w:hAnsi="Calibri" w:cs="Calibri"/>
          <w:color w:val="000000"/>
          <w:vertAlign w:val="superscript"/>
          <w:lang w:val="en-GB" w:eastAsia="de-DE"/>
        </w:rPr>
        <w:t>1</w:t>
      </w:r>
      <w:r w:rsidRPr="006D1975">
        <w:rPr>
          <w:rFonts w:ascii="Calibri" w:eastAsia="Times New Roman" w:hAnsi="Calibri" w:cs="Calibri"/>
          <w:color w:val="000000"/>
          <w:lang w:val="en-GB" w:eastAsia="de-DE"/>
        </w:rPr>
        <w:t xml:space="preserve"> Institute of Epidemiology and Social Medicine, University of </w:t>
      </w:r>
      <w:proofErr w:type="spellStart"/>
      <w:r w:rsidRPr="006D1975">
        <w:rPr>
          <w:rFonts w:ascii="Calibri" w:eastAsia="Times New Roman" w:hAnsi="Calibri" w:cs="Calibri"/>
          <w:color w:val="000000"/>
          <w:lang w:val="en-GB" w:eastAsia="de-DE"/>
        </w:rPr>
        <w:t>Münster</w:t>
      </w:r>
      <w:proofErr w:type="spellEnd"/>
      <w:r w:rsidRPr="006D1975">
        <w:rPr>
          <w:rFonts w:ascii="Calibri" w:eastAsia="Times New Roman" w:hAnsi="Calibri" w:cs="Calibri"/>
          <w:color w:val="000000"/>
          <w:lang w:val="en-GB" w:eastAsia="de-DE"/>
        </w:rPr>
        <w:t xml:space="preserve">, </w:t>
      </w:r>
      <w:proofErr w:type="spellStart"/>
      <w:r w:rsidRPr="006D1975">
        <w:rPr>
          <w:rFonts w:ascii="Calibri" w:eastAsia="Times New Roman" w:hAnsi="Calibri" w:cs="Calibri"/>
          <w:color w:val="000000"/>
          <w:lang w:val="en-GB" w:eastAsia="de-DE"/>
        </w:rPr>
        <w:t>Münster</w:t>
      </w:r>
      <w:proofErr w:type="spellEnd"/>
      <w:r w:rsidRPr="006D1975">
        <w:rPr>
          <w:rFonts w:ascii="Calibri" w:eastAsia="Times New Roman" w:hAnsi="Calibri" w:cs="Calibri"/>
          <w:color w:val="000000"/>
          <w:lang w:val="en-GB" w:eastAsia="de-DE"/>
        </w:rPr>
        <w:t>, Germany</w:t>
      </w:r>
    </w:p>
    <w:p w14:paraId="4757B799" w14:textId="77777777" w:rsidR="006D1975" w:rsidRPr="006D1975" w:rsidRDefault="006D1975" w:rsidP="006D1975">
      <w:pPr>
        <w:spacing w:after="0" w:line="240" w:lineRule="auto"/>
        <w:rPr>
          <w:rFonts w:ascii="Calibri" w:eastAsia="Times New Roman" w:hAnsi="Calibri" w:cs="Calibri"/>
          <w:color w:val="000000"/>
          <w:lang w:val="en-GB" w:eastAsia="de-DE"/>
        </w:rPr>
      </w:pPr>
      <w:r w:rsidRPr="006D1975">
        <w:rPr>
          <w:rFonts w:ascii="Calibri" w:eastAsia="Times New Roman" w:hAnsi="Calibri" w:cs="Calibri"/>
          <w:color w:val="000000"/>
          <w:vertAlign w:val="superscript"/>
          <w:lang w:val="en-GB" w:eastAsia="de-DE"/>
        </w:rPr>
        <w:t>2</w:t>
      </w:r>
      <w:r w:rsidRPr="006D1975">
        <w:rPr>
          <w:rFonts w:ascii="Calibri" w:eastAsia="Times New Roman" w:hAnsi="Calibri" w:cs="Calibri"/>
          <w:color w:val="000000"/>
          <w:lang w:val="en-GB" w:eastAsia="de-DE"/>
        </w:rPr>
        <w:t xml:space="preserve"> Department of Epidemiology, Helmholtz Centre for Infection Research, </w:t>
      </w:r>
      <w:proofErr w:type="spellStart"/>
      <w:r w:rsidRPr="006D1975">
        <w:rPr>
          <w:rFonts w:ascii="Calibri" w:eastAsia="Times New Roman" w:hAnsi="Calibri" w:cs="Calibri"/>
          <w:color w:val="000000"/>
          <w:lang w:val="en-GB" w:eastAsia="de-DE"/>
        </w:rPr>
        <w:t>Braunschweig</w:t>
      </w:r>
      <w:proofErr w:type="spellEnd"/>
      <w:r w:rsidRPr="006D1975">
        <w:rPr>
          <w:rFonts w:ascii="Calibri" w:eastAsia="Times New Roman" w:hAnsi="Calibri" w:cs="Calibri"/>
          <w:color w:val="000000"/>
          <w:lang w:val="en-GB" w:eastAsia="de-DE"/>
        </w:rPr>
        <w:t>, Germany</w:t>
      </w:r>
    </w:p>
    <w:p w14:paraId="0B2B4A84" w14:textId="77777777" w:rsidR="006D1975" w:rsidRPr="006D1975" w:rsidRDefault="006D1975" w:rsidP="006D1975">
      <w:pPr>
        <w:spacing w:after="0" w:line="240" w:lineRule="auto"/>
        <w:rPr>
          <w:rFonts w:ascii="Calibri" w:eastAsia="Times New Roman" w:hAnsi="Calibri" w:cs="Calibri"/>
          <w:color w:val="000000"/>
          <w:lang w:val="en-GB" w:eastAsia="de-DE"/>
        </w:rPr>
      </w:pPr>
      <w:r w:rsidRPr="006D1975">
        <w:rPr>
          <w:rFonts w:ascii="Calibri" w:eastAsia="Times New Roman" w:hAnsi="Calibri" w:cs="Calibri"/>
          <w:color w:val="000000"/>
          <w:vertAlign w:val="superscript"/>
          <w:lang w:val="en-GB" w:eastAsia="de-DE"/>
        </w:rPr>
        <w:t>3</w:t>
      </w:r>
      <w:r w:rsidRPr="006D1975">
        <w:rPr>
          <w:rFonts w:ascii="Calibri" w:eastAsia="Times New Roman" w:hAnsi="Calibri" w:cs="Calibri"/>
          <w:color w:val="000000"/>
          <w:lang w:val="en-GB" w:eastAsia="de-DE"/>
        </w:rPr>
        <w:t xml:space="preserve"> German </w:t>
      </w:r>
      <w:proofErr w:type="spellStart"/>
      <w:r w:rsidRPr="006D1975">
        <w:rPr>
          <w:rFonts w:ascii="Calibri" w:eastAsia="Times New Roman" w:hAnsi="Calibri" w:cs="Calibri"/>
          <w:color w:val="000000"/>
          <w:lang w:val="en-GB" w:eastAsia="de-DE"/>
        </w:rPr>
        <w:t>Center</w:t>
      </w:r>
      <w:proofErr w:type="spellEnd"/>
      <w:r w:rsidRPr="006D1975">
        <w:rPr>
          <w:rFonts w:ascii="Calibri" w:eastAsia="Times New Roman" w:hAnsi="Calibri" w:cs="Calibri"/>
          <w:color w:val="000000"/>
          <w:lang w:val="en-GB" w:eastAsia="de-DE"/>
        </w:rPr>
        <w:t xml:space="preserve"> for Infection Research, </w:t>
      </w:r>
      <w:proofErr w:type="spellStart"/>
      <w:r w:rsidRPr="006D1975">
        <w:rPr>
          <w:rFonts w:ascii="Calibri" w:eastAsia="Times New Roman" w:hAnsi="Calibri" w:cs="Calibri"/>
          <w:color w:val="000000"/>
          <w:lang w:val="en-GB" w:eastAsia="de-DE"/>
        </w:rPr>
        <w:t>Braunschweig</w:t>
      </w:r>
      <w:proofErr w:type="spellEnd"/>
      <w:r w:rsidRPr="006D1975">
        <w:rPr>
          <w:rFonts w:ascii="Calibri" w:eastAsia="Times New Roman" w:hAnsi="Calibri" w:cs="Calibri"/>
          <w:color w:val="000000"/>
          <w:lang w:val="en-GB" w:eastAsia="de-DE"/>
        </w:rPr>
        <w:t>, Germany</w:t>
      </w:r>
    </w:p>
    <w:p w14:paraId="16D66CF1" w14:textId="77777777" w:rsidR="006D1975" w:rsidRPr="006D1975" w:rsidRDefault="006D1975" w:rsidP="006D1975">
      <w:pPr>
        <w:spacing w:after="0" w:line="240" w:lineRule="auto"/>
        <w:rPr>
          <w:rFonts w:ascii="Calibri" w:eastAsia="Times New Roman" w:hAnsi="Calibri" w:cs="Calibri"/>
          <w:color w:val="000000"/>
          <w:lang w:val="en-GB" w:eastAsia="de-DE"/>
        </w:rPr>
      </w:pPr>
      <w:r w:rsidRPr="006D1975">
        <w:rPr>
          <w:rFonts w:ascii="Calibri" w:eastAsia="Times New Roman" w:hAnsi="Calibri" w:cs="Calibri"/>
          <w:color w:val="000000"/>
          <w:vertAlign w:val="superscript"/>
          <w:lang w:val="en-GB" w:eastAsia="de-DE"/>
        </w:rPr>
        <w:t>4</w:t>
      </w:r>
      <w:r w:rsidRPr="006D1975">
        <w:rPr>
          <w:rFonts w:ascii="Calibri" w:eastAsia="Times New Roman" w:hAnsi="Calibri" w:cs="Calibri"/>
          <w:color w:val="000000"/>
          <w:lang w:val="en-GB" w:eastAsia="de-DE"/>
        </w:rPr>
        <w:t xml:space="preserve"> Immunization Unit, Infectious disease epidemiology, Robert Koch-Institute, Berlin, Germany</w:t>
      </w:r>
    </w:p>
    <w:p w14:paraId="3B1E1BDD" w14:textId="77777777" w:rsidR="006D1975" w:rsidRPr="006D1975" w:rsidRDefault="006D1975" w:rsidP="006D1975">
      <w:pPr>
        <w:spacing w:after="0" w:line="240" w:lineRule="auto"/>
        <w:rPr>
          <w:rFonts w:ascii="Calibri" w:eastAsia="Times New Roman" w:hAnsi="Calibri" w:cs="Calibri"/>
          <w:color w:val="000000"/>
          <w:lang w:val="en-GB" w:eastAsia="de-DE"/>
        </w:rPr>
      </w:pPr>
      <w:r w:rsidRPr="006D1975">
        <w:rPr>
          <w:rFonts w:ascii="Calibri" w:eastAsia="Times New Roman" w:hAnsi="Calibri" w:cs="Calibri"/>
          <w:color w:val="000000"/>
          <w:vertAlign w:val="superscript"/>
          <w:lang w:val="en-GB" w:eastAsia="de-DE"/>
        </w:rPr>
        <w:t>5</w:t>
      </w:r>
      <w:r w:rsidRPr="006D1975">
        <w:rPr>
          <w:rFonts w:ascii="Calibri" w:eastAsia="Times New Roman" w:hAnsi="Calibri" w:cs="Calibri"/>
          <w:color w:val="000000"/>
          <w:lang w:val="en-GB" w:eastAsia="de-DE"/>
        </w:rPr>
        <w:t>Heidelberg Institute of Global Health, Heidelberg University Hospital, Heidelberg, Germany</w:t>
      </w:r>
    </w:p>
    <w:p w14:paraId="0D1FBD9D" w14:textId="77777777" w:rsidR="006D1975" w:rsidRPr="006D1975" w:rsidRDefault="006D1975" w:rsidP="006D1975">
      <w:pPr>
        <w:spacing w:after="0" w:line="240" w:lineRule="auto"/>
        <w:rPr>
          <w:rFonts w:ascii="Calibri" w:eastAsia="Times New Roman" w:hAnsi="Calibri" w:cs="Calibri"/>
          <w:color w:val="000000"/>
          <w:lang w:val="en-GB" w:eastAsia="de-DE"/>
        </w:rPr>
      </w:pPr>
      <w:r w:rsidRPr="006D1975">
        <w:rPr>
          <w:rFonts w:ascii="Calibri" w:eastAsia="Times New Roman" w:hAnsi="Calibri" w:cs="Calibri"/>
          <w:color w:val="000000"/>
          <w:vertAlign w:val="superscript"/>
          <w:lang w:val="en-GB" w:eastAsia="de-DE"/>
        </w:rPr>
        <w:t>6</w:t>
      </w:r>
      <w:r w:rsidRPr="006D1975">
        <w:rPr>
          <w:rFonts w:ascii="Calibri" w:eastAsia="Times New Roman" w:hAnsi="Calibri" w:cs="Calibri"/>
          <w:color w:val="000000"/>
          <w:lang w:val="en-GB" w:eastAsia="de-DE"/>
        </w:rPr>
        <w:t>Institute for Medical Informatics, Statistics and Epidemiology (IMISE), University of Leipzig, Leipzig, Germany</w:t>
      </w:r>
    </w:p>
    <w:p w14:paraId="15B9D8B9" w14:textId="77777777" w:rsidR="006D1975" w:rsidRPr="006D1975" w:rsidRDefault="006D1975" w:rsidP="006D1975">
      <w:pPr>
        <w:spacing w:after="0" w:line="240" w:lineRule="auto"/>
        <w:rPr>
          <w:rFonts w:ascii="Calibri" w:eastAsia="Times New Roman" w:hAnsi="Calibri" w:cs="Calibri"/>
          <w:color w:val="000000"/>
          <w:lang w:val="en-GB" w:eastAsia="de-DE"/>
        </w:rPr>
      </w:pPr>
      <w:r w:rsidRPr="006D1975">
        <w:rPr>
          <w:rFonts w:ascii="Calibri" w:eastAsia="Times New Roman" w:hAnsi="Calibri" w:cs="Calibri"/>
          <w:color w:val="000000"/>
          <w:vertAlign w:val="superscript"/>
          <w:lang w:val="en-GB" w:eastAsia="de-DE"/>
        </w:rPr>
        <w:t>7</w:t>
      </w:r>
      <w:r w:rsidRPr="006D1975">
        <w:rPr>
          <w:rFonts w:ascii="Calibri" w:eastAsia="Times New Roman" w:hAnsi="Calibri" w:cs="Calibri"/>
          <w:color w:val="000000"/>
          <w:lang w:val="en-GB" w:eastAsia="de-DE"/>
        </w:rPr>
        <w:t>London School of Hygiene and Tropical Medicine, London, United Kingdom</w:t>
      </w:r>
    </w:p>
    <w:p w14:paraId="15BBFCE3" w14:textId="77777777" w:rsidR="006D1975" w:rsidRPr="006D1975" w:rsidRDefault="006D1975" w:rsidP="006D1975">
      <w:pPr>
        <w:spacing w:after="0" w:line="240" w:lineRule="auto"/>
        <w:rPr>
          <w:rFonts w:ascii="Calibri" w:eastAsia="Times New Roman" w:hAnsi="Calibri" w:cs="Calibri"/>
          <w:color w:val="000000"/>
          <w:lang w:val="en-GB" w:eastAsia="de-DE"/>
        </w:rPr>
      </w:pPr>
      <w:r w:rsidRPr="006D1975">
        <w:rPr>
          <w:rFonts w:ascii="Calibri" w:eastAsia="Times New Roman" w:hAnsi="Calibri" w:cs="Calibri"/>
          <w:color w:val="000000"/>
          <w:vertAlign w:val="superscript"/>
          <w:lang w:val="en-GB" w:eastAsia="de-DE"/>
        </w:rPr>
        <w:t>8</w:t>
      </w:r>
      <w:r w:rsidRPr="006D1975">
        <w:rPr>
          <w:rFonts w:ascii="Calibri" w:eastAsia="Times New Roman" w:hAnsi="Calibri" w:cs="Calibri"/>
          <w:color w:val="000000"/>
          <w:lang w:val="en-GB" w:eastAsia="de-DE"/>
        </w:rPr>
        <w:t>Institute for Medical Epidemiology, Biostatistics and Informatics, University of Halle, Halle, Germany</w:t>
      </w:r>
    </w:p>
    <w:p w14:paraId="3D64BD6F" w14:textId="77777777" w:rsidR="007A43EC" w:rsidRPr="007A43EC" w:rsidRDefault="007A43EC" w:rsidP="007A43EC">
      <w:pPr>
        <w:spacing w:after="0" w:line="240" w:lineRule="auto"/>
        <w:rPr>
          <w:rFonts w:ascii="Times New Roman" w:eastAsia="Times New Roman" w:hAnsi="Times New Roman" w:cs="Times New Roman"/>
          <w:sz w:val="24"/>
          <w:szCs w:val="24"/>
          <w:lang w:val="en-GB" w:eastAsia="de-DE"/>
        </w:rPr>
      </w:pPr>
    </w:p>
    <w:p w14:paraId="5CC41BA5" w14:textId="77777777" w:rsidR="007A43EC" w:rsidRPr="007A43EC" w:rsidRDefault="007A43EC" w:rsidP="007A43EC">
      <w:pPr>
        <w:spacing w:after="0" w:line="240" w:lineRule="auto"/>
        <w:rPr>
          <w:rFonts w:ascii="Times New Roman" w:eastAsia="Times New Roman" w:hAnsi="Times New Roman" w:cs="Times New Roman"/>
          <w:sz w:val="24"/>
          <w:szCs w:val="24"/>
          <w:lang w:val="en-GB" w:eastAsia="de-DE"/>
        </w:rPr>
      </w:pPr>
      <w:r w:rsidRPr="007A43EC">
        <w:rPr>
          <w:rFonts w:ascii="Calibri" w:eastAsia="Times New Roman" w:hAnsi="Calibri" w:cs="Calibri"/>
          <w:color w:val="000000"/>
          <w:lang w:val="en-GB" w:eastAsia="de-DE"/>
        </w:rPr>
        <w:t>*contributed equally as first authors</w:t>
      </w:r>
    </w:p>
    <w:p w14:paraId="6A657E5A" w14:textId="77777777" w:rsidR="007A43EC" w:rsidRPr="007A43EC" w:rsidRDefault="007A43EC" w:rsidP="007A43EC">
      <w:pPr>
        <w:spacing w:after="0" w:line="240" w:lineRule="auto"/>
        <w:rPr>
          <w:rFonts w:ascii="Times New Roman" w:eastAsia="Times New Roman" w:hAnsi="Times New Roman" w:cs="Times New Roman"/>
          <w:sz w:val="24"/>
          <w:szCs w:val="24"/>
          <w:lang w:val="en-GB" w:eastAsia="de-DE"/>
        </w:rPr>
      </w:pPr>
      <w:r w:rsidRPr="007A43EC">
        <w:rPr>
          <w:rFonts w:ascii="Calibri" w:eastAsia="Times New Roman" w:hAnsi="Calibri" w:cs="Calibri"/>
          <w:b/>
          <w:bCs/>
          <w:color w:val="000000"/>
          <w:lang w:val="en-GB" w:eastAsia="de-DE"/>
        </w:rPr>
        <w:t>Corresponding author</w:t>
      </w:r>
    </w:p>
    <w:p w14:paraId="106361BC" w14:textId="2E6ADDD8" w:rsidR="0037657A" w:rsidRPr="000C2844" w:rsidRDefault="0037657A" w:rsidP="005633C5">
      <w:pPr>
        <w:pStyle w:val="TOC1"/>
      </w:pPr>
    </w:p>
    <w:p w14:paraId="54CD7F82" w14:textId="77777777" w:rsidR="0037657A" w:rsidRPr="000C2844" w:rsidRDefault="0037657A" w:rsidP="0037657A">
      <w:pPr>
        <w:rPr>
          <w:rFonts w:ascii="Times New Roman" w:hAnsi="Times New Roman" w:cs="Times New Roman"/>
          <w:lang w:val="en-GB" w:eastAsia="en-US"/>
        </w:rPr>
      </w:pPr>
    </w:p>
    <w:p w14:paraId="6538157D" w14:textId="77777777" w:rsidR="00EB3426" w:rsidRPr="000C2844" w:rsidRDefault="00EB3426" w:rsidP="002A113A">
      <w:pPr>
        <w:pStyle w:val="iScript-Comment"/>
        <w:spacing w:before="0" w:after="0"/>
        <w:rPr>
          <w:rFonts w:ascii="Times New Roman" w:hAnsi="Times New Roman" w:cs="Times New Roman"/>
          <w:lang w:val="en-GB"/>
        </w:rPr>
      </w:pPr>
    </w:p>
    <w:p w14:paraId="60CB2A79" w14:textId="77777777" w:rsidR="00EB3426" w:rsidRPr="000C2844" w:rsidRDefault="00EB3426" w:rsidP="002A113A">
      <w:pPr>
        <w:spacing w:after="0" w:line="240" w:lineRule="auto"/>
        <w:rPr>
          <w:rFonts w:ascii="Times New Roman" w:hAnsi="Times New Roman" w:cs="Times New Roman"/>
          <w:b/>
          <w:bCs/>
          <w:lang w:val="en-GB"/>
        </w:rPr>
      </w:pPr>
      <w:r w:rsidRPr="000C2844">
        <w:rPr>
          <w:rFonts w:ascii="Times New Roman" w:hAnsi="Times New Roman" w:cs="Times New Roman"/>
          <w:b/>
          <w:bCs/>
          <w:lang w:val="en-GB"/>
        </w:rPr>
        <w:t xml:space="preserve">Demographics </w:t>
      </w:r>
    </w:p>
    <w:p w14:paraId="6D2947C2"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1 What is your age in years?  YEAR/MONTH. </w:t>
      </w:r>
    </w:p>
    <w:p w14:paraId="63B2DB94"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Which of the following describes how you think of yourself? </w:t>
      </w:r>
    </w:p>
    <w:p w14:paraId="5F9EB194"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Male</w:t>
      </w:r>
    </w:p>
    <w:p w14:paraId="660F5B6C"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Female</w:t>
      </w:r>
    </w:p>
    <w:p w14:paraId="76332435"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In another way</w:t>
      </w:r>
    </w:p>
    <w:p w14:paraId="23010DA0"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4. Prefer not to answer </w:t>
      </w:r>
    </w:p>
    <w:p w14:paraId="2EB9CBBC" w14:textId="77777777" w:rsidR="001C3D41" w:rsidRPr="000C2844" w:rsidRDefault="001C3D41" w:rsidP="002A113A">
      <w:pPr>
        <w:spacing w:after="0" w:line="240" w:lineRule="auto"/>
        <w:rPr>
          <w:rFonts w:ascii="Times New Roman" w:hAnsi="Times New Roman" w:cs="Times New Roman"/>
          <w:lang w:val="en-GB"/>
        </w:rPr>
      </w:pPr>
    </w:p>
    <w:p w14:paraId="318A121B" w14:textId="45181F7D" w:rsidR="001C3D41" w:rsidRPr="000C2844" w:rsidRDefault="001C3D41" w:rsidP="002A113A">
      <w:pPr>
        <w:spacing w:after="0" w:line="240" w:lineRule="auto"/>
        <w:rPr>
          <w:rFonts w:ascii="Times New Roman" w:hAnsi="Times New Roman" w:cs="Times New Roman"/>
          <w:lang w:val="en-GB"/>
        </w:rPr>
      </w:pPr>
    </w:p>
    <w:p w14:paraId="497CC8F7" w14:textId="77777777" w:rsidR="001C3D41" w:rsidRPr="000C2844" w:rsidRDefault="001C3D41" w:rsidP="002A113A">
      <w:pPr>
        <w:spacing w:after="0" w:line="240" w:lineRule="auto"/>
        <w:rPr>
          <w:rFonts w:ascii="Times New Roman" w:hAnsi="Times New Roman" w:cs="Times New Roman"/>
          <w:lang w:val="en-GB"/>
        </w:rPr>
      </w:pPr>
    </w:p>
    <w:p w14:paraId="7A747D13" w14:textId="126E6E4C"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3. What is your current employment status?</w:t>
      </w:r>
    </w:p>
    <w:p w14:paraId="3462E523" w14:textId="173AD3B5" w:rsidR="00EB3426" w:rsidRPr="000C2844" w:rsidRDefault="00EB3426" w:rsidP="0037657A">
      <w:pPr>
        <w:pStyle w:val="iScript-SingleResponse"/>
        <w:numPr>
          <w:ilvl w:val="0"/>
          <w:numId w:val="9"/>
        </w:numPr>
        <w:ind w:left="284" w:hanging="284"/>
        <w:rPr>
          <w:rFonts w:ascii="Times New Roman" w:hAnsi="Times New Roman" w:cs="Times New Roman"/>
          <w:lang w:val="en-GB"/>
        </w:rPr>
      </w:pPr>
      <w:r w:rsidRPr="000C2844">
        <w:rPr>
          <w:rFonts w:ascii="Times New Roman" w:hAnsi="Times New Roman" w:cs="Times New Roman"/>
          <w:lang w:val="en-GB"/>
        </w:rPr>
        <w:t xml:space="preserve">Employed full-time (34 hours or more) </w:t>
      </w:r>
    </w:p>
    <w:p w14:paraId="50FD492E" w14:textId="780D2B13" w:rsidR="00EB3426" w:rsidRPr="000C2844" w:rsidRDefault="00EB3426" w:rsidP="0037657A">
      <w:pPr>
        <w:pStyle w:val="iScript-SingleResponse"/>
        <w:numPr>
          <w:ilvl w:val="0"/>
          <w:numId w:val="9"/>
        </w:numPr>
        <w:ind w:left="284" w:hanging="284"/>
        <w:rPr>
          <w:rFonts w:ascii="Times New Roman" w:hAnsi="Times New Roman" w:cs="Times New Roman"/>
          <w:lang w:val="en-GB"/>
        </w:rPr>
      </w:pPr>
      <w:r w:rsidRPr="000C2844">
        <w:rPr>
          <w:rFonts w:ascii="Times New Roman" w:hAnsi="Times New Roman" w:cs="Times New Roman"/>
          <w:lang w:val="en-GB"/>
        </w:rPr>
        <w:t xml:space="preserve">Employed part-time (less than 34 hours) </w:t>
      </w:r>
    </w:p>
    <w:p w14:paraId="1FED3EE8" w14:textId="772D0236" w:rsidR="00EB3426" w:rsidRPr="000C2844" w:rsidRDefault="00EB3426" w:rsidP="0037657A">
      <w:pPr>
        <w:pStyle w:val="iScript-SingleResponse"/>
        <w:numPr>
          <w:ilvl w:val="0"/>
          <w:numId w:val="9"/>
        </w:numPr>
        <w:ind w:left="284" w:hanging="284"/>
        <w:rPr>
          <w:rFonts w:ascii="Times New Roman" w:hAnsi="Times New Roman" w:cs="Times New Roman"/>
        </w:rPr>
      </w:pPr>
      <w:r w:rsidRPr="000C2844">
        <w:rPr>
          <w:rFonts w:ascii="Times New Roman" w:hAnsi="Times New Roman" w:cs="Times New Roman"/>
        </w:rPr>
        <w:t xml:space="preserve">Self employed </w:t>
      </w:r>
    </w:p>
    <w:p w14:paraId="6B9311E9" w14:textId="558646FD" w:rsidR="00EB3426" w:rsidRPr="000C2844" w:rsidRDefault="00EB3426" w:rsidP="0037657A">
      <w:pPr>
        <w:pStyle w:val="iScript-SingleResponse"/>
        <w:numPr>
          <w:ilvl w:val="0"/>
          <w:numId w:val="9"/>
        </w:numPr>
        <w:ind w:left="284" w:hanging="284"/>
        <w:rPr>
          <w:rFonts w:ascii="Times New Roman" w:hAnsi="Times New Roman" w:cs="Times New Roman"/>
          <w:lang w:val="en-GB"/>
        </w:rPr>
      </w:pPr>
      <w:r w:rsidRPr="000C2844">
        <w:rPr>
          <w:rFonts w:ascii="Times New Roman" w:hAnsi="Times New Roman" w:cs="Times New Roman"/>
          <w:lang w:val="en-GB"/>
        </w:rPr>
        <w:t xml:space="preserve">Unemployed but looking for a job </w:t>
      </w:r>
    </w:p>
    <w:p w14:paraId="04230A5D" w14:textId="3B43F957" w:rsidR="00EB3426" w:rsidRPr="000C2844" w:rsidRDefault="00EB3426" w:rsidP="0037657A">
      <w:pPr>
        <w:pStyle w:val="iScript-SingleResponse"/>
        <w:numPr>
          <w:ilvl w:val="0"/>
          <w:numId w:val="9"/>
        </w:numPr>
        <w:ind w:left="284" w:hanging="284"/>
        <w:rPr>
          <w:rFonts w:ascii="Times New Roman" w:hAnsi="Times New Roman" w:cs="Times New Roman"/>
          <w:lang w:val="en-GB"/>
        </w:rPr>
      </w:pPr>
      <w:r w:rsidRPr="000C2844">
        <w:rPr>
          <w:rFonts w:ascii="Times New Roman" w:hAnsi="Times New Roman" w:cs="Times New Roman"/>
          <w:lang w:val="en-GB"/>
        </w:rPr>
        <w:t xml:space="preserve">Unemployed and not looking for a job </w:t>
      </w:r>
    </w:p>
    <w:p w14:paraId="4F5148DB" w14:textId="5CF9797C" w:rsidR="00EB3426" w:rsidRPr="000C2844" w:rsidRDefault="00EB3426" w:rsidP="0037657A">
      <w:pPr>
        <w:pStyle w:val="iScript-SingleResponse"/>
        <w:numPr>
          <w:ilvl w:val="0"/>
          <w:numId w:val="9"/>
        </w:numPr>
        <w:ind w:left="284" w:hanging="284"/>
        <w:rPr>
          <w:rFonts w:ascii="Times New Roman" w:hAnsi="Times New Roman" w:cs="Times New Roman"/>
          <w:lang w:val="en-GB"/>
        </w:rPr>
      </w:pPr>
      <w:r w:rsidRPr="000C2844">
        <w:rPr>
          <w:rFonts w:ascii="Times New Roman" w:hAnsi="Times New Roman" w:cs="Times New Roman"/>
          <w:lang w:val="en-GB"/>
        </w:rPr>
        <w:t xml:space="preserve">Full-time parents, homemaker </w:t>
      </w:r>
    </w:p>
    <w:p w14:paraId="7C64E6CD" w14:textId="408715D5" w:rsidR="00EB3426" w:rsidRPr="000C2844" w:rsidRDefault="00EB3426" w:rsidP="0037657A">
      <w:pPr>
        <w:pStyle w:val="iScript-SingleResponse"/>
        <w:numPr>
          <w:ilvl w:val="0"/>
          <w:numId w:val="9"/>
        </w:numPr>
        <w:ind w:left="284" w:hanging="284"/>
        <w:rPr>
          <w:rFonts w:ascii="Times New Roman" w:hAnsi="Times New Roman" w:cs="Times New Roman"/>
        </w:rPr>
      </w:pPr>
      <w:r w:rsidRPr="000C2844">
        <w:rPr>
          <w:rFonts w:ascii="Times New Roman" w:hAnsi="Times New Roman" w:cs="Times New Roman"/>
        </w:rPr>
        <w:t xml:space="preserve">Retired </w:t>
      </w:r>
    </w:p>
    <w:p w14:paraId="1A2E4212" w14:textId="77777777" w:rsidR="001C3D41" w:rsidRPr="000C2844" w:rsidRDefault="00EB3426" w:rsidP="0037657A">
      <w:pPr>
        <w:pStyle w:val="iScript-SingleResponse"/>
        <w:numPr>
          <w:ilvl w:val="0"/>
          <w:numId w:val="9"/>
        </w:numPr>
        <w:ind w:left="284" w:hanging="284"/>
        <w:rPr>
          <w:rFonts w:ascii="Times New Roman" w:hAnsi="Times New Roman" w:cs="Times New Roman"/>
        </w:rPr>
      </w:pPr>
      <w:r w:rsidRPr="000C2844">
        <w:rPr>
          <w:rFonts w:ascii="Times New Roman" w:hAnsi="Times New Roman" w:cs="Times New Roman"/>
        </w:rPr>
        <w:t xml:space="preserve">Student/Pupil </w:t>
      </w:r>
    </w:p>
    <w:p w14:paraId="3967F7B8" w14:textId="1A49BEED" w:rsidR="00EB3426" w:rsidRPr="000C2844" w:rsidRDefault="00EB3426" w:rsidP="0037657A">
      <w:pPr>
        <w:pStyle w:val="iScript-SingleResponse"/>
        <w:numPr>
          <w:ilvl w:val="0"/>
          <w:numId w:val="9"/>
        </w:numPr>
        <w:ind w:left="284" w:hanging="284"/>
        <w:rPr>
          <w:rFonts w:ascii="Times New Roman" w:hAnsi="Times New Roman" w:cs="Times New Roman"/>
          <w:lang w:val="en-GB"/>
        </w:rPr>
      </w:pPr>
      <w:r w:rsidRPr="000C2844">
        <w:rPr>
          <w:rFonts w:ascii="Times New Roman" w:hAnsi="Times New Roman" w:cs="Times New Roman"/>
          <w:lang w:val="en-GB"/>
        </w:rPr>
        <w:t xml:space="preserve">Long-term sick or disabled </w:t>
      </w:r>
      <w:r w:rsidRPr="000C2844">
        <w:rPr>
          <w:rFonts w:ascii="Times New Roman" w:hAnsi="Times New Roman" w:cs="Times New Roman"/>
          <w:lang w:val="en-GB"/>
        </w:rPr>
        <w:cr/>
      </w:r>
    </w:p>
    <w:p w14:paraId="7C33863E" w14:textId="35A1BFD9" w:rsidR="001C3D41" w:rsidRPr="000C2844" w:rsidRDefault="001C3D41" w:rsidP="002A113A">
      <w:pPr>
        <w:pStyle w:val="iScript-SingleResponse"/>
        <w:ind w:firstLine="426"/>
        <w:rPr>
          <w:rFonts w:ascii="Times New Roman" w:hAnsi="Times New Roman" w:cs="Times New Roman"/>
          <w:lang w:val="en-GB"/>
        </w:rPr>
      </w:pPr>
    </w:p>
    <w:p w14:paraId="1949C27F" w14:textId="77777777" w:rsidR="001C3D41" w:rsidRPr="000C2844" w:rsidRDefault="001C3D41" w:rsidP="002A113A">
      <w:pPr>
        <w:pStyle w:val="iScript-SingleResponse"/>
        <w:ind w:firstLine="426"/>
        <w:rPr>
          <w:rFonts w:ascii="Times New Roman" w:hAnsi="Times New Roman" w:cs="Times New Roman"/>
          <w:lang w:val="en-GB"/>
        </w:rPr>
      </w:pPr>
    </w:p>
    <w:p w14:paraId="649710FA"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 xml:space="preserve">Are you the one in your household who has the highest income? [person with the largest income from employment, pensions, state benefits, investments, or other sources] </w:t>
      </w:r>
    </w:p>
    <w:p w14:paraId="12733D6F"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6A089367"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Yes, together with another household member</w:t>
      </w:r>
    </w:p>
    <w:p w14:paraId="660BCC94"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3. No </w:t>
      </w:r>
    </w:p>
    <w:p w14:paraId="6DB434C3" w14:textId="3AA1E641" w:rsidR="00EB3426" w:rsidRPr="000C2844" w:rsidRDefault="00EB3426" w:rsidP="002A113A">
      <w:pPr>
        <w:spacing w:after="0" w:line="240" w:lineRule="auto"/>
        <w:rPr>
          <w:rFonts w:ascii="Times New Roman" w:hAnsi="Times New Roman" w:cs="Times New Roman"/>
          <w:lang w:val="en-GB"/>
        </w:rPr>
      </w:pPr>
    </w:p>
    <w:p w14:paraId="700B2201" w14:textId="1AF01049" w:rsidR="001C3D41" w:rsidRPr="000C2844" w:rsidRDefault="001C3D41" w:rsidP="002A113A">
      <w:pPr>
        <w:spacing w:after="0" w:line="240" w:lineRule="auto"/>
        <w:rPr>
          <w:rFonts w:ascii="Times New Roman" w:hAnsi="Times New Roman" w:cs="Times New Roman"/>
          <w:lang w:val="en-GB"/>
        </w:rPr>
      </w:pPr>
    </w:p>
    <w:p w14:paraId="06AD78A5" w14:textId="77777777" w:rsidR="001C3D41" w:rsidRPr="000C2844" w:rsidRDefault="001C3D41" w:rsidP="002A113A">
      <w:pPr>
        <w:spacing w:after="0" w:line="240" w:lineRule="auto"/>
        <w:rPr>
          <w:rFonts w:ascii="Times New Roman" w:hAnsi="Times New Roman" w:cs="Times New Roman"/>
          <w:lang w:val="en-GB"/>
        </w:rPr>
      </w:pPr>
    </w:p>
    <w:p w14:paraId="3559055E"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What is your occupation? If retired or unemployed, please indicate the category closest to your previous occupation.</w:t>
      </w:r>
    </w:p>
    <w:p w14:paraId="332FA99C"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In which of the following categories your occupation falls?</w:t>
      </w:r>
    </w:p>
    <w:p w14:paraId="4FBFCEA1"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 xml:space="preserve">Legislators, senior officials, and managers </w:t>
      </w:r>
    </w:p>
    <w:p w14:paraId="0C66E948"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Legislators and senior officials </w:t>
      </w:r>
    </w:p>
    <w:p w14:paraId="63102D1F"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 xml:space="preserve">Corporate managers </w:t>
      </w:r>
    </w:p>
    <w:p w14:paraId="7E9FE06A"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Directors and chief executives</w:t>
      </w:r>
    </w:p>
    <w:p w14:paraId="567140C3"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w:t>
      </w:r>
    </w:p>
    <w:p w14:paraId="51CE553A"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agriculture, hunting, forestry, and fishing </w:t>
      </w:r>
    </w:p>
    <w:p w14:paraId="73A86A7C"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manufacturing </w:t>
      </w:r>
    </w:p>
    <w:p w14:paraId="1F09FDC7"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construction </w:t>
      </w:r>
    </w:p>
    <w:p w14:paraId="5D596FF7"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wholesale and retail trade </w:t>
      </w:r>
    </w:p>
    <w:p w14:paraId="4B294B2B"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restaurants and hotels </w:t>
      </w:r>
    </w:p>
    <w:p w14:paraId="0A3594CE"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transport, storage, and communications </w:t>
      </w:r>
    </w:p>
    <w:p w14:paraId="449A50B1"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business services </w:t>
      </w:r>
    </w:p>
    <w:p w14:paraId="6F16766E"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personal care, cleaning, and related services </w:t>
      </w:r>
    </w:p>
    <w:p w14:paraId="4BCA5BE3"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not elsewhere classified </w:t>
      </w:r>
    </w:p>
    <w:p w14:paraId="2D33EC1B"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Other department managers</w:t>
      </w:r>
    </w:p>
    <w:p w14:paraId="3BF59D14"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Finance and administration department managers </w:t>
      </w:r>
    </w:p>
    <w:p w14:paraId="5897D6DD"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Personnel and industrial relations department managers </w:t>
      </w:r>
    </w:p>
    <w:p w14:paraId="541ACAE1"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Sales and marketing department managers </w:t>
      </w:r>
    </w:p>
    <w:p w14:paraId="22E5F77A" w14:textId="77777777" w:rsidR="00EB3426" w:rsidRPr="000C2844" w:rsidRDefault="00EB3426" w:rsidP="002A113A">
      <w:pPr>
        <w:pStyle w:val="iScript-SingleResponse"/>
        <w:ind w:firstLine="720"/>
        <w:rPr>
          <w:rFonts w:ascii="Times New Roman" w:hAnsi="Times New Roman" w:cs="Times New Roman"/>
          <w:lang w:val="en-GB"/>
        </w:rPr>
      </w:pPr>
      <w:r w:rsidRPr="000C2844">
        <w:rPr>
          <w:rFonts w:ascii="Times New Roman" w:hAnsi="Times New Roman" w:cs="Times New Roman"/>
          <w:lang w:val="en-GB"/>
        </w:rPr>
        <w:t xml:space="preserve">Advertising and public relations department managers </w:t>
      </w:r>
    </w:p>
    <w:p w14:paraId="6B53BFB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upply and distribution department managers </w:t>
      </w:r>
    </w:p>
    <w:p w14:paraId="06EE926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omputing services department managers </w:t>
      </w:r>
    </w:p>
    <w:p w14:paraId="0972E81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Research and development department managers </w:t>
      </w:r>
    </w:p>
    <w:p w14:paraId="183F559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Other department managers not elsewhere classified </w:t>
      </w:r>
    </w:p>
    <w:p w14:paraId="50C3260C"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 xml:space="preserve">General managers </w:t>
      </w:r>
    </w:p>
    <w:p w14:paraId="699769EE"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agriculture, hunting, forestry/ and fishing </w:t>
      </w:r>
    </w:p>
    <w:p w14:paraId="70C7CBE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manufacturing </w:t>
      </w:r>
    </w:p>
    <w:p w14:paraId="3BE6C4E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construction </w:t>
      </w:r>
    </w:p>
    <w:p w14:paraId="1F1C6CD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wholesale and retail trade </w:t>
      </w:r>
    </w:p>
    <w:p w14:paraId="20876FC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of restaurants and hotels </w:t>
      </w:r>
    </w:p>
    <w:p w14:paraId="06D82E0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transport, storage, and communications </w:t>
      </w:r>
    </w:p>
    <w:p w14:paraId="2E6AFC1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of business services </w:t>
      </w:r>
    </w:p>
    <w:p w14:paraId="5954E82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personal care, cleaning, and related services </w:t>
      </w:r>
    </w:p>
    <w:p w14:paraId="2959E63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not elsewhere classified </w:t>
      </w:r>
    </w:p>
    <w:p w14:paraId="78E0EC72"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hysical, mathematical, and engineering science professionals</w:t>
      </w:r>
    </w:p>
    <w:p w14:paraId="67DBBAE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hysicists, chemists, and related professionals </w:t>
      </w:r>
    </w:p>
    <w:p w14:paraId="739E734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athematicians, statisticians, and related professionals </w:t>
      </w:r>
    </w:p>
    <w:p w14:paraId="20B8730F"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omputing professionals </w:t>
      </w:r>
    </w:p>
    <w:p w14:paraId="5F22D665"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Architects, engineers, and related professionals</w:t>
      </w:r>
    </w:p>
    <w:p w14:paraId="5687D9A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chitects, town, and traffic planners </w:t>
      </w:r>
    </w:p>
    <w:p w14:paraId="34B4AF6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ivil engineers </w:t>
      </w:r>
    </w:p>
    <w:p w14:paraId="12BA124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lastRenderedPageBreak/>
        <w:t xml:space="preserve">Electrical engineers </w:t>
      </w:r>
    </w:p>
    <w:p w14:paraId="075C246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Electronics and telecommunications engineers </w:t>
      </w:r>
    </w:p>
    <w:p w14:paraId="74ED71D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echanical engineers </w:t>
      </w:r>
    </w:p>
    <w:p w14:paraId="5435FB1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hemical engineers </w:t>
      </w:r>
    </w:p>
    <w:p w14:paraId="35EE3FB4"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ining engineers, metallurgists, and related professionals </w:t>
      </w:r>
    </w:p>
    <w:p w14:paraId="100EA58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artographers and surveyors </w:t>
      </w:r>
    </w:p>
    <w:p w14:paraId="1CF0C3F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chitects, engineers, and related professionals not elsewhere classified </w:t>
      </w:r>
    </w:p>
    <w:p w14:paraId="5B99F294"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Life science and health professionals</w:t>
      </w:r>
    </w:p>
    <w:p w14:paraId="3BFC058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ife science professionals </w:t>
      </w:r>
    </w:p>
    <w:p w14:paraId="4E6D3694"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Health professionals (except nursing) </w:t>
      </w:r>
    </w:p>
    <w:p w14:paraId="4ED3B57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Nursing and midwifery professionals </w:t>
      </w:r>
    </w:p>
    <w:p w14:paraId="2AE6619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Teaching professionals </w:t>
      </w:r>
    </w:p>
    <w:p w14:paraId="6339B364"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 xml:space="preserve">Other professionals </w:t>
      </w:r>
    </w:p>
    <w:p w14:paraId="37A3FA9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Business professionals </w:t>
      </w:r>
    </w:p>
    <w:p w14:paraId="28D2397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egal professionals </w:t>
      </w:r>
    </w:p>
    <w:p w14:paraId="23F381A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chivists, librarians and related information professionals </w:t>
      </w:r>
    </w:p>
    <w:p w14:paraId="4FC2452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ocial science and related professionals </w:t>
      </w:r>
    </w:p>
    <w:p w14:paraId="6AE2CBD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Writers and creative or performing artists </w:t>
      </w:r>
    </w:p>
    <w:p w14:paraId="19B2000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Religious professionals </w:t>
      </w:r>
    </w:p>
    <w:p w14:paraId="5CB88E38"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hysical and engineering science associate professionals</w:t>
      </w:r>
    </w:p>
    <w:p w14:paraId="2F34ED9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hysical and engineering science technicians </w:t>
      </w:r>
    </w:p>
    <w:p w14:paraId="1C8B54E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omputer associate professionals </w:t>
      </w:r>
    </w:p>
    <w:p w14:paraId="284511B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Optical and electronic equipment operators </w:t>
      </w:r>
    </w:p>
    <w:p w14:paraId="7CC54D4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hip and aircraft controllers and technicians </w:t>
      </w:r>
    </w:p>
    <w:p w14:paraId="3831A42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afety and quality inspectors </w:t>
      </w:r>
    </w:p>
    <w:p w14:paraId="637381F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ife science and health associate professionals </w:t>
      </w:r>
    </w:p>
    <w:p w14:paraId="614D24F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Teaching associate professionals </w:t>
      </w:r>
    </w:p>
    <w:p w14:paraId="678EE6F9"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Other associate professionals</w:t>
      </w:r>
    </w:p>
    <w:p w14:paraId="703FCBD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Finance and sales associate professionals </w:t>
      </w:r>
    </w:p>
    <w:p w14:paraId="5A7C4B8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Business services agents and trade brokers </w:t>
      </w:r>
    </w:p>
    <w:p w14:paraId="6D6A521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dministrative associate professionals </w:t>
      </w:r>
    </w:p>
    <w:p w14:paraId="22DBD9E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ustoms, tax, and related government associate professionals </w:t>
      </w:r>
    </w:p>
    <w:p w14:paraId="6742561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olice inspectors and detectives </w:t>
      </w:r>
    </w:p>
    <w:p w14:paraId="76EDA9E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ocial work associate professionals </w:t>
      </w:r>
    </w:p>
    <w:p w14:paraId="169B5B2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tistic, entertainment and sports associate professionals </w:t>
      </w:r>
    </w:p>
    <w:p w14:paraId="6103EFF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Religious associate professionals </w:t>
      </w:r>
    </w:p>
    <w:p w14:paraId="6F196437"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Clerks</w:t>
      </w:r>
    </w:p>
    <w:p w14:paraId="3C26867F"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Office clerks </w:t>
      </w:r>
    </w:p>
    <w:p w14:paraId="2D027AFF"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ustomer services clerks </w:t>
      </w:r>
    </w:p>
    <w:p w14:paraId="53355FB4"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ersonal and protective services workers</w:t>
      </w:r>
    </w:p>
    <w:p w14:paraId="41A558C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Travel attendants and related workers </w:t>
      </w:r>
    </w:p>
    <w:p w14:paraId="7F4BA2B4"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Housekeeping and restaurant services workers </w:t>
      </w:r>
    </w:p>
    <w:p w14:paraId="13ADE07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ersonal care and related workers </w:t>
      </w:r>
    </w:p>
    <w:p w14:paraId="1089A9B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Other personal services workers </w:t>
      </w:r>
    </w:p>
    <w:p w14:paraId="0C40EC4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tective services workers </w:t>
      </w:r>
    </w:p>
    <w:p w14:paraId="31B56A5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odels, salespersons, and demonstrators </w:t>
      </w:r>
    </w:p>
    <w:p w14:paraId="17BD3977"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Skilled agricultural and fishery workers</w:t>
      </w:r>
    </w:p>
    <w:p w14:paraId="5152440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killed agricultural and fishery workers </w:t>
      </w:r>
    </w:p>
    <w:p w14:paraId="5C078F90"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Craft and related trades workers</w:t>
      </w:r>
    </w:p>
    <w:p w14:paraId="291B5FCE"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Extraction and building trades workers </w:t>
      </w:r>
    </w:p>
    <w:p w14:paraId="1A37292C"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Metal, machinery, and related trades workers</w:t>
      </w:r>
    </w:p>
    <w:p w14:paraId="51332D7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lastRenderedPageBreak/>
        <w:t xml:space="preserve">Metal moulders, welders, sheet-metal workers, structural - metal preparers, and related trades workers </w:t>
      </w:r>
    </w:p>
    <w:p w14:paraId="3363F5B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Blacksmiths, tool-makers and related trades workers </w:t>
      </w:r>
    </w:p>
    <w:p w14:paraId="1CD62BE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achinery mechanics and fitters </w:t>
      </w:r>
    </w:p>
    <w:p w14:paraId="5F5ED5C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Electrical and electronic equipment mechanics and fitters </w:t>
      </w:r>
    </w:p>
    <w:p w14:paraId="543CB246"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recision, handicraft, printing, and related trades workers</w:t>
      </w:r>
    </w:p>
    <w:p w14:paraId="379005F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ecision workers in metal and related materials </w:t>
      </w:r>
    </w:p>
    <w:p w14:paraId="2B429D9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otters, glass-makers and related trades workers </w:t>
      </w:r>
    </w:p>
    <w:p w14:paraId="35A48C2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Handicraft workers in wood, textile, leather and related materials </w:t>
      </w:r>
    </w:p>
    <w:p w14:paraId="04A1E6B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inting and related trades workers </w:t>
      </w:r>
    </w:p>
    <w:p w14:paraId="521D1B47"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Other craft and related trades workers</w:t>
      </w:r>
    </w:p>
    <w:p w14:paraId="41AC44F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Food processing and related trades workers </w:t>
      </w:r>
    </w:p>
    <w:p w14:paraId="08DF81B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Wood treaters, cabinet-makers and related trades workers </w:t>
      </w:r>
    </w:p>
    <w:p w14:paraId="0180213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Textile, garment, and related trades workers </w:t>
      </w:r>
    </w:p>
    <w:p w14:paraId="2B87561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elt, leather, and shoemaking trades workers </w:t>
      </w:r>
    </w:p>
    <w:p w14:paraId="01FE3D53"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lant and machine operators and assemblers</w:t>
      </w:r>
    </w:p>
    <w:p w14:paraId="1183420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lant and machine operators and assemblers </w:t>
      </w:r>
    </w:p>
    <w:p w14:paraId="7388D076"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Elementary occupations</w:t>
      </w:r>
    </w:p>
    <w:p w14:paraId="62B223C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ales and services elementary occupations </w:t>
      </w:r>
    </w:p>
    <w:p w14:paraId="6712A67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gricultural, fishery and related labourers </w:t>
      </w:r>
    </w:p>
    <w:p w14:paraId="5188E6A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abourers in mining, construction, manufacturing, and transport </w:t>
      </w:r>
    </w:p>
    <w:p w14:paraId="0C05F3E2"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Armed forces</w:t>
      </w:r>
    </w:p>
    <w:p w14:paraId="5B69DCB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med forces </w:t>
      </w:r>
    </w:p>
    <w:p w14:paraId="07449054"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Did not work before</w:t>
      </w:r>
    </w:p>
    <w:p w14:paraId="6C619D1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Unemployed but looking for a job </w:t>
      </w:r>
    </w:p>
    <w:p w14:paraId="77D351A4"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Unemployed and not looking for a job / Long-term sick or disabled </w:t>
      </w:r>
    </w:p>
    <w:p w14:paraId="00EFF0E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upil /Student/ in full time education </w:t>
      </w:r>
    </w:p>
    <w:p w14:paraId="0FF965D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Housewife </w:t>
      </w:r>
    </w:p>
    <w:p w14:paraId="6DC400F4"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Retired </w:t>
      </w:r>
    </w:p>
    <w:p w14:paraId="136589EA" w14:textId="719D0A05" w:rsidR="00EB3426" w:rsidRPr="000C2844" w:rsidRDefault="00EB3426" w:rsidP="002A113A">
      <w:pPr>
        <w:spacing w:after="0" w:line="240" w:lineRule="auto"/>
        <w:rPr>
          <w:rFonts w:ascii="Times New Roman" w:hAnsi="Times New Roman" w:cs="Times New Roman"/>
          <w:lang w:val="en-GB"/>
        </w:rPr>
      </w:pPr>
    </w:p>
    <w:p w14:paraId="30965522" w14:textId="603605C0" w:rsidR="001C3D41" w:rsidRPr="000C2844" w:rsidRDefault="001C3D41" w:rsidP="002A113A">
      <w:pPr>
        <w:spacing w:after="0" w:line="240" w:lineRule="auto"/>
        <w:rPr>
          <w:rFonts w:ascii="Times New Roman" w:hAnsi="Times New Roman" w:cs="Times New Roman"/>
          <w:lang w:val="en-GB"/>
        </w:rPr>
      </w:pPr>
    </w:p>
    <w:p w14:paraId="13876D98" w14:textId="77777777" w:rsidR="001C3D41" w:rsidRPr="000C2844" w:rsidRDefault="001C3D41" w:rsidP="002A113A">
      <w:pPr>
        <w:spacing w:after="0" w:line="240" w:lineRule="auto"/>
        <w:rPr>
          <w:rFonts w:ascii="Times New Roman" w:hAnsi="Times New Roman" w:cs="Times New Roman"/>
          <w:lang w:val="en-GB"/>
        </w:rPr>
      </w:pPr>
    </w:p>
    <w:p w14:paraId="39689C37" w14:textId="77777777" w:rsidR="00EB3426" w:rsidRPr="000C2844" w:rsidRDefault="00EB3426" w:rsidP="002A113A">
      <w:pPr>
        <w:pStyle w:val="iScript-Question"/>
        <w:spacing w:before="0" w:after="0" w:line="240" w:lineRule="auto"/>
        <w:ind w:left="0" w:firstLine="0"/>
        <w:rPr>
          <w:rFonts w:ascii="Times New Roman" w:hAnsi="Times New Roman" w:cs="Times New Roman"/>
          <w:lang w:val="en-GB"/>
        </w:rPr>
      </w:pPr>
      <w:r w:rsidRPr="000C2844">
        <w:rPr>
          <w:rFonts w:ascii="Times New Roman" w:hAnsi="Times New Roman" w:cs="Times New Roman"/>
          <w:lang w:val="en-GB"/>
        </w:rPr>
        <w:t>What is the occupation of the person with the highest income?</w:t>
      </w:r>
    </w:p>
    <w:p w14:paraId="46B073E6"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Legislators, senior officials, and managers</w:t>
      </w:r>
    </w:p>
    <w:p w14:paraId="7A5B1DC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egislators and senior officials </w:t>
      </w:r>
    </w:p>
    <w:p w14:paraId="1492A30E"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Corporate managers</w:t>
      </w:r>
    </w:p>
    <w:p w14:paraId="58860D7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Directors and chief executives </w:t>
      </w:r>
    </w:p>
    <w:p w14:paraId="29BEEBEA"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roduction and operations department managers</w:t>
      </w:r>
    </w:p>
    <w:p w14:paraId="1C6D428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agriculture, hunting, </w:t>
      </w:r>
      <w:proofErr w:type="spellStart"/>
      <w:proofErr w:type="gramStart"/>
      <w:r w:rsidRPr="000C2844">
        <w:rPr>
          <w:rFonts w:ascii="Times New Roman" w:hAnsi="Times New Roman" w:cs="Times New Roman"/>
          <w:lang w:val="en-GB"/>
        </w:rPr>
        <w:t>forestry,and</w:t>
      </w:r>
      <w:proofErr w:type="spellEnd"/>
      <w:proofErr w:type="gramEnd"/>
      <w:r w:rsidRPr="000C2844">
        <w:rPr>
          <w:rFonts w:ascii="Times New Roman" w:hAnsi="Times New Roman" w:cs="Times New Roman"/>
          <w:lang w:val="en-GB"/>
        </w:rPr>
        <w:t xml:space="preserve"> fishing </w:t>
      </w:r>
    </w:p>
    <w:p w14:paraId="269D282E"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manufacturing </w:t>
      </w:r>
    </w:p>
    <w:p w14:paraId="761B33F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construction </w:t>
      </w:r>
    </w:p>
    <w:p w14:paraId="0CA580F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wholesale and retail trade </w:t>
      </w:r>
    </w:p>
    <w:p w14:paraId="445175D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restaurants and hotels </w:t>
      </w:r>
    </w:p>
    <w:p w14:paraId="0422D1D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transport, storage, and communications </w:t>
      </w:r>
    </w:p>
    <w:p w14:paraId="46D7D31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business services </w:t>
      </w:r>
    </w:p>
    <w:p w14:paraId="60C9A12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in personal care, cleaning, and related services </w:t>
      </w:r>
    </w:p>
    <w:p w14:paraId="3238047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duction and operations department managers not elsewhere classified </w:t>
      </w:r>
    </w:p>
    <w:p w14:paraId="2A0F7ADB"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Other department managers</w:t>
      </w:r>
    </w:p>
    <w:p w14:paraId="2EE8FD8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Finance and administration department managers </w:t>
      </w:r>
    </w:p>
    <w:p w14:paraId="3B53C37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ersonnel and industrial relations department managers </w:t>
      </w:r>
    </w:p>
    <w:p w14:paraId="177EA3BE"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ales and marketing department managers </w:t>
      </w:r>
    </w:p>
    <w:p w14:paraId="705C7EFF"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lastRenderedPageBreak/>
        <w:t xml:space="preserve">Advertising and public relations department managers </w:t>
      </w:r>
    </w:p>
    <w:p w14:paraId="2780E7B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upply and distribution department managers </w:t>
      </w:r>
    </w:p>
    <w:p w14:paraId="1745FA5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omputing services department managers </w:t>
      </w:r>
    </w:p>
    <w:p w14:paraId="72A1076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Research and development department managers </w:t>
      </w:r>
    </w:p>
    <w:p w14:paraId="26A5348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Other department managers not elsewhere classified </w:t>
      </w:r>
    </w:p>
    <w:p w14:paraId="2ADC4D73"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General managers</w:t>
      </w:r>
    </w:p>
    <w:p w14:paraId="6093EFA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agriculture, hunting, forestry/ and fishing </w:t>
      </w:r>
    </w:p>
    <w:p w14:paraId="265E6A7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manufacturing </w:t>
      </w:r>
    </w:p>
    <w:p w14:paraId="0F27D81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construction </w:t>
      </w:r>
    </w:p>
    <w:p w14:paraId="069990F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wholesale and retail trade </w:t>
      </w:r>
    </w:p>
    <w:p w14:paraId="4C5A5C4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of restaurants and hotels </w:t>
      </w:r>
    </w:p>
    <w:p w14:paraId="419394E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transport, storage, and communications </w:t>
      </w:r>
    </w:p>
    <w:p w14:paraId="55C4D5E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of business services </w:t>
      </w:r>
    </w:p>
    <w:p w14:paraId="7B4E291F"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in personal care, cleaning and related services </w:t>
      </w:r>
    </w:p>
    <w:p w14:paraId="008C8B4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General managers not elsewhere classified </w:t>
      </w:r>
    </w:p>
    <w:p w14:paraId="2AC867A2"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hysical, mathematical, and engineering science professionals</w:t>
      </w:r>
    </w:p>
    <w:p w14:paraId="653C6BD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hysicists, chemists, and related professionals </w:t>
      </w:r>
    </w:p>
    <w:p w14:paraId="5A02397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athematicians, statisticians, and related professionals </w:t>
      </w:r>
    </w:p>
    <w:p w14:paraId="2262588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omputing professionals </w:t>
      </w:r>
    </w:p>
    <w:p w14:paraId="31EA0609"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Architects, engineers, and related professionals</w:t>
      </w:r>
    </w:p>
    <w:p w14:paraId="79F6517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chitects, town, and traffic planners </w:t>
      </w:r>
    </w:p>
    <w:p w14:paraId="799F7BDF"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ivil engineers </w:t>
      </w:r>
    </w:p>
    <w:p w14:paraId="766004C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Electrical engineers </w:t>
      </w:r>
    </w:p>
    <w:p w14:paraId="5CA466B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Electronics and telecommunications engineers </w:t>
      </w:r>
    </w:p>
    <w:p w14:paraId="2A05504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echanical engineers </w:t>
      </w:r>
    </w:p>
    <w:p w14:paraId="28E5667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hemical engineers </w:t>
      </w:r>
    </w:p>
    <w:p w14:paraId="0397F52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ining engineers, metallurgists, and related professionals </w:t>
      </w:r>
    </w:p>
    <w:p w14:paraId="77A5064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artographers and surveyors </w:t>
      </w:r>
    </w:p>
    <w:p w14:paraId="10EDB5B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chitects, engineers, and related professionals not elsewhere classified </w:t>
      </w:r>
    </w:p>
    <w:p w14:paraId="0A61200D"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Life science and health professionals</w:t>
      </w:r>
    </w:p>
    <w:p w14:paraId="4B173BC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ife science professionals </w:t>
      </w:r>
    </w:p>
    <w:p w14:paraId="555D562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Health professionals (except nursing) </w:t>
      </w:r>
    </w:p>
    <w:p w14:paraId="78BFD31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Nursing and midwifery professionals </w:t>
      </w:r>
    </w:p>
    <w:p w14:paraId="7212E66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Teaching professionals </w:t>
      </w:r>
    </w:p>
    <w:p w14:paraId="5A1E331E"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Other professionals</w:t>
      </w:r>
    </w:p>
    <w:p w14:paraId="539BF22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Business professionals </w:t>
      </w:r>
    </w:p>
    <w:p w14:paraId="20A6478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egal professionals </w:t>
      </w:r>
    </w:p>
    <w:p w14:paraId="2612826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chivists, librarians, and related information professionals </w:t>
      </w:r>
    </w:p>
    <w:p w14:paraId="2F20542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ocial science and related professionals </w:t>
      </w:r>
    </w:p>
    <w:p w14:paraId="0649F7C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Writers and creative or performing artists </w:t>
      </w:r>
    </w:p>
    <w:p w14:paraId="5EB32DF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Religious professionals </w:t>
      </w:r>
    </w:p>
    <w:p w14:paraId="1AF717B4"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hysical and engineering science associate professionals</w:t>
      </w:r>
    </w:p>
    <w:p w14:paraId="145505FF"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hysical and engineering science technicians </w:t>
      </w:r>
    </w:p>
    <w:p w14:paraId="1CD3C48E"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omputer associate professionals </w:t>
      </w:r>
    </w:p>
    <w:p w14:paraId="032848E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Optical and electronic equipment operators </w:t>
      </w:r>
    </w:p>
    <w:p w14:paraId="3B81FDDE"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hip and aircraft controllers and technicians </w:t>
      </w:r>
    </w:p>
    <w:p w14:paraId="04F504B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afety and quality inspectors </w:t>
      </w:r>
    </w:p>
    <w:p w14:paraId="46C2D3DF"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ife science and health associate professionals </w:t>
      </w:r>
    </w:p>
    <w:p w14:paraId="3B46E15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Teaching associate professionals </w:t>
      </w:r>
    </w:p>
    <w:p w14:paraId="29406DF9"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Other associate professionals</w:t>
      </w:r>
    </w:p>
    <w:p w14:paraId="27C7C45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Finance and sales associate professionals </w:t>
      </w:r>
    </w:p>
    <w:p w14:paraId="35C44A7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lastRenderedPageBreak/>
        <w:t xml:space="preserve">Business services agents and trade brokers </w:t>
      </w:r>
    </w:p>
    <w:p w14:paraId="4669CA04"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dministrative associate professionals </w:t>
      </w:r>
    </w:p>
    <w:p w14:paraId="6377CEE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ustoms, tax, and related government associate professionals </w:t>
      </w:r>
    </w:p>
    <w:p w14:paraId="064A1AE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olice inspectors and detectives </w:t>
      </w:r>
    </w:p>
    <w:p w14:paraId="63F73B0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ocial work associate professionals </w:t>
      </w:r>
    </w:p>
    <w:p w14:paraId="1EA15CD5"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tistic, entertainment and sports associate professionals </w:t>
      </w:r>
    </w:p>
    <w:p w14:paraId="2F731B9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Religious associate professionals </w:t>
      </w:r>
    </w:p>
    <w:p w14:paraId="6DF54863"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Clerks</w:t>
      </w:r>
    </w:p>
    <w:p w14:paraId="75E6FF7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Office clerks </w:t>
      </w:r>
    </w:p>
    <w:p w14:paraId="39E2671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Customer services clerks </w:t>
      </w:r>
    </w:p>
    <w:p w14:paraId="3D99E3DA"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ersonal and protective services workers</w:t>
      </w:r>
    </w:p>
    <w:p w14:paraId="53C6FDC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Travel attendants and related workers </w:t>
      </w:r>
    </w:p>
    <w:p w14:paraId="1401D3F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Housekeeping and restaurant services workers </w:t>
      </w:r>
    </w:p>
    <w:p w14:paraId="252D986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ersonal care and related workers </w:t>
      </w:r>
    </w:p>
    <w:p w14:paraId="613D647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Other personal services workers </w:t>
      </w:r>
    </w:p>
    <w:p w14:paraId="0B430A8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otective services workers </w:t>
      </w:r>
    </w:p>
    <w:p w14:paraId="25F7E83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odels, salespersons, and demonstrators </w:t>
      </w:r>
    </w:p>
    <w:p w14:paraId="329338AE"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Skilled agricultural and fishery workers</w:t>
      </w:r>
    </w:p>
    <w:p w14:paraId="54F22A60"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killed agricultural and fishery workers </w:t>
      </w:r>
    </w:p>
    <w:p w14:paraId="6950836F"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Craft and related trades workers</w:t>
      </w:r>
    </w:p>
    <w:p w14:paraId="50CF1C01"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Extraction and building trades workers </w:t>
      </w:r>
    </w:p>
    <w:p w14:paraId="347234AC"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Metal, machinery, and related trades workers</w:t>
      </w:r>
    </w:p>
    <w:p w14:paraId="1C5B69F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etal moulders, welders, sheet-metal workers, structural - metal preparers, and related trades workers </w:t>
      </w:r>
    </w:p>
    <w:p w14:paraId="79FC6358"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Blacksmiths, tool-makers and related trades workers </w:t>
      </w:r>
    </w:p>
    <w:p w14:paraId="627C1F8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Machinery mechanics and fitters </w:t>
      </w:r>
    </w:p>
    <w:p w14:paraId="4ED261E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Electrical and electronic equipment mechanics and fitters </w:t>
      </w:r>
    </w:p>
    <w:p w14:paraId="78037971"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recision, handicraft, printing, and related trades workers</w:t>
      </w:r>
    </w:p>
    <w:p w14:paraId="3856D4A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ecision workers in metal and related materials </w:t>
      </w:r>
    </w:p>
    <w:p w14:paraId="76297E4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otters, glass-makers and related trades workers </w:t>
      </w:r>
    </w:p>
    <w:p w14:paraId="30DD978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Handicraft workers in wood, textile, leather, and related materials </w:t>
      </w:r>
    </w:p>
    <w:p w14:paraId="400AB8B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rinting and related trades workers </w:t>
      </w:r>
    </w:p>
    <w:p w14:paraId="765DE1F4"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Other craft and related trades workers</w:t>
      </w:r>
    </w:p>
    <w:p w14:paraId="0AB24FC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Food processing and related trades workers </w:t>
      </w:r>
    </w:p>
    <w:p w14:paraId="75ABE5D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Wood treaters, cabinet-makers and related trades workers </w:t>
      </w:r>
    </w:p>
    <w:p w14:paraId="5E9DC47E"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Textile, garment, and related trades workers </w:t>
      </w:r>
    </w:p>
    <w:p w14:paraId="65880FFB"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elt, leather, and shoemaking trades workers </w:t>
      </w:r>
    </w:p>
    <w:p w14:paraId="2FD9F3D7"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Plant and machine operators and assemblers</w:t>
      </w:r>
    </w:p>
    <w:p w14:paraId="576C48E9"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lant and machine operators and assemblers </w:t>
      </w:r>
    </w:p>
    <w:p w14:paraId="7035E942"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Elementary occupations</w:t>
      </w:r>
    </w:p>
    <w:p w14:paraId="5F428847"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Sales and services elementary occupations </w:t>
      </w:r>
    </w:p>
    <w:p w14:paraId="1672FD03"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gricultural, fishery and related labourers </w:t>
      </w:r>
    </w:p>
    <w:p w14:paraId="5461212C"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Labourers in mining, construction, manufacturing, and transport </w:t>
      </w:r>
    </w:p>
    <w:p w14:paraId="2D4280F5"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Armed forces</w:t>
      </w:r>
    </w:p>
    <w:p w14:paraId="6B5A0706"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Armed forces </w:t>
      </w:r>
    </w:p>
    <w:p w14:paraId="77CC7114"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Did not work before</w:t>
      </w:r>
    </w:p>
    <w:p w14:paraId="791B0EDD"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Unemployed but looking for a job </w:t>
      </w:r>
    </w:p>
    <w:p w14:paraId="1E162534"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Unemployed and not looking for a job / Long-term sick or disabled </w:t>
      </w:r>
    </w:p>
    <w:p w14:paraId="529E0B8A"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Pupil /Student/ in full time education </w:t>
      </w:r>
    </w:p>
    <w:p w14:paraId="142D8A3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Housewife </w:t>
      </w:r>
    </w:p>
    <w:p w14:paraId="321B6A92" w14:textId="77777777" w:rsidR="00EB3426" w:rsidRPr="000C2844" w:rsidRDefault="00EB3426" w:rsidP="002A113A">
      <w:pPr>
        <w:pStyle w:val="iScript-SingleResponse"/>
        <w:ind w:left="720"/>
        <w:rPr>
          <w:rFonts w:ascii="Times New Roman" w:hAnsi="Times New Roman" w:cs="Times New Roman"/>
          <w:lang w:val="en-GB"/>
        </w:rPr>
      </w:pPr>
      <w:r w:rsidRPr="000C2844">
        <w:rPr>
          <w:rFonts w:ascii="Times New Roman" w:hAnsi="Times New Roman" w:cs="Times New Roman"/>
          <w:lang w:val="en-GB"/>
        </w:rPr>
        <w:t xml:space="preserve">Retired </w:t>
      </w:r>
    </w:p>
    <w:p w14:paraId="60D424AD" w14:textId="77777777" w:rsidR="00EB3426" w:rsidRPr="000C2844" w:rsidRDefault="00EB3426" w:rsidP="002A113A">
      <w:pPr>
        <w:pStyle w:val="iScript-SingleResponse"/>
        <w:rPr>
          <w:rFonts w:ascii="Times New Roman" w:hAnsi="Times New Roman" w:cs="Times New Roman"/>
          <w:lang w:val="en-GB"/>
        </w:rPr>
      </w:pPr>
    </w:p>
    <w:p w14:paraId="458FDF2F"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Social Grade</w:t>
      </w:r>
    </w:p>
    <w:p w14:paraId="3B71DBDA"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Managerial </w:t>
      </w:r>
    </w:p>
    <w:p w14:paraId="1A0C0281"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2 Clerical </w:t>
      </w:r>
    </w:p>
    <w:p w14:paraId="59C8CD34"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3 Manual </w:t>
      </w:r>
    </w:p>
    <w:p w14:paraId="07752287"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4 Self employed </w:t>
      </w:r>
    </w:p>
    <w:p w14:paraId="33BA5854"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5 Retired / Unemployed </w:t>
      </w:r>
    </w:p>
    <w:p w14:paraId="18EC07EC" w14:textId="77777777" w:rsidR="00EB3426" w:rsidRPr="000C2844" w:rsidRDefault="00EB3426" w:rsidP="002A113A">
      <w:pPr>
        <w:pStyle w:val="Title"/>
        <w:spacing w:after="0" w:line="240" w:lineRule="auto"/>
        <w:rPr>
          <w:rFonts w:ascii="Times New Roman" w:hAnsi="Times New Roman" w:cs="Times New Roman"/>
          <w:sz w:val="22"/>
          <w:szCs w:val="22"/>
          <w:lang w:val="en-GB"/>
        </w:rPr>
      </w:pPr>
    </w:p>
    <w:p w14:paraId="19D18DA2" w14:textId="77777777" w:rsidR="00325C65" w:rsidRPr="000C2844" w:rsidRDefault="00325C65" w:rsidP="002A113A">
      <w:pPr>
        <w:pStyle w:val="iScript-Comment"/>
        <w:spacing w:before="0" w:after="0"/>
        <w:rPr>
          <w:rFonts w:ascii="Times New Roman" w:hAnsi="Times New Roman" w:cs="Times New Roman"/>
          <w:lang w:val="en-GB"/>
        </w:rPr>
      </w:pPr>
    </w:p>
    <w:p w14:paraId="2419859C" w14:textId="77777777" w:rsidR="00325C65" w:rsidRPr="000C2844" w:rsidRDefault="00325C65" w:rsidP="002A113A">
      <w:pPr>
        <w:pStyle w:val="iScript-Comment"/>
        <w:spacing w:before="0" w:after="0"/>
        <w:rPr>
          <w:rFonts w:ascii="Times New Roman" w:hAnsi="Times New Roman" w:cs="Times New Roman"/>
          <w:lang w:val="en-GB"/>
        </w:rPr>
      </w:pPr>
    </w:p>
    <w:p w14:paraId="37EB94F1" w14:textId="77777777" w:rsidR="00EB3426" w:rsidRPr="000C2844" w:rsidRDefault="00EB3426" w:rsidP="002A113A">
      <w:pPr>
        <w:pStyle w:val="Heading4"/>
        <w:spacing w:before="0" w:after="0" w:line="240" w:lineRule="auto"/>
        <w:rPr>
          <w:rFonts w:ascii="Times New Roman" w:hAnsi="Times New Roman" w:cs="Times New Roman"/>
          <w:color w:val="auto"/>
          <w:sz w:val="22"/>
          <w:szCs w:val="22"/>
          <w:lang w:val="en-GB"/>
        </w:rPr>
      </w:pPr>
      <w:bookmarkStart w:id="1" w:name="_55ghjg1671b0" w:colFirst="0" w:colLast="0"/>
      <w:bookmarkStart w:id="2" w:name="_Hlk35006079"/>
      <w:bookmarkEnd w:id="1"/>
      <w:r w:rsidRPr="000C2844">
        <w:rPr>
          <w:rFonts w:ascii="Times New Roman" w:hAnsi="Times New Roman" w:cs="Times New Roman"/>
          <w:color w:val="auto"/>
          <w:sz w:val="22"/>
          <w:szCs w:val="22"/>
          <w:lang w:val="en-GB"/>
        </w:rPr>
        <w:t>Q15. Are you currently pregnant?</w:t>
      </w:r>
    </w:p>
    <w:p w14:paraId="010FB9E6" w14:textId="77777777" w:rsidR="00EB3426" w:rsidRPr="000C2844" w:rsidRDefault="00EB3426" w:rsidP="002A113A">
      <w:pPr>
        <w:pStyle w:val="iScript-SingleResponse"/>
        <w:numPr>
          <w:ilvl w:val="0"/>
          <w:numId w:val="27"/>
        </w:numPr>
        <w:rPr>
          <w:rFonts w:ascii="Times New Roman" w:hAnsi="Times New Roman" w:cs="Times New Roman"/>
        </w:rPr>
      </w:pPr>
      <w:r w:rsidRPr="000C2844">
        <w:rPr>
          <w:rFonts w:ascii="Times New Roman" w:hAnsi="Times New Roman" w:cs="Times New Roman"/>
        </w:rPr>
        <w:t>Yes</w:t>
      </w:r>
    </w:p>
    <w:p w14:paraId="535B6FC4" w14:textId="77777777" w:rsidR="00EB3426" w:rsidRPr="000C2844" w:rsidRDefault="00EB3426" w:rsidP="002A113A">
      <w:pPr>
        <w:pStyle w:val="iScript-SingleResponse"/>
        <w:numPr>
          <w:ilvl w:val="0"/>
          <w:numId w:val="27"/>
        </w:numPr>
        <w:rPr>
          <w:rFonts w:ascii="Times New Roman" w:hAnsi="Times New Roman" w:cs="Times New Roman"/>
        </w:rPr>
      </w:pPr>
      <w:r w:rsidRPr="000C2844">
        <w:rPr>
          <w:rFonts w:ascii="Times New Roman" w:hAnsi="Times New Roman" w:cs="Times New Roman"/>
        </w:rPr>
        <w:t>No</w:t>
      </w:r>
    </w:p>
    <w:p w14:paraId="75DB896B" w14:textId="77777777" w:rsidR="00EB3426" w:rsidRPr="000C2844" w:rsidRDefault="00EB3426" w:rsidP="002A113A">
      <w:pPr>
        <w:pStyle w:val="iScript-SingleResponse"/>
        <w:numPr>
          <w:ilvl w:val="0"/>
          <w:numId w:val="27"/>
        </w:numPr>
        <w:rPr>
          <w:rFonts w:ascii="Times New Roman" w:hAnsi="Times New Roman" w:cs="Times New Roman"/>
        </w:rPr>
      </w:pPr>
      <w:r w:rsidRPr="000C2844">
        <w:rPr>
          <w:rFonts w:ascii="Times New Roman" w:hAnsi="Times New Roman" w:cs="Times New Roman"/>
        </w:rPr>
        <w:t>Prefer not to answer</w:t>
      </w:r>
    </w:p>
    <w:p w14:paraId="0233C3AA" w14:textId="77777777" w:rsidR="00EB3426" w:rsidRPr="000C2844" w:rsidRDefault="00EB3426" w:rsidP="002A113A">
      <w:pPr>
        <w:pStyle w:val="iScript-SingleResponse"/>
        <w:rPr>
          <w:rFonts w:ascii="Times New Roman" w:hAnsi="Times New Roman" w:cs="Times New Roman"/>
        </w:rPr>
      </w:pPr>
    </w:p>
    <w:p w14:paraId="060816A1" w14:textId="77777777" w:rsidR="001C3D41" w:rsidRPr="000C2844" w:rsidRDefault="001C3D41" w:rsidP="002A113A">
      <w:pPr>
        <w:pStyle w:val="iScript-SingleResponse"/>
        <w:rPr>
          <w:rFonts w:ascii="Times New Roman" w:hAnsi="Times New Roman" w:cs="Times New Roman"/>
          <w:lang w:val="en-GB"/>
        </w:rPr>
      </w:pPr>
    </w:p>
    <w:p w14:paraId="22EBA4DC" w14:textId="77777777" w:rsidR="001C3D41" w:rsidRPr="000C2844" w:rsidRDefault="001C3D41" w:rsidP="002A113A">
      <w:pPr>
        <w:pStyle w:val="iScript-SingleResponse"/>
        <w:rPr>
          <w:rFonts w:ascii="Times New Roman" w:hAnsi="Times New Roman" w:cs="Times New Roman"/>
          <w:lang w:val="en-GB"/>
        </w:rPr>
      </w:pPr>
    </w:p>
    <w:p w14:paraId="16E5F28E" w14:textId="16179CEB"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The next question could be taken as personal, but answering it is not mandatory. However, we assure you that your answers will be kept strictly confidential and used only for research purposes.</w:t>
      </w:r>
    </w:p>
    <w:p w14:paraId="4BAC899C" w14:textId="77777777" w:rsidR="001C3D41" w:rsidRPr="000C2844" w:rsidRDefault="001C3D41" w:rsidP="002A113A">
      <w:pPr>
        <w:pStyle w:val="iScript-SingleResponse"/>
        <w:rPr>
          <w:rFonts w:ascii="Times New Roman" w:hAnsi="Times New Roman" w:cs="Times New Roman"/>
          <w:lang w:val="en-GB"/>
        </w:rPr>
      </w:pPr>
    </w:p>
    <w:p w14:paraId="4D68A4CA"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What is the TOTAL monthly NET INCOME (after taxes) of YOUR HOUSEHOLD earned by all members of the household?</w:t>
      </w:r>
    </w:p>
    <w:p w14:paraId="4286B937" w14:textId="77777777" w:rsidR="00EB3426" w:rsidRPr="000C2844" w:rsidRDefault="00EB3426" w:rsidP="002A113A">
      <w:pPr>
        <w:pStyle w:val="iScript-SingleResponse"/>
        <w:rPr>
          <w:rFonts w:ascii="Times New Roman" w:hAnsi="Times New Roman" w:cs="Times New Roman"/>
          <w:lang w:val="en-GB"/>
        </w:rPr>
      </w:pPr>
    </w:p>
    <w:p w14:paraId="457C5908"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Include ALL income earned by all household members from all sources of income, e.g.: Wages/salaries, stipends, pension/benefits, dividends, rental income, alimony, child support, etc.</w:t>
      </w:r>
    </w:p>
    <w:p w14:paraId="4E7070E1" w14:textId="77777777" w:rsidR="00EB3426" w:rsidRPr="000C2844" w:rsidRDefault="00EB3426" w:rsidP="002A113A">
      <w:pPr>
        <w:pStyle w:val="iScript-SingleResponse"/>
        <w:rPr>
          <w:rFonts w:ascii="Times New Roman" w:hAnsi="Times New Roman" w:cs="Times New Roman"/>
          <w:lang w:val="en-GB"/>
        </w:rPr>
      </w:pPr>
      <w:r w:rsidRPr="000C2844">
        <w:rPr>
          <w:rFonts w:ascii="Times New Roman" w:hAnsi="Times New Roman" w:cs="Times New Roman"/>
          <w:lang w:val="en-GB"/>
        </w:rPr>
        <w:t>Select an answer</w:t>
      </w:r>
    </w:p>
    <w:p w14:paraId="4AA753EF" w14:textId="77777777" w:rsidR="00EB3426" w:rsidRPr="000C2844" w:rsidRDefault="00EB3426" w:rsidP="002A113A">
      <w:pPr>
        <w:spacing w:after="0" w:line="240" w:lineRule="auto"/>
        <w:rPr>
          <w:rFonts w:ascii="Times New Roman" w:eastAsia="Times New Roman" w:hAnsi="Times New Roman" w:cs="Times New Roman"/>
          <w:color w:val="808080"/>
          <w:lang w:val="en-GB"/>
        </w:rPr>
      </w:pPr>
    </w:p>
    <w:p w14:paraId="104BDCC2"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0 - €500</w:t>
      </w:r>
    </w:p>
    <w:p w14:paraId="4960A54A"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501-€750</w:t>
      </w:r>
    </w:p>
    <w:p w14:paraId="1BB1E52C"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751-€1000</w:t>
      </w:r>
    </w:p>
    <w:p w14:paraId="12B181EF"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1001-€1250</w:t>
      </w:r>
    </w:p>
    <w:p w14:paraId="3ED26319"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1251-€1500</w:t>
      </w:r>
    </w:p>
    <w:p w14:paraId="2830958B"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1501-€1750</w:t>
      </w:r>
    </w:p>
    <w:p w14:paraId="6AE5B8B4"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 xml:space="preserve">€1751-€2000 </w:t>
      </w:r>
    </w:p>
    <w:p w14:paraId="09EBCEF9"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2001-€2500</w:t>
      </w:r>
    </w:p>
    <w:p w14:paraId="366FEA6B"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2501-€3000</w:t>
      </w:r>
    </w:p>
    <w:p w14:paraId="7E80DB0A"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3001-€4000</w:t>
      </w:r>
    </w:p>
    <w:p w14:paraId="30601C79"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4001-€5000</w:t>
      </w:r>
    </w:p>
    <w:p w14:paraId="723121F3"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5001-€10.000</w:t>
      </w:r>
    </w:p>
    <w:p w14:paraId="61F058DE"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10.001 and more</w:t>
      </w:r>
    </w:p>
    <w:p w14:paraId="5C8E2493" w14:textId="77777777" w:rsidR="00EB3426" w:rsidRPr="000C2844" w:rsidRDefault="00EB3426" w:rsidP="002A113A">
      <w:pPr>
        <w:pStyle w:val="ListParagraph"/>
        <w:numPr>
          <w:ilvl w:val="0"/>
          <w:numId w:val="41"/>
        </w:numPr>
        <w:spacing w:after="0" w:line="240" w:lineRule="auto"/>
        <w:rPr>
          <w:rFonts w:ascii="Times New Roman" w:eastAsia="Times New Roman" w:hAnsi="Times New Roman" w:cs="Times New Roman"/>
        </w:rPr>
      </w:pPr>
      <w:r w:rsidRPr="000C2844">
        <w:rPr>
          <w:rFonts w:ascii="Times New Roman" w:hAnsi="Times New Roman" w:cs="Times New Roman"/>
        </w:rPr>
        <w:t>No answer</w:t>
      </w:r>
    </w:p>
    <w:p w14:paraId="085FB0ED" w14:textId="77777777" w:rsidR="00EB3426" w:rsidRPr="000C2844" w:rsidRDefault="00EB3426" w:rsidP="002A113A">
      <w:pPr>
        <w:spacing w:after="0" w:line="240" w:lineRule="auto"/>
        <w:rPr>
          <w:rFonts w:ascii="Times New Roman" w:hAnsi="Times New Roman" w:cs="Times New Roman"/>
          <w:lang w:val="en-GB"/>
        </w:rPr>
      </w:pPr>
      <w:bookmarkStart w:id="3" w:name="_9sde3nc7jthi"/>
      <w:bookmarkEnd w:id="3"/>
    </w:p>
    <w:p w14:paraId="4B43DA1D" w14:textId="77777777" w:rsidR="001C3D41" w:rsidRPr="000C2844" w:rsidRDefault="001C3D41" w:rsidP="002A113A">
      <w:pPr>
        <w:spacing w:after="0" w:line="240" w:lineRule="auto"/>
        <w:rPr>
          <w:rFonts w:ascii="Times New Roman" w:hAnsi="Times New Roman" w:cs="Times New Roman"/>
          <w:lang w:val="en-GB"/>
        </w:rPr>
      </w:pPr>
    </w:p>
    <w:p w14:paraId="6AA6D198" w14:textId="77777777" w:rsidR="001C3D41" w:rsidRPr="000C2844" w:rsidRDefault="001C3D41" w:rsidP="002A113A">
      <w:pPr>
        <w:spacing w:after="0" w:line="240" w:lineRule="auto"/>
        <w:rPr>
          <w:rFonts w:ascii="Times New Roman" w:hAnsi="Times New Roman" w:cs="Times New Roman"/>
          <w:lang w:val="en-GB"/>
        </w:rPr>
      </w:pPr>
    </w:p>
    <w:p w14:paraId="5A131CEF" w14:textId="4277027A"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20. Not including you, how many other people live in your household? By household, we mean anyone living at the same address as you, that you share a kitchen with.</w:t>
      </w:r>
    </w:p>
    <w:p w14:paraId="6DB469D1" w14:textId="77777777" w:rsidR="00EB3426" w:rsidRPr="000C2844" w:rsidRDefault="00EB3426" w:rsidP="002A113A">
      <w:pPr>
        <w:spacing w:after="0" w:line="240" w:lineRule="auto"/>
        <w:rPr>
          <w:rFonts w:ascii="Times New Roman" w:hAnsi="Times New Roman" w:cs="Times New Roman"/>
          <w:lang w:val="en-GB"/>
        </w:rPr>
      </w:pPr>
    </w:p>
    <w:p w14:paraId="3D4C5CAE"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None</w:t>
      </w:r>
    </w:p>
    <w:p w14:paraId="358C4C77"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w:t>
      </w:r>
    </w:p>
    <w:p w14:paraId="625E2F1F"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w:t>
      </w:r>
    </w:p>
    <w:p w14:paraId="52429373"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w:t>
      </w:r>
    </w:p>
    <w:p w14:paraId="5F1F7ECA"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4</w:t>
      </w:r>
    </w:p>
    <w:p w14:paraId="564FE752"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w:t>
      </w:r>
    </w:p>
    <w:p w14:paraId="526A09C2"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w:t>
      </w:r>
    </w:p>
    <w:p w14:paraId="49053091"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w:t>
      </w:r>
    </w:p>
    <w:p w14:paraId="67250364"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w:t>
      </w:r>
    </w:p>
    <w:p w14:paraId="11FFEF91"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w:t>
      </w:r>
    </w:p>
    <w:p w14:paraId="22965828"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0</w:t>
      </w:r>
    </w:p>
    <w:p w14:paraId="7CC0BF22"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1 or more</w:t>
      </w:r>
    </w:p>
    <w:p w14:paraId="09717BEF" w14:textId="42820E9A" w:rsidR="00EB3426" w:rsidRPr="000C2844" w:rsidRDefault="00EB3426" w:rsidP="002A113A">
      <w:pPr>
        <w:spacing w:after="0" w:line="240" w:lineRule="auto"/>
        <w:rPr>
          <w:rFonts w:ascii="Times New Roman" w:hAnsi="Times New Roman" w:cs="Times New Roman"/>
          <w:lang w:val="en-GB"/>
        </w:rPr>
      </w:pPr>
    </w:p>
    <w:p w14:paraId="1276FBEC" w14:textId="36793738" w:rsidR="001C3D41" w:rsidRPr="000C2844" w:rsidRDefault="001C3D41" w:rsidP="002A113A">
      <w:pPr>
        <w:spacing w:after="0" w:line="240" w:lineRule="auto"/>
        <w:rPr>
          <w:rFonts w:ascii="Times New Roman" w:hAnsi="Times New Roman" w:cs="Times New Roman"/>
          <w:lang w:val="en-GB"/>
        </w:rPr>
      </w:pPr>
    </w:p>
    <w:p w14:paraId="63484086" w14:textId="77777777" w:rsidR="001C3D41" w:rsidRPr="000C2844" w:rsidRDefault="001C3D41" w:rsidP="002A113A">
      <w:pPr>
        <w:spacing w:after="0" w:line="240" w:lineRule="auto"/>
        <w:rPr>
          <w:rFonts w:ascii="Times New Roman" w:hAnsi="Times New Roman" w:cs="Times New Roman"/>
          <w:lang w:val="en-GB"/>
        </w:rPr>
      </w:pPr>
    </w:p>
    <w:p w14:paraId="0817FA30" w14:textId="614B2334"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20a What is the best way to describe your household situation?</w:t>
      </w:r>
    </w:p>
    <w:p w14:paraId="2666646F" w14:textId="77777777"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two or more adult non-family members</w:t>
      </w:r>
    </w:p>
    <w:p w14:paraId="4127C12E" w14:textId="77777777"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couple with dependent children</w:t>
      </w:r>
    </w:p>
    <w:p w14:paraId="2D2AC6CC" w14:textId="77777777"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couple with only independent children</w:t>
      </w:r>
    </w:p>
    <w:p w14:paraId="5D1945B7" w14:textId="77777777"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couple without children</w:t>
      </w:r>
    </w:p>
    <w:p w14:paraId="2D9473DE" w14:textId="77777777"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single parent with dependent children</w:t>
      </w:r>
    </w:p>
    <w:p w14:paraId="332DE530" w14:textId="77777777"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 single parent with exclusively independent children</w:t>
      </w:r>
    </w:p>
    <w:p w14:paraId="02BE3E9A" w14:textId="77777777"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 household with two or more families</w:t>
      </w:r>
    </w:p>
    <w:p w14:paraId="233F2F30" w14:textId="57745D74" w:rsidR="001E062D" w:rsidRPr="000C2844" w:rsidRDefault="001E06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 other</w:t>
      </w:r>
    </w:p>
    <w:p w14:paraId="48965D6C" w14:textId="75BD06D9" w:rsidR="001E062D" w:rsidRPr="000C2844" w:rsidRDefault="001E062D" w:rsidP="002A113A">
      <w:pPr>
        <w:spacing w:after="0" w:line="240" w:lineRule="auto"/>
        <w:rPr>
          <w:rFonts w:ascii="Times New Roman" w:hAnsi="Times New Roman" w:cs="Times New Roman"/>
          <w:lang w:val="en-GB"/>
        </w:rPr>
      </w:pPr>
    </w:p>
    <w:p w14:paraId="6FBCA0F9" w14:textId="77777777" w:rsidR="001C3D41" w:rsidRPr="000C2844" w:rsidRDefault="001C3D41" w:rsidP="002A113A">
      <w:pPr>
        <w:spacing w:after="0" w:line="240" w:lineRule="auto"/>
        <w:rPr>
          <w:rFonts w:ascii="Times New Roman" w:hAnsi="Times New Roman" w:cs="Times New Roman"/>
          <w:lang w:val="en-GB"/>
        </w:rPr>
      </w:pPr>
    </w:p>
    <w:p w14:paraId="73766670" w14:textId="615F81C0" w:rsidR="00EB3426" w:rsidRPr="000C2844" w:rsidRDefault="00EB3426" w:rsidP="002A113A">
      <w:pPr>
        <w:spacing w:after="0" w:line="240" w:lineRule="auto"/>
        <w:rPr>
          <w:rFonts w:ascii="Times New Roman" w:hAnsi="Times New Roman" w:cs="Times New Roman"/>
          <w:lang w:val="en-GB"/>
        </w:rPr>
      </w:pPr>
      <w:bookmarkStart w:id="4" w:name="_Hlk35100895"/>
    </w:p>
    <w:p w14:paraId="2044BF84"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21. Please write the nickname of each other person in your household.</w:t>
      </w:r>
    </w:p>
    <w:p w14:paraId="0873E2EE" w14:textId="77777777" w:rsidR="00EB3426" w:rsidRPr="000C2844" w:rsidRDefault="00EB3426" w:rsidP="002A113A">
      <w:pPr>
        <w:spacing w:after="0" w:line="240" w:lineRule="auto"/>
        <w:rPr>
          <w:rFonts w:ascii="Times New Roman" w:hAnsi="Times New Roman" w:cs="Times New Roman"/>
          <w:iCs/>
          <w:lang w:val="en-GB"/>
        </w:rPr>
      </w:pPr>
      <w:bookmarkStart w:id="5" w:name="_nymsnsazsya9" w:colFirst="0" w:colLast="0"/>
      <w:bookmarkEnd w:id="5"/>
      <w:r w:rsidRPr="000C2844">
        <w:rPr>
          <w:rFonts w:ascii="Times New Roman" w:hAnsi="Times New Roman" w:cs="Times New Roman"/>
          <w:iCs/>
          <w:lang w:val="en-GB"/>
        </w:rPr>
        <w:t xml:space="preserve">Note that this nickname is only needed to make it easier for you to complete the survey, so please pick a nickname that will help you identify each household member later in the questionnaire. Nicknames are not visible to anyone outside of this survey. </w:t>
      </w:r>
    </w:p>
    <w:bookmarkEnd w:id="4"/>
    <w:p w14:paraId="60D56BDF" w14:textId="376FD17F" w:rsidR="00EB3426" w:rsidRPr="000C2844" w:rsidRDefault="00EB3426" w:rsidP="002A113A">
      <w:pPr>
        <w:pStyle w:val="iScript-RespondentInstruction"/>
        <w:spacing w:before="0" w:after="0"/>
        <w:rPr>
          <w:rFonts w:ascii="Times New Roman" w:hAnsi="Times New Roman" w:cs="Times New Roman"/>
          <w:sz w:val="22"/>
          <w:lang w:val="en-GB"/>
        </w:rPr>
      </w:pPr>
      <w:r w:rsidRPr="000C2844">
        <w:rPr>
          <w:rFonts w:ascii="Times New Roman" w:hAnsi="Times New Roman" w:cs="Times New Roman"/>
          <w:color w:val="auto"/>
          <w:sz w:val="22"/>
          <w:lang w:val="en-GB"/>
        </w:rPr>
        <w:t>1. NAME 1</w:t>
      </w:r>
      <w:r w:rsidRPr="000C2844">
        <w:rPr>
          <w:rFonts w:ascii="Times New Roman" w:hAnsi="Times New Roman" w:cs="Times New Roman"/>
          <w:color w:val="auto"/>
          <w:sz w:val="22"/>
          <w:lang w:val="en-GB"/>
        </w:rPr>
        <w:br/>
        <w:t>2. NAME 2</w:t>
      </w:r>
      <w:r w:rsidRPr="000C2844">
        <w:rPr>
          <w:rFonts w:ascii="Times New Roman" w:hAnsi="Times New Roman" w:cs="Times New Roman"/>
          <w:color w:val="auto"/>
          <w:sz w:val="22"/>
          <w:lang w:val="en-GB"/>
        </w:rPr>
        <w:br/>
        <w:t>3. NAME 3</w:t>
      </w:r>
      <w:r w:rsidRPr="000C2844">
        <w:rPr>
          <w:rFonts w:ascii="Times New Roman" w:hAnsi="Times New Roman" w:cs="Times New Roman"/>
          <w:color w:val="auto"/>
          <w:sz w:val="22"/>
          <w:lang w:val="en-GB"/>
        </w:rPr>
        <w:br/>
      </w:r>
    </w:p>
    <w:p w14:paraId="5F1FAF74" w14:textId="4E80816A" w:rsidR="001C3D41" w:rsidRPr="000C2844" w:rsidRDefault="001C3D41" w:rsidP="001C3D41">
      <w:pPr>
        <w:rPr>
          <w:rFonts w:ascii="Times New Roman" w:hAnsi="Times New Roman" w:cs="Times New Roman"/>
          <w:lang w:val="en-GB"/>
        </w:rPr>
      </w:pPr>
    </w:p>
    <w:p w14:paraId="32F194DA" w14:textId="77777777" w:rsidR="001C3D41" w:rsidRPr="000C2844" w:rsidRDefault="001C3D41" w:rsidP="001C3D41">
      <w:pPr>
        <w:rPr>
          <w:rFonts w:ascii="Times New Roman" w:hAnsi="Times New Roman" w:cs="Times New Roman"/>
          <w:lang w:val="en-GB"/>
        </w:rPr>
      </w:pPr>
    </w:p>
    <w:p w14:paraId="769838AE" w14:textId="77777777" w:rsidR="00EB3426" w:rsidRPr="000C2844" w:rsidRDefault="00EB3426"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 xml:space="preserve">Q23. Which of the following age groups do they fit into? </w:t>
      </w:r>
    </w:p>
    <w:p w14:paraId="48C34FEA" w14:textId="77777777" w:rsidR="00EB3426" w:rsidRPr="000C2844" w:rsidRDefault="00EB3426" w:rsidP="002A113A">
      <w:pPr>
        <w:spacing w:after="0" w:line="240" w:lineRule="auto"/>
        <w:rPr>
          <w:rFonts w:ascii="Times New Roman" w:eastAsia="Times New Roman" w:hAnsi="Times New Roman" w:cs="Times New Roman"/>
          <w:lang w:val="en-GB"/>
        </w:rPr>
      </w:pPr>
    </w:p>
    <w:p w14:paraId="07DDA2A5"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Under 1</w:t>
      </w:r>
    </w:p>
    <w:p w14:paraId="5CB5573A"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4</w:t>
      </w:r>
    </w:p>
    <w:p w14:paraId="33E02A42"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9</w:t>
      </w:r>
    </w:p>
    <w:p w14:paraId="39C1E5D1"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0-14</w:t>
      </w:r>
    </w:p>
    <w:p w14:paraId="5E9A5379"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5-19</w:t>
      </w:r>
    </w:p>
    <w:p w14:paraId="61812CE9"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0-24</w:t>
      </w:r>
    </w:p>
    <w:p w14:paraId="33A4CC53"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5-34</w:t>
      </w:r>
    </w:p>
    <w:p w14:paraId="543F5249"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5-44</w:t>
      </w:r>
    </w:p>
    <w:p w14:paraId="1C4494F6"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5-54</w:t>
      </w:r>
    </w:p>
    <w:p w14:paraId="0E135E10"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5-64</w:t>
      </w:r>
    </w:p>
    <w:p w14:paraId="180C443C"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5-69</w:t>
      </w:r>
    </w:p>
    <w:p w14:paraId="29A28305"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0-74</w:t>
      </w:r>
    </w:p>
    <w:p w14:paraId="5A892CC2"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5-79</w:t>
      </w:r>
    </w:p>
    <w:p w14:paraId="5B86F56D"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0-84</w:t>
      </w:r>
    </w:p>
    <w:p w14:paraId="63824677"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 xml:space="preserve">85 years or older </w:t>
      </w:r>
    </w:p>
    <w:p w14:paraId="17D62457"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Don’t know</w:t>
      </w:r>
    </w:p>
    <w:p w14:paraId="0D3CE0AB"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Prefer not to answer</w:t>
      </w:r>
    </w:p>
    <w:p w14:paraId="7383C966" w14:textId="36664F75" w:rsidR="00EB3426" w:rsidRPr="000C2844" w:rsidRDefault="00EB3426" w:rsidP="002A113A">
      <w:pPr>
        <w:spacing w:after="0" w:line="240" w:lineRule="auto"/>
        <w:rPr>
          <w:rFonts w:ascii="Times New Roman" w:hAnsi="Times New Roman" w:cs="Times New Roman"/>
          <w:lang w:val="en-GB"/>
        </w:rPr>
      </w:pPr>
    </w:p>
    <w:p w14:paraId="0E03175F" w14:textId="318138E5" w:rsidR="001C3D41" w:rsidRPr="000C2844" w:rsidRDefault="001C3D41" w:rsidP="002A113A">
      <w:pPr>
        <w:spacing w:after="0" w:line="240" w:lineRule="auto"/>
        <w:rPr>
          <w:rFonts w:ascii="Times New Roman" w:hAnsi="Times New Roman" w:cs="Times New Roman"/>
          <w:lang w:val="en-GB"/>
        </w:rPr>
      </w:pPr>
    </w:p>
    <w:p w14:paraId="45706BF4" w14:textId="77777777" w:rsidR="001C3D41" w:rsidRPr="000C2844" w:rsidRDefault="001C3D41" w:rsidP="002A113A">
      <w:pPr>
        <w:spacing w:after="0" w:line="240" w:lineRule="auto"/>
        <w:rPr>
          <w:rFonts w:ascii="Times New Roman" w:hAnsi="Times New Roman" w:cs="Times New Roman"/>
          <w:lang w:val="en-GB"/>
        </w:rPr>
      </w:pPr>
    </w:p>
    <w:p w14:paraId="21D2409F" w14:textId="77777777" w:rsidR="00EB3426" w:rsidRPr="000C2844" w:rsidRDefault="00EB3426"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Q24. As far as you know, which of the following describes how [NAME] thinks of themselves?</w:t>
      </w:r>
    </w:p>
    <w:p w14:paraId="6EEC5076" w14:textId="1FEB6A2D" w:rsidR="00EB3426" w:rsidRPr="000C2844" w:rsidRDefault="00EB3426" w:rsidP="002A113A">
      <w:pPr>
        <w:pStyle w:val="iScript-SingleResponse"/>
        <w:numPr>
          <w:ilvl w:val="0"/>
          <w:numId w:val="8"/>
        </w:numPr>
        <w:rPr>
          <w:rFonts w:ascii="Times New Roman" w:hAnsi="Times New Roman" w:cs="Times New Roman"/>
        </w:rPr>
      </w:pPr>
      <w:r w:rsidRPr="000C2844">
        <w:rPr>
          <w:rFonts w:ascii="Times New Roman" w:hAnsi="Times New Roman" w:cs="Times New Roman"/>
        </w:rPr>
        <w:t xml:space="preserve">Male </w:t>
      </w:r>
    </w:p>
    <w:p w14:paraId="7AD7B7E0" w14:textId="6DB5DE4F" w:rsidR="00EB3426" w:rsidRPr="000C2844" w:rsidRDefault="00EB3426" w:rsidP="002A113A">
      <w:pPr>
        <w:pStyle w:val="iScript-SingleResponse"/>
        <w:numPr>
          <w:ilvl w:val="0"/>
          <w:numId w:val="8"/>
        </w:numPr>
        <w:rPr>
          <w:rFonts w:ascii="Times New Roman" w:hAnsi="Times New Roman" w:cs="Times New Roman"/>
        </w:rPr>
      </w:pPr>
      <w:r w:rsidRPr="000C2844">
        <w:rPr>
          <w:rFonts w:ascii="Times New Roman" w:hAnsi="Times New Roman" w:cs="Times New Roman"/>
        </w:rPr>
        <w:t xml:space="preserve">Female </w:t>
      </w:r>
    </w:p>
    <w:p w14:paraId="40B5F3B4" w14:textId="3EC170E2" w:rsidR="00EB3426" w:rsidRPr="000C2844" w:rsidRDefault="00EB3426" w:rsidP="002A113A">
      <w:pPr>
        <w:pStyle w:val="iScript-SingleResponse"/>
        <w:numPr>
          <w:ilvl w:val="0"/>
          <w:numId w:val="8"/>
        </w:numPr>
        <w:rPr>
          <w:rFonts w:ascii="Times New Roman" w:hAnsi="Times New Roman" w:cs="Times New Roman"/>
        </w:rPr>
      </w:pPr>
      <w:r w:rsidRPr="000C2844">
        <w:rPr>
          <w:rFonts w:ascii="Times New Roman" w:hAnsi="Times New Roman" w:cs="Times New Roman"/>
        </w:rPr>
        <w:t xml:space="preserve">In another way  </w:t>
      </w:r>
    </w:p>
    <w:p w14:paraId="1F530673" w14:textId="395B5DC0" w:rsidR="00EB3426" w:rsidRPr="000C2844" w:rsidRDefault="00EB3426" w:rsidP="002A113A">
      <w:pPr>
        <w:pStyle w:val="iScript-SingleResponse"/>
        <w:numPr>
          <w:ilvl w:val="0"/>
          <w:numId w:val="8"/>
        </w:numPr>
        <w:rPr>
          <w:rFonts w:ascii="Times New Roman" w:hAnsi="Times New Roman" w:cs="Times New Roman"/>
          <w:lang w:val="en-GB"/>
        </w:rPr>
      </w:pPr>
      <w:r w:rsidRPr="000C2844">
        <w:rPr>
          <w:rFonts w:ascii="Times New Roman" w:hAnsi="Times New Roman" w:cs="Times New Roman"/>
          <w:lang w:val="en-GB"/>
        </w:rPr>
        <w:t xml:space="preserve">Prefer not to answer </w:t>
      </w:r>
    </w:p>
    <w:p w14:paraId="4F2B3D3F" w14:textId="16CC7FFF" w:rsidR="00EB3426" w:rsidRPr="000C2844" w:rsidRDefault="00EB3426" w:rsidP="002A113A">
      <w:pPr>
        <w:pStyle w:val="iScript-SingleResponse"/>
        <w:numPr>
          <w:ilvl w:val="0"/>
          <w:numId w:val="8"/>
        </w:numPr>
        <w:rPr>
          <w:rFonts w:ascii="Times New Roman" w:hAnsi="Times New Roman" w:cs="Times New Roman"/>
        </w:rPr>
      </w:pPr>
      <w:r w:rsidRPr="000C2844">
        <w:rPr>
          <w:rFonts w:ascii="Times New Roman" w:hAnsi="Times New Roman" w:cs="Times New Roman"/>
        </w:rPr>
        <w:t>Don’t know</w:t>
      </w:r>
    </w:p>
    <w:p w14:paraId="48D98110" w14:textId="7BEC5A35" w:rsidR="00EB3426" w:rsidRPr="000C2844" w:rsidRDefault="00EB3426" w:rsidP="002A113A">
      <w:pPr>
        <w:spacing w:after="0" w:line="240" w:lineRule="auto"/>
        <w:rPr>
          <w:rFonts w:ascii="Times New Roman" w:hAnsi="Times New Roman" w:cs="Times New Roman"/>
        </w:rPr>
      </w:pPr>
    </w:p>
    <w:p w14:paraId="354DA482" w14:textId="073DB143" w:rsidR="001C3D41" w:rsidRPr="000C2844" w:rsidRDefault="001C3D41" w:rsidP="002A113A">
      <w:pPr>
        <w:spacing w:after="0" w:line="240" w:lineRule="auto"/>
        <w:rPr>
          <w:rFonts w:ascii="Times New Roman" w:hAnsi="Times New Roman" w:cs="Times New Roman"/>
        </w:rPr>
      </w:pPr>
    </w:p>
    <w:p w14:paraId="64C60F62" w14:textId="77777777" w:rsidR="001C3D41" w:rsidRPr="000C2844" w:rsidRDefault="001C3D41" w:rsidP="002A113A">
      <w:pPr>
        <w:spacing w:after="0" w:line="240" w:lineRule="auto"/>
        <w:rPr>
          <w:rFonts w:ascii="Times New Roman" w:hAnsi="Times New Roman" w:cs="Times New Roman"/>
        </w:rPr>
      </w:pPr>
    </w:p>
    <w:p w14:paraId="5B392139"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25. What is [NAME]’s current employment status?</w:t>
      </w:r>
    </w:p>
    <w:p w14:paraId="0A339254" w14:textId="1A47B973" w:rsidR="00EB3426" w:rsidRPr="000C2844" w:rsidRDefault="00EB3426" w:rsidP="002A113A">
      <w:pPr>
        <w:pStyle w:val="iScript-SingleResponse"/>
        <w:numPr>
          <w:ilvl w:val="0"/>
          <w:numId w:val="42"/>
        </w:numPr>
        <w:rPr>
          <w:rFonts w:ascii="Times New Roman" w:hAnsi="Times New Roman" w:cs="Times New Roman"/>
          <w:lang w:val="en-GB"/>
        </w:rPr>
      </w:pPr>
      <w:r w:rsidRPr="000C2844">
        <w:rPr>
          <w:rFonts w:ascii="Times New Roman" w:hAnsi="Times New Roman" w:cs="Times New Roman"/>
          <w:lang w:val="en-GB"/>
        </w:rPr>
        <w:t xml:space="preserve">Employed full-time (34 hours or more) </w:t>
      </w:r>
    </w:p>
    <w:p w14:paraId="77815F3A" w14:textId="7EDE3383" w:rsidR="00EB3426" w:rsidRPr="000C2844" w:rsidRDefault="00EB3426" w:rsidP="002A113A">
      <w:pPr>
        <w:pStyle w:val="iScript-SingleResponse"/>
        <w:numPr>
          <w:ilvl w:val="0"/>
          <w:numId w:val="42"/>
        </w:numPr>
        <w:rPr>
          <w:rFonts w:ascii="Times New Roman" w:hAnsi="Times New Roman" w:cs="Times New Roman"/>
          <w:lang w:val="en-GB"/>
        </w:rPr>
      </w:pPr>
      <w:r w:rsidRPr="000C2844">
        <w:rPr>
          <w:rFonts w:ascii="Times New Roman" w:hAnsi="Times New Roman" w:cs="Times New Roman"/>
          <w:lang w:val="en-GB"/>
        </w:rPr>
        <w:t xml:space="preserve">Employed part-time (less than 34 hours) </w:t>
      </w:r>
    </w:p>
    <w:p w14:paraId="392F358C" w14:textId="467B7DD4" w:rsidR="00EB3426" w:rsidRPr="000C2844" w:rsidRDefault="00EB3426" w:rsidP="002A113A">
      <w:pPr>
        <w:pStyle w:val="iScript-SingleResponse"/>
        <w:numPr>
          <w:ilvl w:val="0"/>
          <w:numId w:val="42"/>
        </w:numPr>
        <w:rPr>
          <w:rFonts w:ascii="Times New Roman" w:hAnsi="Times New Roman" w:cs="Times New Roman"/>
        </w:rPr>
      </w:pPr>
      <w:r w:rsidRPr="000C2844">
        <w:rPr>
          <w:rFonts w:ascii="Times New Roman" w:hAnsi="Times New Roman" w:cs="Times New Roman"/>
        </w:rPr>
        <w:t xml:space="preserve">Self employed </w:t>
      </w:r>
    </w:p>
    <w:p w14:paraId="632610E7" w14:textId="5CB68522" w:rsidR="00EB3426" w:rsidRPr="000C2844" w:rsidRDefault="00EB3426" w:rsidP="002A113A">
      <w:pPr>
        <w:pStyle w:val="iScript-SingleResponse"/>
        <w:numPr>
          <w:ilvl w:val="0"/>
          <w:numId w:val="42"/>
        </w:numPr>
        <w:rPr>
          <w:rFonts w:ascii="Times New Roman" w:hAnsi="Times New Roman" w:cs="Times New Roman"/>
          <w:lang w:val="en-GB"/>
        </w:rPr>
      </w:pPr>
      <w:r w:rsidRPr="000C2844">
        <w:rPr>
          <w:rFonts w:ascii="Times New Roman" w:hAnsi="Times New Roman" w:cs="Times New Roman"/>
          <w:lang w:val="en-GB"/>
        </w:rPr>
        <w:t xml:space="preserve">Unemployed but looking for a job </w:t>
      </w:r>
    </w:p>
    <w:p w14:paraId="46634DFA" w14:textId="64F92A8E" w:rsidR="00EB3426" w:rsidRPr="000C2844" w:rsidRDefault="00EB3426" w:rsidP="002A113A">
      <w:pPr>
        <w:pStyle w:val="iScript-SingleResponse"/>
        <w:numPr>
          <w:ilvl w:val="0"/>
          <w:numId w:val="42"/>
        </w:numPr>
        <w:rPr>
          <w:rFonts w:ascii="Times New Roman" w:hAnsi="Times New Roman" w:cs="Times New Roman"/>
          <w:lang w:val="en-GB"/>
        </w:rPr>
      </w:pPr>
      <w:r w:rsidRPr="000C2844">
        <w:rPr>
          <w:rFonts w:ascii="Times New Roman" w:hAnsi="Times New Roman" w:cs="Times New Roman"/>
          <w:lang w:val="en-GB"/>
        </w:rPr>
        <w:t xml:space="preserve">Unemployed and not looking for a job </w:t>
      </w:r>
    </w:p>
    <w:p w14:paraId="6AB34469" w14:textId="3976D3CD" w:rsidR="00EB3426" w:rsidRPr="000C2844" w:rsidRDefault="00EB3426" w:rsidP="002A113A">
      <w:pPr>
        <w:pStyle w:val="iScript-SingleResponse"/>
        <w:numPr>
          <w:ilvl w:val="0"/>
          <w:numId w:val="42"/>
        </w:numPr>
        <w:rPr>
          <w:rFonts w:ascii="Times New Roman" w:hAnsi="Times New Roman" w:cs="Times New Roman"/>
          <w:lang w:val="en-GB"/>
        </w:rPr>
      </w:pPr>
      <w:r w:rsidRPr="000C2844">
        <w:rPr>
          <w:rFonts w:ascii="Times New Roman" w:hAnsi="Times New Roman" w:cs="Times New Roman"/>
          <w:lang w:val="en-GB"/>
        </w:rPr>
        <w:t xml:space="preserve">Full-time parents, homemaker </w:t>
      </w:r>
    </w:p>
    <w:p w14:paraId="7A54731E" w14:textId="4B7B44C1" w:rsidR="00EB3426" w:rsidRPr="000C2844" w:rsidRDefault="00EB3426" w:rsidP="002A113A">
      <w:pPr>
        <w:pStyle w:val="iScript-SingleResponse"/>
        <w:numPr>
          <w:ilvl w:val="0"/>
          <w:numId w:val="42"/>
        </w:numPr>
        <w:rPr>
          <w:rFonts w:ascii="Times New Roman" w:hAnsi="Times New Roman" w:cs="Times New Roman"/>
        </w:rPr>
      </w:pPr>
      <w:r w:rsidRPr="000C2844">
        <w:rPr>
          <w:rFonts w:ascii="Times New Roman" w:hAnsi="Times New Roman" w:cs="Times New Roman"/>
        </w:rPr>
        <w:t xml:space="preserve">Retired </w:t>
      </w:r>
    </w:p>
    <w:p w14:paraId="14D13339" w14:textId="15CF65D4" w:rsidR="00EB3426" w:rsidRPr="000C2844" w:rsidRDefault="00EB3426" w:rsidP="002A113A">
      <w:pPr>
        <w:pStyle w:val="iScript-SingleResponse"/>
        <w:numPr>
          <w:ilvl w:val="0"/>
          <w:numId w:val="42"/>
        </w:numPr>
        <w:rPr>
          <w:rFonts w:ascii="Times New Roman" w:hAnsi="Times New Roman" w:cs="Times New Roman"/>
        </w:rPr>
      </w:pPr>
      <w:r w:rsidRPr="000C2844">
        <w:rPr>
          <w:rFonts w:ascii="Times New Roman" w:hAnsi="Times New Roman" w:cs="Times New Roman"/>
        </w:rPr>
        <w:t xml:space="preserve">Student/Pupil </w:t>
      </w:r>
    </w:p>
    <w:p w14:paraId="38A6C5C8" w14:textId="5A39D57B" w:rsidR="00EB3426" w:rsidRPr="000C2844" w:rsidRDefault="00EB3426" w:rsidP="002A113A">
      <w:pPr>
        <w:pStyle w:val="iScript-SingleResponse"/>
        <w:numPr>
          <w:ilvl w:val="0"/>
          <w:numId w:val="42"/>
        </w:numPr>
        <w:rPr>
          <w:rFonts w:ascii="Times New Roman" w:hAnsi="Times New Roman" w:cs="Times New Roman"/>
          <w:lang w:val="en-GB"/>
        </w:rPr>
      </w:pPr>
      <w:r w:rsidRPr="000C2844">
        <w:rPr>
          <w:rFonts w:ascii="Times New Roman" w:hAnsi="Times New Roman" w:cs="Times New Roman"/>
          <w:lang w:val="en-GB"/>
        </w:rPr>
        <w:t xml:space="preserve">Long-term sick or disabled </w:t>
      </w:r>
    </w:p>
    <w:p w14:paraId="70FE6CB5" w14:textId="77777777" w:rsidR="00EB3426" w:rsidRPr="000C2844" w:rsidRDefault="00EB3426" w:rsidP="002A113A">
      <w:pPr>
        <w:pStyle w:val="iScript-Comment"/>
        <w:spacing w:before="0" w:after="0"/>
        <w:rPr>
          <w:rFonts w:ascii="Times New Roman" w:hAnsi="Times New Roman" w:cs="Times New Roman"/>
          <w:lang w:val="en-GB"/>
        </w:rPr>
      </w:pPr>
    </w:p>
    <w:p w14:paraId="5518034B" w14:textId="77777777" w:rsidR="001C3D41" w:rsidRPr="000C2844" w:rsidRDefault="001C3D41" w:rsidP="002A113A">
      <w:pPr>
        <w:spacing w:after="0" w:line="240" w:lineRule="auto"/>
        <w:rPr>
          <w:rFonts w:ascii="Times New Roman" w:hAnsi="Times New Roman" w:cs="Times New Roman"/>
          <w:lang w:val="en-GB"/>
        </w:rPr>
      </w:pPr>
    </w:p>
    <w:p w14:paraId="51BB52E7" w14:textId="77777777" w:rsidR="001C3D41" w:rsidRPr="000C2844" w:rsidRDefault="001C3D41" w:rsidP="002A113A">
      <w:pPr>
        <w:spacing w:after="0" w:line="240" w:lineRule="auto"/>
        <w:rPr>
          <w:rFonts w:ascii="Times New Roman" w:hAnsi="Times New Roman" w:cs="Times New Roman"/>
          <w:lang w:val="en-GB"/>
        </w:rPr>
      </w:pPr>
    </w:p>
    <w:p w14:paraId="6B9D60E6" w14:textId="3A5E60FB"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26. Does [NAME] attend any of the following as a pupil or student?</w:t>
      </w:r>
    </w:p>
    <w:p w14:paraId="543ACDF7"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Nursery or pre-school </w:t>
      </w:r>
      <w:r w:rsidRPr="000C2844">
        <w:rPr>
          <w:rFonts w:ascii="Times New Roman" w:hAnsi="Times New Roman" w:cs="Times New Roman"/>
          <w:i/>
          <w:color w:val="008000"/>
          <w:lang w:val="en-GB"/>
        </w:rPr>
        <w:br/>
      </w:r>
      <w:r w:rsidRPr="000C2844">
        <w:rPr>
          <w:rFonts w:ascii="Times New Roman" w:hAnsi="Times New Roman" w:cs="Times New Roman"/>
          <w:lang w:val="en-GB"/>
        </w:rPr>
        <w:t xml:space="preserve">2. School </w:t>
      </w:r>
    </w:p>
    <w:p w14:paraId="6EFC6687"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3. Higher education, e.g. university </w:t>
      </w:r>
      <w:r w:rsidRPr="000C2844">
        <w:rPr>
          <w:rFonts w:ascii="Times New Roman" w:hAnsi="Times New Roman" w:cs="Times New Roman"/>
          <w:lang w:val="en-GB"/>
        </w:rPr>
        <w:br/>
        <w:t>5. None of the above</w:t>
      </w:r>
      <w:r w:rsidRPr="000C2844">
        <w:rPr>
          <w:rFonts w:ascii="Times New Roman" w:hAnsi="Times New Roman" w:cs="Times New Roman"/>
          <w:lang w:val="en-GB"/>
        </w:rPr>
        <w:br/>
        <w:t>6. Don’t know</w:t>
      </w:r>
      <w:r w:rsidRPr="000C2844">
        <w:rPr>
          <w:rFonts w:ascii="Times New Roman" w:hAnsi="Times New Roman" w:cs="Times New Roman"/>
          <w:lang w:val="en-GB"/>
        </w:rPr>
        <w:br/>
        <w:t>7. Prefer not to answer</w:t>
      </w:r>
    </w:p>
    <w:p w14:paraId="3E25BA51" w14:textId="0A894617" w:rsidR="00010DD8" w:rsidRPr="000C2844" w:rsidRDefault="00010DD8" w:rsidP="002A113A">
      <w:pPr>
        <w:spacing w:after="0" w:line="240" w:lineRule="auto"/>
        <w:rPr>
          <w:rFonts w:ascii="Times New Roman" w:hAnsi="Times New Roman" w:cs="Times New Roman"/>
          <w:i/>
          <w:color w:val="008000"/>
          <w:lang w:val="en-GB"/>
        </w:rPr>
      </w:pPr>
    </w:p>
    <w:p w14:paraId="4F5292DB" w14:textId="72EE045E" w:rsidR="001C3D41" w:rsidRPr="000C2844" w:rsidRDefault="001C3D41" w:rsidP="002A113A">
      <w:pPr>
        <w:spacing w:after="0" w:line="240" w:lineRule="auto"/>
        <w:rPr>
          <w:rFonts w:ascii="Times New Roman" w:hAnsi="Times New Roman" w:cs="Times New Roman"/>
          <w:i/>
          <w:color w:val="008000"/>
          <w:lang w:val="en-GB"/>
        </w:rPr>
      </w:pPr>
    </w:p>
    <w:p w14:paraId="302A7526" w14:textId="77777777" w:rsidR="001C3D41" w:rsidRPr="000C2844" w:rsidRDefault="001C3D41" w:rsidP="002A113A">
      <w:pPr>
        <w:spacing w:after="0" w:line="240" w:lineRule="auto"/>
        <w:rPr>
          <w:rFonts w:ascii="Times New Roman" w:hAnsi="Times New Roman" w:cs="Times New Roman"/>
          <w:i/>
          <w:color w:val="008000"/>
          <w:lang w:val="en-GB"/>
        </w:rPr>
      </w:pPr>
    </w:p>
    <w:p w14:paraId="77626A4A" w14:textId="2507FA9A" w:rsidR="00EB3426" w:rsidRPr="000C2844" w:rsidRDefault="00EB3426"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Q27. Is [NAME] currently pregnant?</w:t>
      </w:r>
    </w:p>
    <w:p w14:paraId="00855589" w14:textId="77777777" w:rsidR="00EB3426" w:rsidRPr="000C2844" w:rsidRDefault="00EB3426"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1. Yes</w:t>
      </w:r>
      <w:r w:rsidRPr="000C2844">
        <w:rPr>
          <w:rFonts w:ascii="Times New Roman" w:hAnsi="Times New Roman" w:cs="Times New Roman"/>
          <w:lang w:val="en-GB"/>
        </w:rPr>
        <w:br/>
        <w:t>2. No</w:t>
      </w:r>
      <w:r w:rsidRPr="000C2844">
        <w:rPr>
          <w:rFonts w:ascii="Times New Roman" w:hAnsi="Times New Roman" w:cs="Times New Roman"/>
          <w:lang w:val="en-GB"/>
        </w:rPr>
        <w:br/>
        <w:t>3. Don’t know</w:t>
      </w:r>
      <w:r w:rsidRPr="000C2844">
        <w:rPr>
          <w:rFonts w:ascii="Times New Roman" w:hAnsi="Times New Roman" w:cs="Times New Roman"/>
          <w:lang w:val="en-GB"/>
        </w:rPr>
        <w:br/>
        <w:t>4. Prefer not to answer</w:t>
      </w:r>
      <w:r w:rsidRPr="000C2844">
        <w:rPr>
          <w:rFonts w:ascii="Times New Roman" w:hAnsi="Times New Roman" w:cs="Times New Roman"/>
          <w:lang w:val="en-GB"/>
        </w:rPr>
        <w:br/>
      </w:r>
    </w:p>
    <w:p w14:paraId="162F0D30" w14:textId="1CF020B0" w:rsidR="00EB3426" w:rsidRPr="000C2844" w:rsidRDefault="00EB3426" w:rsidP="002A113A">
      <w:pPr>
        <w:spacing w:after="0" w:line="240" w:lineRule="auto"/>
        <w:rPr>
          <w:rFonts w:ascii="Times New Roman" w:hAnsi="Times New Roman" w:cs="Times New Roman"/>
          <w:i/>
          <w:color w:val="008000"/>
          <w:lang w:val="en-GB"/>
        </w:rPr>
      </w:pPr>
      <w:bookmarkStart w:id="6" w:name="_nyi3jctm9ej2"/>
      <w:bookmarkEnd w:id="6"/>
    </w:p>
    <w:p w14:paraId="4322C399" w14:textId="77777777" w:rsidR="001C3D41" w:rsidRPr="000C2844" w:rsidRDefault="001C3D41" w:rsidP="002A113A">
      <w:pPr>
        <w:spacing w:after="0" w:line="240" w:lineRule="auto"/>
        <w:rPr>
          <w:rFonts w:ascii="Times New Roman" w:hAnsi="Times New Roman" w:cs="Times New Roman"/>
          <w:i/>
          <w:color w:val="008000"/>
          <w:lang w:val="en-GB"/>
        </w:rPr>
      </w:pPr>
    </w:p>
    <w:p w14:paraId="2619A88E" w14:textId="77777777" w:rsidR="00EB3426" w:rsidRPr="000C2844" w:rsidRDefault="00EB3426"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Q28a Are you or any other household member in in a high-risk group, meaning you/they could have serious symptoms if you contracted Coronavirus (COVID-19)?</w:t>
      </w:r>
    </w:p>
    <w:p w14:paraId="416424D1" w14:textId="77777777" w:rsidR="00EB3426" w:rsidRPr="000C2844" w:rsidRDefault="00EB3426" w:rsidP="002A113A">
      <w:pPr>
        <w:spacing w:after="0" w:line="240" w:lineRule="auto"/>
        <w:rPr>
          <w:rFonts w:ascii="Times New Roman" w:hAnsi="Times New Roman" w:cs="Times New Roman"/>
          <w:i/>
          <w:lang w:val="en-GB"/>
        </w:rPr>
      </w:pPr>
      <w:r w:rsidRPr="000C2844">
        <w:rPr>
          <w:rFonts w:ascii="Times New Roman" w:hAnsi="Times New Roman" w:cs="Times New Roman"/>
          <w:i/>
          <w:lang w:val="en-GB"/>
        </w:rPr>
        <w:t xml:space="preserve">High risk groups include individuals who: have had an organ transplant, undergoing cancer treatment, have blood or bone marrow cancer, have had a bone marrow or stem cell transplant in the past 6 months, are taking immunosuppressant medicine or high doses of steroids, have a severe lung condition (such as </w:t>
      </w:r>
      <w:r w:rsidRPr="000C2844">
        <w:rPr>
          <w:rFonts w:ascii="Times New Roman" w:hAnsi="Times New Roman" w:cs="Times New Roman"/>
          <w:i/>
          <w:lang w:val="en-GB"/>
        </w:rPr>
        <w:lastRenderedPageBreak/>
        <w:t xml:space="preserve">cystic fibrosis, severe asthma or severe COPD), have a condition that makes risk of getting infections higher (e.g. SCID or sickle cell), and/or are pregnant and have a serious heart condition </w:t>
      </w:r>
    </w:p>
    <w:p w14:paraId="2B771C38" w14:textId="77777777" w:rsidR="00EB3426" w:rsidRPr="000C2844" w:rsidRDefault="00EB3426" w:rsidP="002A113A">
      <w:pPr>
        <w:spacing w:after="0" w:line="240" w:lineRule="auto"/>
        <w:rPr>
          <w:rFonts w:ascii="Times New Roman" w:hAnsi="Times New Roman" w:cs="Times New Roman"/>
          <w:i/>
          <w:lang w:val="en-GB"/>
        </w:rPr>
      </w:pPr>
    </w:p>
    <w:p w14:paraId="13825E33" w14:textId="77777777" w:rsidR="00EB3426" w:rsidRPr="000C2844" w:rsidRDefault="00EB3426"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ROWS:</w:t>
      </w:r>
    </w:p>
    <w:p w14:paraId="0B647371"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0. Yourself</w:t>
      </w:r>
      <w:r w:rsidRPr="000C2844">
        <w:rPr>
          <w:rFonts w:ascii="Times New Roman" w:hAnsi="Times New Roman" w:cs="Times New Roman"/>
          <w:lang w:val="en-GB"/>
        </w:rPr>
        <w:br/>
        <w:t>1. Name 1</w:t>
      </w:r>
      <w:r w:rsidRPr="000C2844">
        <w:rPr>
          <w:rFonts w:ascii="Times New Roman" w:hAnsi="Times New Roman" w:cs="Times New Roman"/>
          <w:lang w:val="en-GB"/>
        </w:rPr>
        <w:br/>
        <w:t>2. Name 2</w:t>
      </w:r>
      <w:r w:rsidRPr="000C2844">
        <w:rPr>
          <w:rFonts w:ascii="Times New Roman" w:hAnsi="Times New Roman" w:cs="Times New Roman"/>
          <w:lang w:val="en-GB"/>
        </w:rPr>
        <w:br/>
        <w:t>etc.</w:t>
      </w:r>
    </w:p>
    <w:p w14:paraId="27AD7046" w14:textId="77777777" w:rsidR="00EB3426" w:rsidRPr="000C2844" w:rsidRDefault="00EB3426" w:rsidP="002A113A">
      <w:pPr>
        <w:spacing w:after="0" w:line="240" w:lineRule="auto"/>
        <w:rPr>
          <w:rFonts w:ascii="Times New Roman" w:hAnsi="Times New Roman" w:cs="Times New Roman"/>
          <w:i/>
          <w:color w:val="008000"/>
          <w:lang w:val="en-GB"/>
        </w:rPr>
      </w:pPr>
    </w:p>
    <w:p w14:paraId="43B8E613"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COLUMNS:</w:t>
      </w:r>
      <w:r w:rsidRPr="000C2844">
        <w:rPr>
          <w:rFonts w:ascii="Times New Roman" w:hAnsi="Times New Roman" w:cs="Times New Roman"/>
          <w:lang w:val="en-GB"/>
        </w:rPr>
        <w:br/>
        <w:t>1. Yes</w:t>
      </w:r>
      <w:r w:rsidRPr="000C2844">
        <w:rPr>
          <w:rFonts w:ascii="Times New Roman" w:hAnsi="Times New Roman" w:cs="Times New Roman"/>
          <w:lang w:val="en-GB"/>
        </w:rPr>
        <w:br/>
        <w:t>2. No</w:t>
      </w:r>
      <w:r w:rsidRPr="000C2844">
        <w:rPr>
          <w:rFonts w:ascii="Times New Roman" w:hAnsi="Times New Roman" w:cs="Times New Roman"/>
          <w:lang w:val="en-GB"/>
        </w:rPr>
        <w:br/>
        <w:t>3. Don’t know</w:t>
      </w:r>
      <w:r w:rsidRPr="000C2844">
        <w:rPr>
          <w:rFonts w:ascii="Times New Roman" w:hAnsi="Times New Roman" w:cs="Times New Roman"/>
          <w:lang w:val="en-GB"/>
        </w:rPr>
        <w:br/>
        <w:t>4. Prefer not to answer</w:t>
      </w:r>
    </w:p>
    <w:p w14:paraId="138ABF6B" w14:textId="77777777" w:rsidR="00EB3426" w:rsidRPr="000C2844" w:rsidRDefault="00EB3426" w:rsidP="002A113A">
      <w:pPr>
        <w:spacing w:after="0" w:line="240" w:lineRule="auto"/>
        <w:rPr>
          <w:rFonts w:ascii="Times New Roman" w:hAnsi="Times New Roman" w:cs="Times New Roman"/>
          <w:i/>
          <w:lang w:val="en-GB"/>
        </w:rPr>
      </w:pPr>
    </w:p>
    <w:p w14:paraId="57A7018A" w14:textId="77777777" w:rsidR="009A1762" w:rsidRPr="000C2844" w:rsidRDefault="009A1762" w:rsidP="002A113A">
      <w:pPr>
        <w:spacing w:after="0" w:line="240" w:lineRule="auto"/>
        <w:rPr>
          <w:rFonts w:ascii="Times New Roman" w:hAnsi="Times New Roman" w:cs="Times New Roman"/>
          <w:b/>
          <w:bCs/>
          <w:lang w:val="en-GB"/>
        </w:rPr>
      </w:pPr>
      <w:bookmarkStart w:id="7" w:name="_1hn85zj0mue"/>
      <w:bookmarkEnd w:id="7"/>
    </w:p>
    <w:p w14:paraId="2EE7D6CA" w14:textId="77777777" w:rsidR="009A1762" w:rsidRPr="000C2844" w:rsidRDefault="009A1762" w:rsidP="002A113A">
      <w:pPr>
        <w:spacing w:after="0" w:line="240" w:lineRule="auto"/>
        <w:rPr>
          <w:rFonts w:ascii="Times New Roman" w:hAnsi="Times New Roman" w:cs="Times New Roman"/>
          <w:b/>
          <w:bCs/>
          <w:lang w:val="en-GB"/>
        </w:rPr>
      </w:pPr>
    </w:p>
    <w:p w14:paraId="4CDE37C6" w14:textId="1FA8EF0F" w:rsidR="00EB3426" w:rsidRPr="000C2844" w:rsidRDefault="00EB3426" w:rsidP="002A113A">
      <w:pPr>
        <w:spacing w:after="0" w:line="240" w:lineRule="auto"/>
        <w:rPr>
          <w:rFonts w:ascii="Times New Roman" w:hAnsi="Times New Roman" w:cs="Times New Roman"/>
          <w:b/>
          <w:bCs/>
          <w:lang w:val="en-GB"/>
        </w:rPr>
      </w:pPr>
      <w:r w:rsidRPr="000C2844">
        <w:rPr>
          <w:rFonts w:ascii="Times New Roman" w:hAnsi="Times New Roman" w:cs="Times New Roman"/>
          <w:b/>
          <w:bCs/>
          <w:lang w:val="en-GB"/>
        </w:rPr>
        <w:t>Symptoms</w:t>
      </w:r>
    </w:p>
    <w:p w14:paraId="040E80D9"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SYMPTOMS </w:t>
      </w:r>
    </w:p>
    <w:p w14:paraId="3B71B71C"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29. Have you, or anyone else in your household, had any of the following symptoms in the last seven days?</w:t>
      </w:r>
    </w:p>
    <w:p w14:paraId="148A8271" w14:textId="77777777" w:rsidR="00EB3426" w:rsidRPr="000C2844" w:rsidRDefault="00EB3426" w:rsidP="002A113A">
      <w:pPr>
        <w:spacing w:after="0" w:line="240" w:lineRule="auto"/>
        <w:rPr>
          <w:rFonts w:ascii="Times New Roman" w:hAnsi="Times New Roman" w:cs="Times New Roman"/>
          <w:i/>
          <w:color w:val="008000"/>
          <w:lang w:val="en-GB"/>
        </w:rPr>
      </w:pPr>
    </w:p>
    <w:p w14:paraId="20BAF7A7" w14:textId="77777777" w:rsidR="00EB3426" w:rsidRPr="000C2844" w:rsidRDefault="00EB3426"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ROWS:</w:t>
      </w:r>
    </w:p>
    <w:p w14:paraId="3FBB89E6"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0. Yourself</w:t>
      </w:r>
      <w:r w:rsidRPr="000C2844">
        <w:rPr>
          <w:rFonts w:ascii="Times New Roman" w:hAnsi="Times New Roman" w:cs="Times New Roman"/>
          <w:lang w:val="en-GB"/>
        </w:rPr>
        <w:br/>
        <w:t>1. Name 1</w:t>
      </w:r>
      <w:r w:rsidRPr="000C2844">
        <w:rPr>
          <w:rFonts w:ascii="Times New Roman" w:hAnsi="Times New Roman" w:cs="Times New Roman"/>
          <w:lang w:val="en-GB"/>
        </w:rPr>
        <w:br/>
        <w:t>2. Name 2</w:t>
      </w:r>
      <w:r w:rsidRPr="000C2844">
        <w:rPr>
          <w:rFonts w:ascii="Times New Roman" w:hAnsi="Times New Roman" w:cs="Times New Roman"/>
          <w:lang w:val="en-GB"/>
        </w:rPr>
        <w:br/>
        <w:t>etc.</w:t>
      </w:r>
    </w:p>
    <w:p w14:paraId="18A61A4B" w14:textId="77777777" w:rsidR="00EB3426" w:rsidRPr="000C2844" w:rsidRDefault="00EB3426" w:rsidP="002A113A">
      <w:pPr>
        <w:spacing w:after="0" w:line="240" w:lineRule="auto"/>
        <w:rPr>
          <w:rFonts w:ascii="Times New Roman" w:hAnsi="Times New Roman" w:cs="Times New Roman"/>
          <w:i/>
          <w:color w:val="008000"/>
          <w:lang w:val="en-GB"/>
        </w:rPr>
      </w:pPr>
    </w:p>
    <w:p w14:paraId="374B6BA4"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COLUMNS:</w:t>
      </w:r>
      <w:r w:rsidRPr="000C2844">
        <w:rPr>
          <w:rFonts w:ascii="Times New Roman" w:hAnsi="Times New Roman" w:cs="Times New Roman"/>
          <w:lang w:val="en-GB"/>
        </w:rPr>
        <w:t xml:space="preserve"> </w:t>
      </w:r>
    </w:p>
    <w:p w14:paraId="636D357D"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Fever or high temperature</w:t>
      </w:r>
    </w:p>
    <w:p w14:paraId="6FA9DE1D"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A cough that has lasted for at least several hours</w:t>
      </w:r>
    </w:p>
    <w:p w14:paraId="62BAF957"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Shortness of breath</w:t>
      </w:r>
    </w:p>
    <w:p w14:paraId="39FC73B8"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Aches and pains, e.g.  in back, neck, shoulders or joints</w:t>
      </w:r>
      <w:r w:rsidRPr="000C2844">
        <w:rPr>
          <w:rFonts w:ascii="Times New Roman" w:hAnsi="Times New Roman" w:cs="Times New Roman"/>
          <w:lang w:val="en-GB"/>
        </w:rPr>
        <w:br/>
        <w:t>5. Blocked nose</w:t>
      </w:r>
    </w:p>
    <w:p w14:paraId="24F03003"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Sore throat</w:t>
      </w:r>
    </w:p>
    <w:p w14:paraId="5DD0B07D" w14:textId="433BBB91" w:rsidR="00EB3426" w:rsidRPr="000C2844" w:rsidRDefault="00EB3426" w:rsidP="002A113A">
      <w:pPr>
        <w:spacing w:after="0" w:line="240" w:lineRule="auto"/>
        <w:rPr>
          <w:rFonts w:ascii="Times New Roman" w:eastAsia="Times New Roman" w:hAnsi="Times New Roman" w:cs="Times New Roman"/>
          <w:color w:val="000000"/>
          <w:shd w:val="clear" w:color="auto" w:fill="FFFFFF"/>
          <w:lang w:val="en-GB"/>
        </w:rPr>
      </w:pPr>
      <w:r w:rsidRPr="000C2844">
        <w:rPr>
          <w:rFonts w:ascii="Times New Roman" w:hAnsi="Times New Roman" w:cs="Times New Roman"/>
          <w:lang w:val="en-GB"/>
        </w:rPr>
        <w:t>7. Feeling unusually tired</w:t>
      </w:r>
    </w:p>
    <w:p w14:paraId="2A0F839A"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 None of these</w:t>
      </w:r>
    </w:p>
    <w:p w14:paraId="30387CC5" w14:textId="75F680A2"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w:t>
      </w:r>
      <w:r w:rsidR="007908BB" w:rsidRPr="000C2844">
        <w:rPr>
          <w:rFonts w:ascii="Times New Roman" w:hAnsi="Times New Roman" w:cs="Times New Roman"/>
          <w:lang w:val="en-GB"/>
        </w:rPr>
        <w:t>.</w:t>
      </w:r>
      <w:r w:rsidRPr="000C2844">
        <w:rPr>
          <w:rFonts w:ascii="Times New Roman" w:hAnsi="Times New Roman" w:cs="Times New Roman"/>
          <w:lang w:val="en-GB"/>
        </w:rPr>
        <w:t xml:space="preserve"> Don’t know</w:t>
      </w:r>
      <w:r w:rsidRPr="000C2844">
        <w:rPr>
          <w:rFonts w:ascii="Times New Roman" w:hAnsi="Times New Roman" w:cs="Times New Roman"/>
          <w:lang w:val="en-GB"/>
        </w:rPr>
        <w:br/>
        <w:t>10. Prefer not to answer</w:t>
      </w:r>
    </w:p>
    <w:p w14:paraId="0CB1D020" w14:textId="2747D13A" w:rsidR="008C7A14" w:rsidRPr="000C2844" w:rsidRDefault="008C7A14" w:rsidP="002A113A">
      <w:pPr>
        <w:spacing w:after="0" w:line="240" w:lineRule="auto"/>
        <w:rPr>
          <w:rFonts w:ascii="Times New Roman" w:hAnsi="Times New Roman" w:cs="Times New Roman"/>
          <w:lang w:val="en-GB"/>
        </w:rPr>
      </w:pPr>
    </w:p>
    <w:p w14:paraId="093260D6" w14:textId="29151B76" w:rsidR="009A1762" w:rsidRPr="000C2844" w:rsidRDefault="009A1762" w:rsidP="002A113A">
      <w:pPr>
        <w:spacing w:after="0" w:line="240" w:lineRule="auto"/>
        <w:rPr>
          <w:rFonts w:ascii="Times New Roman" w:hAnsi="Times New Roman" w:cs="Times New Roman"/>
          <w:lang w:val="en-GB"/>
        </w:rPr>
      </w:pPr>
    </w:p>
    <w:p w14:paraId="29CB5828" w14:textId="77777777" w:rsidR="009A1762" w:rsidRPr="000C2844" w:rsidRDefault="009A1762" w:rsidP="002A113A">
      <w:pPr>
        <w:spacing w:after="0" w:line="240" w:lineRule="auto"/>
        <w:rPr>
          <w:rFonts w:ascii="Times New Roman" w:hAnsi="Times New Roman" w:cs="Times New Roman"/>
          <w:lang w:val="en-GB"/>
        </w:rPr>
      </w:pPr>
    </w:p>
    <w:p w14:paraId="05D0A8FD"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30. Have you or another household member done any of the following to address these symptoms?</w:t>
      </w:r>
    </w:p>
    <w:p w14:paraId="73BA035E"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For each row, please select all that apply.</w:t>
      </w:r>
    </w:p>
    <w:p w14:paraId="150F0920" w14:textId="77777777" w:rsidR="00785FAE" w:rsidRPr="000C2844" w:rsidRDefault="00785FAE" w:rsidP="002A113A">
      <w:pPr>
        <w:spacing w:after="0" w:line="240" w:lineRule="auto"/>
        <w:rPr>
          <w:rFonts w:ascii="Times New Roman" w:hAnsi="Times New Roman" w:cs="Times New Roman"/>
          <w:i/>
          <w:color w:val="008000"/>
          <w:lang w:val="en-GB"/>
        </w:rPr>
      </w:pPr>
    </w:p>
    <w:p w14:paraId="6105A192" w14:textId="301447B0" w:rsidR="00785FAE" w:rsidRPr="000C2844" w:rsidRDefault="00785FAE"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ROWS:</w:t>
      </w:r>
    </w:p>
    <w:p w14:paraId="7F4515A2"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0. yourself</w:t>
      </w:r>
    </w:p>
    <w:p w14:paraId="185BE835"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name 1</w:t>
      </w:r>
    </w:p>
    <w:p w14:paraId="18E7F294"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ame 2 etc.</w:t>
      </w:r>
    </w:p>
    <w:p w14:paraId="1551C985" w14:textId="77777777" w:rsidR="008C7A14" w:rsidRPr="000C2844" w:rsidRDefault="008C7A14" w:rsidP="002A113A">
      <w:pPr>
        <w:spacing w:after="0" w:line="240" w:lineRule="auto"/>
        <w:rPr>
          <w:rFonts w:ascii="Times New Roman" w:hAnsi="Times New Roman" w:cs="Times New Roman"/>
          <w:lang w:val="en-GB"/>
        </w:rPr>
      </w:pPr>
    </w:p>
    <w:p w14:paraId="649335C7" w14:textId="77777777" w:rsidR="00785FAE" w:rsidRPr="000C2844" w:rsidRDefault="00785FAE"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COLUMNS:</w:t>
      </w:r>
      <w:r w:rsidRPr="000C2844">
        <w:rPr>
          <w:rFonts w:ascii="Times New Roman" w:hAnsi="Times New Roman" w:cs="Times New Roman"/>
          <w:lang w:val="en-GB"/>
        </w:rPr>
        <w:t xml:space="preserve"> </w:t>
      </w:r>
    </w:p>
    <w:p w14:paraId="67086311"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1. called the medical on-call service on 116 117 or used its online service.</w:t>
      </w:r>
    </w:p>
    <w:p w14:paraId="47CD6F4C"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called a general practitioner's office or an on-call service</w:t>
      </w:r>
    </w:p>
    <w:p w14:paraId="2F339492"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visited a general practitioner's office or an on-call service</w:t>
      </w:r>
    </w:p>
    <w:p w14:paraId="68D77656"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4. visited an outpatient </w:t>
      </w:r>
      <w:proofErr w:type="spellStart"/>
      <w:r w:rsidRPr="000C2844">
        <w:rPr>
          <w:rFonts w:ascii="Times New Roman" w:hAnsi="Times New Roman" w:cs="Times New Roman"/>
          <w:lang w:val="en-GB"/>
        </w:rPr>
        <w:t>center</w:t>
      </w:r>
      <w:proofErr w:type="spellEnd"/>
      <w:r w:rsidRPr="000C2844">
        <w:rPr>
          <w:rFonts w:ascii="Times New Roman" w:hAnsi="Times New Roman" w:cs="Times New Roman"/>
          <w:lang w:val="en-GB"/>
        </w:rPr>
        <w:t xml:space="preserve">, emergency room, urgent care </w:t>
      </w:r>
      <w:proofErr w:type="spellStart"/>
      <w:r w:rsidRPr="000C2844">
        <w:rPr>
          <w:rFonts w:ascii="Times New Roman" w:hAnsi="Times New Roman" w:cs="Times New Roman"/>
          <w:lang w:val="en-GB"/>
        </w:rPr>
        <w:t>center</w:t>
      </w:r>
      <w:proofErr w:type="spellEnd"/>
      <w:r w:rsidRPr="000C2844">
        <w:rPr>
          <w:rFonts w:ascii="Times New Roman" w:hAnsi="Times New Roman" w:cs="Times New Roman"/>
          <w:lang w:val="en-GB"/>
        </w:rPr>
        <w:t xml:space="preserve">, or minor injury department </w:t>
      </w:r>
    </w:p>
    <w:p w14:paraId="2CE39E28"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5. visited an emergency room </w:t>
      </w:r>
    </w:p>
    <w:p w14:paraId="33372100"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6. visited a testing </w:t>
      </w:r>
      <w:proofErr w:type="spellStart"/>
      <w:r w:rsidRPr="000C2844">
        <w:rPr>
          <w:rFonts w:ascii="Times New Roman" w:hAnsi="Times New Roman" w:cs="Times New Roman"/>
          <w:lang w:val="en-GB"/>
        </w:rPr>
        <w:t>center</w:t>
      </w:r>
      <w:proofErr w:type="spellEnd"/>
      <w:r w:rsidRPr="000C2844">
        <w:rPr>
          <w:rFonts w:ascii="Times New Roman" w:hAnsi="Times New Roman" w:cs="Times New Roman"/>
          <w:lang w:val="en-GB"/>
        </w:rPr>
        <w:t xml:space="preserve"> outside of the previously mentioned facilities</w:t>
      </w:r>
    </w:p>
    <w:p w14:paraId="64F9C6E1"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 received an admission to a hospital</w:t>
      </w:r>
    </w:p>
    <w:p w14:paraId="5D4F8352"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 don't know</w:t>
      </w:r>
    </w:p>
    <w:p w14:paraId="4E6DDBF8"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 none of the above</w:t>
      </w:r>
    </w:p>
    <w:p w14:paraId="761939A2" w14:textId="6E172D66"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0. do not want to give any information on this</w:t>
      </w:r>
    </w:p>
    <w:p w14:paraId="0A3596A6" w14:textId="558D0C08" w:rsidR="008C7A14" w:rsidRPr="000C2844" w:rsidRDefault="008C7A14" w:rsidP="002A113A">
      <w:pPr>
        <w:spacing w:after="0" w:line="240" w:lineRule="auto"/>
        <w:rPr>
          <w:rFonts w:ascii="Times New Roman" w:hAnsi="Times New Roman" w:cs="Times New Roman"/>
          <w:lang w:val="en-GB"/>
        </w:rPr>
      </w:pPr>
    </w:p>
    <w:p w14:paraId="1F135F3B" w14:textId="0DF647F1" w:rsidR="009A1762" w:rsidRPr="000C2844" w:rsidRDefault="009A1762" w:rsidP="002A113A">
      <w:pPr>
        <w:spacing w:after="0" w:line="240" w:lineRule="auto"/>
        <w:rPr>
          <w:rFonts w:ascii="Times New Roman" w:hAnsi="Times New Roman" w:cs="Times New Roman"/>
          <w:lang w:val="en-GB"/>
        </w:rPr>
      </w:pPr>
    </w:p>
    <w:p w14:paraId="3C32A58B" w14:textId="77777777" w:rsidR="009A1762" w:rsidRPr="000C2844" w:rsidRDefault="009A1762" w:rsidP="002A113A">
      <w:pPr>
        <w:spacing w:after="0" w:line="240" w:lineRule="auto"/>
        <w:rPr>
          <w:rFonts w:ascii="Times New Roman" w:hAnsi="Times New Roman" w:cs="Times New Roman"/>
          <w:lang w:val="en-GB"/>
        </w:rPr>
      </w:pPr>
    </w:p>
    <w:p w14:paraId="50115FB7" w14:textId="55F4E843"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31. you have specified that </w:t>
      </w:r>
      <w:r w:rsidR="009A1762" w:rsidRPr="000C2844">
        <w:rPr>
          <w:rFonts w:ascii="Times New Roman" w:hAnsi="Times New Roman" w:cs="Times New Roman"/>
          <w:lang w:val="en-GB"/>
        </w:rPr>
        <w:t>you/</w:t>
      </w:r>
      <w:r w:rsidRPr="000C2844">
        <w:rPr>
          <w:rFonts w:ascii="Times New Roman" w:hAnsi="Times New Roman" w:cs="Times New Roman"/>
          <w:lang w:val="en-GB"/>
        </w:rPr>
        <w:t>NAME</w:t>
      </w:r>
      <w:r w:rsidR="009A1762" w:rsidRPr="000C2844">
        <w:rPr>
          <w:rFonts w:ascii="Times New Roman" w:hAnsi="Times New Roman" w:cs="Times New Roman"/>
          <w:lang w:val="en-GB"/>
        </w:rPr>
        <w:t xml:space="preserve"> have/has [insert service]. When </w:t>
      </w:r>
      <w:r w:rsidRPr="000C2844">
        <w:rPr>
          <w:rFonts w:ascii="Times New Roman" w:hAnsi="Times New Roman" w:cs="Times New Roman"/>
          <w:lang w:val="en-GB"/>
        </w:rPr>
        <w:t>did you/has this person do</w:t>
      </w:r>
      <w:r w:rsidR="009A1762" w:rsidRPr="000C2844">
        <w:rPr>
          <w:rFonts w:ascii="Times New Roman" w:hAnsi="Times New Roman" w:cs="Times New Roman"/>
          <w:lang w:val="en-GB"/>
        </w:rPr>
        <w:t>/done</w:t>
      </w:r>
      <w:r w:rsidRPr="000C2844">
        <w:rPr>
          <w:rFonts w:ascii="Times New Roman" w:hAnsi="Times New Roman" w:cs="Times New Roman"/>
          <w:lang w:val="en-GB"/>
        </w:rPr>
        <w:t xml:space="preserve"> this? If you do not know the exact answer, please provide an estimate.</w:t>
      </w:r>
    </w:p>
    <w:p w14:paraId="032D5440" w14:textId="79B54F9A" w:rsidR="008C7A14" w:rsidRPr="000C2844" w:rsidRDefault="009A1762"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ENTER DATE</w:t>
      </w:r>
    </w:p>
    <w:p w14:paraId="7D05DEFB" w14:textId="77777777"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do not know</w:t>
      </w:r>
    </w:p>
    <w:p w14:paraId="07578FA5" w14:textId="65484B2E" w:rsidR="008C7A14" w:rsidRPr="000C2844" w:rsidRDefault="008C7A1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2. </w:t>
      </w:r>
      <w:proofErr w:type="spellStart"/>
      <w:r w:rsidRPr="000C2844">
        <w:rPr>
          <w:rFonts w:ascii="Times New Roman" w:hAnsi="Times New Roman" w:cs="Times New Roman"/>
          <w:lang w:val="en-GB"/>
        </w:rPr>
        <w:t>i</w:t>
      </w:r>
      <w:proofErr w:type="spellEnd"/>
      <w:r w:rsidRPr="000C2844">
        <w:rPr>
          <w:rFonts w:ascii="Times New Roman" w:hAnsi="Times New Roman" w:cs="Times New Roman"/>
          <w:lang w:val="en-GB"/>
        </w:rPr>
        <w:t xml:space="preserve"> do not want to specify</w:t>
      </w:r>
    </w:p>
    <w:p w14:paraId="02175289" w14:textId="77777777" w:rsidR="00EB3426" w:rsidRPr="000C2844" w:rsidRDefault="00EB3426" w:rsidP="002A113A">
      <w:pPr>
        <w:spacing w:after="0" w:line="240" w:lineRule="auto"/>
        <w:rPr>
          <w:rFonts w:ascii="Times New Roman" w:hAnsi="Times New Roman" w:cs="Times New Roman"/>
          <w:i/>
          <w:color w:val="008000"/>
          <w:lang w:val="en-GB"/>
        </w:rPr>
      </w:pPr>
    </w:p>
    <w:p w14:paraId="7269999E" w14:textId="755BC464" w:rsidR="009A1762" w:rsidRPr="000C2844" w:rsidRDefault="009A1762" w:rsidP="002A113A">
      <w:pPr>
        <w:spacing w:after="0" w:line="240" w:lineRule="auto"/>
        <w:rPr>
          <w:rFonts w:ascii="Times New Roman" w:hAnsi="Times New Roman" w:cs="Times New Roman"/>
          <w:lang w:val="en-GB"/>
        </w:rPr>
      </w:pPr>
      <w:bookmarkStart w:id="8" w:name="_npb7fmh43msn"/>
      <w:bookmarkEnd w:id="8"/>
    </w:p>
    <w:p w14:paraId="5C8A3493" w14:textId="77777777" w:rsidR="009A1762" w:rsidRPr="000C2844" w:rsidRDefault="009A1762" w:rsidP="002A113A">
      <w:pPr>
        <w:spacing w:after="0" w:line="240" w:lineRule="auto"/>
        <w:rPr>
          <w:rFonts w:ascii="Times New Roman" w:hAnsi="Times New Roman" w:cs="Times New Roman"/>
          <w:lang w:val="en-GB"/>
        </w:rPr>
      </w:pPr>
    </w:p>
    <w:p w14:paraId="03DC5A00" w14:textId="18724263" w:rsidR="00477F03" w:rsidRPr="000C2844" w:rsidRDefault="00477F03"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32. Have you or another household member been tested for coronavirus (Covid-19)?</w:t>
      </w:r>
    </w:p>
    <w:p w14:paraId="64FEC560" w14:textId="77777777" w:rsidR="00477F03" w:rsidRPr="000C2844" w:rsidRDefault="00477F03"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15A82016" w14:textId="2BEB1281" w:rsidR="00477F03" w:rsidRPr="000C2844" w:rsidRDefault="00477F03"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w:t>
      </w:r>
    </w:p>
    <w:p w14:paraId="7431A824" w14:textId="300C5FA5" w:rsidR="00AC4707" w:rsidRPr="000C2844" w:rsidRDefault="00AC4707" w:rsidP="002A113A">
      <w:pPr>
        <w:spacing w:after="0" w:line="240" w:lineRule="auto"/>
        <w:rPr>
          <w:rFonts w:ascii="Times New Roman" w:hAnsi="Times New Roman" w:cs="Times New Roman"/>
          <w:lang w:val="en-GB"/>
        </w:rPr>
      </w:pPr>
    </w:p>
    <w:p w14:paraId="14D57542" w14:textId="77777777" w:rsidR="009A1762" w:rsidRPr="000C2844" w:rsidRDefault="009A1762" w:rsidP="002A113A">
      <w:pPr>
        <w:spacing w:after="0" w:line="240" w:lineRule="auto"/>
        <w:rPr>
          <w:rFonts w:ascii="Times New Roman" w:hAnsi="Times New Roman" w:cs="Times New Roman"/>
          <w:lang w:val="en-GB"/>
        </w:rPr>
      </w:pPr>
    </w:p>
    <w:p w14:paraId="2A1D3AC3" w14:textId="77777777" w:rsidR="009A1762" w:rsidRPr="000C2844" w:rsidRDefault="009A1762" w:rsidP="002A113A">
      <w:pPr>
        <w:spacing w:after="0" w:line="240" w:lineRule="auto"/>
        <w:rPr>
          <w:rFonts w:ascii="Times New Roman" w:hAnsi="Times New Roman" w:cs="Times New Roman"/>
          <w:lang w:val="en-GB"/>
        </w:rPr>
      </w:pPr>
    </w:p>
    <w:p w14:paraId="05D24629" w14:textId="5024AD6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33. Who has been tested for coronavirus (Covid-19)?</w:t>
      </w:r>
    </w:p>
    <w:p w14:paraId="2B9A154E" w14:textId="77777777" w:rsidR="00AC4707" w:rsidRPr="000C2844" w:rsidRDefault="00AC4707" w:rsidP="002A113A">
      <w:pPr>
        <w:spacing w:after="0" w:line="240" w:lineRule="auto"/>
        <w:rPr>
          <w:rFonts w:ascii="Times New Roman" w:hAnsi="Times New Roman" w:cs="Times New Roman"/>
          <w:i/>
          <w:color w:val="008000"/>
          <w:lang w:val="en-GB"/>
        </w:rPr>
      </w:pPr>
    </w:p>
    <w:p w14:paraId="4F43F81B" w14:textId="39BD3B56" w:rsidR="00AC4707" w:rsidRPr="000C2844" w:rsidRDefault="00AC4707"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ROWS:</w:t>
      </w:r>
    </w:p>
    <w:p w14:paraId="454CBCE3" w14:textId="7777777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0. yourself</w:t>
      </w:r>
    </w:p>
    <w:p w14:paraId="2BF73758" w14:textId="7777777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name 1</w:t>
      </w:r>
    </w:p>
    <w:p w14:paraId="644C8005" w14:textId="5F2E531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ame 2 etc.</w:t>
      </w:r>
    </w:p>
    <w:p w14:paraId="0F368269" w14:textId="77777777" w:rsidR="00AC4707" w:rsidRPr="000C2844" w:rsidRDefault="00AC4707" w:rsidP="002A113A">
      <w:pPr>
        <w:spacing w:after="0" w:line="240" w:lineRule="auto"/>
        <w:rPr>
          <w:rFonts w:ascii="Times New Roman" w:hAnsi="Times New Roman" w:cs="Times New Roman"/>
          <w:i/>
          <w:color w:val="008000"/>
          <w:lang w:val="en-GB"/>
        </w:rPr>
      </w:pPr>
    </w:p>
    <w:p w14:paraId="58C4E0EF" w14:textId="7777777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COLUMNS:</w:t>
      </w:r>
      <w:r w:rsidRPr="000C2844">
        <w:rPr>
          <w:rFonts w:ascii="Times New Roman" w:hAnsi="Times New Roman" w:cs="Times New Roman"/>
          <w:lang w:val="en-GB"/>
        </w:rPr>
        <w:t xml:space="preserve"> </w:t>
      </w:r>
    </w:p>
    <w:p w14:paraId="79BE9D94" w14:textId="7777777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tested, and the test for coronavirus was positive</w:t>
      </w:r>
    </w:p>
    <w:p w14:paraId="20B04116" w14:textId="7777777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tested, and the test for coronavirus was negative</w:t>
      </w:r>
    </w:p>
    <w:p w14:paraId="24BDA875" w14:textId="7777777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yes, but the test result is still pending</w:t>
      </w:r>
    </w:p>
    <w:p w14:paraId="1AF46493" w14:textId="7777777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not tested</w:t>
      </w:r>
    </w:p>
    <w:p w14:paraId="2CC32D9A" w14:textId="77777777"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do not know</w:t>
      </w:r>
    </w:p>
    <w:p w14:paraId="65BE0C70" w14:textId="56B92A63" w:rsidR="00AC4707" w:rsidRPr="000C2844" w:rsidRDefault="00AC4707"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do not want to give any information</w:t>
      </w:r>
    </w:p>
    <w:p w14:paraId="1D2B2875" w14:textId="2D1494A7" w:rsidR="00EB3426" w:rsidRPr="000C2844" w:rsidRDefault="00EB3426" w:rsidP="002A113A">
      <w:pPr>
        <w:spacing w:after="0" w:line="240" w:lineRule="auto"/>
        <w:rPr>
          <w:rFonts w:ascii="Times New Roman" w:hAnsi="Times New Roman" w:cs="Times New Roman"/>
          <w:i/>
          <w:color w:val="008000"/>
          <w:lang w:val="en-GB"/>
        </w:rPr>
      </w:pPr>
      <w:bookmarkStart w:id="9" w:name="_Hlk45617717"/>
    </w:p>
    <w:p w14:paraId="0997A45C" w14:textId="77777777" w:rsidR="009A1762" w:rsidRPr="000C2844" w:rsidRDefault="009A1762" w:rsidP="002A113A">
      <w:pPr>
        <w:spacing w:after="0" w:line="240" w:lineRule="auto"/>
        <w:rPr>
          <w:rFonts w:ascii="Times New Roman" w:hAnsi="Times New Roman" w:cs="Times New Roman"/>
          <w:i/>
          <w:color w:val="008000"/>
          <w:lang w:val="en-GB"/>
        </w:rPr>
      </w:pPr>
    </w:p>
    <w:bookmarkEnd w:id="9"/>
    <w:p w14:paraId="50FD4880" w14:textId="77777777" w:rsidR="00EB3426" w:rsidRPr="000C2844" w:rsidRDefault="00EB3426" w:rsidP="002A113A">
      <w:pPr>
        <w:spacing w:after="0" w:line="240" w:lineRule="auto"/>
        <w:rPr>
          <w:rFonts w:ascii="Times New Roman" w:hAnsi="Times New Roman" w:cs="Times New Roman"/>
          <w:i/>
          <w:color w:val="008000"/>
          <w:lang w:val="en-GB"/>
        </w:rPr>
      </w:pPr>
    </w:p>
    <w:p w14:paraId="5AC17951"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34. To the best of your knowledge, do you think you or anyone else in your household have been in direct contact with someone who has Coronavirus (Covid-19) in the last seven days, or know someone close to them who has Coronavirus (Covid-19)?</w:t>
      </w:r>
    </w:p>
    <w:p w14:paraId="0C0C3D4E" w14:textId="77777777" w:rsidR="00EB3426" w:rsidRPr="000C2844" w:rsidRDefault="00EB3426" w:rsidP="002A113A">
      <w:pPr>
        <w:spacing w:after="0" w:line="240" w:lineRule="auto"/>
        <w:rPr>
          <w:rFonts w:ascii="Times New Roman" w:hAnsi="Times New Roman" w:cs="Times New Roman"/>
          <w:i/>
          <w:color w:val="008000"/>
          <w:lang w:val="en-GB"/>
        </w:rPr>
      </w:pPr>
    </w:p>
    <w:p w14:paraId="4C988877" w14:textId="77777777" w:rsidR="00EB3426" w:rsidRPr="000C2844" w:rsidRDefault="00EB3426"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ROWS:</w:t>
      </w:r>
    </w:p>
    <w:p w14:paraId="12B820BD"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0. Yourself</w:t>
      </w:r>
      <w:r w:rsidRPr="000C2844">
        <w:rPr>
          <w:rFonts w:ascii="Times New Roman" w:hAnsi="Times New Roman" w:cs="Times New Roman"/>
          <w:lang w:val="en-GB"/>
        </w:rPr>
        <w:br/>
        <w:t>1. Name 1</w:t>
      </w:r>
      <w:r w:rsidRPr="000C2844">
        <w:rPr>
          <w:rFonts w:ascii="Times New Roman" w:hAnsi="Times New Roman" w:cs="Times New Roman"/>
          <w:lang w:val="en-GB"/>
        </w:rPr>
        <w:br/>
      </w:r>
      <w:r w:rsidRPr="000C2844">
        <w:rPr>
          <w:rFonts w:ascii="Times New Roman" w:hAnsi="Times New Roman" w:cs="Times New Roman"/>
          <w:lang w:val="en-GB"/>
        </w:rPr>
        <w:lastRenderedPageBreak/>
        <w:t>2. Name 2</w:t>
      </w:r>
      <w:r w:rsidRPr="000C2844">
        <w:rPr>
          <w:rFonts w:ascii="Times New Roman" w:hAnsi="Times New Roman" w:cs="Times New Roman"/>
          <w:lang w:val="en-GB"/>
        </w:rPr>
        <w:br/>
        <w:t>etc.</w:t>
      </w:r>
    </w:p>
    <w:p w14:paraId="3CCCAE87" w14:textId="77777777" w:rsidR="00EB3426" w:rsidRPr="000C2844" w:rsidRDefault="00EB3426" w:rsidP="002A113A">
      <w:pPr>
        <w:spacing w:after="0" w:line="240" w:lineRule="auto"/>
        <w:rPr>
          <w:rFonts w:ascii="Times New Roman" w:hAnsi="Times New Roman" w:cs="Times New Roman"/>
          <w:i/>
          <w:color w:val="008000"/>
          <w:lang w:val="en-GB"/>
        </w:rPr>
      </w:pPr>
    </w:p>
    <w:p w14:paraId="13504FE8"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COLUMNS:</w:t>
      </w:r>
      <w:r w:rsidRPr="000C2844">
        <w:rPr>
          <w:rFonts w:ascii="Times New Roman" w:hAnsi="Times New Roman" w:cs="Times New Roman"/>
          <w:lang w:val="en-GB"/>
        </w:rPr>
        <w:t xml:space="preserve"> </w:t>
      </w:r>
    </w:p>
    <w:p w14:paraId="0B16291D" w14:textId="77777777" w:rsidR="00EB3426" w:rsidRPr="000C2844" w:rsidRDefault="00EB3426" w:rsidP="002A113A">
      <w:pPr>
        <w:spacing w:after="0" w:line="240" w:lineRule="auto"/>
        <w:rPr>
          <w:rFonts w:ascii="Times New Roman" w:hAnsi="Times New Roman" w:cs="Times New Roman"/>
          <w:lang w:val="en-GB"/>
        </w:rPr>
      </w:pPr>
      <w:bookmarkStart w:id="10" w:name="_kdsfs1u6l1s0"/>
      <w:bookmarkEnd w:id="10"/>
      <w:r w:rsidRPr="000C2844">
        <w:rPr>
          <w:rFonts w:ascii="Times New Roman" w:hAnsi="Times New Roman" w:cs="Times New Roman"/>
          <w:lang w:val="en-GB"/>
        </w:rPr>
        <w:t>1. Yes, currently infected</w:t>
      </w:r>
    </w:p>
    <w:p w14:paraId="6C33E8FE" w14:textId="77777777"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Yes, passed away</w:t>
      </w:r>
    </w:p>
    <w:p w14:paraId="1E7E3F9A" w14:textId="04CF0544" w:rsidR="00EB3426" w:rsidRPr="000C2844" w:rsidRDefault="00EB3426"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Yes, recovered</w:t>
      </w:r>
      <w:r w:rsidRPr="000C2844">
        <w:rPr>
          <w:rFonts w:ascii="Times New Roman" w:hAnsi="Times New Roman" w:cs="Times New Roman"/>
          <w:lang w:val="en-GB"/>
        </w:rPr>
        <w:br/>
        <w:t>4. No</w:t>
      </w:r>
      <w:r w:rsidRPr="000C2844">
        <w:rPr>
          <w:rFonts w:ascii="Times New Roman" w:hAnsi="Times New Roman" w:cs="Times New Roman"/>
          <w:lang w:val="en-GB"/>
        </w:rPr>
        <w:br/>
        <w:t>5. Don’t know</w:t>
      </w:r>
      <w:r w:rsidRPr="000C2844">
        <w:rPr>
          <w:rFonts w:ascii="Times New Roman" w:hAnsi="Times New Roman" w:cs="Times New Roman"/>
          <w:lang w:val="en-GB"/>
        </w:rPr>
        <w:br/>
        <w:t>6. Prefer not to answer</w:t>
      </w:r>
    </w:p>
    <w:p w14:paraId="1509AC57" w14:textId="2F2546A5" w:rsidR="00EB3426" w:rsidRPr="000C2844" w:rsidRDefault="00EB3426" w:rsidP="002A113A">
      <w:pPr>
        <w:spacing w:after="0" w:line="240" w:lineRule="auto"/>
        <w:rPr>
          <w:rFonts w:ascii="Times New Roman" w:hAnsi="Times New Roman" w:cs="Times New Roman"/>
          <w:lang w:val="en-GB"/>
        </w:rPr>
      </w:pPr>
    </w:p>
    <w:p w14:paraId="4413F4E5" w14:textId="4E7D95F4" w:rsidR="00EB3426" w:rsidRPr="000C2844" w:rsidRDefault="00EB3426" w:rsidP="002A113A">
      <w:pPr>
        <w:spacing w:after="0" w:line="240" w:lineRule="auto"/>
        <w:rPr>
          <w:rFonts w:ascii="Times New Roman" w:hAnsi="Times New Roman" w:cs="Times New Roman"/>
          <w:lang w:val="en-GB"/>
        </w:rPr>
      </w:pPr>
    </w:p>
    <w:p w14:paraId="42EE9359" w14:textId="77777777" w:rsidR="009A1762" w:rsidRPr="000C2844" w:rsidRDefault="009A1762" w:rsidP="002A113A">
      <w:pPr>
        <w:spacing w:after="0" w:line="240" w:lineRule="auto"/>
        <w:rPr>
          <w:rFonts w:ascii="Times New Roman" w:hAnsi="Times New Roman" w:cs="Times New Roman"/>
          <w:lang w:val="en-GB"/>
        </w:rPr>
      </w:pPr>
    </w:p>
    <w:p w14:paraId="4C1737F1" w14:textId="77777777" w:rsidR="00EB3426" w:rsidRPr="000C2844" w:rsidRDefault="00EB3426" w:rsidP="002A113A">
      <w:pPr>
        <w:spacing w:after="0" w:line="240" w:lineRule="auto"/>
        <w:rPr>
          <w:rFonts w:ascii="Times New Roman" w:hAnsi="Times New Roman" w:cs="Times New Roman"/>
          <w:b/>
          <w:bCs/>
          <w:lang w:val="en-GB"/>
        </w:rPr>
      </w:pPr>
      <w:proofErr w:type="spellStart"/>
      <w:r w:rsidRPr="000C2844">
        <w:rPr>
          <w:rFonts w:ascii="Times New Roman" w:hAnsi="Times New Roman" w:cs="Times New Roman"/>
          <w:b/>
          <w:bCs/>
          <w:lang w:val="en-GB"/>
        </w:rPr>
        <w:t>Attitdues</w:t>
      </w:r>
      <w:proofErr w:type="spellEnd"/>
    </w:p>
    <w:p w14:paraId="29A16C4E" w14:textId="77777777" w:rsidR="00EB3426" w:rsidRPr="000C2844" w:rsidRDefault="00EB342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Q35. To what extent do you agree or disagree with each of the following statements?</w:t>
      </w:r>
    </w:p>
    <w:p w14:paraId="30C4C08E" w14:textId="77777777" w:rsidR="00EB3426" w:rsidRPr="000C2844" w:rsidRDefault="00EB3426" w:rsidP="002A113A">
      <w:pPr>
        <w:spacing w:after="0" w:line="240" w:lineRule="auto"/>
        <w:rPr>
          <w:rFonts w:ascii="Times New Roman" w:hAnsi="Times New Roman" w:cs="Times New Roman"/>
          <w:bCs/>
          <w:lang w:val="en-GB"/>
        </w:rPr>
      </w:pPr>
    </w:p>
    <w:p w14:paraId="071BE7B9" w14:textId="77777777" w:rsidR="00EB3426" w:rsidRPr="000C2844" w:rsidRDefault="00EB342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1. Strongly agree</w:t>
      </w:r>
      <w:r w:rsidRPr="000C2844">
        <w:rPr>
          <w:rFonts w:ascii="Times New Roman" w:hAnsi="Times New Roman" w:cs="Times New Roman"/>
          <w:bCs/>
          <w:lang w:val="en-GB"/>
        </w:rPr>
        <w:br/>
        <w:t>2. Tend to agree</w:t>
      </w:r>
      <w:r w:rsidRPr="000C2844">
        <w:rPr>
          <w:rFonts w:ascii="Times New Roman" w:hAnsi="Times New Roman" w:cs="Times New Roman"/>
          <w:bCs/>
          <w:lang w:val="en-GB"/>
        </w:rPr>
        <w:br/>
        <w:t>3. Neither agree nor disagree</w:t>
      </w:r>
      <w:r w:rsidRPr="000C2844">
        <w:rPr>
          <w:rFonts w:ascii="Times New Roman" w:hAnsi="Times New Roman" w:cs="Times New Roman"/>
          <w:bCs/>
          <w:lang w:val="en-GB"/>
        </w:rPr>
        <w:br/>
        <w:t>4. Tend to disagree</w:t>
      </w:r>
      <w:r w:rsidRPr="000C2844">
        <w:rPr>
          <w:rFonts w:ascii="Times New Roman" w:hAnsi="Times New Roman" w:cs="Times New Roman"/>
          <w:bCs/>
          <w:lang w:val="en-GB"/>
        </w:rPr>
        <w:br/>
        <w:t>5. Strongly disagree</w:t>
      </w:r>
      <w:r w:rsidRPr="000C2844">
        <w:rPr>
          <w:rFonts w:ascii="Times New Roman" w:hAnsi="Times New Roman" w:cs="Times New Roman"/>
          <w:bCs/>
          <w:lang w:val="en-GB"/>
        </w:rPr>
        <w:br/>
        <w:t>6. Don’t know</w:t>
      </w:r>
    </w:p>
    <w:p w14:paraId="54955968" w14:textId="77777777" w:rsidR="00EB3426" w:rsidRPr="000C2844" w:rsidRDefault="00EB3426" w:rsidP="002A113A">
      <w:pPr>
        <w:spacing w:after="0" w:line="240" w:lineRule="auto"/>
        <w:rPr>
          <w:rFonts w:ascii="Times New Roman" w:hAnsi="Times New Roman" w:cs="Times New Roman"/>
          <w:bCs/>
          <w:lang w:val="en-GB"/>
        </w:rPr>
      </w:pPr>
    </w:p>
    <w:p w14:paraId="0093C347" w14:textId="77777777" w:rsidR="00EB3426" w:rsidRPr="000C2844" w:rsidRDefault="00EB3426" w:rsidP="009A1762">
      <w:pPr>
        <w:spacing w:after="0" w:line="240" w:lineRule="auto"/>
        <w:rPr>
          <w:rFonts w:ascii="Times New Roman" w:hAnsi="Times New Roman" w:cs="Times New Roman"/>
          <w:bCs/>
          <w:lang w:val="en-GB"/>
        </w:rPr>
      </w:pPr>
      <w:r w:rsidRPr="000C2844">
        <w:rPr>
          <w:rFonts w:ascii="Times New Roman" w:hAnsi="Times New Roman" w:cs="Times New Roman"/>
          <w:bCs/>
          <w:lang w:val="en-GB"/>
        </w:rPr>
        <w:t>1. Coronavirus would be a serious illness for me</w:t>
      </w:r>
    </w:p>
    <w:p w14:paraId="3FB71BC3" w14:textId="77777777" w:rsidR="00EB3426" w:rsidRPr="000C2844" w:rsidRDefault="00EB3426" w:rsidP="009A1762">
      <w:pPr>
        <w:spacing w:after="0" w:line="240" w:lineRule="auto"/>
        <w:rPr>
          <w:rFonts w:ascii="Times New Roman" w:hAnsi="Times New Roman" w:cs="Times New Roman"/>
          <w:bCs/>
          <w:lang w:val="en-GB"/>
        </w:rPr>
      </w:pPr>
      <w:r w:rsidRPr="000C2844">
        <w:rPr>
          <w:rFonts w:ascii="Times New Roman" w:hAnsi="Times New Roman" w:cs="Times New Roman"/>
          <w:lang w:val="en-GB"/>
        </w:rPr>
        <w:t>2. I am likely to catch coronavirus</w:t>
      </w:r>
    </w:p>
    <w:p w14:paraId="6EB0DEAE" w14:textId="77777777" w:rsidR="00EB3426" w:rsidRPr="000C2844" w:rsidRDefault="00EB3426" w:rsidP="009A1762">
      <w:pPr>
        <w:spacing w:after="0" w:line="240" w:lineRule="auto"/>
        <w:rPr>
          <w:rFonts w:ascii="Times New Roman" w:hAnsi="Times New Roman" w:cs="Times New Roman"/>
          <w:bCs/>
          <w:lang w:val="en-GB"/>
        </w:rPr>
      </w:pPr>
      <w:r w:rsidRPr="000C2844">
        <w:rPr>
          <w:rFonts w:ascii="Times New Roman" w:hAnsi="Times New Roman" w:cs="Times New Roman"/>
          <w:bCs/>
          <w:lang w:val="en-GB"/>
        </w:rPr>
        <w:t>3. If I don’t follow the government’s advice, I might spread coronavirus to someone who is vulnerable</w:t>
      </w:r>
    </w:p>
    <w:p w14:paraId="125BB286" w14:textId="77777777" w:rsidR="00EB3426" w:rsidRPr="000C2844" w:rsidRDefault="00EB3426" w:rsidP="002A113A">
      <w:pPr>
        <w:spacing w:after="0" w:line="240" w:lineRule="auto"/>
        <w:rPr>
          <w:rFonts w:ascii="Times New Roman" w:hAnsi="Times New Roman" w:cs="Times New Roman"/>
          <w:bCs/>
          <w:lang w:val="en-GB"/>
        </w:rPr>
      </w:pPr>
    </w:p>
    <w:p w14:paraId="63659F57" w14:textId="77777777" w:rsidR="009A1762" w:rsidRPr="000C2844" w:rsidRDefault="009A1762" w:rsidP="002A113A">
      <w:pPr>
        <w:spacing w:after="0" w:line="240" w:lineRule="auto"/>
        <w:rPr>
          <w:rFonts w:ascii="Times New Roman" w:hAnsi="Times New Roman" w:cs="Times New Roman"/>
          <w:bCs/>
          <w:lang w:val="en-GB"/>
        </w:rPr>
      </w:pPr>
    </w:p>
    <w:p w14:paraId="0AA2642B" w14:textId="77777777" w:rsidR="009A1762" w:rsidRPr="000C2844" w:rsidRDefault="009A1762" w:rsidP="002A113A">
      <w:pPr>
        <w:spacing w:after="0" w:line="240" w:lineRule="auto"/>
        <w:rPr>
          <w:rFonts w:ascii="Times New Roman" w:hAnsi="Times New Roman" w:cs="Times New Roman"/>
          <w:bCs/>
          <w:lang w:val="en-GB"/>
        </w:rPr>
      </w:pPr>
    </w:p>
    <w:p w14:paraId="7FF599A9" w14:textId="05864219"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Q36. How effective do you think the following measures are in slowing the spread of coronavirus?</w:t>
      </w:r>
    </w:p>
    <w:p w14:paraId="6443F0FD" w14:textId="77777777" w:rsidR="009A1762" w:rsidRPr="000C2844" w:rsidRDefault="009A1762" w:rsidP="002A113A">
      <w:pPr>
        <w:spacing w:after="0" w:line="240" w:lineRule="auto"/>
        <w:rPr>
          <w:rFonts w:ascii="Times New Roman" w:hAnsi="Times New Roman" w:cs="Times New Roman"/>
          <w:bCs/>
          <w:lang w:val="en-GB"/>
        </w:rPr>
      </w:pPr>
    </w:p>
    <w:p w14:paraId="03A06216" w14:textId="3CE97BEC"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1. very effective</w:t>
      </w:r>
    </w:p>
    <w:p w14:paraId="3ADFA036"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2. quite effective</w:t>
      </w:r>
    </w:p>
    <w:p w14:paraId="301216A1"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3. not particularly effective</w:t>
      </w:r>
    </w:p>
    <w:p w14:paraId="40FADE41"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4. not effective at all</w:t>
      </w:r>
    </w:p>
    <w:p w14:paraId="321369D2" w14:textId="272B98E1"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5. do not know</w:t>
      </w:r>
    </w:p>
    <w:p w14:paraId="4E94AEC1" w14:textId="77777777" w:rsidR="00EA6AC4" w:rsidRPr="000C2844" w:rsidRDefault="00EA6AC4" w:rsidP="002A113A">
      <w:pPr>
        <w:spacing w:after="0" w:line="240" w:lineRule="auto"/>
        <w:rPr>
          <w:rFonts w:ascii="Times New Roman" w:hAnsi="Times New Roman" w:cs="Times New Roman"/>
          <w:bCs/>
          <w:lang w:val="en-GB"/>
        </w:rPr>
      </w:pPr>
    </w:p>
    <w:p w14:paraId="400A0B38"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1. reduction of the number of people in contact</w:t>
      </w:r>
    </w:p>
    <w:p w14:paraId="5C5D4BDE"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2. seven-day quarantine at home if one experiences mild symptoms such as a mild cough</w:t>
      </w:r>
    </w:p>
    <w:p w14:paraId="02346C67"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3. quarantine at home for seven days if experiencing more severe symptoms such as a severe cough or fever</w:t>
      </w:r>
    </w:p>
    <w:p w14:paraId="302F5C59"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4. avoidance of busy places</w:t>
      </w:r>
    </w:p>
    <w:p w14:paraId="23F68D44"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 xml:space="preserve">5. 14-day quarantine at home if another person in your household experiences mild symptoms such as a mild cough </w:t>
      </w:r>
    </w:p>
    <w:p w14:paraId="44962665"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 xml:space="preserve">6. 14-day quarantine at home if another person in your household experiences more severe symptoms such as a severe cough or fever </w:t>
      </w:r>
    </w:p>
    <w:p w14:paraId="4F4BCF7A"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7. closure of schools</w:t>
      </w:r>
    </w:p>
    <w:p w14:paraId="2A634C8B"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8. closure of bars, restaurants, cinemas, etc.</w:t>
      </w:r>
    </w:p>
    <w:p w14:paraId="3E7C4670" w14:textId="77777777" w:rsidR="00EA6AC4" w:rsidRPr="000C2844" w:rsidRDefault="00EA6AC4"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9. prohibition of the use of public transportation</w:t>
      </w:r>
    </w:p>
    <w:p w14:paraId="40A71DA4" w14:textId="7A57F471" w:rsidR="00EA6AC4" w:rsidRPr="000C2844" w:rsidRDefault="009A1762"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 xml:space="preserve">10. ban on travel abroad </w:t>
      </w:r>
    </w:p>
    <w:p w14:paraId="4A575931" w14:textId="7814F423" w:rsidR="00E5524E" w:rsidRPr="000C2844" w:rsidRDefault="009A1762"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bCs/>
          <w:lang w:val="en-GB"/>
        </w:rPr>
        <w:t xml:space="preserve">11. ban on travel within </w:t>
      </w:r>
    </w:p>
    <w:p w14:paraId="363E4E65" w14:textId="77777777" w:rsidR="00E5524E" w:rsidRPr="000C2844" w:rsidRDefault="00E5524E" w:rsidP="002A113A">
      <w:pPr>
        <w:spacing w:after="0" w:line="240" w:lineRule="auto"/>
        <w:rPr>
          <w:rFonts w:ascii="Times New Roman" w:hAnsi="Times New Roman" w:cs="Times New Roman"/>
          <w:i/>
          <w:color w:val="008000"/>
          <w:lang w:val="en-GB"/>
        </w:rPr>
      </w:pPr>
    </w:p>
    <w:p w14:paraId="450400B4" w14:textId="77777777" w:rsidR="009A1762" w:rsidRPr="000C2844" w:rsidRDefault="009A1762" w:rsidP="002A113A">
      <w:pPr>
        <w:spacing w:after="0" w:line="240" w:lineRule="auto"/>
        <w:rPr>
          <w:rFonts w:ascii="Times New Roman" w:hAnsi="Times New Roman" w:cs="Times New Roman"/>
          <w:bCs/>
          <w:lang w:val="en-GB"/>
        </w:rPr>
      </w:pPr>
    </w:p>
    <w:p w14:paraId="72A2961F" w14:textId="77777777" w:rsidR="009A1762" w:rsidRPr="000C2844" w:rsidRDefault="009A1762" w:rsidP="002A113A">
      <w:pPr>
        <w:spacing w:after="0" w:line="240" w:lineRule="auto"/>
        <w:rPr>
          <w:rFonts w:ascii="Times New Roman" w:hAnsi="Times New Roman" w:cs="Times New Roman"/>
          <w:bCs/>
          <w:lang w:val="en-GB"/>
        </w:rPr>
      </w:pPr>
    </w:p>
    <w:p w14:paraId="3146736F" w14:textId="6E5CA13D" w:rsidR="00EA6AC4" w:rsidRPr="000C2844" w:rsidRDefault="00BB33C6"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bCs/>
          <w:lang w:val="en-GB"/>
        </w:rPr>
        <w:t>Q37. How confident are you that you would succeed in doing without the following things?</w:t>
      </w:r>
    </w:p>
    <w:p w14:paraId="4CF3A04D" w14:textId="77777777" w:rsidR="009A1762" w:rsidRPr="000C2844" w:rsidRDefault="009A1762" w:rsidP="002A113A">
      <w:pPr>
        <w:spacing w:after="0" w:line="240" w:lineRule="auto"/>
        <w:rPr>
          <w:rFonts w:ascii="Times New Roman" w:hAnsi="Times New Roman" w:cs="Times New Roman"/>
          <w:bCs/>
          <w:lang w:val="en-GB"/>
        </w:rPr>
      </w:pPr>
    </w:p>
    <w:p w14:paraId="44FC6480" w14:textId="5A88CB7F"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1. very confident</w:t>
      </w:r>
    </w:p>
    <w:p w14:paraId="21A86CD3"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2. somewhat confident</w:t>
      </w:r>
    </w:p>
    <w:p w14:paraId="5563AAD3"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3. not particularly confident</w:t>
      </w:r>
    </w:p>
    <w:p w14:paraId="6B9D4820"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4. not at all confident</w:t>
      </w:r>
    </w:p>
    <w:p w14:paraId="0BE4EDE9"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5. don't know</w:t>
      </w:r>
    </w:p>
    <w:p w14:paraId="6887C7E7" w14:textId="77777777" w:rsidR="00BB33C6" w:rsidRPr="000C2844" w:rsidRDefault="00BB33C6" w:rsidP="002A113A">
      <w:pPr>
        <w:spacing w:after="0" w:line="240" w:lineRule="auto"/>
        <w:rPr>
          <w:rFonts w:ascii="Times New Roman" w:hAnsi="Times New Roman" w:cs="Times New Roman"/>
          <w:bCs/>
          <w:lang w:val="en-GB"/>
        </w:rPr>
      </w:pPr>
    </w:p>
    <w:p w14:paraId="3C0CD4F7"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1. reduce the number of people you are in contact with</w:t>
      </w:r>
    </w:p>
    <w:p w14:paraId="5352DEB9"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2. seven-day quarantine at home if you experience mild symptoms such as a mild cough</w:t>
      </w:r>
    </w:p>
    <w:p w14:paraId="2D3734A0"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3. quarantine at home for seven days if you experience more severe symptoms such as a severe cough or fever</w:t>
      </w:r>
    </w:p>
    <w:p w14:paraId="39EABAAA"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4. avoid busy places</w:t>
      </w:r>
    </w:p>
    <w:p w14:paraId="7D07CBBE"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 xml:space="preserve">5. 14-day quarantine at home if another person in your household experiences mild symptoms such as a mild cough </w:t>
      </w:r>
    </w:p>
    <w:p w14:paraId="2F203CDF" w14:textId="77777777"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 xml:space="preserve">6. 14-day quarantine at home if another person in your household experiences more severe symptoms such as a severe cough or fever </w:t>
      </w:r>
    </w:p>
    <w:p w14:paraId="00A7506E" w14:textId="02CC12CE" w:rsidR="00EA6AC4"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7. refraining from using public transportation</w:t>
      </w:r>
    </w:p>
    <w:p w14:paraId="384B7B33" w14:textId="77777777" w:rsidR="00BB33C6" w:rsidRPr="000C2844" w:rsidRDefault="00BB33C6" w:rsidP="002A113A">
      <w:pPr>
        <w:spacing w:after="0" w:line="240" w:lineRule="auto"/>
        <w:rPr>
          <w:rFonts w:ascii="Times New Roman" w:hAnsi="Times New Roman" w:cs="Times New Roman"/>
          <w:i/>
          <w:color w:val="008000"/>
          <w:lang w:val="en-GB"/>
        </w:rPr>
      </w:pPr>
    </w:p>
    <w:p w14:paraId="4B64B871" w14:textId="77777777" w:rsidR="009A1762" w:rsidRPr="000C2844" w:rsidRDefault="009A1762" w:rsidP="002A113A">
      <w:pPr>
        <w:spacing w:after="0" w:line="240" w:lineRule="auto"/>
        <w:rPr>
          <w:rFonts w:ascii="Times New Roman" w:hAnsi="Times New Roman" w:cs="Times New Roman"/>
          <w:bCs/>
          <w:lang w:val="en-GB"/>
        </w:rPr>
      </w:pPr>
    </w:p>
    <w:p w14:paraId="6DCB7395" w14:textId="77777777" w:rsidR="009A1762" w:rsidRPr="000C2844" w:rsidRDefault="009A1762" w:rsidP="002A113A">
      <w:pPr>
        <w:spacing w:after="0" w:line="240" w:lineRule="auto"/>
        <w:rPr>
          <w:rFonts w:ascii="Times New Roman" w:hAnsi="Times New Roman" w:cs="Times New Roman"/>
          <w:bCs/>
          <w:lang w:val="en-GB"/>
        </w:rPr>
      </w:pPr>
    </w:p>
    <w:p w14:paraId="2CFA26F7" w14:textId="3CA05436" w:rsidR="00BB33C6" w:rsidRPr="000C2844" w:rsidRDefault="00BB33C6"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Q38. To what extent do you agree or disagree with each of the following statements?</w:t>
      </w:r>
    </w:p>
    <w:p w14:paraId="3EF1DD94" w14:textId="77777777" w:rsidR="00EA6AC4" w:rsidRPr="000C2844" w:rsidRDefault="00EA6AC4" w:rsidP="002A113A">
      <w:pPr>
        <w:spacing w:after="0" w:line="240" w:lineRule="auto"/>
        <w:rPr>
          <w:rFonts w:ascii="Times New Roman" w:hAnsi="Times New Roman" w:cs="Times New Roman"/>
          <w:bCs/>
          <w:lang w:val="en-GB"/>
        </w:rPr>
      </w:pPr>
    </w:p>
    <w:p w14:paraId="2D361FCA" w14:textId="77777777" w:rsidR="006B264B" w:rsidRPr="000C2844" w:rsidRDefault="006B264B"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1. fully agree</w:t>
      </w:r>
    </w:p>
    <w:p w14:paraId="106E52F1" w14:textId="77777777" w:rsidR="006B264B" w:rsidRPr="000C2844" w:rsidRDefault="006B264B"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2. rather agree</w:t>
      </w:r>
    </w:p>
    <w:p w14:paraId="737090C2" w14:textId="77777777" w:rsidR="006B264B" w:rsidRPr="000C2844" w:rsidRDefault="006B264B"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3. neither agree nor disagree</w:t>
      </w:r>
    </w:p>
    <w:p w14:paraId="406E5EEF" w14:textId="77777777" w:rsidR="006B264B" w:rsidRPr="000C2844" w:rsidRDefault="006B264B"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4. rather disagree</w:t>
      </w:r>
    </w:p>
    <w:p w14:paraId="653CC56C" w14:textId="77777777" w:rsidR="006B264B" w:rsidRPr="000C2844" w:rsidRDefault="006B264B"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5. do not agree at all</w:t>
      </w:r>
    </w:p>
    <w:p w14:paraId="09D47207" w14:textId="1C35D8C1" w:rsidR="00EA6AC4" w:rsidRPr="000C2844" w:rsidRDefault="006B264B"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6. do not know</w:t>
      </w:r>
    </w:p>
    <w:p w14:paraId="58C92081" w14:textId="77777777" w:rsidR="006B264B" w:rsidRPr="000C2844" w:rsidRDefault="006B264B" w:rsidP="002A113A">
      <w:pPr>
        <w:spacing w:after="0" w:line="240" w:lineRule="auto"/>
        <w:rPr>
          <w:rFonts w:ascii="Times New Roman" w:hAnsi="Times New Roman" w:cs="Times New Roman"/>
          <w:bCs/>
          <w:lang w:val="en-GB"/>
        </w:rPr>
      </w:pPr>
    </w:p>
    <w:p w14:paraId="15A5B5D1" w14:textId="3D6F5596" w:rsidR="006B264B" w:rsidRPr="000C2844" w:rsidRDefault="006B264B" w:rsidP="002A113A">
      <w:pPr>
        <w:spacing w:after="0" w:line="240" w:lineRule="auto"/>
        <w:rPr>
          <w:rFonts w:ascii="Times New Roman" w:hAnsi="Times New Roman" w:cs="Times New Roman"/>
          <w:bCs/>
          <w:lang w:val="en-GB"/>
        </w:rPr>
      </w:pPr>
      <w:bookmarkStart w:id="11" w:name="_luhyhj17uu21"/>
      <w:bookmarkEnd w:id="11"/>
      <w:r w:rsidRPr="000C2844">
        <w:rPr>
          <w:rFonts w:ascii="Times New Roman" w:hAnsi="Times New Roman" w:cs="Times New Roman"/>
          <w:bCs/>
          <w:lang w:val="en-GB"/>
        </w:rPr>
        <w:t xml:space="preserve">1. other people expect me to show up at work even when I am sick </w:t>
      </w:r>
    </w:p>
    <w:p w14:paraId="5ED2D1C0" w14:textId="6D22180A" w:rsidR="006B264B" w:rsidRPr="000C2844" w:rsidRDefault="006B264B"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bCs/>
          <w:lang w:val="en-GB"/>
        </w:rPr>
        <w:t xml:space="preserve">2.if I could no longer work because of the coronavirus, I would still continue to receive my salary </w:t>
      </w:r>
    </w:p>
    <w:p w14:paraId="747B4267" w14:textId="2D7B3A70" w:rsidR="006B264B" w:rsidRPr="000C2844" w:rsidRDefault="006B264B"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3</w:t>
      </w:r>
      <w:r w:rsidRPr="000C2844">
        <w:rPr>
          <w:rFonts w:ascii="Times New Roman" w:hAnsi="Times New Roman" w:cs="Times New Roman"/>
          <w:bCs/>
          <w:lang w:val="en-GB"/>
        </w:rPr>
        <w:t xml:space="preserve">. If I had to isolate myself for seven days because of the coronavirus, someone else would be available to take care of my children </w:t>
      </w:r>
    </w:p>
    <w:p w14:paraId="63C140DF" w14:textId="6DC332A8" w:rsidR="006B264B" w:rsidRPr="000C2844" w:rsidRDefault="006B264B" w:rsidP="002A113A">
      <w:pPr>
        <w:spacing w:after="0" w:line="240" w:lineRule="auto"/>
        <w:rPr>
          <w:rFonts w:ascii="Times New Roman" w:hAnsi="Times New Roman" w:cs="Times New Roman"/>
          <w:bCs/>
          <w:lang w:val="en-GB"/>
        </w:rPr>
      </w:pPr>
      <w:r w:rsidRPr="000C2844">
        <w:rPr>
          <w:rFonts w:ascii="Times New Roman" w:hAnsi="Times New Roman" w:cs="Times New Roman"/>
          <w:lang w:val="en-GB"/>
        </w:rPr>
        <w:t>4</w:t>
      </w:r>
      <w:r w:rsidRPr="000C2844">
        <w:rPr>
          <w:rFonts w:ascii="Times New Roman" w:hAnsi="Times New Roman" w:cs="Times New Roman"/>
          <w:bCs/>
          <w:lang w:val="en-GB"/>
        </w:rPr>
        <w:t>. If I had to isolate myself for seven days, this would be problematic for other people I do not know</w:t>
      </w:r>
    </w:p>
    <w:p w14:paraId="15E3063E" w14:textId="40E0BFDF" w:rsidR="00EA6AC4" w:rsidRPr="000C2844" w:rsidRDefault="006B264B"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 xml:space="preserve">5. </w:t>
      </w:r>
      <w:proofErr w:type="spellStart"/>
      <w:r w:rsidRPr="000C2844">
        <w:rPr>
          <w:rFonts w:ascii="Times New Roman" w:hAnsi="Times New Roman" w:cs="Times New Roman"/>
          <w:bCs/>
          <w:lang w:val="en-GB"/>
        </w:rPr>
        <w:t>i</w:t>
      </w:r>
      <w:proofErr w:type="spellEnd"/>
      <w:r w:rsidRPr="000C2844">
        <w:rPr>
          <w:rFonts w:ascii="Times New Roman" w:hAnsi="Times New Roman" w:cs="Times New Roman"/>
          <w:bCs/>
          <w:lang w:val="en-GB"/>
        </w:rPr>
        <w:t xml:space="preserve"> would have enough food and supplies for seven days if </w:t>
      </w:r>
      <w:proofErr w:type="spellStart"/>
      <w:r w:rsidRPr="000C2844">
        <w:rPr>
          <w:rFonts w:ascii="Times New Roman" w:hAnsi="Times New Roman" w:cs="Times New Roman"/>
          <w:bCs/>
          <w:lang w:val="en-GB"/>
        </w:rPr>
        <w:t>i</w:t>
      </w:r>
      <w:proofErr w:type="spellEnd"/>
      <w:r w:rsidRPr="000C2844">
        <w:rPr>
          <w:rFonts w:ascii="Times New Roman" w:hAnsi="Times New Roman" w:cs="Times New Roman"/>
          <w:bCs/>
          <w:lang w:val="en-GB"/>
        </w:rPr>
        <w:t xml:space="preserve"> had to isolate mysel</w:t>
      </w:r>
      <w:r w:rsidR="0055536C" w:rsidRPr="000C2844">
        <w:rPr>
          <w:rFonts w:ascii="Times New Roman" w:hAnsi="Times New Roman" w:cs="Times New Roman"/>
          <w:bCs/>
          <w:lang w:val="en-GB"/>
        </w:rPr>
        <w:t>f</w:t>
      </w:r>
    </w:p>
    <w:p w14:paraId="092DA72E" w14:textId="37734908" w:rsidR="0055536C" w:rsidRPr="000C2844" w:rsidRDefault="0055536C" w:rsidP="002A113A">
      <w:pPr>
        <w:spacing w:after="0" w:line="240" w:lineRule="auto"/>
        <w:rPr>
          <w:rFonts w:ascii="Times New Roman" w:hAnsi="Times New Roman" w:cs="Times New Roman"/>
          <w:bCs/>
          <w:lang w:val="en-GB"/>
        </w:rPr>
      </w:pPr>
    </w:p>
    <w:p w14:paraId="5EC48DB0" w14:textId="77777777" w:rsidR="00E15BB1" w:rsidRPr="000C2844" w:rsidRDefault="00E15BB1" w:rsidP="002A113A">
      <w:pPr>
        <w:spacing w:after="0" w:line="240" w:lineRule="auto"/>
        <w:rPr>
          <w:rFonts w:ascii="Times New Roman" w:hAnsi="Times New Roman" w:cs="Times New Roman"/>
          <w:b/>
          <w:bCs/>
          <w:lang w:val="en-GB"/>
        </w:rPr>
      </w:pPr>
    </w:p>
    <w:p w14:paraId="063A20B4" w14:textId="77777777" w:rsidR="00E15BB1" w:rsidRPr="000C2844" w:rsidRDefault="00E15BB1" w:rsidP="002A113A">
      <w:pPr>
        <w:spacing w:after="0" w:line="240" w:lineRule="auto"/>
        <w:rPr>
          <w:rFonts w:ascii="Times New Roman" w:hAnsi="Times New Roman" w:cs="Times New Roman"/>
          <w:b/>
          <w:bCs/>
          <w:lang w:val="en-GB"/>
        </w:rPr>
      </w:pPr>
    </w:p>
    <w:p w14:paraId="5CC59005" w14:textId="0185B659" w:rsidR="0055536C" w:rsidRPr="000C2844" w:rsidRDefault="0055536C" w:rsidP="002A113A">
      <w:pPr>
        <w:spacing w:after="0" w:line="240" w:lineRule="auto"/>
        <w:rPr>
          <w:rFonts w:ascii="Times New Roman" w:hAnsi="Times New Roman" w:cs="Times New Roman"/>
          <w:b/>
          <w:bCs/>
          <w:lang w:val="en-GB"/>
        </w:rPr>
      </w:pPr>
      <w:proofErr w:type="spellStart"/>
      <w:r w:rsidRPr="000C2844">
        <w:rPr>
          <w:rFonts w:ascii="Times New Roman" w:hAnsi="Times New Roman" w:cs="Times New Roman"/>
          <w:b/>
          <w:bCs/>
          <w:lang w:val="en-GB"/>
        </w:rPr>
        <w:t>Behaviors</w:t>
      </w:r>
      <w:proofErr w:type="spellEnd"/>
    </w:p>
    <w:p w14:paraId="25A09C0D" w14:textId="77777777" w:rsidR="0055536C"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39. You may have been asked or volunteered to take several measures for coronavirus (Covid-19).</w:t>
      </w:r>
    </w:p>
    <w:p w14:paraId="1D8F5A38" w14:textId="77777777" w:rsidR="0055536C"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Please think back over the past seven days and select the appropriate response for each of the actions listed below.</w:t>
      </w:r>
    </w:p>
    <w:p w14:paraId="1F84D25D" w14:textId="77777777" w:rsidR="0055536C" w:rsidRPr="000C2844" w:rsidRDefault="0055536C" w:rsidP="002A113A">
      <w:pPr>
        <w:spacing w:after="0" w:line="240" w:lineRule="auto"/>
        <w:rPr>
          <w:rFonts w:ascii="Times New Roman" w:hAnsi="Times New Roman" w:cs="Times New Roman"/>
          <w:lang w:val="en-GB"/>
        </w:rPr>
      </w:pPr>
    </w:p>
    <w:p w14:paraId="56085AC1" w14:textId="03407F74" w:rsidR="0055536C" w:rsidRPr="000C2844" w:rsidRDefault="0055536C" w:rsidP="002A113A">
      <w:pPr>
        <w:spacing w:after="0" w:line="240" w:lineRule="auto"/>
        <w:rPr>
          <w:rFonts w:ascii="Times New Roman" w:hAnsi="Times New Roman" w:cs="Times New Roman"/>
          <w:i/>
          <w:lang w:val="en-GB"/>
        </w:rPr>
      </w:pPr>
      <w:r w:rsidRPr="000C2844">
        <w:rPr>
          <w:rFonts w:ascii="Times New Roman" w:hAnsi="Times New Roman" w:cs="Times New Roman"/>
          <w:iCs/>
          <w:lang w:val="en-GB"/>
        </w:rPr>
        <w:t xml:space="preserve">In the past seven days </w:t>
      </w:r>
      <w:r w:rsidRPr="000C2844">
        <w:rPr>
          <w:rFonts w:ascii="Times New Roman" w:hAnsi="Times New Roman" w:cs="Times New Roman"/>
          <w:lang w:val="en-GB"/>
        </w:rPr>
        <w:t>were</w:t>
      </w:r>
      <w:r w:rsidR="004C343D" w:rsidRPr="000C2844">
        <w:rPr>
          <w:rFonts w:ascii="Times New Roman" w:hAnsi="Times New Roman" w:cs="Times New Roman"/>
          <w:lang w:val="en-GB"/>
        </w:rPr>
        <w:t xml:space="preserve"> you/was NAME</w:t>
      </w:r>
      <w:r w:rsidRPr="000C2844">
        <w:rPr>
          <w:rFonts w:ascii="Times New Roman" w:hAnsi="Times New Roman" w:cs="Times New Roman"/>
          <w:lang w:val="en-GB"/>
        </w:rPr>
        <w:t xml:space="preserve"> asked to, …</w:t>
      </w:r>
      <w:r w:rsidRPr="000C2844">
        <w:rPr>
          <w:rFonts w:ascii="Times New Roman" w:hAnsi="Times New Roman" w:cs="Times New Roman"/>
          <w:i/>
          <w:lang w:val="en-GB"/>
        </w:rPr>
        <w:t xml:space="preserve"> </w:t>
      </w:r>
    </w:p>
    <w:p w14:paraId="0FD07936" w14:textId="126D884D" w:rsidR="0055536C" w:rsidRPr="000C2844" w:rsidRDefault="0055536C" w:rsidP="002A113A">
      <w:pPr>
        <w:spacing w:after="0" w:line="240" w:lineRule="auto"/>
        <w:rPr>
          <w:rFonts w:ascii="Times New Roman" w:hAnsi="Times New Roman" w:cs="Times New Roman"/>
          <w:lang w:val="en-GB"/>
        </w:rPr>
      </w:pPr>
    </w:p>
    <w:p w14:paraId="0F12B8B5" w14:textId="5A98737E" w:rsidR="00F55C98" w:rsidRPr="000C2844" w:rsidRDefault="00F55C98"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ROWS:</w:t>
      </w:r>
    </w:p>
    <w:p w14:paraId="5C477BD2" w14:textId="7F61D4CE" w:rsidR="004C343D" w:rsidRPr="000C2844" w:rsidRDefault="004C343D" w:rsidP="002A113A">
      <w:pPr>
        <w:spacing w:after="0" w:line="240" w:lineRule="auto"/>
        <w:rPr>
          <w:rFonts w:ascii="Times New Roman" w:hAnsi="Times New Roman" w:cs="Times New Roman"/>
          <w:i/>
          <w:iCs/>
          <w:lang w:val="en-GB"/>
        </w:rPr>
      </w:pPr>
      <w:r w:rsidRPr="000C2844">
        <w:rPr>
          <w:rFonts w:ascii="Times New Roman" w:hAnsi="Times New Roman" w:cs="Times New Roman"/>
          <w:lang w:val="en-GB"/>
        </w:rPr>
        <w:t xml:space="preserve">1. </w:t>
      </w:r>
      <w:r w:rsidR="0055536C" w:rsidRPr="000C2844">
        <w:rPr>
          <w:rFonts w:ascii="Times New Roman" w:hAnsi="Times New Roman" w:cs="Times New Roman"/>
          <w:lang w:val="en-GB"/>
        </w:rPr>
        <w:t>Quarantine</w:t>
      </w:r>
      <w:r w:rsidR="00F55C98" w:rsidRPr="000C2844">
        <w:rPr>
          <w:rFonts w:ascii="Times New Roman" w:hAnsi="Times New Roman" w:cs="Times New Roman"/>
          <w:i/>
          <w:iCs/>
          <w:lang w:val="en-GB"/>
        </w:rPr>
        <w:t xml:space="preserve"> </w:t>
      </w:r>
    </w:p>
    <w:p w14:paraId="62178ADD" w14:textId="20B1B3B2" w:rsidR="0055536C" w:rsidRPr="000C2844" w:rsidRDefault="00F55C98" w:rsidP="002A113A">
      <w:pPr>
        <w:spacing w:after="0" w:line="240" w:lineRule="auto"/>
        <w:rPr>
          <w:rFonts w:ascii="Times New Roman" w:hAnsi="Times New Roman" w:cs="Times New Roman"/>
          <w:i/>
          <w:iCs/>
          <w:lang w:val="en-GB"/>
        </w:rPr>
      </w:pPr>
      <w:r w:rsidRPr="000C2844">
        <w:rPr>
          <w:rFonts w:ascii="Times New Roman" w:hAnsi="Times New Roman" w:cs="Times New Roman"/>
          <w:i/>
          <w:iCs/>
          <w:lang w:val="en-GB"/>
        </w:rPr>
        <w:lastRenderedPageBreak/>
        <w:t>Quarantine</w:t>
      </w:r>
      <w:r w:rsidR="0055536C" w:rsidRPr="000C2844">
        <w:rPr>
          <w:rFonts w:ascii="Times New Roman" w:hAnsi="Times New Roman" w:cs="Times New Roman"/>
          <w:i/>
          <w:iCs/>
          <w:lang w:val="en-GB"/>
        </w:rPr>
        <w:t xml:space="preserve"> is staying indoors after possible contact with an infected person. When you are in quarantine, you are allowed to leave the house, but your movement is restricted.</w:t>
      </w:r>
    </w:p>
    <w:p w14:paraId="010177BA" w14:textId="77777777" w:rsidR="004C343D"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2. Isolate </w:t>
      </w:r>
    </w:p>
    <w:p w14:paraId="3C373673" w14:textId="21883261" w:rsidR="0055536C" w:rsidRPr="000C2844" w:rsidRDefault="0055536C" w:rsidP="002A113A">
      <w:pPr>
        <w:spacing w:after="0" w:line="240" w:lineRule="auto"/>
        <w:rPr>
          <w:rFonts w:ascii="Times New Roman" w:hAnsi="Times New Roman" w:cs="Times New Roman"/>
          <w:i/>
          <w:iCs/>
          <w:lang w:val="en-GB"/>
        </w:rPr>
      </w:pPr>
      <w:r w:rsidRPr="000C2844">
        <w:rPr>
          <w:rFonts w:ascii="Times New Roman" w:hAnsi="Times New Roman" w:cs="Times New Roman"/>
          <w:i/>
          <w:iCs/>
          <w:lang w:val="en-GB"/>
        </w:rPr>
        <w:t>Isolation is the physical separation from uninfected persons, including all household members. Isolation can occur in one's own home or in a health care facility.</w:t>
      </w:r>
    </w:p>
    <w:p w14:paraId="2D309E6A" w14:textId="4E138533" w:rsidR="0055536C"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w:t>
      </w:r>
      <w:r w:rsidR="004C343D" w:rsidRPr="000C2844">
        <w:rPr>
          <w:rFonts w:ascii="Times New Roman" w:hAnsi="Times New Roman" w:cs="Times New Roman"/>
          <w:lang w:val="en-GB"/>
        </w:rPr>
        <w:t>. work</w:t>
      </w:r>
      <w:r w:rsidRPr="000C2844">
        <w:rPr>
          <w:rFonts w:ascii="Times New Roman" w:hAnsi="Times New Roman" w:cs="Times New Roman"/>
          <w:lang w:val="en-GB"/>
        </w:rPr>
        <w:t xml:space="preserve"> from home or limit</w:t>
      </w:r>
      <w:r w:rsidR="004C343D" w:rsidRPr="000C2844">
        <w:rPr>
          <w:rFonts w:ascii="Times New Roman" w:hAnsi="Times New Roman" w:cs="Times New Roman"/>
          <w:lang w:val="en-GB"/>
        </w:rPr>
        <w:t xml:space="preserve"> the</w:t>
      </w:r>
      <w:r w:rsidRPr="000C2844">
        <w:rPr>
          <w:rFonts w:ascii="Times New Roman" w:hAnsi="Times New Roman" w:cs="Times New Roman"/>
          <w:lang w:val="en-GB"/>
        </w:rPr>
        <w:t xml:space="preserve"> time spent at work due to coronavirus </w:t>
      </w:r>
      <w:r w:rsidR="004C343D" w:rsidRPr="000C2844">
        <w:rPr>
          <w:rFonts w:ascii="Times New Roman" w:hAnsi="Times New Roman" w:cs="Times New Roman"/>
          <w:i/>
          <w:color w:val="008000"/>
          <w:lang w:val="en-GB"/>
        </w:rPr>
        <w:t xml:space="preserve">OR </w:t>
      </w:r>
      <w:r w:rsidRPr="000C2844">
        <w:rPr>
          <w:rFonts w:ascii="Times New Roman" w:hAnsi="Times New Roman" w:cs="Times New Roman"/>
          <w:lang w:val="en-GB"/>
        </w:rPr>
        <w:t xml:space="preserve">limit </w:t>
      </w:r>
      <w:r w:rsidR="004C343D" w:rsidRPr="000C2844">
        <w:rPr>
          <w:rFonts w:ascii="Times New Roman" w:hAnsi="Times New Roman" w:cs="Times New Roman"/>
          <w:lang w:val="en-GB"/>
        </w:rPr>
        <w:t xml:space="preserve">the </w:t>
      </w:r>
      <w:r w:rsidRPr="000C2844">
        <w:rPr>
          <w:rFonts w:ascii="Times New Roman" w:hAnsi="Times New Roman" w:cs="Times New Roman"/>
          <w:lang w:val="en-GB"/>
        </w:rPr>
        <w:t xml:space="preserve">time spent at educational institution ([university or college] OR [pre-school or </w:t>
      </w:r>
      <w:proofErr w:type="spellStart"/>
      <w:r w:rsidRPr="000C2844">
        <w:rPr>
          <w:rFonts w:ascii="Times New Roman" w:hAnsi="Times New Roman" w:cs="Times New Roman"/>
          <w:lang w:val="en-GB"/>
        </w:rPr>
        <w:t>nursery</w:t>
      </w:r>
      <w:r w:rsidR="004C343D" w:rsidRPr="000C2844">
        <w:rPr>
          <w:rFonts w:ascii="Times New Roman" w:hAnsi="Times New Roman" w:cs="Times New Roman"/>
          <w:lang w:val="en-GB"/>
        </w:rPr>
        <w:t>OR</w:t>
      </w:r>
      <w:proofErr w:type="spellEnd"/>
      <w:r w:rsidR="004C343D" w:rsidRPr="000C2844">
        <w:rPr>
          <w:rFonts w:ascii="Times New Roman" w:hAnsi="Times New Roman" w:cs="Times New Roman"/>
          <w:lang w:val="en-GB"/>
        </w:rPr>
        <w:t xml:space="preserve"> [school] due to coronavirus (Covid-19)).</w:t>
      </w:r>
    </w:p>
    <w:p w14:paraId="3D3A0AAC" w14:textId="77777777" w:rsidR="0055536C" w:rsidRPr="000C2844" w:rsidRDefault="0055536C" w:rsidP="002A113A">
      <w:pPr>
        <w:spacing w:after="0" w:line="240" w:lineRule="auto"/>
        <w:rPr>
          <w:rFonts w:ascii="Times New Roman" w:hAnsi="Times New Roman" w:cs="Times New Roman"/>
          <w:lang w:val="en-GB"/>
        </w:rPr>
      </w:pPr>
    </w:p>
    <w:p w14:paraId="509F2150" w14:textId="77777777" w:rsidR="00DF7524" w:rsidRPr="000C2844" w:rsidRDefault="00DF7524"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COLUMNS:</w:t>
      </w:r>
    </w:p>
    <w:p w14:paraId="76B82ADE" w14:textId="79948CEA" w:rsidR="0055536C"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1251844E" w14:textId="77777777" w:rsidR="0055536C"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w:t>
      </w:r>
    </w:p>
    <w:p w14:paraId="6C17AD1A" w14:textId="77777777" w:rsidR="00F55C98"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3. not applicable ONLY SHOW FOR THIRD STATEMENT </w:t>
      </w:r>
    </w:p>
    <w:p w14:paraId="5C4D6F56" w14:textId="30B35D86" w:rsidR="0055536C"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don't know</w:t>
      </w:r>
    </w:p>
    <w:p w14:paraId="41D9657D" w14:textId="24D90B54" w:rsidR="00EB3426" w:rsidRPr="000C2844" w:rsidRDefault="0055536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do not want to specify</w:t>
      </w:r>
    </w:p>
    <w:p w14:paraId="35944924" w14:textId="23614DF2" w:rsidR="00DF7524" w:rsidRPr="000C2844" w:rsidRDefault="00DF7524" w:rsidP="002A113A">
      <w:pPr>
        <w:spacing w:after="0" w:line="240" w:lineRule="auto"/>
        <w:rPr>
          <w:rFonts w:ascii="Times New Roman" w:hAnsi="Times New Roman" w:cs="Times New Roman"/>
          <w:lang w:val="en-GB"/>
        </w:rPr>
      </w:pPr>
    </w:p>
    <w:p w14:paraId="66F7FD20" w14:textId="73D525B4" w:rsidR="004C343D" w:rsidRPr="000C2844" w:rsidRDefault="004C343D" w:rsidP="002A113A">
      <w:pPr>
        <w:spacing w:after="0" w:line="240" w:lineRule="auto"/>
        <w:rPr>
          <w:rFonts w:ascii="Times New Roman" w:hAnsi="Times New Roman" w:cs="Times New Roman"/>
          <w:lang w:val="en-GB"/>
        </w:rPr>
      </w:pPr>
    </w:p>
    <w:p w14:paraId="5314730F" w14:textId="77777777" w:rsidR="004C343D" w:rsidRPr="000C2844" w:rsidRDefault="004C343D" w:rsidP="002A113A">
      <w:pPr>
        <w:spacing w:after="0" w:line="240" w:lineRule="auto"/>
        <w:rPr>
          <w:rFonts w:ascii="Times New Roman" w:hAnsi="Times New Roman" w:cs="Times New Roman"/>
          <w:lang w:val="en-GB"/>
        </w:rPr>
      </w:pPr>
    </w:p>
    <w:p w14:paraId="39F83B7A" w14:textId="2C134C2E" w:rsidR="00DF7524"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40. In the past seven days, was </w:t>
      </w:r>
    </w:p>
    <w:p w14:paraId="66783D89" w14:textId="77777777" w:rsidR="00DF7524" w:rsidRPr="000C2844" w:rsidRDefault="00DF7524" w:rsidP="002A113A">
      <w:pPr>
        <w:spacing w:after="0" w:line="240" w:lineRule="auto"/>
        <w:rPr>
          <w:rFonts w:ascii="Times New Roman" w:hAnsi="Times New Roman" w:cs="Times New Roman"/>
          <w:lang w:val="en-GB"/>
        </w:rPr>
      </w:pPr>
    </w:p>
    <w:p w14:paraId="299C5781" w14:textId="77777777" w:rsidR="00DF7524"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ROWS:</w:t>
      </w:r>
    </w:p>
    <w:p w14:paraId="13D95042" w14:textId="77777777" w:rsidR="004C343D"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Your/NAME's workplace closed for at least one day due to coronavirus (Covid-19)? </w:t>
      </w:r>
    </w:p>
    <w:p w14:paraId="43858A69" w14:textId="36FD3376" w:rsidR="00DF7524"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2. </w:t>
      </w:r>
      <w:r w:rsidR="004C343D" w:rsidRPr="000C2844">
        <w:rPr>
          <w:rFonts w:ascii="Times New Roman" w:hAnsi="Times New Roman" w:cs="Times New Roman"/>
          <w:lang w:val="en-GB"/>
        </w:rPr>
        <w:t>Your/ NAMEs</w:t>
      </w:r>
      <w:r w:rsidRPr="000C2844">
        <w:rPr>
          <w:rFonts w:ascii="Times New Roman" w:hAnsi="Times New Roman" w:cs="Times New Roman"/>
          <w:lang w:val="en-GB"/>
        </w:rPr>
        <w:t xml:space="preserve"> university or college</w:t>
      </w:r>
      <w:r w:rsidR="004C343D" w:rsidRPr="000C2844">
        <w:rPr>
          <w:rFonts w:ascii="Times New Roman" w:hAnsi="Times New Roman" w:cs="Times New Roman"/>
          <w:lang w:val="en-GB"/>
        </w:rPr>
        <w:t xml:space="preserve"> OR </w:t>
      </w:r>
      <w:r w:rsidRPr="000C2844">
        <w:rPr>
          <w:rFonts w:ascii="Times New Roman" w:hAnsi="Times New Roman" w:cs="Times New Roman"/>
          <w:lang w:val="en-GB"/>
        </w:rPr>
        <w:t>pre-school or nursery</w:t>
      </w:r>
      <w:r w:rsidR="004C343D" w:rsidRPr="000C2844">
        <w:rPr>
          <w:rFonts w:ascii="Times New Roman" w:hAnsi="Times New Roman" w:cs="Times New Roman"/>
          <w:lang w:val="en-GB"/>
        </w:rPr>
        <w:t xml:space="preserve"> OR </w:t>
      </w:r>
      <w:r w:rsidRPr="000C2844">
        <w:rPr>
          <w:rFonts w:ascii="Times New Roman" w:hAnsi="Times New Roman" w:cs="Times New Roman"/>
          <w:lang w:val="en-GB"/>
        </w:rPr>
        <w:t>school closed for at least one day?</w:t>
      </w:r>
    </w:p>
    <w:p w14:paraId="751BBCC7" w14:textId="685EFF6E" w:rsidR="00DF7524" w:rsidRPr="000C2844" w:rsidRDefault="00DF7524" w:rsidP="002A113A">
      <w:pPr>
        <w:spacing w:after="0" w:line="240" w:lineRule="auto"/>
        <w:rPr>
          <w:rFonts w:ascii="Times New Roman" w:hAnsi="Times New Roman" w:cs="Times New Roman"/>
          <w:lang w:val="en-GB"/>
        </w:rPr>
      </w:pPr>
    </w:p>
    <w:p w14:paraId="0EB5F860" w14:textId="77777777" w:rsidR="00DF7524" w:rsidRPr="000C2844" w:rsidRDefault="00DF7524"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COLUMNS:</w:t>
      </w:r>
    </w:p>
    <w:p w14:paraId="020B86E4" w14:textId="77777777" w:rsidR="00DF7524"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0F42803E" w14:textId="77777777" w:rsidR="00DF7524"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w:t>
      </w:r>
    </w:p>
    <w:p w14:paraId="5F25D2C1" w14:textId="616E6C10" w:rsidR="004C343D"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3. not applicable </w:t>
      </w:r>
    </w:p>
    <w:p w14:paraId="053E92D6" w14:textId="1C2F56E8" w:rsidR="00DF7524"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don't know</w:t>
      </w:r>
    </w:p>
    <w:p w14:paraId="29343616" w14:textId="0EB81D17" w:rsidR="00DF7524" w:rsidRPr="000C2844" w:rsidRDefault="00DF752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do not want to specify</w:t>
      </w:r>
    </w:p>
    <w:p w14:paraId="4840BA4C" w14:textId="19E3D0CC" w:rsidR="00A753BA" w:rsidRPr="000C2844" w:rsidRDefault="00A753BA" w:rsidP="002A113A">
      <w:pPr>
        <w:spacing w:after="0" w:line="240" w:lineRule="auto"/>
        <w:rPr>
          <w:rFonts w:ascii="Times New Roman" w:hAnsi="Times New Roman" w:cs="Times New Roman"/>
          <w:lang w:val="en-GB"/>
        </w:rPr>
      </w:pPr>
    </w:p>
    <w:p w14:paraId="53CDE16C" w14:textId="1549A9CF" w:rsidR="004C343D" w:rsidRPr="000C2844" w:rsidRDefault="004C343D" w:rsidP="002A113A">
      <w:pPr>
        <w:spacing w:after="0" w:line="240" w:lineRule="auto"/>
        <w:rPr>
          <w:rFonts w:ascii="Times New Roman" w:hAnsi="Times New Roman" w:cs="Times New Roman"/>
          <w:lang w:val="en-GB"/>
        </w:rPr>
      </w:pPr>
    </w:p>
    <w:p w14:paraId="46041788" w14:textId="77777777" w:rsidR="004C343D" w:rsidRPr="000C2844" w:rsidRDefault="004C343D" w:rsidP="002A113A">
      <w:pPr>
        <w:spacing w:after="0" w:line="240" w:lineRule="auto"/>
        <w:rPr>
          <w:rFonts w:ascii="Times New Roman" w:hAnsi="Times New Roman" w:cs="Times New Roman"/>
          <w:lang w:val="en-GB"/>
        </w:rPr>
      </w:pPr>
    </w:p>
    <w:p w14:paraId="3A367AAE" w14:textId="61AB54F7" w:rsidR="00A753BA" w:rsidRPr="000C2844" w:rsidRDefault="004C343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41. Have</w:t>
      </w:r>
      <w:r w:rsidR="00A753BA" w:rsidRPr="000C2844">
        <w:rPr>
          <w:rFonts w:ascii="Times New Roman" w:hAnsi="Times New Roman" w:cs="Times New Roman"/>
          <w:lang w:val="en-GB"/>
        </w:rPr>
        <w:t xml:space="preserve"> you</w:t>
      </w:r>
      <w:r w:rsidRPr="000C2844">
        <w:rPr>
          <w:rFonts w:ascii="Times New Roman" w:hAnsi="Times New Roman" w:cs="Times New Roman"/>
          <w:lang w:val="en-GB"/>
        </w:rPr>
        <w:t>/NAME in the past seven days</w:t>
      </w:r>
    </w:p>
    <w:p w14:paraId="2EF94A04" w14:textId="47F8562E" w:rsidR="00A753BA" w:rsidRPr="000C2844" w:rsidRDefault="00A753BA" w:rsidP="002A113A">
      <w:pPr>
        <w:spacing w:after="0" w:line="240" w:lineRule="auto"/>
        <w:rPr>
          <w:rFonts w:ascii="Times New Roman" w:hAnsi="Times New Roman" w:cs="Times New Roman"/>
          <w:lang w:val="en-GB"/>
        </w:rPr>
      </w:pPr>
    </w:p>
    <w:p w14:paraId="47625372" w14:textId="77777777"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ROWS:</w:t>
      </w:r>
    </w:p>
    <w:p w14:paraId="78FEB111" w14:textId="79407262"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been in quarantine for at least one day? </w:t>
      </w:r>
      <w:r w:rsidRPr="000C2844">
        <w:rPr>
          <w:rFonts w:ascii="Times New Roman" w:hAnsi="Times New Roman" w:cs="Times New Roman"/>
          <w:i/>
          <w:iCs/>
          <w:lang w:val="en-GB"/>
        </w:rPr>
        <w:t>Quarantine means staying indoors after possible contact with an infected person. When you are in quarantine, you are allowed to leave the house, but your movement is restricted.</w:t>
      </w:r>
    </w:p>
    <w:p w14:paraId="5DDBD029" w14:textId="38710C2B"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2. been isolated for at least one day? </w:t>
      </w:r>
      <w:r w:rsidRPr="000C2844">
        <w:rPr>
          <w:rFonts w:ascii="Times New Roman" w:hAnsi="Times New Roman" w:cs="Times New Roman"/>
          <w:i/>
          <w:iCs/>
          <w:lang w:val="en-GB"/>
        </w:rPr>
        <w:t>Isolation is physical separation from uninfected persons, including all household members. Isolation can occur in the person's own home or in a health care facility.</w:t>
      </w:r>
    </w:p>
    <w:p w14:paraId="54CD9FD1" w14:textId="4A71589D"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3. absent from work for at least one day due to coronavirus (Covid-19)? </w:t>
      </w:r>
    </w:p>
    <w:p w14:paraId="6F78F67B" w14:textId="52B205E3"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absent from educational institution university or college OR pre-school or nursery</w:t>
      </w:r>
      <w:r w:rsidR="004C343D" w:rsidRPr="000C2844">
        <w:rPr>
          <w:rFonts w:ascii="Times New Roman" w:hAnsi="Times New Roman" w:cs="Times New Roman"/>
          <w:lang w:val="en-GB"/>
        </w:rPr>
        <w:t xml:space="preserve"> </w:t>
      </w:r>
      <w:r w:rsidRPr="000C2844">
        <w:rPr>
          <w:rFonts w:ascii="Times New Roman" w:hAnsi="Times New Roman" w:cs="Times New Roman"/>
          <w:lang w:val="en-GB"/>
        </w:rPr>
        <w:t>OR school</w:t>
      </w:r>
      <w:r w:rsidR="004C343D" w:rsidRPr="000C2844">
        <w:rPr>
          <w:rFonts w:ascii="Times New Roman" w:hAnsi="Times New Roman" w:cs="Times New Roman"/>
          <w:lang w:val="en-GB"/>
        </w:rPr>
        <w:t xml:space="preserve"> </w:t>
      </w:r>
      <w:r w:rsidRPr="000C2844">
        <w:rPr>
          <w:rFonts w:ascii="Times New Roman" w:hAnsi="Times New Roman" w:cs="Times New Roman"/>
          <w:lang w:val="en-GB"/>
        </w:rPr>
        <w:t>for at least one day due to coronavirus (Covid-19)?</w:t>
      </w:r>
    </w:p>
    <w:p w14:paraId="0E94B98F" w14:textId="77777777" w:rsidR="00A753BA" w:rsidRPr="000C2844" w:rsidRDefault="00A753BA" w:rsidP="002A113A">
      <w:pPr>
        <w:spacing w:after="0" w:line="240" w:lineRule="auto"/>
        <w:rPr>
          <w:rFonts w:ascii="Times New Roman" w:hAnsi="Times New Roman" w:cs="Times New Roman"/>
          <w:lang w:val="en-GB"/>
        </w:rPr>
      </w:pPr>
    </w:p>
    <w:p w14:paraId="25325161" w14:textId="77777777" w:rsidR="00A753BA" w:rsidRPr="000C2844" w:rsidRDefault="00A753BA"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COLUMNS:</w:t>
      </w:r>
    </w:p>
    <w:p w14:paraId="7A9F5393" w14:textId="1734FF5A"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4D562A2F" w14:textId="77777777"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w:t>
      </w:r>
    </w:p>
    <w:p w14:paraId="7D9D299B" w14:textId="77777777"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not applicable ONLY SHOW FOR STATEMENT c) 4. don't know</w:t>
      </w:r>
    </w:p>
    <w:p w14:paraId="53B15C62" w14:textId="74471A0C"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do not want to give any information</w:t>
      </w:r>
    </w:p>
    <w:p w14:paraId="66BF2D2D" w14:textId="3B3A3ACE" w:rsidR="00A753BA" w:rsidRPr="000C2844" w:rsidRDefault="00A753BA" w:rsidP="002A113A">
      <w:pPr>
        <w:spacing w:after="0" w:line="240" w:lineRule="auto"/>
        <w:rPr>
          <w:rFonts w:ascii="Times New Roman" w:hAnsi="Times New Roman" w:cs="Times New Roman"/>
          <w:lang w:val="en-GB"/>
        </w:rPr>
      </w:pPr>
    </w:p>
    <w:p w14:paraId="43EEC19C" w14:textId="10F69BFF" w:rsidR="004C343D" w:rsidRPr="000C2844" w:rsidRDefault="004C343D" w:rsidP="002A113A">
      <w:pPr>
        <w:spacing w:after="0" w:line="240" w:lineRule="auto"/>
        <w:rPr>
          <w:rFonts w:ascii="Times New Roman" w:hAnsi="Times New Roman" w:cs="Times New Roman"/>
          <w:lang w:val="en-GB"/>
        </w:rPr>
      </w:pPr>
    </w:p>
    <w:p w14:paraId="5FCB2E05" w14:textId="77777777" w:rsidR="004C343D" w:rsidRPr="000C2844" w:rsidRDefault="004C343D" w:rsidP="002A113A">
      <w:pPr>
        <w:spacing w:after="0" w:line="240" w:lineRule="auto"/>
        <w:rPr>
          <w:rFonts w:ascii="Times New Roman" w:hAnsi="Times New Roman" w:cs="Times New Roman"/>
          <w:lang w:val="en-GB"/>
        </w:rPr>
      </w:pPr>
    </w:p>
    <w:p w14:paraId="31A02787" w14:textId="77777777"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42. You have indicated that [you/NAME] has/have been in quarantine for at least one day. On what date did this quarantine period begin?</w:t>
      </w:r>
    </w:p>
    <w:p w14:paraId="1C5AD1AD" w14:textId="77777777" w:rsidR="00A753BA" w:rsidRPr="000C2844" w:rsidRDefault="00A753BA" w:rsidP="002A113A">
      <w:pPr>
        <w:spacing w:after="0" w:line="240" w:lineRule="auto"/>
        <w:rPr>
          <w:rFonts w:ascii="Times New Roman" w:hAnsi="Times New Roman" w:cs="Times New Roman"/>
          <w:lang w:val="en-GB"/>
        </w:rPr>
      </w:pPr>
    </w:p>
    <w:p w14:paraId="28808906" w14:textId="47BD7B69" w:rsidR="002950B4"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w:t>
      </w:r>
      <w:r w:rsidR="004C343D" w:rsidRPr="000C2844">
        <w:rPr>
          <w:rFonts w:ascii="Times New Roman" w:hAnsi="Times New Roman" w:cs="Times New Roman"/>
          <w:iCs/>
          <w:lang w:val="en-GB"/>
        </w:rPr>
        <w:t>ENTER DATE</w:t>
      </w:r>
    </w:p>
    <w:p w14:paraId="632AA41A" w14:textId="07537A1E"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do not know</w:t>
      </w:r>
    </w:p>
    <w:p w14:paraId="75E65382" w14:textId="77777777"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3. </w:t>
      </w:r>
      <w:proofErr w:type="spellStart"/>
      <w:r w:rsidRPr="000C2844">
        <w:rPr>
          <w:rFonts w:ascii="Times New Roman" w:hAnsi="Times New Roman" w:cs="Times New Roman"/>
          <w:lang w:val="en-GB"/>
        </w:rPr>
        <w:t>i</w:t>
      </w:r>
      <w:proofErr w:type="spellEnd"/>
      <w:r w:rsidRPr="000C2844">
        <w:rPr>
          <w:rFonts w:ascii="Times New Roman" w:hAnsi="Times New Roman" w:cs="Times New Roman"/>
          <w:lang w:val="en-GB"/>
        </w:rPr>
        <w:t xml:space="preserve"> do not want to specify</w:t>
      </w:r>
    </w:p>
    <w:p w14:paraId="201E88CE" w14:textId="53EAEDC6" w:rsidR="00A753BA" w:rsidRPr="000C2844" w:rsidRDefault="00A753BA" w:rsidP="002A113A">
      <w:pPr>
        <w:spacing w:after="0" w:line="240" w:lineRule="auto"/>
        <w:rPr>
          <w:rFonts w:ascii="Times New Roman" w:hAnsi="Times New Roman" w:cs="Times New Roman"/>
          <w:lang w:val="en-GB"/>
        </w:rPr>
      </w:pPr>
    </w:p>
    <w:p w14:paraId="76B0B65E" w14:textId="7F73CD27" w:rsidR="004C343D" w:rsidRPr="000C2844" w:rsidRDefault="004C343D" w:rsidP="002A113A">
      <w:pPr>
        <w:spacing w:after="0" w:line="240" w:lineRule="auto"/>
        <w:rPr>
          <w:rFonts w:ascii="Times New Roman" w:hAnsi="Times New Roman" w:cs="Times New Roman"/>
          <w:lang w:val="en-GB"/>
        </w:rPr>
      </w:pPr>
    </w:p>
    <w:p w14:paraId="18924A54" w14:textId="77777777" w:rsidR="004C343D" w:rsidRPr="000C2844" w:rsidRDefault="004C343D" w:rsidP="002A113A">
      <w:pPr>
        <w:spacing w:after="0" w:line="240" w:lineRule="auto"/>
        <w:rPr>
          <w:rFonts w:ascii="Times New Roman" w:hAnsi="Times New Roman" w:cs="Times New Roman"/>
          <w:lang w:val="en-GB"/>
        </w:rPr>
      </w:pPr>
    </w:p>
    <w:p w14:paraId="29DDC483" w14:textId="3D7729F3"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43. And when did/has [you/NAME] quit quarantine?</w:t>
      </w:r>
    </w:p>
    <w:p w14:paraId="79DA0549" w14:textId="77777777" w:rsidR="004C343D" w:rsidRPr="000C2844" w:rsidRDefault="004C343D" w:rsidP="002A113A">
      <w:pPr>
        <w:spacing w:after="0" w:line="240" w:lineRule="auto"/>
        <w:rPr>
          <w:rFonts w:ascii="Times New Roman" w:hAnsi="Times New Roman" w:cs="Times New Roman"/>
          <w:lang w:val="en-GB"/>
        </w:rPr>
      </w:pPr>
    </w:p>
    <w:p w14:paraId="3A4013DA" w14:textId="3B8509E9" w:rsidR="002950B4"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ENTER DATE </w:t>
      </w:r>
    </w:p>
    <w:p w14:paraId="564402AA" w14:textId="37F12C5F"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quarantine is still ongoing</w:t>
      </w:r>
    </w:p>
    <w:p w14:paraId="0A270A14" w14:textId="77777777"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do not know</w:t>
      </w:r>
    </w:p>
    <w:p w14:paraId="16BA5E56" w14:textId="77777777"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4. </w:t>
      </w:r>
      <w:proofErr w:type="spellStart"/>
      <w:r w:rsidRPr="000C2844">
        <w:rPr>
          <w:rFonts w:ascii="Times New Roman" w:hAnsi="Times New Roman" w:cs="Times New Roman"/>
          <w:lang w:val="en-GB"/>
        </w:rPr>
        <w:t>i</w:t>
      </w:r>
      <w:proofErr w:type="spellEnd"/>
      <w:r w:rsidRPr="000C2844">
        <w:rPr>
          <w:rFonts w:ascii="Times New Roman" w:hAnsi="Times New Roman" w:cs="Times New Roman"/>
          <w:lang w:val="en-GB"/>
        </w:rPr>
        <w:t xml:space="preserve"> do not want to give any information on this</w:t>
      </w:r>
    </w:p>
    <w:p w14:paraId="7055AD59" w14:textId="630FC054" w:rsidR="002950B4" w:rsidRPr="000C2844" w:rsidRDefault="002950B4" w:rsidP="002A113A">
      <w:pPr>
        <w:spacing w:after="0" w:line="240" w:lineRule="auto"/>
        <w:rPr>
          <w:rFonts w:ascii="Times New Roman" w:hAnsi="Times New Roman" w:cs="Times New Roman"/>
          <w:lang w:val="en-GB"/>
        </w:rPr>
      </w:pPr>
    </w:p>
    <w:p w14:paraId="6E523A05" w14:textId="7C3BBF63" w:rsidR="004C343D" w:rsidRPr="000C2844" w:rsidRDefault="004C343D" w:rsidP="002A113A">
      <w:pPr>
        <w:spacing w:after="0" w:line="240" w:lineRule="auto"/>
        <w:rPr>
          <w:rFonts w:ascii="Times New Roman" w:hAnsi="Times New Roman" w:cs="Times New Roman"/>
          <w:lang w:val="en-GB"/>
        </w:rPr>
      </w:pPr>
    </w:p>
    <w:p w14:paraId="1B2A3499" w14:textId="77777777" w:rsidR="004C343D" w:rsidRPr="000C2844" w:rsidRDefault="004C343D" w:rsidP="002A113A">
      <w:pPr>
        <w:spacing w:after="0" w:line="240" w:lineRule="auto"/>
        <w:rPr>
          <w:rFonts w:ascii="Times New Roman" w:hAnsi="Times New Roman" w:cs="Times New Roman"/>
          <w:lang w:val="en-GB"/>
        </w:rPr>
      </w:pPr>
    </w:p>
    <w:p w14:paraId="485D64ED" w14:textId="474655C8"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44. You indicated that [you/NAME] was/were isolated for at least one day. On what date did/does [you/they] start this isolation period?</w:t>
      </w:r>
    </w:p>
    <w:p w14:paraId="1B8FD4EA" w14:textId="77777777" w:rsidR="004C343D" w:rsidRPr="000C2844" w:rsidRDefault="004C343D" w:rsidP="002A113A">
      <w:pPr>
        <w:spacing w:after="0" w:line="240" w:lineRule="auto"/>
        <w:rPr>
          <w:rFonts w:ascii="Times New Roman" w:hAnsi="Times New Roman" w:cs="Times New Roman"/>
          <w:lang w:val="en-GB"/>
        </w:rPr>
      </w:pPr>
    </w:p>
    <w:p w14:paraId="173B460B" w14:textId="2CF058EA"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ENTER DATE </w:t>
      </w:r>
    </w:p>
    <w:p w14:paraId="57FAC24D" w14:textId="77777777"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do not know</w:t>
      </w:r>
    </w:p>
    <w:p w14:paraId="40CFE52C" w14:textId="7069CE72" w:rsidR="00A753BA" w:rsidRPr="000C2844" w:rsidRDefault="00A753BA"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3. </w:t>
      </w:r>
      <w:proofErr w:type="spellStart"/>
      <w:r w:rsidRPr="000C2844">
        <w:rPr>
          <w:rFonts w:ascii="Times New Roman" w:hAnsi="Times New Roman" w:cs="Times New Roman"/>
          <w:lang w:val="en-GB"/>
        </w:rPr>
        <w:t>i</w:t>
      </w:r>
      <w:proofErr w:type="spellEnd"/>
      <w:r w:rsidRPr="000C2844">
        <w:rPr>
          <w:rFonts w:ascii="Times New Roman" w:hAnsi="Times New Roman" w:cs="Times New Roman"/>
          <w:lang w:val="en-GB"/>
        </w:rPr>
        <w:t xml:space="preserve"> do not want to specify</w:t>
      </w:r>
    </w:p>
    <w:p w14:paraId="2621EF97" w14:textId="28F44CAD" w:rsidR="00B24801" w:rsidRPr="000C2844" w:rsidRDefault="00B24801" w:rsidP="002A113A">
      <w:pPr>
        <w:spacing w:after="0" w:line="240" w:lineRule="auto"/>
        <w:rPr>
          <w:rFonts w:ascii="Times New Roman" w:hAnsi="Times New Roman" w:cs="Times New Roman"/>
          <w:lang w:val="en-GB"/>
        </w:rPr>
      </w:pPr>
    </w:p>
    <w:p w14:paraId="3F2E3EC2" w14:textId="77777777" w:rsidR="004C343D" w:rsidRPr="000C2844" w:rsidRDefault="004C343D" w:rsidP="002A113A">
      <w:pPr>
        <w:spacing w:after="0" w:line="240" w:lineRule="auto"/>
        <w:rPr>
          <w:rFonts w:ascii="Times New Roman" w:hAnsi="Times New Roman" w:cs="Times New Roman"/>
          <w:lang w:val="en-GB"/>
        </w:rPr>
      </w:pPr>
    </w:p>
    <w:p w14:paraId="06E01E23" w14:textId="5EF0E095" w:rsidR="00B24801" w:rsidRPr="000C2844" w:rsidRDefault="00B24801" w:rsidP="002A113A">
      <w:pPr>
        <w:spacing w:after="0" w:line="240" w:lineRule="auto"/>
        <w:rPr>
          <w:rFonts w:ascii="Times New Roman" w:hAnsi="Times New Roman" w:cs="Times New Roman"/>
          <w:lang w:val="en-GB"/>
        </w:rPr>
      </w:pPr>
    </w:p>
    <w:p w14:paraId="30E7CC1A" w14:textId="77777777" w:rsidR="00B24801" w:rsidRPr="000C2844" w:rsidRDefault="00B24801" w:rsidP="002A113A">
      <w:pPr>
        <w:spacing w:after="0" w:line="240" w:lineRule="auto"/>
        <w:rPr>
          <w:rFonts w:ascii="Times New Roman" w:hAnsi="Times New Roman" w:cs="Times New Roman"/>
        </w:rPr>
      </w:pPr>
      <w:r w:rsidRPr="000C2844">
        <w:rPr>
          <w:rFonts w:ascii="Times New Roman" w:hAnsi="Times New Roman" w:cs="Times New Roman"/>
        </w:rPr>
        <w:t xml:space="preserve">Q45. Und wann haben/hat [you/NAME] die Isolation beendet? </w:t>
      </w:r>
    </w:p>
    <w:p w14:paraId="5C95A405" w14:textId="77777777" w:rsidR="00B24801" w:rsidRPr="000C2844" w:rsidRDefault="00B24801" w:rsidP="002A113A">
      <w:pPr>
        <w:pStyle w:val="ListParagraph"/>
        <w:spacing w:after="0" w:line="240" w:lineRule="auto"/>
        <w:ind w:left="0"/>
        <w:rPr>
          <w:rFonts w:ascii="Times New Roman" w:hAnsi="Times New Roman" w:cs="Times New Roman"/>
        </w:rPr>
      </w:pPr>
    </w:p>
    <w:p w14:paraId="629BE09F" w14:textId="4F27792D" w:rsidR="00B24801" w:rsidRPr="000C2844" w:rsidRDefault="00B24801" w:rsidP="002A113A">
      <w:pPr>
        <w:pStyle w:val="ListParagraph"/>
        <w:spacing w:after="0" w:line="240" w:lineRule="auto"/>
        <w:ind w:left="0"/>
        <w:rPr>
          <w:rFonts w:ascii="Times New Roman" w:hAnsi="Times New Roman" w:cs="Times New Roman"/>
          <w:iCs/>
          <w:color w:val="008000"/>
          <w:lang w:val="en-GB"/>
        </w:rPr>
      </w:pPr>
      <w:r w:rsidRPr="000C2844">
        <w:rPr>
          <w:rFonts w:ascii="Times New Roman" w:hAnsi="Times New Roman" w:cs="Times New Roman"/>
          <w:lang w:val="en-GB"/>
        </w:rPr>
        <w:t xml:space="preserve">1. ENTER DATE </w:t>
      </w:r>
    </w:p>
    <w:p w14:paraId="7D96156D"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the isolation is still going on.</w:t>
      </w:r>
    </w:p>
    <w:p w14:paraId="01C0F1B5"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do not know</w:t>
      </w:r>
    </w:p>
    <w:p w14:paraId="57890654" w14:textId="05CD6C25"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4. </w:t>
      </w:r>
      <w:proofErr w:type="spellStart"/>
      <w:r w:rsidRPr="000C2844">
        <w:rPr>
          <w:rFonts w:ascii="Times New Roman" w:hAnsi="Times New Roman" w:cs="Times New Roman"/>
          <w:lang w:val="en-GB"/>
        </w:rPr>
        <w:t>i</w:t>
      </w:r>
      <w:proofErr w:type="spellEnd"/>
      <w:r w:rsidRPr="000C2844">
        <w:rPr>
          <w:rFonts w:ascii="Times New Roman" w:hAnsi="Times New Roman" w:cs="Times New Roman"/>
          <w:lang w:val="en-GB"/>
        </w:rPr>
        <w:t xml:space="preserve"> do not want to give any information</w:t>
      </w:r>
    </w:p>
    <w:p w14:paraId="444086A1" w14:textId="3C284A4E" w:rsidR="00B24801" w:rsidRPr="000C2844" w:rsidRDefault="00B24801" w:rsidP="002A113A">
      <w:pPr>
        <w:spacing w:after="0" w:line="240" w:lineRule="auto"/>
        <w:rPr>
          <w:rFonts w:ascii="Times New Roman" w:hAnsi="Times New Roman" w:cs="Times New Roman"/>
          <w:i/>
          <w:color w:val="008000"/>
          <w:lang w:val="en-GB"/>
        </w:rPr>
      </w:pPr>
    </w:p>
    <w:p w14:paraId="70B7552B" w14:textId="67C5647E" w:rsidR="004C343D" w:rsidRPr="000C2844" w:rsidRDefault="004C343D" w:rsidP="002A113A">
      <w:pPr>
        <w:spacing w:after="0" w:line="240" w:lineRule="auto"/>
        <w:rPr>
          <w:rFonts w:ascii="Times New Roman" w:hAnsi="Times New Roman" w:cs="Times New Roman"/>
          <w:i/>
          <w:color w:val="008000"/>
          <w:lang w:val="en-GB"/>
        </w:rPr>
      </w:pPr>
    </w:p>
    <w:p w14:paraId="1AAD2964" w14:textId="77777777" w:rsidR="004C343D" w:rsidRPr="000C2844" w:rsidRDefault="004C343D" w:rsidP="002A113A">
      <w:pPr>
        <w:spacing w:after="0" w:line="240" w:lineRule="auto"/>
        <w:rPr>
          <w:rFonts w:ascii="Times New Roman" w:hAnsi="Times New Roman" w:cs="Times New Roman"/>
          <w:i/>
          <w:color w:val="008000"/>
          <w:lang w:val="en-GB"/>
        </w:rPr>
      </w:pPr>
    </w:p>
    <w:p w14:paraId="39BEB608" w14:textId="4FD0F897" w:rsidR="007F4890" w:rsidRPr="000C2844" w:rsidRDefault="007F4890" w:rsidP="002A113A">
      <w:pPr>
        <w:pStyle w:val="iScript-RespondentInstruction"/>
        <w:spacing w:before="0" w:after="0"/>
        <w:rPr>
          <w:rFonts w:ascii="Times New Roman" w:hAnsi="Times New Roman" w:cs="Times New Roman"/>
          <w:color w:val="auto"/>
          <w:sz w:val="22"/>
          <w:lang w:val="en-GB"/>
        </w:rPr>
      </w:pPr>
      <w:r w:rsidRPr="000C2844">
        <w:rPr>
          <w:rFonts w:ascii="Times New Roman" w:hAnsi="Times New Roman" w:cs="Times New Roman"/>
          <w:color w:val="auto"/>
          <w:sz w:val="22"/>
          <w:lang w:val="en-GB"/>
        </w:rPr>
        <w:t>Q46. Yo</w:t>
      </w:r>
      <w:r w:rsidR="004C343D" w:rsidRPr="000C2844">
        <w:rPr>
          <w:rFonts w:ascii="Times New Roman" w:hAnsi="Times New Roman" w:cs="Times New Roman"/>
          <w:color w:val="auto"/>
          <w:sz w:val="22"/>
          <w:lang w:val="en-GB"/>
        </w:rPr>
        <w:t xml:space="preserve">u indicated that [your/NAME's] </w:t>
      </w:r>
      <w:r w:rsidRPr="000C2844">
        <w:rPr>
          <w:rFonts w:ascii="Times New Roman" w:hAnsi="Times New Roman" w:cs="Times New Roman"/>
          <w:color w:val="auto"/>
          <w:sz w:val="22"/>
          <w:lang w:val="en-GB"/>
        </w:rPr>
        <w:t>workplace</w:t>
      </w:r>
      <w:r w:rsidR="004C343D" w:rsidRPr="000C2844">
        <w:rPr>
          <w:rFonts w:ascii="Times New Roman" w:hAnsi="Times New Roman" w:cs="Times New Roman"/>
          <w:color w:val="auto"/>
          <w:sz w:val="22"/>
          <w:lang w:val="en-GB"/>
        </w:rPr>
        <w:t xml:space="preserve"> </w:t>
      </w:r>
      <w:r w:rsidRPr="000C2844">
        <w:rPr>
          <w:rFonts w:ascii="Times New Roman" w:hAnsi="Times New Roman" w:cs="Times New Roman"/>
          <w:color w:val="auto"/>
          <w:sz w:val="22"/>
          <w:lang w:val="en-GB"/>
        </w:rPr>
        <w:t>OR university or college</w:t>
      </w:r>
      <w:r w:rsidR="004C343D" w:rsidRPr="000C2844">
        <w:rPr>
          <w:rFonts w:ascii="Times New Roman" w:hAnsi="Times New Roman" w:cs="Times New Roman"/>
          <w:color w:val="auto"/>
          <w:sz w:val="22"/>
          <w:lang w:val="en-GB"/>
        </w:rPr>
        <w:t xml:space="preserve"> </w:t>
      </w:r>
      <w:r w:rsidRPr="000C2844">
        <w:rPr>
          <w:rFonts w:ascii="Times New Roman" w:hAnsi="Times New Roman" w:cs="Times New Roman"/>
          <w:color w:val="auto"/>
          <w:sz w:val="22"/>
          <w:lang w:val="en-GB"/>
        </w:rPr>
        <w:t>OR pre-school or nursery OR school was closed for at least one day in the past seven days due to coronavirus (Covid-19). Please select the date on which the first closure occurred.</w:t>
      </w:r>
    </w:p>
    <w:p w14:paraId="57183855" w14:textId="77777777" w:rsidR="006D6D7B" w:rsidRPr="000C2844" w:rsidRDefault="006D6D7B" w:rsidP="002A113A">
      <w:pPr>
        <w:spacing w:after="0" w:line="240" w:lineRule="auto"/>
        <w:rPr>
          <w:rFonts w:ascii="Times New Roman" w:hAnsi="Times New Roman" w:cs="Times New Roman"/>
          <w:lang w:val="en-GB"/>
        </w:rPr>
      </w:pPr>
    </w:p>
    <w:p w14:paraId="15E0F01E" w14:textId="1A4EAB8E" w:rsidR="00E4551D"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w:t>
      </w:r>
      <w:r w:rsidR="00E4551D" w:rsidRPr="000C2844">
        <w:rPr>
          <w:rFonts w:ascii="Times New Roman" w:hAnsi="Times New Roman" w:cs="Times New Roman"/>
          <w:lang w:val="en-GB"/>
        </w:rPr>
        <w:t xml:space="preserve">ENTER DATE </w:t>
      </w:r>
    </w:p>
    <w:p w14:paraId="25AEDE8A" w14:textId="77777777" w:rsidR="00E4551D" w:rsidRPr="000C2844" w:rsidRDefault="00E4551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do not know</w:t>
      </w:r>
    </w:p>
    <w:p w14:paraId="50169788" w14:textId="3E58D9FA" w:rsidR="000E7674" w:rsidRPr="000C2844" w:rsidRDefault="00E4551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I do not want to give any information on this</w:t>
      </w:r>
    </w:p>
    <w:p w14:paraId="71AF22CF" w14:textId="1B4F0253" w:rsidR="000E7674" w:rsidRPr="000C2844" w:rsidRDefault="000E7674" w:rsidP="002A113A">
      <w:pPr>
        <w:spacing w:after="0" w:line="240" w:lineRule="auto"/>
        <w:rPr>
          <w:rFonts w:ascii="Times New Roman" w:hAnsi="Times New Roman" w:cs="Times New Roman"/>
          <w:lang w:val="en-GB"/>
        </w:rPr>
      </w:pPr>
    </w:p>
    <w:p w14:paraId="4118D948" w14:textId="3F8523AC" w:rsidR="006D6D7B" w:rsidRPr="000C2844" w:rsidRDefault="006D6D7B" w:rsidP="002A113A">
      <w:pPr>
        <w:spacing w:after="0" w:line="240" w:lineRule="auto"/>
        <w:rPr>
          <w:rFonts w:ascii="Times New Roman" w:hAnsi="Times New Roman" w:cs="Times New Roman"/>
          <w:lang w:val="en-GB"/>
        </w:rPr>
      </w:pPr>
    </w:p>
    <w:p w14:paraId="71B661E3" w14:textId="77777777" w:rsidR="006D6D7B" w:rsidRPr="000C2844" w:rsidRDefault="006D6D7B" w:rsidP="002A113A">
      <w:pPr>
        <w:spacing w:after="0" w:line="240" w:lineRule="auto"/>
        <w:rPr>
          <w:rFonts w:ascii="Times New Roman" w:hAnsi="Times New Roman" w:cs="Times New Roman"/>
          <w:lang w:val="en-GB"/>
        </w:rPr>
      </w:pPr>
    </w:p>
    <w:p w14:paraId="6ECA2BB8" w14:textId="77777777" w:rsidR="000E7674" w:rsidRPr="000C2844" w:rsidRDefault="000E76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47. And when was the closure lifted again?</w:t>
      </w:r>
    </w:p>
    <w:p w14:paraId="1C169B41" w14:textId="77777777" w:rsidR="000E7674" w:rsidRPr="000C2844" w:rsidRDefault="000E76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Please enter in the format "DD/MM</w:t>
      </w:r>
    </w:p>
    <w:p w14:paraId="506FEAC7" w14:textId="2F83D107" w:rsidR="00B24801" w:rsidRPr="000C2844" w:rsidRDefault="00B24801" w:rsidP="002A113A">
      <w:pPr>
        <w:pStyle w:val="ListParagraph"/>
        <w:spacing w:after="0" w:line="240" w:lineRule="auto"/>
        <w:ind w:left="0"/>
        <w:rPr>
          <w:rFonts w:ascii="Times New Roman" w:hAnsi="Times New Roman" w:cs="Times New Roman"/>
          <w:lang w:val="en-GB"/>
        </w:rPr>
      </w:pPr>
      <w:r w:rsidRPr="000C2844">
        <w:rPr>
          <w:rFonts w:ascii="Times New Roman" w:hAnsi="Times New Roman" w:cs="Times New Roman"/>
          <w:lang w:val="en-GB"/>
        </w:rPr>
        <w:t xml:space="preserve">1. </w:t>
      </w:r>
      <w:r w:rsidR="000E7674" w:rsidRPr="000C2844">
        <w:rPr>
          <w:rFonts w:ascii="Times New Roman" w:hAnsi="Times New Roman" w:cs="Times New Roman"/>
          <w:lang w:val="en-GB"/>
        </w:rPr>
        <w:t xml:space="preserve">ENTER DATE </w:t>
      </w:r>
    </w:p>
    <w:p w14:paraId="5E590F70" w14:textId="77777777" w:rsidR="000E7674" w:rsidRPr="000C2844" w:rsidRDefault="000E76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2. the closure is still ongoing</w:t>
      </w:r>
    </w:p>
    <w:p w14:paraId="19B218FA" w14:textId="77777777" w:rsidR="000E7674" w:rsidRPr="000C2844" w:rsidRDefault="000E76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do not know</w:t>
      </w:r>
    </w:p>
    <w:p w14:paraId="2F5EA1A2" w14:textId="6074E7C4" w:rsidR="00B24801" w:rsidRPr="000C2844" w:rsidRDefault="000E7674" w:rsidP="002A113A">
      <w:pPr>
        <w:pStyle w:val="ListParagraph"/>
        <w:spacing w:after="0" w:line="240" w:lineRule="auto"/>
        <w:ind w:left="0"/>
        <w:rPr>
          <w:rFonts w:ascii="Times New Roman" w:hAnsi="Times New Roman" w:cs="Times New Roman"/>
          <w:lang w:val="en-GB"/>
        </w:rPr>
      </w:pPr>
      <w:r w:rsidRPr="000C2844">
        <w:rPr>
          <w:rFonts w:ascii="Times New Roman" w:hAnsi="Times New Roman" w:cs="Times New Roman"/>
          <w:lang w:val="en-GB"/>
        </w:rPr>
        <w:t xml:space="preserve">4. </w:t>
      </w:r>
      <w:proofErr w:type="spellStart"/>
      <w:r w:rsidRPr="000C2844">
        <w:rPr>
          <w:rFonts w:ascii="Times New Roman" w:hAnsi="Times New Roman" w:cs="Times New Roman"/>
          <w:lang w:val="en-GB"/>
        </w:rPr>
        <w:t>i</w:t>
      </w:r>
      <w:proofErr w:type="spellEnd"/>
      <w:r w:rsidRPr="000C2844">
        <w:rPr>
          <w:rFonts w:ascii="Times New Roman" w:hAnsi="Times New Roman" w:cs="Times New Roman"/>
          <w:lang w:val="en-GB"/>
        </w:rPr>
        <w:t xml:space="preserve"> do not want to give any information</w:t>
      </w:r>
    </w:p>
    <w:p w14:paraId="2F2B6282" w14:textId="74DF03E3" w:rsidR="000E7674" w:rsidRPr="000C2844" w:rsidRDefault="000E7674" w:rsidP="002A113A">
      <w:pPr>
        <w:spacing w:after="0" w:line="240" w:lineRule="auto"/>
        <w:rPr>
          <w:rFonts w:ascii="Times New Roman" w:hAnsi="Times New Roman" w:cs="Times New Roman"/>
          <w:lang w:val="en-GB" w:eastAsia="en-US"/>
        </w:rPr>
      </w:pPr>
    </w:p>
    <w:p w14:paraId="2AA50737" w14:textId="526B5CF9" w:rsidR="006D6D7B" w:rsidRPr="000C2844" w:rsidRDefault="006D6D7B" w:rsidP="002A113A">
      <w:pPr>
        <w:spacing w:after="0" w:line="240" w:lineRule="auto"/>
        <w:rPr>
          <w:rFonts w:ascii="Times New Roman" w:hAnsi="Times New Roman" w:cs="Times New Roman"/>
          <w:lang w:val="en-GB" w:eastAsia="en-US"/>
        </w:rPr>
      </w:pPr>
    </w:p>
    <w:p w14:paraId="7BDA9C23" w14:textId="77777777" w:rsidR="006D6D7B" w:rsidRPr="000C2844" w:rsidRDefault="006D6D7B" w:rsidP="002A113A">
      <w:pPr>
        <w:spacing w:after="0" w:line="240" w:lineRule="auto"/>
        <w:rPr>
          <w:rFonts w:ascii="Times New Roman" w:hAnsi="Times New Roman" w:cs="Times New Roman"/>
          <w:lang w:val="en-GB" w:eastAsia="en-US"/>
        </w:rPr>
      </w:pPr>
    </w:p>
    <w:p w14:paraId="1C467B37" w14:textId="43FA4786" w:rsidR="000E7674" w:rsidRPr="000C2844" w:rsidRDefault="000E76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48.</w:t>
      </w:r>
      <w:r w:rsidR="002A113A" w:rsidRPr="000C2844">
        <w:rPr>
          <w:rFonts w:ascii="Times New Roman" w:hAnsi="Times New Roman" w:cs="Times New Roman"/>
          <w:lang w:val="en-GB"/>
        </w:rPr>
        <w:t xml:space="preserve"> You indicated that [you/NAME] did/has not visit</w:t>
      </w:r>
      <w:r w:rsidRPr="000C2844">
        <w:rPr>
          <w:rFonts w:ascii="Times New Roman" w:hAnsi="Times New Roman" w:cs="Times New Roman"/>
          <w:lang w:val="en-GB"/>
        </w:rPr>
        <w:t xml:space="preserve"> </w:t>
      </w:r>
      <w:r w:rsidR="002A113A" w:rsidRPr="000C2844">
        <w:rPr>
          <w:rFonts w:ascii="Times New Roman" w:hAnsi="Times New Roman" w:cs="Times New Roman"/>
          <w:lang w:val="en-GB"/>
        </w:rPr>
        <w:t>the workplace</w:t>
      </w:r>
      <w:r w:rsidRPr="000C2844">
        <w:rPr>
          <w:rFonts w:ascii="Times New Roman" w:hAnsi="Times New Roman" w:cs="Times New Roman"/>
          <w:lang w:val="en-GB"/>
        </w:rPr>
        <w:t xml:space="preserve"> OR university or college OR pre-school or nursery</w:t>
      </w:r>
      <w:r w:rsidR="002A113A" w:rsidRPr="000C2844">
        <w:rPr>
          <w:rFonts w:ascii="Times New Roman" w:hAnsi="Times New Roman" w:cs="Times New Roman"/>
          <w:lang w:val="en-GB"/>
        </w:rPr>
        <w:t xml:space="preserve"> </w:t>
      </w:r>
      <w:r w:rsidRPr="000C2844">
        <w:rPr>
          <w:rFonts w:ascii="Times New Roman" w:hAnsi="Times New Roman" w:cs="Times New Roman"/>
          <w:lang w:val="en-GB"/>
        </w:rPr>
        <w:t>OR school due to coronavirus (Covid-19), although no closure occurred. Please select the days within the past seven days when [you/NAME]</w:t>
      </w:r>
      <w:r w:rsidR="002A113A" w:rsidRPr="000C2844">
        <w:rPr>
          <w:rFonts w:ascii="Times New Roman" w:hAnsi="Times New Roman" w:cs="Times New Roman"/>
          <w:lang w:val="en-GB"/>
        </w:rPr>
        <w:t xml:space="preserve"> did not visit</w:t>
      </w:r>
      <w:r w:rsidRPr="000C2844">
        <w:rPr>
          <w:rFonts w:ascii="Times New Roman" w:hAnsi="Times New Roman" w:cs="Times New Roman"/>
          <w:lang w:val="en-GB"/>
        </w:rPr>
        <w:t xml:space="preserve"> the workplace</w:t>
      </w:r>
      <w:r w:rsidR="00544E7B" w:rsidRPr="000C2844">
        <w:rPr>
          <w:rFonts w:ascii="Times New Roman" w:hAnsi="Times New Roman" w:cs="Times New Roman"/>
          <w:lang w:val="en-GB"/>
        </w:rPr>
        <w:t xml:space="preserve"> </w:t>
      </w:r>
      <w:r w:rsidRPr="000C2844">
        <w:rPr>
          <w:rFonts w:ascii="Times New Roman" w:hAnsi="Times New Roman" w:cs="Times New Roman"/>
          <w:lang w:val="en-GB"/>
        </w:rPr>
        <w:t>OR university or college</w:t>
      </w:r>
      <w:r w:rsidR="00544E7B" w:rsidRPr="000C2844">
        <w:rPr>
          <w:rFonts w:ascii="Times New Roman" w:hAnsi="Times New Roman" w:cs="Times New Roman"/>
          <w:lang w:val="en-GB"/>
        </w:rPr>
        <w:t xml:space="preserve"> OR </w:t>
      </w:r>
      <w:r w:rsidRPr="000C2844">
        <w:rPr>
          <w:rFonts w:ascii="Times New Roman" w:hAnsi="Times New Roman" w:cs="Times New Roman"/>
          <w:lang w:val="en-GB"/>
        </w:rPr>
        <w:t>pre-school or nursery</w:t>
      </w:r>
      <w:r w:rsidR="00544E7B" w:rsidRPr="000C2844">
        <w:rPr>
          <w:rFonts w:ascii="Times New Roman" w:hAnsi="Times New Roman" w:cs="Times New Roman"/>
          <w:lang w:val="en-GB"/>
        </w:rPr>
        <w:t xml:space="preserve"> OR </w:t>
      </w:r>
      <w:r w:rsidRPr="000C2844">
        <w:rPr>
          <w:rFonts w:ascii="Times New Roman" w:hAnsi="Times New Roman" w:cs="Times New Roman"/>
          <w:lang w:val="en-GB"/>
        </w:rPr>
        <w:t>school due to coronavirus (Covid-19). Indicate only the days when [you/NAME] usually would have appeared there.</w:t>
      </w:r>
    </w:p>
    <w:p w14:paraId="25B3122B" w14:textId="77777777" w:rsidR="000E7674" w:rsidRPr="000C2844" w:rsidRDefault="000E7674" w:rsidP="002A113A">
      <w:pPr>
        <w:spacing w:after="0" w:line="240" w:lineRule="auto"/>
        <w:rPr>
          <w:rFonts w:ascii="Times New Roman" w:hAnsi="Times New Roman" w:cs="Times New Roman"/>
          <w:color w:val="008000"/>
          <w:lang w:val="en-GB"/>
        </w:rPr>
      </w:pPr>
    </w:p>
    <w:p w14:paraId="16F2D501" w14:textId="77777777" w:rsidR="000E7674" w:rsidRPr="000C2844" w:rsidRDefault="000E76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SHOW DATES FOR LAST SEVEN DAYS</w:t>
      </w:r>
    </w:p>
    <w:p w14:paraId="7CE2422E" w14:textId="77777777" w:rsidR="000E7674" w:rsidRPr="000C2844" w:rsidRDefault="000E76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do not know</w:t>
      </w:r>
    </w:p>
    <w:p w14:paraId="21A448F2" w14:textId="0F11CF1B" w:rsidR="00B24801" w:rsidRPr="000C2844" w:rsidRDefault="000E7674"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 xml:space="preserve">3. </w:t>
      </w:r>
      <w:proofErr w:type="spellStart"/>
      <w:r w:rsidRPr="000C2844">
        <w:rPr>
          <w:rFonts w:ascii="Times New Roman" w:hAnsi="Times New Roman" w:cs="Times New Roman"/>
          <w:lang w:val="en-GB"/>
        </w:rPr>
        <w:t>i</w:t>
      </w:r>
      <w:proofErr w:type="spellEnd"/>
      <w:r w:rsidRPr="000C2844">
        <w:rPr>
          <w:rFonts w:ascii="Times New Roman" w:hAnsi="Times New Roman" w:cs="Times New Roman"/>
          <w:lang w:val="en-GB"/>
        </w:rPr>
        <w:t xml:space="preserve"> do not want to give any information</w:t>
      </w:r>
    </w:p>
    <w:p w14:paraId="01FC797D" w14:textId="77777777" w:rsidR="00B24801" w:rsidRPr="000C2844" w:rsidRDefault="00B24801" w:rsidP="002A113A">
      <w:pPr>
        <w:spacing w:after="0" w:line="240" w:lineRule="auto"/>
        <w:rPr>
          <w:rFonts w:ascii="Times New Roman" w:hAnsi="Times New Roman" w:cs="Times New Roman"/>
          <w:i/>
          <w:color w:val="008000"/>
          <w:lang w:val="en-GB"/>
        </w:rPr>
      </w:pPr>
    </w:p>
    <w:p w14:paraId="6FC16F67" w14:textId="77777777" w:rsidR="002A113A" w:rsidRPr="000C2844" w:rsidRDefault="002A113A" w:rsidP="002A113A">
      <w:pPr>
        <w:spacing w:after="0" w:line="240" w:lineRule="auto"/>
        <w:rPr>
          <w:rFonts w:ascii="Times New Roman" w:hAnsi="Times New Roman" w:cs="Times New Roman"/>
          <w:lang w:val="en-GB"/>
        </w:rPr>
      </w:pPr>
    </w:p>
    <w:p w14:paraId="50D84345" w14:textId="77777777" w:rsidR="002A113A" w:rsidRPr="000C2844" w:rsidRDefault="002A113A" w:rsidP="002A113A">
      <w:pPr>
        <w:spacing w:after="0" w:line="240" w:lineRule="auto"/>
        <w:rPr>
          <w:rFonts w:ascii="Times New Roman" w:hAnsi="Times New Roman" w:cs="Times New Roman"/>
          <w:lang w:val="en-GB"/>
        </w:rPr>
      </w:pPr>
    </w:p>
    <w:p w14:paraId="0D7AD393" w14:textId="1B9F7F02" w:rsidR="00B24801" w:rsidRPr="000C2844" w:rsidRDefault="00E5524E"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 xml:space="preserve">Q48A. </w:t>
      </w:r>
      <w:r w:rsidR="00252BCE" w:rsidRPr="000C2844">
        <w:rPr>
          <w:rFonts w:ascii="Times New Roman" w:hAnsi="Times New Roman" w:cs="Times New Roman"/>
          <w:lang w:val="en-GB"/>
        </w:rPr>
        <w:t xml:space="preserve">What was the main reason for the absence </w:t>
      </w:r>
      <w:r w:rsidR="00544E7B" w:rsidRPr="000C2844">
        <w:rPr>
          <w:rFonts w:ascii="Times New Roman" w:hAnsi="Times New Roman" w:cs="Times New Roman"/>
          <w:lang w:val="en-GB"/>
        </w:rPr>
        <w:t>(</w:t>
      </w:r>
      <w:r w:rsidR="00B24801" w:rsidRPr="000C2844">
        <w:rPr>
          <w:rFonts w:ascii="Times New Roman" w:hAnsi="Times New Roman" w:cs="Times New Roman"/>
          <w:lang w:val="en-GB"/>
        </w:rPr>
        <w:t xml:space="preserve">the workplace OR </w:t>
      </w:r>
      <w:r w:rsidR="00544E7B" w:rsidRPr="000C2844">
        <w:rPr>
          <w:rFonts w:ascii="Times New Roman" w:hAnsi="Times New Roman" w:cs="Times New Roman"/>
          <w:lang w:val="en-GB"/>
        </w:rPr>
        <w:t>university or college</w:t>
      </w:r>
      <w:r w:rsidR="00B24801" w:rsidRPr="000C2844">
        <w:rPr>
          <w:rFonts w:ascii="Times New Roman" w:hAnsi="Times New Roman" w:cs="Times New Roman"/>
          <w:lang w:val="en-GB"/>
        </w:rPr>
        <w:t xml:space="preserve"> </w:t>
      </w:r>
      <w:r w:rsidR="00544E7B" w:rsidRPr="000C2844">
        <w:rPr>
          <w:rFonts w:ascii="Times New Roman" w:hAnsi="Times New Roman" w:cs="Times New Roman"/>
          <w:lang w:val="en-GB"/>
        </w:rPr>
        <w:t xml:space="preserve">OR </w:t>
      </w:r>
      <w:r w:rsidR="00B24801" w:rsidRPr="000C2844">
        <w:rPr>
          <w:rFonts w:ascii="Times New Roman" w:hAnsi="Times New Roman" w:cs="Times New Roman"/>
          <w:lang w:val="en-GB"/>
        </w:rPr>
        <w:t xml:space="preserve">pre-school or nursery OR </w:t>
      </w:r>
      <w:r w:rsidR="00544E7B" w:rsidRPr="000C2844">
        <w:rPr>
          <w:rFonts w:ascii="Times New Roman" w:hAnsi="Times New Roman" w:cs="Times New Roman"/>
          <w:lang w:val="en-GB"/>
        </w:rPr>
        <w:t>school)</w:t>
      </w:r>
      <w:r w:rsidR="00B24801" w:rsidRPr="000C2844">
        <w:rPr>
          <w:rFonts w:ascii="Times New Roman" w:hAnsi="Times New Roman" w:cs="Times New Roman"/>
          <w:color w:val="000000"/>
          <w:lang w:val="en-GB"/>
        </w:rPr>
        <w:t>?</w:t>
      </w:r>
    </w:p>
    <w:p w14:paraId="52EFDB60" w14:textId="56BFDC59" w:rsidR="00252BCE" w:rsidRPr="000C2844" w:rsidRDefault="00252BCE" w:rsidP="002C6415">
      <w:pPr>
        <w:pStyle w:val="ListParagraph"/>
        <w:numPr>
          <w:ilvl w:val="2"/>
          <w:numId w:val="42"/>
        </w:numPr>
        <w:spacing w:after="0" w:line="240" w:lineRule="auto"/>
        <w:ind w:left="284" w:hanging="284"/>
        <w:rPr>
          <w:rFonts w:ascii="Times New Roman" w:eastAsia="Times New Roman" w:hAnsi="Times New Roman" w:cs="Times New Roman"/>
          <w:color w:val="000000"/>
          <w:lang w:val="en-GB"/>
        </w:rPr>
      </w:pPr>
      <w:r w:rsidRPr="000C2844">
        <w:rPr>
          <w:rFonts w:ascii="Times New Roman" w:eastAsia="Times New Roman" w:hAnsi="Times New Roman" w:cs="Times New Roman"/>
          <w:color w:val="000000"/>
          <w:lang w:val="en-GB"/>
        </w:rPr>
        <w:t>Seven-day isolation due to symptoms suggestive of coronavirus.</w:t>
      </w:r>
    </w:p>
    <w:p w14:paraId="0F1F6751" w14:textId="77777777" w:rsidR="002C6415" w:rsidRPr="000C2844" w:rsidRDefault="00252BCE" w:rsidP="002C6415">
      <w:pPr>
        <w:pStyle w:val="ListParagraph"/>
        <w:numPr>
          <w:ilvl w:val="0"/>
          <w:numId w:val="27"/>
        </w:numPr>
        <w:spacing w:after="0" w:line="240" w:lineRule="auto"/>
        <w:ind w:left="284" w:hanging="284"/>
        <w:rPr>
          <w:rFonts w:ascii="Times New Roman" w:eastAsia="Times New Roman" w:hAnsi="Times New Roman" w:cs="Times New Roman"/>
          <w:color w:val="000000"/>
          <w:lang w:val="en-GB"/>
        </w:rPr>
      </w:pPr>
      <w:r w:rsidRPr="000C2844">
        <w:rPr>
          <w:rFonts w:ascii="Times New Roman" w:eastAsia="Times New Roman" w:hAnsi="Times New Roman" w:cs="Times New Roman"/>
          <w:color w:val="000000"/>
          <w:lang w:val="en-GB"/>
        </w:rPr>
        <w:t>Fourteen-day quarantine because another person in your household showed symptoms suggestive of coronavirus or because of contact with a known coronavirus case</w:t>
      </w:r>
    </w:p>
    <w:p w14:paraId="0ABF767B" w14:textId="77777777" w:rsidR="002C6415" w:rsidRPr="000C2844" w:rsidRDefault="00252BCE" w:rsidP="002C6415">
      <w:pPr>
        <w:pStyle w:val="ListParagraph"/>
        <w:numPr>
          <w:ilvl w:val="0"/>
          <w:numId w:val="27"/>
        </w:numPr>
        <w:spacing w:after="0" w:line="240" w:lineRule="auto"/>
        <w:ind w:left="284" w:hanging="284"/>
        <w:rPr>
          <w:rFonts w:ascii="Times New Roman" w:eastAsia="Times New Roman" w:hAnsi="Times New Roman" w:cs="Times New Roman"/>
          <w:color w:val="000000"/>
          <w:lang w:val="en-GB"/>
        </w:rPr>
      </w:pPr>
      <w:r w:rsidRPr="000C2844">
        <w:rPr>
          <w:rFonts w:ascii="Times New Roman" w:eastAsia="Times New Roman" w:hAnsi="Times New Roman" w:cs="Times New Roman"/>
          <w:color w:val="000000"/>
          <w:lang w:val="en-GB"/>
        </w:rPr>
        <w:t>Other illness (not coronavirus) within the household (including yourself</w:t>
      </w:r>
    </w:p>
    <w:p w14:paraId="07B3A1C4" w14:textId="77777777" w:rsidR="002C6415" w:rsidRPr="000C2844" w:rsidRDefault="00252BCE" w:rsidP="002C6415">
      <w:pPr>
        <w:pStyle w:val="ListParagraph"/>
        <w:numPr>
          <w:ilvl w:val="0"/>
          <w:numId w:val="27"/>
        </w:numPr>
        <w:spacing w:after="0" w:line="240" w:lineRule="auto"/>
        <w:ind w:left="284" w:hanging="284"/>
        <w:rPr>
          <w:rFonts w:ascii="Times New Roman" w:eastAsia="Times New Roman" w:hAnsi="Times New Roman" w:cs="Times New Roman"/>
          <w:color w:val="000000"/>
          <w:lang w:val="en-GB"/>
        </w:rPr>
      </w:pPr>
      <w:r w:rsidRPr="000C2844">
        <w:rPr>
          <w:rFonts w:ascii="Times New Roman" w:eastAsia="Times New Roman" w:hAnsi="Times New Roman" w:cs="Times New Roman"/>
          <w:color w:val="000000"/>
          <w:lang w:val="en-GB"/>
        </w:rPr>
        <w:t>Care of a person not a member of the household in whom coronavirus (Covid-19) has been detected</w:t>
      </w:r>
    </w:p>
    <w:p w14:paraId="65BDA7CA" w14:textId="77777777" w:rsidR="002C6415" w:rsidRPr="000C2844" w:rsidRDefault="00252BCE" w:rsidP="002C6415">
      <w:pPr>
        <w:pStyle w:val="ListParagraph"/>
        <w:numPr>
          <w:ilvl w:val="0"/>
          <w:numId w:val="27"/>
        </w:numPr>
        <w:spacing w:after="0" w:line="240" w:lineRule="auto"/>
        <w:ind w:left="284" w:hanging="284"/>
        <w:rPr>
          <w:rFonts w:ascii="Times New Roman" w:eastAsia="Times New Roman" w:hAnsi="Times New Roman" w:cs="Times New Roman"/>
          <w:color w:val="000000"/>
          <w:lang w:val="en-GB"/>
        </w:rPr>
      </w:pPr>
      <w:r w:rsidRPr="000C2844">
        <w:rPr>
          <w:rFonts w:ascii="Times New Roman" w:eastAsia="Times New Roman" w:hAnsi="Times New Roman" w:cs="Times New Roman"/>
          <w:color w:val="000000"/>
          <w:lang w:val="en-GB"/>
        </w:rPr>
        <w:t>Care of a person not a member of the household in whom coronavirus (Covid-19) has not been confirmed</w:t>
      </w:r>
    </w:p>
    <w:p w14:paraId="03F60CEC" w14:textId="77777777" w:rsidR="002C6415" w:rsidRPr="000C2844" w:rsidRDefault="00252BCE" w:rsidP="002C6415">
      <w:pPr>
        <w:pStyle w:val="ListParagraph"/>
        <w:numPr>
          <w:ilvl w:val="0"/>
          <w:numId w:val="27"/>
        </w:numPr>
        <w:spacing w:after="0" w:line="240" w:lineRule="auto"/>
        <w:ind w:left="284" w:hanging="284"/>
        <w:rPr>
          <w:rFonts w:ascii="Times New Roman" w:eastAsia="Times New Roman" w:hAnsi="Times New Roman" w:cs="Times New Roman"/>
          <w:color w:val="000000"/>
          <w:lang w:val="en-GB"/>
        </w:rPr>
      </w:pPr>
      <w:r w:rsidRPr="000C2844">
        <w:rPr>
          <w:rFonts w:ascii="Times New Roman" w:eastAsia="Times New Roman" w:hAnsi="Times New Roman" w:cs="Times New Roman"/>
          <w:color w:val="000000"/>
          <w:lang w:val="en-GB"/>
        </w:rPr>
        <w:t>At least one child in my household is staying home due to school closure</w:t>
      </w:r>
    </w:p>
    <w:p w14:paraId="0AB438D8" w14:textId="5DBBAD59" w:rsidR="00252BCE" w:rsidRPr="000C2844" w:rsidRDefault="00252BCE" w:rsidP="002C6415">
      <w:pPr>
        <w:pStyle w:val="ListParagraph"/>
        <w:numPr>
          <w:ilvl w:val="0"/>
          <w:numId w:val="27"/>
        </w:numPr>
        <w:spacing w:after="0" w:line="240" w:lineRule="auto"/>
        <w:ind w:left="284" w:hanging="284"/>
        <w:rPr>
          <w:rFonts w:ascii="Times New Roman" w:eastAsia="Times New Roman" w:hAnsi="Times New Roman" w:cs="Times New Roman"/>
          <w:color w:val="000000"/>
          <w:lang w:val="en-GB"/>
        </w:rPr>
      </w:pPr>
      <w:r w:rsidRPr="000C2844">
        <w:rPr>
          <w:rFonts w:ascii="Times New Roman" w:eastAsia="Times New Roman" w:hAnsi="Times New Roman" w:cs="Times New Roman"/>
          <w:color w:val="000000"/>
          <w:lang w:val="en-GB"/>
        </w:rPr>
        <w:t>Other</w:t>
      </w:r>
    </w:p>
    <w:p w14:paraId="6F6B2B63" w14:textId="2D809272" w:rsidR="00544E7B" w:rsidRPr="000C2844" w:rsidRDefault="00544E7B" w:rsidP="002A113A">
      <w:pPr>
        <w:pStyle w:val="ListParagraph"/>
        <w:spacing w:after="0" w:line="240" w:lineRule="auto"/>
        <w:ind w:left="2160"/>
        <w:rPr>
          <w:rFonts w:ascii="Times New Roman" w:eastAsia="Times New Roman" w:hAnsi="Times New Roman" w:cs="Times New Roman"/>
          <w:color w:val="000000"/>
          <w:lang w:val="en-GB"/>
        </w:rPr>
      </w:pPr>
    </w:p>
    <w:p w14:paraId="387EEDCA" w14:textId="4AB3AE21" w:rsidR="00544E7B" w:rsidRPr="000C2844" w:rsidRDefault="00544E7B" w:rsidP="002A113A">
      <w:pPr>
        <w:pStyle w:val="ListParagraph"/>
        <w:spacing w:after="0" w:line="240" w:lineRule="auto"/>
        <w:ind w:left="2160"/>
        <w:rPr>
          <w:rFonts w:ascii="Times New Roman" w:eastAsia="Times New Roman" w:hAnsi="Times New Roman" w:cs="Times New Roman"/>
          <w:color w:val="000000"/>
          <w:lang w:val="en-GB"/>
        </w:rPr>
      </w:pPr>
    </w:p>
    <w:p w14:paraId="6A2C0BB7" w14:textId="77777777" w:rsidR="002A113A" w:rsidRPr="000C2844" w:rsidRDefault="002A113A" w:rsidP="002A113A">
      <w:pPr>
        <w:pStyle w:val="ListParagraph"/>
        <w:spacing w:after="0" w:line="240" w:lineRule="auto"/>
        <w:ind w:left="2160"/>
        <w:rPr>
          <w:rFonts w:ascii="Times New Roman" w:eastAsia="Times New Roman" w:hAnsi="Times New Roman" w:cs="Times New Roman"/>
          <w:color w:val="000000"/>
          <w:lang w:val="en-GB"/>
        </w:rPr>
      </w:pPr>
    </w:p>
    <w:p w14:paraId="69E64549"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49. You indicated that [you/NAME] was/is absent from work/work for at least one day due to coronavirus (Covid-19) or that this is not applicable. Did this have an adverse effect on your household income? </w:t>
      </w:r>
    </w:p>
    <w:p w14:paraId="5F07064B" w14:textId="67A35D2D" w:rsidR="003A5875"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br/>
      </w:r>
      <w:r w:rsidR="003A5875" w:rsidRPr="000C2844">
        <w:rPr>
          <w:rFonts w:ascii="Times New Roman" w:hAnsi="Times New Roman" w:cs="Times New Roman"/>
          <w:lang w:val="en-GB"/>
        </w:rPr>
        <w:t>1. no, [I/NAME] was able to work from home</w:t>
      </w:r>
    </w:p>
    <w:p w14:paraId="2B896229"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 [I/NAME] was able to take caregiver leave</w:t>
      </w:r>
    </w:p>
    <w:p w14:paraId="50877C7C"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no, but [I/NAME] had to take annual leave</w:t>
      </w:r>
    </w:p>
    <w:p w14:paraId="78BF86B9"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no, because [I/NAME] was fully compensated by the employer</w:t>
      </w:r>
    </w:p>
    <w:p w14:paraId="66A053B3"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no, because [I/NAME] was fully compensated by the state</w:t>
      </w:r>
    </w:p>
    <w:p w14:paraId="2FB7FAD5"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yes, but [I/NAME] received partial compensation from the employer</w:t>
      </w:r>
    </w:p>
    <w:p w14:paraId="401E7A12"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 yes, but [I/NAME] received partial compensation from the state</w:t>
      </w:r>
    </w:p>
    <w:p w14:paraId="6C3DE352"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 yes, but [I/NAME] did not receive compensation for loss of income [SINGLE CODE ONLY].</w:t>
      </w:r>
    </w:p>
    <w:p w14:paraId="1D46B861"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 other (please specify)</w:t>
      </w:r>
    </w:p>
    <w:p w14:paraId="3D1C10D1" w14:textId="77777777" w:rsidR="003A5875"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0. do not know</w:t>
      </w:r>
    </w:p>
    <w:p w14:paraId="1C0CA009" w14:textId="616E107B" w:rsidR="00B24801" w:rsidRPr="000C2844" w:rsidRDefault="003A587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1. do not want to specify</w:t>
      </w:r>
    </w:p>
    <w:p w14:paraId="567B2A6E" w14:textId="2AF29B98" w:rsidR="006E1751" w:rsidRPr="000C2844" w:rsidRDefault="006E1751" w:rsidP="002A113A">
      <w:pPr>
        <w:spacing w:after="0" w:line="240" w:lineRule="auto"/>
        <w:rPr>
          <w:rFonts w:ascii="Times New Roman" w:hAnsi="Times New Roman" w:cs="Times New Roman"/>
          <w:i/>
          <w:color w:val="008000"/>
          <w:lang w:val="en-GB"/>
        </w:rPr>
      </w:pPr>
    </w:p>
    <w:p w14:paraId="3847EF29" w14:textId="1E793DB2" w:rsidR="00544E7B" w:rsidRPr="000C2844" w:rsidRDefault="00544E7B" w:rsidP="002A113A">
      <w:pPr>
        <w:spacing w:after="0" w:line="240" w:lineRule="auto"/>
        <w:rPr>
          <w:rFonts w:ascii="Times New Roman" w:hAnsi="Times New Roman" w:cs="Times New Roman"/>
          <w:i/>
          <w:color w:val="008000"/>
          <w:lang w:val="en-GB"/>
        </w:rPr>
      </w:pPr>
    </w:p>
    <w:p w14:paraId="2C40859F" w14:textId="77777777" w:rsidR="00544E7B" w:rsidRPr="000C2844" w:rsidRDefault="00544E7B" w:rsidP="002A113A">
      <w:pPr>
        <w:spacing w:after="0" w:line="240" w:lineRule="auto"/>
        <w:rPr>
          <w:rFonts w:ascii="Times New Roman" w:hAnsi="Times New Roman" w:cs="Times New Roman"/>
          <w:i/>
          <w:color w:val="008000"/>
          <w:lang w:val="en-GB"/>
        </w:rPr>
      </w:pPr>
    </w:p>
    <w:p w14:paraId="59A1E168" w14:textId="3D9B66AE"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Q50. You indicated that NAME's educational instit</w:t>
      </w:r>
      <w:r w:rsidR="008B1713" w:rsidRPr="000C2844">
        <w:rPr>
          <w:rFonts w:ascii="Times New Roman" w:hAnsi="Times New Roman" w:cs="Times New Roman"/>
          <w:lang w:val="en-GB"/>
        </w:rPr>
        <w:t>ution (pre-school or nursery OR school</w:t>
      </w:r>
      <w:r w:rsidRPr="000C2844">
        <w:rPr>
          <w:rFonts w:ascii="Times New Roman" w:hAnsi="Times New Roman" w:cs="Times New Roman"/>
          <w:lang w:val="en-GB"/>
        </w:rPr>
        <w:t>) was closed for at least one day due to coronavirus (Covid-19).  Who provided care for the child/children during this time?</w:t>
      </w:r>
    </w:p>
    <w:p w14:paraId="13126F1B" w14:textId="77777777" w:rsidR="00B24801" w:rsidRPr="000C2844" w:rsidRDefault="00B24801" w:rsidP="002A113A">
      <w:pPr>
        <w:spacing w:after="0" w:line="240" w:lineRule="auto"/>
        <w:rPr>
          <w:rFonts w:ascii="Times New Roman" w:hAnsi="Times New Roman" w:cs="Times New Roman"/>
          <w:lang w:val="en-GB"/>
        </w:rPr>
      </w:pPr>
      <w:bookmarkStart w:id="12" w:name="_ewauskz3lis4"/>
      <w:bookmarkStart w:id="13" w:name="_2jvi2klhm0im" w:colFirst="0" w:colLast="0"/>
      <w:bookmarkEnd w:id="12"/>
      <w:bookmarkEnd w:id="13"/>
    </w:p>
    <w:p w14:paraId="1F15EEFD"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one parent who is not employed</w:t>
      </w:r>
    </w:p>
    <w:p w14:paraId="277E1137"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one parent who worked from home</w:t>
      </w:r>
    </w:p>
    <w:p w14:paraId="2A673264"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a parent who works half-time</w:t>
      </w:r>
    </w:p>
    <w:p w14:paraId="5404DDC6"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a parent who has taken annual leave</w:t>
      </w:r>
    </w:p>
    <w:p w14:paraId="59BCDEA7"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a parent who has taken caregiver leave</w:t>
      </w:r>
    </w:p>
    <w:p w14:paraId="3DB691D2"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a parent who has taken leave without pay</w:t>
      </w:r>
    </w:p>
    <w:p w14:paraId="2005075F"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 siblings</w:t>
      </w:r>
    </w:p>
    <w:p w14:paraId="7BF8986E"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 grandparents</w:t>
      </w:r>
    </w:p>
    <w:p w14:paraId="0AFCBAC3"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 a babysitter, a childminder, an au-pair or a nanny (paid)</w:t>
      </w:r>
    </w:p>
    <w:p w14:paraId="1C9575A0"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0. a babysitter, childminder, au-pair or nanny (unpaid)</w:t>
      </w:r>
    </w:p>
    <w:p w14:paraId="2CCE4A1A"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1. a </w:t>
      </w:r>
      <w:proofErr w:type="spellStart"/>
      <w:r w:rsidRPr="000C2844">
        <w:rPr>
          <w:rFonts w:ascii="Times New Roman" w:hAnsi="Times New Roman" w:cs="Times New Roman"/>
          <w:lang w:val="en-GB"/>
        </w:rPr>
        <w:t>neighbor</w:t>
      </w:r>
      <w:proofErr w:type="spellEnd"/>
      <w:r w:rsidRPr="000C2844">
        <w:rPr>
          <w:rFonts w:ascii="Times New Roman" w:hAnsi="Times New Roman" w:cs="Times New Roman"/>
          <w:lang w:val="en-GB"/>
        </w:rPr>
        <w:t>, friend, uncle or aunt</w:t>
      </w:r>
    </w:p>
    <w:p w14:paraId="00FD8C29" w14:textId="65F97AF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2. not necessary </w:t>
      </w:r>
    </w:p>
    <w:p w14:paraId="19F6A3AA" w14:textId="77777777" w:rsidR="006B47BF" w:rsidRPr="000C2844" w:rsidRDefault="006B47BF"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3. other (please specify)</w:t>
      </w:r>
    </w:p>
    <w:p w14:paraId="5512E5F6" w14:textId="25F16F07" w:rsidR="00B24801" w:rsidRPr="000C2844" w:rsidRDefault="006B47BF"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14. people at school because my child was eligible for child care at school</w:t>
      </w:r>
    </w:p>
    <w:p w14:paraId="29101AF6" w14:textId="2D08F3A6" w:rsidR="00985A74" w:rsidRPr="000C2844" w:rsidRDefault="00985A74" w:rsidP="002A113A">
      <w:pPr>
        <w:spacing w:after="0" w:line="240" w:lineRule="auto"/>
        <w:rPr>
          <w:rFonts w:ascii="Times New Roman" w:hAnsi="Times New Roman" w:cs="Times New Roman"/>
          <w:lang w:val="en-GB"/>
        </w:rPr>
      </w:pPr>
    </w:p>
    <w:p w14:paraId="4B77F3BB" w14:textId="6AA6B0C7" w:rsidR="008B1713" w:rsidRPr="000C2844" w:rsidRDefault="008B1713" w:rsidP="002A113A">
      <w:pPr>
        <w:spacing w:after="0" w:line="240" w:lineRule="auto"/>
        <w:rPr>
          <w:rFonts w:ascii="Times New Roman" w:hAnsi="Times New Roman" w:cs="Times New Roman"/>
          <w:lang w:val="en-GB"/>
        </w:rPr>
      </w:pPr>
    </w:p>
    <w:p w14:paraId="17D8A26E" w14:textId="77777777" w:rsidR="008B1713" w:rsidRPr="000C2844" w:rsidRDefault="008B1713" w:rsidP="002A113A">
      <w:pPr>
        <w:spacing w:after="0" w:line="240" w:lineRule="auto"/>
        <w:rPr>
          <w:rFonts w:ascii="Times New Roman" w:hAnsi="Times New Roman" w:cs="Times New Roman"/>
          <w:lang w:val="en-GB"/>
        </w:rPr>
      </w:pPr>
    </w:p>
    <w:p w14:paraId="1A168734" w14:textId="28AF0CEC"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51. You indicated that </w:t>
      </w:r>
      <w:r w:rsidR="008B1713" w:rsidRPr="000C2844">
        <w:rPr>
          <w:rFonts w:ascii="Times New Roman" w:hAnsi="Times New Roman" w:cs="Times New Roman"/>
          <w:lang w:val="en-GB"/>
        </w:rPr>
        <w:t>NAME</w:t>
      </w:r>
      <w:r w:rsidRPr="000C2844">
        <w:rPr>
          <w:rFonts w:ascii="Times New Roman" w:hAnsi="Times New Roman" w:cs="Times New Roman"/>
          <w:lang w:val="en-GB"/>
        </w:rPr>
        <w:t xml:space="preserve"> did not attend the educational institution (pre-school or nursery OR school </w:t>
      </w:r>
      <w:r w:rsidR="008B1713" w:rsidRPr="000C2844">
        <w:rPr>
          <w:rFonts w:ascii="Times New Roman" w:hAnsi="Times New Roman" w:cs="Times New Roman"/>
          <w:lang w:val="en-GB"/>
        </w:rPr>
        <w:t xml:space="preserve">OR secondary school) </w:t>
      </w:r>
      <w:r w:rsidRPr="000C2844">
        <w:rPr>
          <w:rFonts w:ascii="Times New Roman" w:hAnsi="Times New Roman" w:cs="Times New Roman"/>
          <w:lang w:val="en-GB"/>
        </w:rPr>
        <w:t>for at least one day due to coronavirus (Covid-19).  Who provided care for the child/children during this time?</w:t>
      </w:r>
    </w:p>
    <w:p w14:paraId="23897069" w14:textId="77777777" w:rsidR="00B24801" w:rsidRPr="000C2844" w:rsidRDefault="00B24801" w:rsidP="002A113A">
      <w:pPr>
        <w:spacing w:after="0" w:line="240" w:lineRule="auto"/>
        <w:rPr>
          <w:rFonts w:ascii="Times New Roman" w:hAnsi="Times New Roman" w:cs="Times New Roman"/>
          <w:lang w:val="en-GB"/>
        </w:rPr>
      </w:pPr>
    </w:p>
    <w:p w14:paraId="7B909670"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one parent who is not employed</w:t>
      </w:r>
    </w:p>
    <w:p w14:paraId="74E8356E"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one parent who worked from home</w:t>
      </w:r>
    </w:p>
    <w:p w14:paraId="0B56A8C9"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a parent who works half-time</w:t>
      </w:r>
    </w:p>
    <w:p w14:paraId="1695E92F"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a parent who has taken annual leave</w:t>
      </w:r>
    </w:p>
    <w:p w14:paraId="101F7277"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a parent who has taken caregiver leave</w:t>
      </w:r>
    </w:p>
    <w:p w14:paraId="2176F029"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a parent who has taken leave without pay</w:t>
      </w:r>
    </w:p>
    <w:p w14:paraId="6AE81FD2"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 siblings</w:t>
      </w:r>
    </w:p>
    <w:p w14:paraId="6619ADB4"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 grandparents</w:t>
      </w:r>
    </w:p>
    <w:p w14:paraId="0229BA52"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 a babysitter, a childminder, an au-pair or a nanny (paid)</w:t>
      </w:r>
    </w:p>
    <w:p w14:paraId="15DD8CCC"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0. a babysitter, childminder, au-pair or nanny (unpaid)</w:t>
      </w:r>
    </w:p>
    <w:p w14:paraId="6F6F19A4"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1. a </w:t>
      </w:r>
      <w:proofErr w:type="spellStart"/>
      <w:r w:rsidRPr="000C2844">
        <w:rPr>
          <w:rFonts w:ascii="Times New Roman" w:hAnsi="Times New Roman" w:cs="Times New Roman"/>
          <w:lang w:val="en-GB"/>
        </w:rPr>
        <w:t>neighbor</w:t>
      </w:r>
      <w:proofErr w:type="spellEnd"/>
      <w:r w:rsidRPr="000C2844">
        <w:rPr>
          <w:rFonts w:ascii="Times New Roman" w:hAnsi="Times New Roman" w:cs="Times New Roman"/>
          <w:lang w:val="en-GB"/>
        </w:rPr>
        <w:t>, friend, uncle or aunt</w:t>
      </w:r>
    </w:p>
    <w:p w14:paraId="1437ADE1"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2. not necessary [PN: Exclusive]?</w:t>
      </w:r>
    </w:p>
    <w:p w14:paraId="3716499C"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3. other (please specify)</w:t>
      </w:r>
    </w:p>
    <w:p w14:paraId="09B3175A" w14:textId="77777777" w:rsidR="00985A74" w:rsidRPr="000C2844" w:rsidRDefault="00985A74"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4. people at school because my child was eligible for child care at school</w:t>
      </w:r>
    </w:p>
    <w:p w14:paraId="567CD212" w14:textId="77777777" w:rsidR="00985A74" w:rsidRPr="000C2844" w:rsidRDefault="00985A74" w:rsidP="002A113A">
      <w:pPr>
        <w:spacing w:after="0" w:line="240" w:lineRule="auto"/>
        <w:rPr>
          <w:rFonts w:ascii="Times New Roman" w:hAnsi="Times New Roman" w:cs="Times New Roman"/>
          <w:lang w:val="en-GB"/>
        </w:rPr>
      </w:pPr>
    </w:p>
    <w:p w14:paraId="17A470C0" w14:textId="0D93D93B" w:rsidR="00B24801" w:rsidRPr="000C2844" w:rsidRDefault="00B24801" w:rsidP="002A113A">
      <w:pPr>
        <w:spacing w:after="0" w:line="240" w:lineRule="auto"/>
        <w:rPr>
          <w:rFonts w:ascii="Times New Roman" w:hAnsi="Times New Roman" w:cs="Times New Roman"/>
          <w:i/>
          <w:color w:val="008000"/>
          <w:lang w:val="en-GB"/>
        </w:rPr>
      </w:pPr>
    </w:p>
    <w:p w14:paraId="15F9EAFC" w14:textId="77777777" w:rsidR="00E15BB1" w:rsidRPr="000C2844" w:rsidRDefault="00E15BB1" w:rsidP="002A113A">
      <w:pPr>
        <w:spacing w:after="0" w:line="240" w:lineRule="auto"/>
        <w:rPr>
          <w:rFonts w:ascii="Times New Roman" w:hAnsi="Times New Roman" w:cs="Times New Roman"/>
          <w:i/>
          <w:color w:val="008000"/>
          <w:lang w:val="en-GB"/>
        </w:rPr>
      </w:pPr>
    </w:p>
    <w:p w14:paraId="0A2D287A" w14:textId="063B8928" w:rsidR="00B24801" w:rsidRPr="000C2844" w:rsidRDefault="00B24801"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 xml:space="preserve">Q39 </w:t>
      </w:r>
      <w:proofErr w:type="gramStart"/>
      <w:r w:rsidRPr="000C2844">
        <w:rPr>
          <w:rFonts w:ascii="Times New Roman" w:hAnsi="Times New Roman" w:cs="Times New Roman"/>
          <w:bCs/>
          <w:lang w:val="en-GB"/>
        </w:rPr>
        <w:t>In</w:t>
      </w:r>
      <w:proofErr w:type="gramEnd"/>
      <w:r w:rsidRPr="000C2844">
        <w:rPr>
          <w:rFonts w:ascii="Times New Roman" w:hAnsi="Times New Roman" w:cs="Times New Roman"/>
          <w:bCs/>
          <w:lang w:val="en-GB"/>
        </w:rPr>
        <w:t xml:space="preserve"> the last seven days have you been in isolation or quarantine due to coronavirus (Covid-19)?</w:t>
      </w:r>
    </w:p>
    <w:p w14:paraId="0176940F" w14:textId="552134AB" w:rsidR="00B24801" w:rsidRPr="000C2844" w:rsidRDefault="00B24801" w:rsidP="002A113A">
      <w:pPr>
        <w:spacing w:after="0" w:line="240" w:lineRule="auto"/>
        <w:rPr>
          <w:rFonts w:ascii="Times New Roman" w:hAnsi="Times New Roman" w:cs="Times New Roman"/>
          <w:bCs/>
          <w:lang w:val="en-GB"/>
        </w:rPr>
      </w:pPr>
      <w:r w:rsidRPr="000C2844">
        <w:rPr>
          <w:rFonts w:ascii="Times New Roman" w:hAnsi="Times New Roman" w:cs="Times New Roman"/>
          <w:i/>
          <w:lang w:val="en-GB"/>
        </w:rPr>
        <w:t xml:space="preserve">This includes whether you have stayed at home after potential exposure to an infected case, or were asked to quarantine on return from a trip </w:t>
      </w:r>
      <w:r w:rsidR="00E15BB1" w:rsidRPr="000C2844">
        <w:rPr>
          <w:rFonts w:ascii="Times New Roman" w:hAnsi="Times New Roman" w:cs="Times New Roman"/>
          <w:i/>
          <w:lang w:val="en-GB"/>
        </w:rPr>
        <w:t>abroad, or</w:t>
      </w:r>
      <w:r w:rsidRPr="000C2844">
        <w:rPr>
          <w:rFonts w:ascii="Times New Roman" w:hAnsi="Times New Roman" w:cs="Times New Roman"/>
          <w:i/>
          <w:lang w:val="en-GB"/>
        </w:rPr>
        <w:t xml:space="preserve"> separated yourself from people who are not infected, including any household members. You can be in isolation in your house or in a health facility.</w:t>
      </w:r>
    </w:p>
    <w:p w14:paraId="20AB5788" w14:textId="77777777" w:rsidR="00B24801" w:rsidRPr="000C2844" w:rsidRDefault="00B24801" w:rsidP="002A113A">
      <w:pPr>
        <w:spacing w:after="0" w:line="240" w:lineRule="auto"/>
        <w:rPr>
          <w:rFonts w:ascii="Times New Roman" w:hAnsi="Times New Roman" w:cs="Times New Roman"/>
          <w:bCs/>
          <w:lang w:val="en-GB"/>
        </w:rPr>
      </w:pPr>
    </w:p>
    <w:p w14:paraId="6849C8E8" w14:textId="77777777" w:rsidR="00B24801" w:rsidRPr="000C2844" w:rsidRDefault="00B24801"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1. Yes</w:t>
      </w:r>
    </w:p>
    <w:p w14:paraId="71AD5793" w14:textId="77777777" w:rsidR="00B24801" w:rsidRPr="000C2844" w:rsidRDefault="00B24801"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2. No</w:t>
      </w:r>
    </w:p>
    <w:p w14:paraId="2205A6CE" w14:textId="77777777" w:rsidR="00B24801" w:rsidRPr="000C2844" w:rsidRDefault="00B24801" w:rsidP="002A113A">
      <w:pPr>
        <w:spacing w:after="0" w:line="240" w:lineRule="auto"/>
        <w:rPr>
          <w:rFonts w:ascii="Times New Roman" w:hAnsi="Times New Roman" w:cs="Times New Roman"/>
          <w:bCs/>
          <w:lang w:val="en-GB"/>
        </w:rPr>
      </w:pPr>
      <w:r w:rsidRPr="000C2844">
        <w:rPr>
          <w:rFonts w:ascii="Times New Roman" w:hAnsi="Times New Roman" w:cs="Times New Roman"/>
          <w:bCs/>
          <w:lang w:val="en-GB"/>
        </w:rPr>
        <w:t>3. Prefer not to say</w:t>
      </w:r>
    </w:p>
    <w:p w14:paraId="4DDCDED0" w14:textId="696B0B67" w:rsidR="00B24801" w:rsidRPr="000C2844" w:rsidRDefault="00B24801" w:rsidP="002A113A">
      <w:pPr>
        <w:spacing w:after="0" w:line="240" w:lineRule="auto"/>
        <w:rPr>
          <w:rFonts w:ascii="Times New Roman" w:hAnsi="Times New Roman" w:cs="Times New Roman"/>
          <w:bCs/>
          <w:lang w:val="en-GB"/>
        </w:rPr>
      </w:pPr>
    </w:p>
    <w:p w14:paraId="4AA16302" w14:textId="598F89FE" w:rsidR="008B1713" w:rsidRPr="000C2844" w:rsidRDefault="008B1713" w:rsidP="002A113A">
      <w:pPr>
        <w:spacing w:after="0" w:line="240" w:lineRule="auto"/>
        <w:rPr>
          <w:rFonts w:ascii="Times New Roman" w:hAnsi="Times New Roman" w:cs="Times New Roman"/>
          <w:bCs/>
          <w:lang w:val="en-GB"/>
        </w:rPr>
      </w:pPr>
    </w:p>
    <w:p w14:paraId="72ADAD76" w14:textId="77777777" w:rsidR="008B1713" w:rsidRPr="000C2844" w:rsidRDefault="008B1713" w:rsidP="002A113A">
      <w:pPr>
        <w:spacing w:after="0" w:line="240" w:lineRule="auto"/>
        <w:rPr>
          <w:rFonts w:ascii="Times New Roman" w:hAnsi="Times New Roman" w:cs="Times New Roman"/>
          <w:bCs/>
          <w:lang w:val="en-GB"/>
        </w:rPr>
      </w:pPr>
    </w:p>
    <w:p w14:paraId="3D56CCA2" w14:textId="226DABFD" w:rsidR="00B24801" w:rsidRPr="000C2844" w:rsidRDefault="00B24801"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 xml:space="preserve">Q41a. </w:t>
      </w:r>
      <w:r w:rsidR="008B1713" w:rsidRPr="000C2844">
        <w:rPr>
          <w:rFonts w:ascii="Times New Roman" w:hAnsi="Times New Roman" w:cs="Times New Roman"/>
          <w:iCs/>
          <w:lang w:val="en-GB"/>
        </w:rPr>
        <w:t xml:space="preserve">In the last seven days, was </w:t>
      </w:r>
      <w:r w:rsidRPr="000C2844">
        <w:rPr>
          <w:rFonts w:ascii="Times New Roman" w:hAnsi="Times New Roman" w:cs="Times New Roman"/>
          <w:iCs/>
          <w:lang w:val="en-GB"/>
        </w:rPr>
        <w:t>your</w:t>
      </w:r>
      <w:r w:rsidR="008B1713" w:rsidRPr="000C2844">
        <w:rPr>
          <w:rFonts w:ascii="Times New Roman" w:hAnsi="Times New Roman" w:cs="Times New Roman"/>
          <w:iCs/>
          <w:lang w:val="en-GB"/>
        </w:rPr>
        <w:t>/</w:t>
      </w:r>
      <w:r w:rsidRPr="000C2844">
        <w:rPr>
          <w:rFonts w:ascii="Times New Roman" w:hAnsi="Times New Roman" w:cs="Times New Roman"/>
          <w:iCs/>
          <w:lang w:val="en-GB"/>
        </w:rPr>
        <w:t>NAME’S</w:t>
      </w:r>
      <w:r w:rsidRPr="000C2844">
        <w:rPr>
          <w:rFonts w:ascii="Times New Roman" w:hAnsi="Times New Roman" w:cs="Times New Roman"/>
          <w:i/>
          <w:color w:val="008000"/>
          <w:lang w:val="en-GB"/>
        </w:rPr>
        <w:t xml:space="preserve"> </w:t>
      </w:r>
      <w:r w:rsidRPr="000C2844">
        <w:rPr>
          <w:rFonts w:ascii="Times New Roman" w:hAnsi="Times New Roman" w:cs="Times New Roman"/>
          <w:iCs/>
          <w:lang w:val="en-GB"/>
        </w:rPr>
        <w:t>workplace…</w:t>
      </w:r>
    </w:p>
    <w:p w14:paraId="45F524F0" w14:textId="77777777" w:rsidR="00B24801" w:rsidRPr="000C2844" w:rsidRDefault="00B24801" w:rsidP="002A113A">
      <w:pPr>
        <w:spacing w:after="0" w:line="240" w:lineRule="auto"/>
        <w:rPr>
          <w:rFonts w:ascii="Times New Roman" w:hAnsi="Times New Roman" w:cs="Times New Roman"/>
          <w:lang w:val="en-GB"/>
        </w:rPr>
      </w:pPr>
    </w:p>
    <w:p w14:paraId="6896ECF7"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Fully open as normal</w:t>
      </w:r>
    </w:p>
    <w:p w14:paraId="010DC183"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Partially open i.e. open some days, or for certain hours, or only open to some members of staff</w:t>
      </w:r>
    </w:p>
    <w:p w14:paraId="07C562C9"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Not applicable – I/they do not have a workplace</w:t>
      </w:r>
    </w:p>
    <w:p w14:paraId="3A6B623B"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Don’t know</w:t>
      </w:r>
    </w:p>
    <w:p w14:paraId="44A45307"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Prefer not to answer</w:t>
      </w:r>
    </w:p>
    <w:p w14:paraId="6F1210C0" w14:textId="58A9BD2B" w:rsidR="00B24801" w:rsidRPr="000C2844" w:rsidRDefault="00B24801" w:rsidP="002A113A">
      <w:pPr>
        <w:spacing w:after="0" w:line="240" w:lineRule="auto"/>
        <w:rPr>
          <w:rFonts w:ascii="Times New Roman" w:hAnsi="Times New Roman" w:cs="Times New Roman"/>
          <w:lang w:val="en-GB"/>
        </w:rPr>
      </w:pPr>
    </w:p>
    <w:p w14:paraId="02CAF24B" w14:textId="77777777" w:rsidR="008B1713" w:rsidRPr="000C2844" w:rsidRDefault="008B1713" w:rsidP="002A113A">
      <w:pPr>
        <w:spacing w:after="0" w:line="240" w:lineRule="auto"/>
        <w:rPr>
          <w:rFonts w:ascii="Times New Roman" w:hAnsi="Times New Roman" w:cs="Times New Roman"/>
          <w:lang w:val="en-GB"/>
        </w:rPr>
      </w:pPr>
    </w:p>
    <w:p w14:paraId="11431F83" w14:textId="77777777" w:rsidR="008B1713" w:rsidRPr="000C2844" w:rsidRDefault="008B1713" w:rsidP="002A113A">
      <w:pPr>
        <w:spacing w:after="0" w:line="240" w:lineRule="auto"/>
        <w:rPr>
          <w:rFonts w:ascii="Times New Roman" w:hAnsi="Times New Roman" w:cs="Times New Roman"/>
          <w:lang w:val="en-GB"/>
        </w:rPr>
      </w:pPr>
    </w:p>
    <w:p w14:paraId="502F0782" w14:textId="2B2DA5EC"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41b. And, in the last seven days how often did </w:t>
      </w:r>
      <w:r w:rsidR="008B1713" w:rsidRPr="000C2844">
        <w:rPr>
          <w:rFonts w:ascii="Times New Roman" w:hAnsi="Times New Roman" w:cs="Times New Roman"/>
          <w:iCs/>
          <w:lang w:val="en-GB"/>
        </w:rPr>
        <w:t>you/</w:t>
      </w:r>
      <w:r w:rsidRPr="000C2844">
        <w:rPr>
          <w:rFonts w:ascii="Times New Roman" w:hAnsi="Times New Roman" w:cs="Times New Roman"/>
          <w:iCs/>
          <w:lang w:val="en-GB"/>
        </w:rPr>
        <w:t>NAME</w:t>
      </w:r>
      <w:r w:rsidR="008B1713" w:rsidRPr="000C2844">
        <w:rPr>
          <w:rFonts w:ascii="Times New Roman" w:hAnsi="Times New Roman" w:cs="Times New Roman"/>
          <w:iCs/>
          <w:lang w:val="en-GB"/>
        </w:rPr>
        <w:t xml:space="preserve"> </w:t>
      </w:r>
      <w:r w:rsidRPr="000C2844">
        <w:rPr>
          <w:rFonts w:ascii="Times New Roman" w:hAnsi="Times New Roman" w:cs="Times New Roman"/>
          <w:lang w:val="en-GB"/>
        </w:rPr>
        <w:t xml:space="preserve">go into </w:t>
      </w:r>
      <w:r w:rsidRPr="000C2844">
        <w:rPr>
          <w:rFonts w:ascii="Times New Roman" w:hAnsi="Times New Roman" w:cs="Times New Roman"/>
          <w:iCs/>
          <w:lang w:val="en-GB"/>
        </w:rPr>
        <w:t>your</w:t>
      </w:r>
      <w:r w:rsidR="008B1713" w:rsidRPr="000C2844">
        <w:rPr>
          <w:rFonts w:ascii="Times New Roman" w:hAnsi="Times New Roman" w:cs="Times New Roman"/>
          <w:iCs/>
          <w:lang w:val="en-GB"/>
        </w:rPr>
        <w:t>/</w:t>
      </w:r>
      <w:r w:rsidRPr="000C2844">
        <w:rPr>
          <w:rFonts w:ascii="Times New Roman" w:hAnsi="Times New Roman" w:cs="Times New Roman"/>
          <w:iCs/>
          <w:lang w:val="en-GB"/>
        </w:rPr>
        <w:t>their</w:t>
      </w:r>
      <w:r w:rsidRPr="000C2844">
        <w:rPr>
          <w:rFonts w:ascii="Times New Roman" w:hAnsi="Times New Roman" w:cs="Times New Roman"/>
          <w:i/>
          <w:color w:val="008000"/>
          <w:lang w:val="en-GB"/>
        </w:rPr>
        <w:t xml:space="preserve"> </w:t>
      </w:r>
      <w:r w:rsidRPr="000C2844">
        <w:rPr>
          <w:rFonts w:ascii="Times New Roman" w:hAnsi="Times New Roman" w:cs="Times New Roman"/>
          <w:lang w:val="en-GB"/>
        </w:rPr>
        <w:t>workplace?</w:t>
      </w:r>
    </w:p>
    <w:p w14:paraId="2AC863BA"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Every day</w:t>
      </w:r>
    </w:p>
    <w:p w14:paraId="64A69522"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2. Most days </w:t>
      </w:r>
    </w:p>
    <w:p w14:paraId="65B42CE4"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About once or twice per week</w:t>
      </w:r>
    </w:p>
    <w:p w14:paraId="4C2B041D"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No days – they/I only worked from home</w:t>
      </w:r>
    </w:p>
    <w:p w14:paraId="2949ABD8"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No days – they/I did not work this week for another reason</w:t>
      </w:r>
    </w:p>
    <w:p w14:paraId="0A52591C"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Don’t know</w:t>
      </w:r>
    </w:p>
    <w:p w14:paraId="14314045"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 Prefer not to answer</w:t>
      </w:r>
    </w:p>
    <w:p w14:paraId="407B5A47" w14:textId="77777777" w:rsidR="00B24801" w:rsidRPr="000C2844" w:rsidRDefault="00B24801" w:rsidP="002A113A">
      <w:pPr>
        <w:spacing w:after="0" w:line="240" w:lineRule="auto"/>
        <w:rPr>
          <w:rFonts w:ascii="Times New Roman" w:hAnsi="Times New Roman" w:cs="Times New Roman"/>
          <w:lang w:val="en-GB"/>
        </w:rPr>
      </w:pPr>
    </w:p>
    <w:p w14:paraId="092DFA18" w14:textId="24F6FFA1" w:rsidR="008B1713" w:rsidRPr="000C2844" w:rsidRDefault="008B1713" w:rsidP="002A113A">
      <w:pPr>
        <w:spacing w:after="0" w:line="240" w:lineRule="auto"/>
        <w:rPr>
          <w:rFonts w:ascii="Times New Roman" w:hAnsi="Times New Roman" w:cs="Times New Roman"/>
          <w:lang w:val="en-GB"/>
        </w:rPr>
      </w:pPr>
    </w:p>
    <w:p w14:paraId="32B98DBE" w14:textId="77777777" w:rsidR="008B1713" w:rsidRPr="000C2844" w:rsidRDefault="008B1713" w:rsidP="002A113A">
      <w:pPr>
        <w:spacing w:after="0" w:line="240" w:lineRule="auto"/>
        <w:rPr>
          <w:rFonts w:ascii="Times New Roman" w:hAnsi="Times New Roman" w:cs="Times New Roman"/>
          <w:lang w:val="en-GB"/>
        </w:rPr>
      </w:pPr>
    </w:p>
    <w:p w14:paraId="13FD12E6" w14:textId="122DFC1F"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41c. Did </w:t>
      </w:r>
      <w:r w:rsidR="008B1713" w:rsidRPr="000C2844">
        <w:rPr>
          <w:rFonts w:ascii="Times New Roman" w:hAnsi="Times New Roman" w:cs="Times New Roman"/>
          <w:iCs/>
          <w:lang w:val="en-GB"/>
        </w:rPr>
        <w:t>you/</w:t>
      </w:r>
      <w:r w:rsidRPr="000C2844">
        <w:rPr>
          <w:rFonts w:ascii="Times New Roman" w:hAnsi="Times New Roman" w:cs="Times New Roman"/>
          <w:iCs/>
          <w:lang w:val="en-GB"/>
        </w:rPr>
        <w:t>NAME</w:t>
      </w:r>
      <w:r w:rsidRPr="000C2844">
        <w:rPr>
          <w:rFonts w:ascii="Times New Roman" w:hAnsi="Times New Roman" w:cs="Times New Roman"/>
          <w:lang w:val="en-GB"/>
        </w:rPr>
        <w:t xml:space="preserve"> go into your/their workplace yesterday?</w:t>
      </w:r>
    </w:p>
    <w:p w14:paraId="6ECAC2AA" w14:textId="77777777" w:rsidR="00B24801" w:rsidRPr="000C2844" w:rsidRDefault="00B24801" w:rsidP="002A113A">
      <w:pPr>
        <w:spacing w:after="0" w:line="240" w:lineRule="auto"/>
        <w:rPr>
          <w:rFonts w:ascii="Times New Roman" w:hAnsi="Times New Roman" w:cs="Times New Roman"/>
          <w:lang w:val="en-GB"/>
        </w:rPr>
      </w:pPr>
    </w:p>
    <w:p w14:paraId="739AEE0A"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19AAE042"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w:t>
      </w:r>
    </w:p>
    <w:p w14:paraId="4B6A09BC"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Prefer not to answer</w:t>
      </w:r>
    </w:p>
    <w:p w14:paraId="3E044F42" w14:textId="2148616F" w:rsidR="00B24801" w:rsidRPr="000C2844" w:rsidRDefault="00B24801" w:rsidP="002A113A">
      <w:pPr>
        <w:spacing w:after="0" w:line="240" w:lineRule="auto"/>
        <w:rPr>
          <w:rFonts w:ascii="Times New Roman" w:hAnsi="Times New Roman" w:cs="Times New Roman"/>
          <w:lang w:val="en-GB"/>
        </w:rPr>
      </w:pPr>
    </w:p>
    <w:p w14:paraId="70CEB437" w14:textId="48C77F1A" w:rsidR="002C6415" w:rsidRPr="000C2844" w:rsidRDefault="002C6415" w:rsidP="002A113A">
      <w:pPr>
        <w:spacing w:after="0" w:line="240" w:lineRule="auto"/>
        <w:rPr>
          <w:rFonts w:ascii="Times New Roman" w:hAnsi="Times New Roman" w:cs="Times New Roman"/>
          <w:lang w:val="en-GB"/>
        </w:rPr>
      </w:pPr>
    </w:p>
    <w:p w14:paraId="2863ED4D" w14:textId="77777777" w:rsidR="002C6415" w:rsidRPr="000C2844" w:rsidRDefault="002C6415" w:rsidP="002A113A">
      <w:pPr>
        <w:spacing w:after="0" w:line="240" w:lineRule="auto"/>
        <w:rPr>
          <w:rFonts w:ascii="Times New Roman" w:hAnsi="Times New Roman" w:cs="Times New Roman"/>
          <w:lang w:val="en-GB"/>
        </w:rPr>
      </w:pPr>
    </w:p>
    <w:p w14:paraId="71459842" w14:textId="0CC7BF5D"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42a. </w:t>
      </w:r>
      <w:r w:rsidR="008B1713" w:rsidRPr="000C2844">
        <w:rPr>
          <w:rFonts w:ascii="Times New Roman" w:hAnsi="Times New Roman" w:cs="Times New Roman"/>
          <w:iCs/>
          <w:lang w:val="en-GB"/>
        </w:rPr>
        <w:t xml:space="preserve">In the last seven days, was </w:t>
      </w:r>
      <w:r w:rsidRPr="000C2844">
        <w:rPr>
          <w:rFonts w:ascii="Times New Roman" w:hAnsi="Times New Roman" w:cs="Times New Roman"/>
          <w:iCs/>
          <w:lang w:val="en-GB"/>
        </w:rPr>
        <w:t>your</w:t>
      </w:r>
      <w:r w:rsidR="008B1713" w:rsidRPr="000C2844">
        <w:rPr>
          <w:rFonts w:ascii="Times New Roman" w:hAnsi="Times New Roman" w:cs="Times New Roman"/>
          <w:iCs/>
          <w:lang w:val="en-GB"/>
        </w:rPr>
        <w:t>/</w:t>
      </w:r>
      <w:r w:rsidRPr="000C2844">
        <w:rPr>
          <w:rFonts w:ascii="Times New Roman" w:hAnsi="Times New Roman" w:cs="Times New Roman"/>
          <w:iCs/>
          <w:lang w:val="en-GB"/>
        </w:rPr>
        <w:t>NAME’S</w:t>
      </w:r>
      <w:r w:rsidR="008B1713" w:rsidRPr="000C2844">
        <w:rPr>
          <w:rFonts w:ascii="Times New Roman" w:hAnsi="Times New Roman" w:cs="Times New Roman"/>
          <w:iCs/>
          <w:lang w:val="en-GB"/>
        </w:rPr>
        <w:t xml:space="preserve"> </w:t>
      </w:r>
      <w:r w:rsidRPr="000C2844">
        <w:rPr>
          <w:rFonts w:ascii="Times New Roman" w:hAnsi="Times New Roman" w:cs="Times New Roman"/>
          <w:lang w:val="en-GB"/>
        </w:rPr>
        <w:t>university or college</w:t>
      </w:r>
      <w:r w:rsidR="008B1713" w:rsidRPr="000C2844">
        <w:rPr>
          <w:rFonts w:ascii="Times New Roman" w:hAnsi="Times New Roman" w:cs="Times New Roman"/>
          <w:lang w:val="en-GB"/>
        </w:rPr>
        <w:t xml:space="preserve"> </w:t>
      </w:r>
      <w:r w:rsidRPr="000C2844">
        <w:rPr>
          <w:rFonts w:ascii="Times New Roman" w:hAnsi="Times New Roman" w:cs="Times New Roman"/>
          <w:lang w:val="en-GB"/>
        </w:rPr>
        <w:t xml:space="preserve">OR </w:t>
      </w:r>
      <w:proofErr w:type="spellStart"/>
      <w:r w:rsidRPr="000C2844">
        <w:rPr>
          <w:rFonts w:ascii="Times New Roman" w:hAnsi="Times New Roman" w:cs="Times New Roman"/>
          <w:lang w:val="en-GB"/>
        </w:rPr>
        <w:t>pre- school</w:t>
      </w:r>
      <w:proofErr w:type="spellEnd"/>
      <w:r w:rsidRPr="000C2844">
        <w:rPr>
          <w:rFonts w:ascii="Times New Roman" w:hAnsi="Times New Roman" w:cs="Times New Roman"/>
          <w:lang w:val="en-GB"/>
        </w:rPr>
        <w:t xml:space="preserve"> or nursery OR school</w:t>
      </w:r>
    </w:p>
    <w:p w14:paraId="66051D30" w14:textId="77777777" w:rsidR="008B1713" w:rsidRPr="000C2844" w:rsidRDefault="008B1713" w:rsidP="002A113A">
      <w:pPr>
        <w:spacing w:after="0" w:line="240" w:lineRule="auto"/>
        <w:rPr>
          <w:rFonts w:ascii="Times New Roman" w:hAnsi="Times New Roman" w:cs="Times New Roman"/>
          <w:lang w:val="en-GB"/>
        </w:rPr>
      </w:pPr>
    </w:p>
    <w:p w14:paraId="15EF1729"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Fully open as normal</w:t>
      </w:r>
    </w:p>
    <w:p w14:paraId="10584B0D"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Partially open i.e. open some days, or for certain hours, or only open to some children/pupils/students</w:t>
      </w:r>
    </w:p>
    <w:p w14:paraId="2643EC52"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Not applicable – it is closed for the holidays</w:t>
      </w:r>
    </w:p>
    <w:p w14:paraId="16CDBAEB"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Don’t know</w:t>
      </w:r>
    </w:p>
    <w:p w14:paraId="6D887487"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Prefer not to answer</w:t>
      </w:r>
    </w:p>
    <w:p w14:paraId="26EB50DC" w14:textId="41757CFC" w:rsidR="00B24801" w:rsidRPr="000C2844" w:rsidRDefault="00B24801" w:rsidP="002A113A">
      <w:pPr>
        <w:spacing w:after="0" w:line="240" w:lineRule="auto"/>
        <w:rPr>
          <w:rFonts w:ascii="Times New Roman" w:hAnsi="Times New Roman" w:cs="Times New Roman"/>
          <w:lang w:val="en-GB"/>
        </w:rPr>
      </w:pPr>
    </w:p>
    <w:p w14:paraId="534895E7" w14:textId="5D24633D" w:rsidR="008B1713" w:rsidRPr="000C2844" w:rsidRDefault="008B1713" w:rsidP="002A113A">
      <w:pPr>
        <w:spacing w:after="0" w:line="240" w:lineRule="auto"/>
        <w:rPr>
          <w:rFonts w:ascii="Times New Roman" w:hAnsi="Times New Roman" w:cs="Times New Roman"/>
          <w:lang w:val="en-GB"/>
        </w:rPr>
      </w:pPr>
    </w:p>
    <w:p w14:paraId="57FFF18D" w14:textId="77777777" w:rsidR="008B1713" w:rsidRPr="000C2844" w:rsidRDefault="008B1713" w:rsidP="002A113A">
      <w:pPr>
        <w:spacing w:after="0" w:line="240" w:lineRule="auto"/>
        <w:rPr>
          <w:rFonts w:ascii="Times New Roman" w:hAnsi="Times New Roman" w:cs="Times New Roman"/>
          <w:lang w:val="en-GB"/>
        </w:rPr>
      </w:pPr>
    </w:p>
    <w:p w14:paraId="652692CA" w14:textId="2EB39EBA"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42b. And, in the last seven days how often did </w:t>
      </w:r>
      <w:r w:rsidRPr="000C2844">
        <w:rPr>
          <w:rFonts w:ascii="Times New Roman" w:hAnsi="Times New Roman" w:cs="Times New Roman"/>
          <w:iCs/>
          <w:lang w:val="en-GB"/>
        </w:rPr>
        <w:t>you</w:t>
      </w:r>
      <w:r w:rsidR="008B1713" w:rsidRPr="000C2844">
        <w:rPr>
          <w:rFonts w:ascii="Times New Roman" w:hAnsi="Times New Roman" w:cs="Times New Roman"/>
          <w:iCs/>
          <w:lang w:val="en-GB"/>
        </w:rPr>
        <w:t>/NAME</w:t>
      </w:r>
      <w:r w:rsidRPr="000C2844">
        <w:rPr>
          <w:rFonts w:ascii="Times New Roman" w:hAnsi="Times New Roman" w:cs="Times New Roman"/>
          <w:lang w:val="en-GB"/>
        </w:rPr>
        <w:t xml:space="preserve"> go into [university or college] OR [</w:t>
      </w:r>
      <w:proofErr w:type="spellStart"/>
      <w:r w:rsidRPr="000C2844">
        <w:rPr>
          <w:rFonts w:ascii="Times New Roman" w:hAnsi="Times New Roman" w:cs="Times New Roman"/>
          <w:lang w:val="en-GB"/>
        </w:rPr>
        <w:t>pre- school</w:t>
      </w:r>
      <w:proofErr w:type="spellEnd"/>
      <w:r w:rsidRPr="000C2844">
        <w:rPr>
          <w:rFonts w:ascii="Times New Roman" w:hAnsi="Times New Roman" w:cs="Times New Roman"/>
          <w:lang w:val="en-GB"/>
        </w:rPr>
        <w:t xml:space="preserve"> or nursery] OR [school] </w:t>
      </w:r>
    </w:p>
    <w:p w14:paraId="13DA337D" w14:textId="77777777" w:rsidR="00B24801" w:rsidRPr="000C2844" w:rsidRDefault="00B24801" w:rsidP="002A113A">
      <w:pPr>
        <w:spacing w:after="0" w:line="240" w:lineRule="auto"/>
        <w:rPr>
          <w:rFonts w:ascii="Times New Roman" w:hAnsi="Times New Roman" w:cs="Times New Roman"/>
          <w:lang w:val="en-GB"/>
        </w:rPr>
      </w:pPr>
    </w:p>
    <w:p w14:paraId="34F60FAA"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Every day</w:t>
      </w:r>
    </w:p>
    <w:p w14:paraId="5EC3AAA6"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Most days</w:t>
      </w:r>
    </w:p>
    <w:p w14:paraId="13767D7F"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About once or twice per week</w:t>
      </w:r>
    </w:p>
    <w:p w14:paraId="43B926C9" w14:textId="11D241D4"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4. No days – </w:t>
      </w:r>
      <w:r w:rsidRPr="000C2844">
        <w:rPr>
          <w:rFonts w:ascii="Times New Roman" w:hAnsi="Times New Roman" w:cs="Times New Roman"/>
          <w:iCs/>
          <w:lang w:val="en-GB"/>
        </w:rPr>
        <w:t>I</w:t>
      </w:r>
      <w:r w:rsidR="008B1713" w:rsidRPr="000C2844">
        <w:rPr>
          <w:rFonts w:ascii="Times New Roman" w:hAnsi="Times New Roman" w:cs="Times New Roman"/>
          <w:iCs/>
          <w:lang w:val="en-GB"/>
        </w:rPr>
        <w:t>/</w:t>
      </w:r>
      <w:r w:rsidRPr="000C2844">
        <w:rPr>
          <w:rFonts w:ascii="Times New Roman" w:hAnsi="Times New Roman" w:cs="Times New Roman"/>
          <w:iCs/>
          <w:lang w:val="en-GB"/>
        </w:rPr>
        <w:t>NAME</w:t>
      </w:r>
      <w:r w:rsidRPr="000C2844">
        <w:rPr>
          <w:rFonts w:ascii="Times New Roman" w:hAnsi="Times New Roman" w:cs="Times New Roman"/>
          <w:lang w:val="en-GB"/>
        </w:rPr>
        <w:t xml:space="preserve"> only did </w:t>
      </w:r>
      <w:r w:rsidR="008B1713" w:rsidRPr="000C2844">
        <w:rPr>
          <w:rFonts w:ascii="Times New Roman" w:hAnsi="Times New Roman" w:cs="Times New Roman"/>
          <w:iCs/>
          <w:lang w:val="en-GB"/>
        </w:rPr>
        <w:t xml:space="preserve">the </w:t>
      </w:r>
      <w:r w:rsidRPr="000C2844">
        <w:rPr>
          <w:rFonts w:ascii="Times New Roman" w:hAnsi="Times New Roman" w:cs="Times New Roman"/>
          <w:lang w:val="en-GB"/>
        </w:rPr>
        <w:t>university or college</w:t>
      </w:r>
      <w:r w:rsidR="008B1713" w:rsidRPr="000C2844">
        <w:rPr>
          <w:rFonts w:ascii="Times New Roman" w:hAnsi="Times New Roman" w:cs="Times New Roman"/>
          <w:lang w:val="en-GB"/>
        </w:rPr>
        <w:t xml:space="preserve"> </w:t>
      </w:r>
      <w:r w:rsidRPr="000C2844">
        <w:rPr>
          <w:rFonts w:ascii="Times New Roman" w:hAnsi="Times New Roman" w:cs="Times New Roman"/>
          <w:lang w:val="en-GB"/>
        </w:rPr>
        <w:t>OR</w:t>
      </w:r>
      <w:r w:rsidR="008B1713" w:rsidRPr="000C2844">
        <w:rPr>
          <w:rFonts w:ascii="Times New Roman" w:hAnsi="Times New Roman" w:cs="Times New Roman"/>
          <w:lang w:val="en-GB"/>
        </w:rPr>
        <w:t xml:space="preserve"> </w:t>
      </w:r>
      <w:proofErr w:type="spellStart"/>
      <w:r w:rsidRPr="000C2844">
        <w:rPr>
          <w:rFonts w:ascii="Times New Roman" w:hAnsi="Times New Roman" w:cs="Times New Roman"/>
          <w:lang w:val="en-GB"/>
        </w:rPr>
        <w:t>pre- school</w:t>
      </w:r>
      <w:proofErr w:type="spellEnd"/>
      <w:r w:rsidRPr="000C2844">
        <w:rPr>
          <w:rFonts w:ascii="Times New Roman" w:hAnsi="Times New Roman" w:cs="Times New Roman"/>
          <w:lang w:val="en-GB"/>
        </w:rPr>
        <w:t xml:space="preserve"> or nursery</w:t>
      </w:r>
      <w:r w:rsidR="008B1713" w:rsidRPr="000C2844">
        <w:rPr>
          <w:rFonts w:ascii="Times New Roman" w:hAnsi="Times New Roman" w:cs="Times New Roman"/>
          <w:lang w:val="en-GB"/>
        </w:rPr>
        <w:t xml:space="preserve"> OR </w:t>
      </w:r>
      <w:r w:rsidRPr="000C2844">
        <w:rPr>
          <w:rFonts w:ascii="Times New Roman" w:hAnsi="Times New Roman" w:cs="Times New Roman"/>
          <w:lang w:val="en-GB"/>
        </w:rPr>
        <w:t>school work/activities at home</w:t>
      </w:r>
    </w:p>
    <w:p w14:paraId="3111C8F5" w14:textId="506B0271"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 xml:space="preserve">5. No days </w:t>
      </w:r>
      <w:r w:rsidR="008B1713" w:rsidRPr="000C2844">
        <w:rPr>
          <w:rFonts w:ascii="Times New Roman" w:hAnsi="Times New Roman" w:cs="Times New Roman"/>
          <w:lang w:val="en-GB"/>
        </w:rPr>
        <w:t>–</w:t>
      </w:r>
      <w:r w:rsidRPr="000C2844">
        <w:rPr>
          <w:rFonts w:ascii="Times New Roman" w:hAnsi="Times New Roman" w:cs="Times New Roman"/>
          <w:lang w:val="en-GB"/>
        </w:rPr>
        <w:t xml:space="preserve"> </w:t>
      </w:r>
      <w:r w:rsidRPr="000C2844">
        <w:rPr>
          <w:rFonts w:ascii="Times New Roman" w:hAnsi="Times New Roman" w:cs="Times New Roman"/>
          <w:iCs/>
          <w:lang w:val="en-GB"/>
        </w:rPr>
        <w:t>I</w:t>
      </w:r>
      <w:r w:rsidR="008B1713" w:rsidRPr="000C2844">
        <w:rPr>
          <w:rFonts w:ascii="Times New Roman" w:hAnsi="Times New Roman" w:cs="Times New Roman"/>
          <w:iCs/>
          <w:lang w:val="en-GB"/>
        </w:rPr>
        <w:t>/</w:t>
      </w:r>
      <w:r w:rsidRPr="000C2844">
        <w:rPr>
          <w:rFonts w:ascii="Times New Roman" w:hAnsi="Times New Roman" w:cs="Times New Roman"/>
          <w:iCs/>
          <w:lang w:val="en-GB"/>
        </w:rPr>
        <w:t>NAME</w:t>
      </w:r>
      <w:r w:rsidRPr="000C2844">
        <w:rPr>
          <w:rFonts w:ascii="Times New Roman" w:hAnsi="Times New Roman" w:cs="Times New Roman"/>
          <w:lang w:val="en-GB"/>
        </w:rPr>
        <w:t xml:space="preserve"> did not attend university or college</w:t>
      </w:r>
      <w:r w:rsidR="008B1713" w:rsidRPr="000C2844">
        <w:rPr>
          <w:rFonts w:ascii="Times New Roman" w:hAnsi="Times New Roman" w:cs="Times New Roman"/>
          <w:lang w:val="en-GB"/>
        </w:rPr>
        <w:t xml:space="preserve"> OR </w:t>
      </w:r>
      <w:proofErr w:type="spellStart"/>
      <w:r w:rsidRPr="000C2844">
        <w:rPr>
          <w:rFonts w:ascii="Times New Roman" w:hAnsi="Times New Roman" w:cs="Times New Roman"/>
          <w:lang w:val="en-GB"/>
        </w:rPr>
        <w:t>pre- school</w:t>
      </w:r>
      <w:proofErr w:type="spellEnd"/>
      <w:r w:rsidRPr="000C2844">
        <w:rPr>
          <w:rFonts w:ascii="Times New Roman" w:hAnsi="Times New Roman" w:cs="Times New Roman"/>
          <w:lang w:val="en-GB"/>
        </w:rPr>
        <w:t xml:space="preserve"> or nursery OR school for another reason</w:t>
      </w:r>
    </w:p>
    <w:p w14:paraId="125733FA"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Don’t know</w:t>
      </w:r>
    </w:p>
    <w:p w14:paraId="3671B08C"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 Prefer not to answer</w:t>
      </w:r>
    </w:p>
    <w:p w14:paraId="428EC393" w14:textId="4311AFBD" w:rsidR="00B24801" w:rsidRPr="000C2844" w:rsidRDefault="00B24801" w:rsidP="002A113A">
      <w:pPr>
        <w:spacing w:after="0" w:line="240" w:lineRule="auto"/>
        <w:rPr>
          <w:rFonts w:ascii="Times New Roman" w:hAnsi="Times New Roman" w:cs="Times New Roman"/>
          <w:lang w:val="en-GB"/>
        </w:rPr>
      </w:pPr>
    </w:p>
    <w:p w14:paraId="188FBD7B" w14:textId="13C1E179" w:rsidR="002C6415" w:rsidRPr="000C2844" w:rsidRDefault="002C6415" w:rsidP="002A113A">
      <w:pPr>
        <w:spacing w:after="0" w:line="240" w:lineRule="auto"/>
        <w:rPr>
          <w:rFonts w:ascii="Times New Roman" w:hAnsi="Times New Roman" w:cs="Times New Roman"/>
          <w:lang w:val="en-GB"/>
        </w:rPr>
      </w:pPr>
    </w:p>
    <w:p w14:paraId="0FF38BEB" w14:textId="77777777" w:rsidR="002C6415" w:rsidRPr="000C2844" w:rsidRDefault="002C6415" w:rsidP="002A113A">
      <w:pPr>
        <w:spacing w:after="0" w:line="240" w:lineRule="auto"/>
        <w:rPr>
          <w:rFonts w:ascii="Times New Roman" w:hAnsi="Times New Roman" w:cs="Times New Roman"/>
          <w:lang w:val="en-GB"/>
        </w:rPr>
      </w:pPr>
    </w:p>
    <w:p w14:paraId="7EB33833"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42c. And, did </w:t>
      </w:r>
      <w:r w:rsidRPr="000C2844">
        <w:rPr>
          <w:rFonts w:ascii="Times New Roman" w:hAnsi="Times New Roman" w:cs="Times New Roman"/>
          <w:iCs/>
          <w:lang w:val="en-GB"/>
        </w:rPr>
        <w:t xml:space="preserve">you </w:t>
      </w:r>
      <w:r w:rsidRPr="000C2844">
        <w:rPr>
          <w:rFonts w:ascii="Times New Roman" w:hAnsi="Times New Roman" w:cs="Times New Roman"/>
          <w:lang w:val="en-GB"/>
        </w:rPr>
        <w:t>go into university or college yesterday?</w:t>
      </w:r>
    </w:p>
    <w:p w14:paraId="3C800B0B" w14:textId="77777777" w:rsidR="00B24801" w:rsidRPr="000C2844" w:rsidRDefault="00B24801" w:rsidP="002A113A">
      <w:pPr>
        <w:spacing w:after="0" w:line="240" w:lineRule="auto"/>
        <w:rPr>
          <w:rFonts w:ascii="Times New Roman" w:hAnsi="Times New Roman" w:cs="Times New Roman"/>
          <w:lang w:val="en-GB"/>
        </w:rPr>
      </w:pPr>
    </w:p>
    <w:p w14:paraId="17346B0F"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50FBCB8E"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w:t>
      </w:r>
    </w:p>
    <w:p w14:paraId="66BCEDC3"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Prefer not to answer</w:t>
      </w:r>
    </w:p>
    <w:p w14:paraId="78FA303F" w14:textId="77777777" w:rsidR="00B24801" w:rsidRPr="000C2844" w:rsidRDefault="00B24801" w:rsidP="002A113A">
      <w:pPr>
        <w:spacing w:after="0" w:line="240" w:lineRule="auto"/>
        <w:rPr>
          <w:rFonts w:ascii="Times New Roman" w:hAnsi="Times New Roman" w:cs="Times New Roman"/>
          <w:lang w:val="en-GB"/>
        </w:rPr>
      </w:pPr>
    </w:p>
    <w:p w14:paraId="4BF142A3" w14:textId="77777777" w:rsidR="00E27E95" w:rsidRPr="000C2844" w:rsidRDefault="00E27E95" w:rsidP="002A113A">
      <w:pPr>
        <w:spacing w:after="0" w:line="240" w:lineRule="auto"/>
        <w:rPr>
          <w:rFonts w:ascii="Times New Roman" w:hAnsi="Times New Roman" w:cs="Times New Roman"/>
          <w:lang w:val="en-GB"/>
        </w:rPr>
      </w:pPr>
    </w:p>
    <w:p w14:paraId="362E5067" w14:textId="77777777" w:rsidR="00E27E95" w:rsidRPr="000C2844" w:rsidRDefault="00E27E95" w:rsidP="002A113A">
      <w:pPr>
        <w:spacing w:after="0" w:line="240" w:lineRule="auto"/>
        <w:rPr>
          <w:rFonts w:ascii="Times New Roman" w:hAnsi="Times New Roman" w:cs="Times New Roman"/>
          <w:lang w:val="en-GB"/>
        </w:rPr>
      </w:pPr>
    </w:p>
    <w:p w14:paraId="36F86E96" w14:textId="3D4FB70D"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52. Did you visit, or intend to visit, any of the following events or locations in the last seven days?</w:t>
      </w:r>
    </w:p>
    <w:p w14:paraId="5A12EBE5" w14:textId="77777777" w:rsidR="00B24801" w:rsidRPr="000C2844" w:rsidRDefault="00B24801" w:rsidP="002A113A">
      <w:pPr>
        <w:spacing w:after="0" w:line="240" w:lineRule="auto"/>
        <w:rPr>
          <w:rFonts w:ascii="Times New Roman" w:hAnsi="Times New Roman" w:cs="Times New Roman"/>
          <w:i/>
          <w:color w:val="008000"/>
          <w:lang w:val="en-GB"/>
        </w:rPr>
      </w:pPr>
    </w:p>
    <w:p w14:paraId="22F08ED4" w14:textId="77777777" w:rsidR="00B24801" w:rsidRPr="000C2844" w:rsidRDefault="00B24801"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ROWS:</w:t>
      </w:r>
    </w:p>
    <w:p w14:paraId="01A41E4E"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Someone else’s house (including their garden)</w:t>
      </w:r>
    </w:p>
    <w:p w14:paraId="102B4E29"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A shop for non</w:t>
      </w:r>
      <w:r w:rsidRPr="000C2844">
        <w:rPr>
          <w:rFonts w:ascii="Times New Roman" w:hAnsi="Times New Roman" w:cs="Times New Roman"/>
          <w:lang w:val="en-US"/>
        </w:rPr>
        <w:t xml:space="preserve">-essential items, </w:t>
      </w:r>
      <w:proofErr w:type="spellStart"/>
      <w:r w:rsidRPr="000C2844">
        <w:rPr>
          <w:rFonts w:ascii="Times New Roman" w:hAnsi="Times New Roman" w:cs="Times New Roman"/>
          <w:lang w:val="en-US"/>
        </w:rPr>
        <w:t>eg</w:t>
      </w:r>
      <w:proofErr w:type="spellEnd"/>
      <w:r w:rsidRPr="000C2844">
        <w:rPr>
          <w:rFonts w:ascii="Times New Roman" w:hAnsi="Times New Roman" w:cs="Times New Roman"/>
          <w:lang w:val="en-US"/>
        </w:rPr>
        <w:t xml:space="preserve"> a DIY shop, or a clothes or furniture shop</w:t>
      </w:r>
    </w:p>
    <w:p w14:paraId="68623ABC" w14:textId="77777777" w:rsidR="00B24801" w:rsidRPr="000C2844" w:rsidRDefault="00B24801" w:rsidP="002A113A">
      <w:pPr>
        <w:spacing w:after="0" w:line="240" w:lineRule="auto"/>
        <w:rPr>
          <w:rFonts w:ascii="Times New Roman" w:eastAsia="Times New Roman" w:hAnsi="Times New Roman" w:cs="Times New Roman"/>
          <w:color w:val="1D1C1D"/>
          <w:shd w:val="clear" w:color="auto" w:fill="F8F8F8"/>
          <w:lang w:val="en-US" w:eastAsia="en-US"/>
        </w:rPr>
      </w:pPr>
      <w:r w:rsidRPr="000C2844">
        <w:rPr>
          <w:rFonts w:ascii="Times New Roman" w:hAnsi="Times New Roman" w:cs="Times New Roman"/>
          <w:lang w:val="en-GB"/>
        </w:rPr>
        <w:t>7. A place for sports such as a gym</w:t>
      </w:r>
    </w:p>
    <w:p w14:paraId="1B741A59" w14:textId="77777777" w:rsidR="00B24801" w:rsidRPr="000C2844" w:rsidRDefault="00B24801" w:rsidP="002A113A">
      <w:pPr>
        <w:spacing w:after="0" w:line="240" w:lineRule="auto"/>
        <w:rPr>
          <w:rFonts w:ascii="Times New Roman" w:hAnsi="Times New Roman" w:cs="Times New Roman"/>
          <w:lang w:val="en-US"/>
        </w:rPr>
      </w:pPr>
      <w:r w:rsidRPr="000C2844">
        <w:rPr>
          <w:rFonts w:ascii="Times New Roman" w:hAnsi="Times New Roman" w:cs="Times New Roman"/>
          <w:lang w:val="en-GB"/>
        </w:rPr>
        <w:t xml:space="preserve">9. </w:t>
      </w:r>
      <w:r w:rsidRPr="000C2844">
        <w:rPr>
          <w:rFonts w:ascii="Times New Roman" w:hAnsi="Times New Roman" w:cs="Times New Roman"/>
          <w:lang w:val="en-US"/>
        </w:rPr>
        <w:t xml:space="preserve">A healthcare setting, </w:t>
      </w:r>
      <w:proofErr w:type="spellStart"/>
      <w:r w:rsidRPr="000C2844">
        <w:rPr>
          <w:rFonts w:ascii="Times New Roman" w:hAnsi="Times New Roman" w:cs="Times New Roman"/>
          <w:lang w:val="en-US"/>
        </w:rPr>
        <w:t>eg</w:t>
      </w:r>
      <w:proofErr w:type="spellEnd"/>
      <w:r w:rsidRPr="000C2844">
        <w:rPr>
          <w:rFonts w:ascii="Times New Roman" w:hAnsi="Times New Roman" w:cs="Times New Roman"/>
          <w:lang w:val="en-US"/>
        </w:rPr>
        <w:t xml:space="preserve"> hospital, GP, A&amp;E, outpatient facility, dentist, physiotherapist, optometrist, </w:t>
      </w:r>
      <w:proofErr w:type="spellStart"/>
      <w:r w:rsidRPr="000C2844">
        <w:rPr>
          <w:rFonts w:ascii="Times New Roman" w:hAnsi="Times New Roman" w:cs="Times New Roman"/>
          <w:lang w:val="en-US"/>
        </w:rPr>
        <w:t>etc</w:t>
      </w:r>
      <w:proofErr w:type="spellEnd"/>
    </w:p>
    <w:p w14:paraId="5023949C" w14:textId="77777777" w:rsidR="00B24801" w:rsidRPr="000C2844" w:rsidRDefault="00B24801" w:rsidP="002A113A">
      <w:pPr>
        <w:spacing w:after="0" w:line="240" w:lineRule="auto"/>
        <w:rPr>
          <w:rFonts w:ascii="Times New Roman" w:hAnsi="Times New Roman" w:cs="Times New Roman"/>
          <w:lang w:val="en-US"/>
        </w:rPr>
      </w:pPr>
      <w:r w:rsidRPr="000C2844" w:rsidDel="003A513C">
        <w:rPr>
          <w:rFonts w:ascii="Times New Roman" w:hAnsi="Times New Roman" w:cs="Times New Roman"/>
          <w:lang w:val="en-US"/>
        </w:rPr>
        <w:t>10. A hair dresser, barber, nail salon, beauty parlor or similar location</w:t>
      </w:r>
    </w:p>
    <w:p w14:paraId="0008FB12"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8. Outside, for example in a park, on the street or in the countryside </w:t>
      </w:r>
    </w:p>
    <w:p w14:paraId="73947F35"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eastAsia="Times New Roman" w:hAnsi="Times New Roman" w:cs="Times New Roman"/>
          <w:color w:val="1D1C1D"/>
          <w:shd w:val="clear" w:color="auto" w:fill="F8F8F8"/>
          <w:lang w:val="en-US" w:eastAsia="en-US"/>
        </w:rPr>
        <w:t xml:space="preserve"> </w:t>
      </w:r>
    </w:p>
    <w:p w14:paraId="22E111C3" w14:textId="77777777" w:rsidR="00B24801" w:rsidRPr="000C2844" w:rsidRDefault="00B24801" w:rsidP="002A113A">
      <w:pPr>
        <w:spacing w:after="0" w:line="240" w:lineRule="auto"/>
        <w:rPr>
          <w:rFonts w:ascii="Times New Roman" w:hAnsi="Times New Roman" w:cs="Times New Roman"/>
          <w:i/>
          <w:color w:val="008000"/>
          <w:lang w:val="en-GB"/>
        </w:rPr>
      </w:pPr>
    </w:p>
    <w:p w14:paraId="2F73308B" w14:textId="77777777" w:rsidR="00B24801" w:rsidRPr="000C2844" w:rsidRDefault="00B24801"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i/>
          <w:color w:val="008000"/>
          <w:lang w:val="en-GB"/>
        </w:rPr>
        <w:t>COLUMNS:</w:t>
      </w:r>
    </w:p>
    <w:p w14:paraId="711A2201"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 I visited this event or location</w:t>
      </w:r>
    </w:p>
    <w:p w14:paraId="12977495"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I intended to visit but it was cancelled because of the coronavirus (covid-19) epidemic</w:t>
      </w:r>
    </w:p>
    <w:p w14:paraId="5760211D"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I intended to visit but chose not to go because of the coronavirus (covid-19) epidemic</w:t>
      </w:r>
    </w:p>
    <w:p w14:paraId="1DE33D17"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I intended to visit but I had to cancel/it was cancelled for reasons unrelated to the coronavirus (covid-19) epidemic</w:t>
      </w:r>
    </w:p>
    <w:p w14:paraId="31AB4FE2"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No, I did not visit or intend to visit this event or location</w:t>
      </w:r>
    </w:p>
    <w:p w14:paraId="1424513E" w14:textId="6DB56FE8" w:rsidR="00B24801" w:rsidRPr="000C2844" w:rsidRDefault="00B24801" w:rsidP="002A113A">
      <w:pPr>
        <w:spacing w:after="0" w:line="240" w:lineRule="auto"/>
        <w:rPr>
          <w:rFonts w:ascii="Times New Roman" w:hAnsi="Times New Roman" w:cs="Times New Roman"/>
          <w:lang w:val="en-GB"/>
        </w:rPr>
      </w:pPr>
    </w:p>
    <w:p w14:paraId="6492F910" w14:textId="77777777" w:rsidR="002C6415" w:rsidRPr="000C2844" w:rsidRDefault="002C6415" w:rsidP="002A113A">
      <w:pPr>
        <w:spacing w:after="0" w:line="240" w:lineRule="auto"/>
        <w:rPr>
          <w:rFonts w:ascii="Times New Roman" w:hAnsi="Times New Roman" w:cs="Times New Roman"/>
          <w:lang w:val="en-GB"/>
        </w:rPr>
      </w:pPr>
    </w:p>
    <w:p w14:paraId="504D7D95" w14:textId="77777777" w:rsidR="00B24801" w:rsidRPr="000C2844" w:rsidRDefault="00B24801" w:rsidP="002A113A">
      <w:pPr>
        <w:spacing w:after="0" w:line="240" w:lineRule="auto"/>
        <w:rPr>
          <w:rFonts w:ascii="Times New Roman" w:hAnsi="Times New Roman" w:cs="Times New Roman"/>
          <w:i/>
          <w:color w:val="008000"/>
          <w:lang w:val="en-GB"/>
        </w:rPr>
      </w:pPr>
    </w:p>
    <w:p w14:paraId="21664D36" w14:textId="7F413224" w:rsidR="00B24801" w:rsidRPr="000C2844" w:rsidRDefault="00E27E95"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53. You said that you </w:t>
      </w:r>
      <w:r w:rsidR="00B24801" w:rsidRPr="000C2844">
        <w:rPr>
          <w:rFonts w:ascii="Times New Roman" w:hAnsi="Times New Roman" w:cs="Times New Roman"/>
          <w:lang w:val="en-GB"/>
        </w:rPr>
        <w:t xml:space="preserve">visited </w:t>
      </w:r>
      <w:r w:rsidRPr="000C2844">
        <w:rPr>
          <w:rFonts w:ascii="Times New Roman" w:hAnsi="Times New Roman" w:cs="Times New Roman"/>
          <w:lang w:val="en-GB"/>
        </w:rPr>
        <w:t>/</w:t>
      </w:r>
      <w:r w:rsidR="00B24801" w:rsidRPr="000C2844">
        <w:rPr>
          <w:rFonts w:ascii="Times New Roman" w:hAnsi="Times New Roman" w:cs="Times New Roman"/>
          <w:lang w:val="en-GB"/>
        </w:rPr>
        <w:t xml:space="preserve"> intended to </w:t>
      </w:r>
      <w:proofErr w:type="gramStart"/>
      <w:r w:rsidR="00B24801" w:rsidRPr="000C2844">
        <w:rPr>
          <w:rFonts w:ascii="Times New Roman" w:hAnsi="Times New Roman" w:cs="Times New Roman"/>
          <w:lang w:val="en-GB"/>
        </w:rPr>
        <w:t>visit  [</w:t>
      </w:r>
      <w:proofErr w:type="gramEnd"/>
      <w:r w:rsidR="00B24801" w:rsidRPr="000C2844">
        <w:rPr>
          <w:rFonts w:ascii="Times New Roman" w:hAnsi="Times New Roman" w:cs="Times New Roman"/>
          <w:lang w:val="en-GB"/>
        </w:rPr>
        <w:t>a INSERT EVENT OR LOCATION] but it was cancelled because of coronavirus / but chose not to go because of coronavirus / but you had to cancel or it was cancelled for reasons unrelated to coronavirus]. How many times did that happen in the last seven days?</w:t>
      </w:r>
    </w:p>
    <w:p w14:paraId="3D6CA18D"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INSERT NUMBER OF TIMES</w:t>
      </w:r>
    </w:p>
    <w:p w14:paraId="0B7E796A"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Don’t know</w:t>
      </w:r>
    </w:p>
    <w:p w14:paraId="0E048D29" w14:textId="77777777" w:rsidR="00B24801" w:rsidRPr="000C2844" w:rsidRDefault="00B24801" w:rsidP="002A113A">
      <w:pPr>
        <w:pStyle w:val="Heading4"/>
        <w:spacing w:before="0" w:after="0" w:line="240" w:lineRule="auto"/>
        <w:rPr>
          <w:rFonts w:ascii="Times New Roman" w:hAnsi="Times New Roman" w:cs="Times New Roman"/>
          <w:i/>
          <w:color w:val="000000"/>
          <w:sz w:val="22"/>
          <w:szCs w:val="22"/>
          <w:lang w:val="en-GB"/>
        </w:rPr>
      </w:pPr>
    </w:p>
    <w:p w14:paraId="5FA81377" w14:textId="77777777" w:rsidR="00B24801" w:rsidRPr="000C2844" w:rsidRDefault="00B24801" w:rsidP="002A113A">
      <w:pPr>
        <w:spacing w:after="0" w:line="240" w:lineRule="auto"/>
        <w:rPr>
          <w:rFonts w:ascii="Times New Roman" w:hAnsi="Times New Roman" w:cs="Times New Roman"/>
          <w:lang w:val="en-GB"/>
        </w:rPr>
      </w:pPr>
    </w:p>
    <w:p w14:paraId="562204C1" w14:textId="77777777" w:rsidR="00E27E95" w:rsidRPr="000C2844" w:rsidRDefault="00E27E95" w:rsidP="002A113A">
      <w:pPr>
        <w:spacing w:after="0" w:line="240" w:lineRule="auto"/>
        <w:rPr>
          <w:rFonts w:ascii="Times New Roman" w:hAnsi="Times New Roman" w:cs="Times New Roman"/>
          <w:b/>
          <w:bCs/>
          <w:lang w:val="en-GB"/>
        </w:rPr>
      </w:pPr>
    </w:p>
    <w:p w14:paraId="4DFFB790" w14:textId="1117B907" w:rsidR="00B24801" w:rsidRPr="000C2844" w:rsidRDefault="00B24801" w:rsidP="002A113A">
      <w:pPr>
        <w:spacing w:after="0" w:line="240" w:lineRule="auto"/>
        <w:rPr>
          <w:rFonts w:ascii="Times New Roman" w:hAnsi="Times New Roman" w:cs="Times New Roman"/>
          <w:b/>
          <w:bCs/>
          <w:lang w:val="en-GB"/>
        </w:rPr>
      </w:pPr>
      <w:r w:rsidRPr="000C2844">
        <w:rPr>
          <w:rFonts w:ascii="Times New Roman" w:hAnsi="Times New Roman" w:cs="Times New Roman"/>
          <w:b/>
          <w:bCs/>
          <w:lang w:val="en-GB"/>
        </w:rPr>
        <w:t>Individual preventive measures</w:t>
      </w:r>
    </w:p>
    <w:p w14:paraId="6631E866" w14:textId="77777777" w:rsidR="00B24801" w:rsidRPr="000C2844" w:rsidRDefault="00B24801" w:rsidP="002A113A">
      <w:pPr>
        <w:spacing w:after="0" w:line="240" w:lineRule="auto"/>
        <w:rPr>
          <w:rFonts w:ascii="Times New Roman" w:hAnsi="Times New Roman" w:cs="Times New Roman"/>
          <w:i/>
          <w:color w:val="008000"/>
          <w:lang w:val="en-GB"/>
        </w:rPr>
      </w:pPr>
    </w:p>
    <w:p w14:paraId="41F9EED9"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54. Did you use a face mask yesterday?</w:t>
      </w:r>
    </w:p>
    <w:p w14:paraId="1A95FB83"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06DE9561"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w:t>
      </w:r>
    </w:p>
    <w:p w14:paraId="241553FA" w14:textId="4D5907B3" w:rsidR="00B24801" w:rsidRPr="000C2844" w:rsidRDefault="00B24801" w:rsidP="002A113A">
      <w:pPr>
        <w:spacing w:after="0" w:line="240" w:lineRule="auto"/>
        <w:rPr>
          <w:rFonts w:ascii="Times New Roman" w:hAnsi="Times New Roman" w:cs="Times New Roman"/>
          <w:i/>
          <w:color w:val="008000"/>
          <w:lang w:val="en-GB"/>
        </w:rPr>
      </w:pPr>
    </w:p>
    <w:p w14:paraId="6B89298D" w14:textId="77777777" w:rsidR="00E27E95" w:rsidRPr="000C2844" w:rsidRDefault="00E27E95" w:rsidP="002A113A">
      <w:pPr>
        <w:spacing w:after="0" w:line="240" w:lineRule="auto"/>
        <w:rPr>
          <w:rFonts w:ascii="Times New Roman" w:hAnsi="Times New Roman" w:cs="Times New Roman"/>
          <w:i/>
          <w:color w:val="008000"/>
          <w:lang w:val="en-GB"/>
        </w:rPr>
      </w:pPr>
    </w:p>
    <w:p w14:paraId="6394C74C" w14:textId="64326DCE" w:rsidR="009509BC" w:rsidRPr="000C2844" w:rsidRDefault="009509BC" w:rsidP="002A113A">
      <w:pPr>
        <w:pStyle w:val="iScript-RespondentInstruction"/>
        <w:spacing w:before="0" w:after="0"/>
        <w:rPr>
          <w:rFonts w:ascii="Times New Roman" w:hAnsi="Times New Roman" w:cs="Times New Roman"/>
          <w:color w:val="auto"/>
          <w:sz w:val="22"/>
          <w:lang w:val="en-GB"/>
        </w:rPr>
      </w:pPr>
      <w:r w:rsidRPr="000C2844">
        <w:rPr>
          <w:rFonts w:ascii="Times New Roman" w:hAnsi="Times New Roman" w:cs="Times New Roman"/>
          <w:color w:val="auto"/>
          <w:sz w:val="22"/>
          <w:lang w:val="en-GB"/>
        </w:rPr>
        <w:t>Q55. How long did you wear this mouth-nose mask in total?</w:t>
      </w:r>
    </w:p>
    <w:p w14:paraId="1A4DB096" w14:textId="77777777" w:rsidR="009509BC" w:rsidRPr="000C2844" w:rsidRDefault="009509B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ENTER NUMBER OF HOURS</w:t>
      </w:r>
    </w:p>
    <w:p w14:paraId="7C316A01" w14:textId="317C398B" w:rsidR="009509BC" w:rsidRPr="000C2844" w:rsidRDefault="009509BC"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ENTER NUMBER OF MINUTES</w:t>
      </w:r>
    </w:p>
    <w:p w14:paraId="667D6F1D" w14:textId="77777777" w:rsidR="00B24801" w:rsidRPr="000C2844" w:rsidRDefault="00B24801" w:rsidP="002A113A">
      <w:pPr>
        <w:spacing w:after="0" w:line="240" w:lineRule="auto"/>
        <w:ind w:left="1800" w:hanging="360"/>
        <w:rPr>
          <w:rFonts w:ascii="Times New Roman" w:hAnsi="Times New Roman" w:cs="Times New Roman"/>
          <w:lang w:val="en-GB"/>
        </w:rPr>
      </w:pPr>
    </w:p>
    <w:p w14:paraId="714143EA" w14:textId="77777777" w:rsidR="00E27E95" w:rsidRPr="000C2844" w:rsidRDefault="00E27E95" w:rsidP="002A113A">
      <w:pPr>
        <w:spacing w:after="0" w:line="240" w:lineRule="auto"/>
        <w:rPr>
          <w:rFonts w:ascii="Times New Roman" w:hAnsi="Times New Roman" w:cs="Times New Roman"/>
          <w:lang w:val="en-GB"/>
        </w:rPr>
      </w:pPr>
    </w:p>
    <w:p w14:paraId="05B14B52" w14:textId="77777777" w:rsidR="00E27E95" w:rsidRPr="000C2844" w:rsidRDefault="00E27E95" w:rsidP="002A113A">
      <w:pPr>
        <w:spacing w:after="0" w:line="240" w:lineRule="auto"/>
        <w:rPr>
          <w:rFonts w:ascii="Times New Roman" w:hAnsi="Times New Roman" w:cs="Times New Roman"/>
          <w:lang w:val="en-GB"/>
        </w:rPr>
      </w:pPr>
    </w:p>
    <w:p w14:paraId="7229A707" w14:textId="618D52E0"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56. Where did you use your face mask?</w:t>
      </w:r>
    </w:p>
    <w:p w14:paraId="7CAF9E4F" w14:textId="54B89AFA"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Everywhere outside my house </w:t>
      </w:r>
      <w:r w:rsidRPr="000C2844">
        <w:rPr>
          <w:rFonts w:ascii="Times New Roman" w:hAnsi="Times New Roman" w:cs="Times New Roman"/>
          <w:lang w:val="en-GB"/>
        </w:rPr>
        <w:br/>
        <w:t>2. When walking on the street</w:t>
      </w:r>
      <w:r w:rsidRPr="000C2844">
        <w:rPr>
          <w:rFonts w:ascii="Times New Roman" w:hAnsi="Times New Roman" w:cs="Times New Roman"/>
          <w:lang w:val="en-GB"/>
        </w:rPr>
        <w:br/>
        <w:t>3. When cycling</w:t>
      </w:r>
      <w:r w:rsidRPr="000C2844">
        <w:rPr>
          <w:rFonts w:ascii="Times New Roman" w:hAnsi="Times New Roman" w:cs="Times New Roman"/>
          <w:lang w:val="en-GB"/>
        </w:rPr>
        <w:br/>
        <w:t>4. On public transport</w:t>
      </w:r>
      <w:r w:rsidRPr="000C2844">
        <w:rPr>
          <w:rFonts w:ascii="Times New Roman" w:hAnsi="Times New Roman" w:cs="Times New Roman"/>
          <w:lang w:val="en-GB"/>
        </w:rPr>
        <w:br/>
        <w:t>5. In supermarkets/shops</w:t>
      </w:r>
      <w:r w:rsidRPr="000C2844">
        <w:rPr>
          <w:rFonts w:ascii="Times New Roman" w:hAnsi="Times New Roman" w:cs="Times New Roman"/>
          <w:lang w:val="en-GB"/>
        </w:rPr>
        <w:br/>
        <w:t>6. In cinema/bar/restaurant</w:t>
      </w:r>
    </w:p>
    <w:p w14:paraId="78593721"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8. At home</w:t>
      </w:r>
    </w:p>
    <w:p w14:paraId="11A4E5B3"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 At work/school/college/university</w:t>
      </w:r>
      <w:r w:rsidRPr="000C2844">
        <w:rPr>
          <w:rFonts w:ascii="Times New Roman" w:hAnsi="Times New Roman" w:cs="Times New Roman"/>
          <w:lang w:val="en-GB"/>
        </w:rPr>
        <w:br/>
        <w:t>7. Other (please specify)</w:t>
      </w:r>
    </w:p>
    <w:p w14:paraId="7E0CCF7A" w14:textId="6B62EDDA" w:rsidR="00B24801" w:rsidRPr="000C2844" w:rsidRDefault="00B24801" w:rsidP="002A113A">
      <w:pPr>
        <w:spacing w:after="0" w:line="240" w:lineRule="auto"/>
        <w:rPr>
          <w:rFonts w:ascii="Times New Roman" w:hAnsi="Times New Roman" w:cs="Times New Roman"/>
          <w:i/>
          <w:color w:val="008000"/>
          <w:lang w:val="en-GB"/>
        </w:rPr>
      </w:pPr>
    </w:p>
    <w:p w14:paraId="4D4BB2DD" w14:textId="77777777" w:rsidR="00E27E95" w:rsidRPr="000C2844" w:rsidRDefault="00E27E95" w:rsidP="002A113A">
      <w:pPr>
        <w:spacing w:after="0" w:line="240" w:lineRule="auto"/>
        <w:rPr>
          <w:rFonts w:ascii="Times New Roman" w:hAnsi="Times New Roman" w:cs="Times New Roman"/>
          <w:i/>
          <w:color w:val="008000"/>
          <w:lang w:val="en-GB"/>
        </w:rPr>
      </w:pPr>
    </w:p>
    <w:p w14:paraId="3308A702" w14:textId="77777777" w:rsidR="00E27E95" w:rsidRPr="000C2844" w:rsidRDefault="00E27E95" w:rsidP="002A113A">
      <w:pPr>
        <w:spacing w:after="0" w:line="240" w:lineRule="auto"/>
        <w:rPr>
          <w:rFonts w:ascii="Times New Roman" w:hAnsi="Times New Roman" w:cs="Times New Roman"/>
          <w:lang w:val="en-GB"/>
        </w:rPr>
      </w:pPr>
    </w:p>
    <w:p w14:paraId="14C51007" w14:textId="740A88B9"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57. </w:t>
      </w:r>
      <w:r w:rsidR="00E27E95" w:rsidRPr="000C2844">
        <w:rPr>
          <w:rFonts w:ascii="Times New Roman" w:hAnsi="Times New Roman" w:cs="Times New Roman"/>
          <w:lang w:val="en-GB"/>
        </w:rPr>
        <w:t>How often did you wash your hands in the last three hours</w:t>
      </w:r>
      <w:r w:rsidRPr="000C2844">
        <w:rPr>
          <w:rFonts w:ascii="Times New Roman" w:hAnsi="Times New Roman" w:cs="Times New Roman"/>
          <w:lang w:val="en-GB"/>
        </w:rPr>
        <w:t xml:space="preserve">? </w:t>
      </w:r>
    </w:p>
    <w:p w14:paraId="2DC11404" w14:textId="18DF7858" w:rsidR="001B0433" w:rsidRPr="000C2844" w:rsidRDefault="001B0433"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NUMBER OF ENTRIES </w:t>
      </w:r>
    </w:p>
    <w:p w14:paraId="18E0950E" w14:textId="13DA4971" w:rsidR="00E27E95" w:rsidRPr="000C2844" w:rsidRDefault="00E27E95" w:rsidP="002A113A">
      <w:pPr>
        <w:spacing w:after="0" w:line="240" w:lineRule="auto"/>
        <w:rPr>
          <w:rFonts w:ascii="Times New Roman" w:hAnsi="Times New Roman" w:cs="Times New Roman"/>
          <w:lang w:val="en-GB"/>
        </w:rPr>
      </w:pPr>
    </w:p>
    <w:p w14:paraId="384036AA" w14:textId="77777777" w:rsidR="00E27E95" w:rsidRPr="000C2844" w:rsidRDefault="00E27E95" w:rsidP="002A113A">
      <w:pPr>
        <w:spacing w:after="0" w:line="240" w:lineRule="auto"/>
        <w:rPr>
          <w:rFonts w:ascii="Times New Roman" w:hAnsi="Times New Roman" w:cs="Times New Roman"/>
          <w:lang w:val="en-GB"/>
        </w:rPr>
      </w:pPr>
    </w:p>
    <w:p w14:paraId="632996C5" w14:textId="77777777" w:rsidR="001B0433" w:rsidRPr="000C2844" w:rsidRDefault="001B0433" w:rsidP="002A113A">
      <w:pPr>
        <w:spacing w:after="0" w:line="240" w:lineRule="auto"/>
        <w:rPr>
          <w:rFonts w:ascii="Times New Roman" w:hAnsi="Times New Roman" w:cs="Times New Roman"/>
          <w:lang w:val="en-GB"/>
        </w:rPr>
      </w:pPr>
    </w:p>
    <w:p w14:paraId="385501C9" w14:textId="77777777" w:rsidR="001B0433" w:rsidRPr="000C2844" w:rsidRDefault="001B0433"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58. How often did you use hand sanitizer in the last three hours? </w:t>
      </w:r>
    </w:p>
    <w:p w14:paraId="1E36C4EF" w14:textId="3E25527B" w:rsidR="001B0433" w:rsidRPr="000C2844" w:rsidRDefault="001B0433"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NUMBER OF ENTRIES </w:t>
      </w:r>
    </w:p>
    <w:p w14:paraId="407CD3FA" w14:textId="77777777" w:rsidR="00B24801" w:rsidRPr="000C2844" w:rsidRDefault="00B24801" w:rsidP="002A113A">
      <w:pPr>
        <w:spacing w:after="0" w:line="240" w:lineRule="auto"/>
        <w:rPr>
          <w:rFonts w:ascii="Times New Roman" w:hAnsi="Times New Roman" w:cs="Times New Roman"/>
          <w:lang w:val="en-GB"/>
        </w:rPr>
      </w:pPr>
    </w:p>
    <w:p w14:paraId="0359BFAD" w14:textId="179940F1" w:rsidR="00E27E95" w:rsidRPr="000C2844" w:rsidRDefault="00E27E95" w:rsidP="002A113A">
      <w:pPr>
        <w:spacing w:after="0" w:line="240" w:lineRule="auto"/>
        <w:rPr>
          <w:rFonts w:ascii="Times New Roman" w:hAnsi="Times New Roman" w:cs="Times New Roman"/>
          <w:lang w:val="en-GB"/>
        </w:rPr>
      </w:pPr>
    </w:p>
    <w:p w14:paraId="6D5D2182" w14:textId="77777777" w:rsidR="002C6415" w:rsidRPr="000C2844" w:rsidRDefault="002C6415" w:rsidP="002A113A">
      <w:pPr>
        <w:spacing w:after="0" w:line="240" w:lineRule="auto"/>
        <w:rPr>
          <w:rFonts w:ascii="Times New Roman" w:hAnsi="Times New Roman" w:cs="Times New Roman"/>
          <w:lang w:val="en-GB"/>
        </w:rPr>
      </w:pPr>
    </w:p>
    <w:p w14:paraId="0FDCEE72" w14:textId="5CCA8DA1"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Q59. Did you travel on any public transport yesterday?</w:t>
      </w:r>
    </w:p>
    <w:p w14:paraId="056CE504" w14:textId="440834B4" w:rsidR="00B24801" w:rsidRPr="000C2844" w:rsidRDefault="00B24801"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 xml:space="preserve">1. No </w:t>
      </w:r>
    </w:p>
    <w:p w14:paraId="3D9A90F6"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Train/tube</w:t>
      </w:r>
    </w:p>
    <w:p w14:paraId="6DB80448"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Bus/tram</w:t>
      </w:r>
    </w:p>
    <w:p w14:paraId="478932F8"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Taxi, Uber, or similar ride-hailing app</w:t>
      </w:r>
    </w:p>
    <w:p w14:paraId="757534D3"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Aeroplane</w:t>
      </w:r>
    </w:p>
    <w:p w14:paraId="2C786F9A" w14:textId="4EC63564" w:rsidR="00B24801" w:rsidRPr="000C2844" w:rsidRDefault="00B24801" w:rsidP="002A113A">
      <w:pPr>
        <w:spacing w:after="0" w:line="240" w:lineRule="auto"/>
        <w:rPr>
          <w:rFonts w:ascii="Times New Roman" w:hAnsi="Times New Roman" w:cs="Times New Roman"/>
          <w:lang w:val="en-GB"/>
        </w:rPr>
      </w:pPr>
    </w:p>
    <w:p w14:paraId="24FB09FB" w14:textId="77777777" w:rsidR="00E27E95" w:rsidRPr="000C2844" w:rsidRDefault="00E27E95" w:rsidP="002A113A">
      <w:pPr>
        <w:spacing w:after="0" w:line="240" w:lineRule="auto"/>
        <w:rPr>
          <w:rFonts w:ascii="Times New Roman" w:hAnsi="Times New Roman" w:cs="Times New Roman"/>
          <w:lang w:val="en-GB"/>
        </w:rPr>
      </w:pPr>
    </w:p>
    <w:p w14:paraId="6C99ED3F" w14:textId="77777777" w:rsidR="00E27E95" w:rsidRPr="000C2844" w:rsidRDefault="00E27E95" w:rsidP="002A113A">
      <w:pPr>
        <w:spacing w:after="0" w:line="240" w:lineRule="auto"/>
        <w:rPr>
          <w:rFonts w:ascii="Times New Roman" w:hAnsi="Times New Roman" w:cs="Times New Roman"/>
          <w:lang w:val="en-GB"/>
        </w:rPr>
      </w:pPr>
    </w:p>
    <w:p w14:paraId="552217A9" w14:textId="5AF8CB24" w:rsidR="00F1244E" w:rsidRPr="000C2844" w:rsidRDefault="00F1244E" w:rsidP="002A113A">
      <w:pPr>
        <w:spacing w:after="0" w:line="240" w:lineRule="auto"/>
        <w:rPr>
          <w:rFonts w:ascii="Times New Roman" w:hAnsi="Times New Roman" w:cs="Times New Roman"/>
          <w:i/>
          <w:color w:val="008000"/>
          <w:lang w:val="en-GB"/>
        </w:rPr>
      </w:pPr>
      <w:r w:rsidRPr="000C2844">
        <w:rPr>
          <w:rFonts w:ascii="Times New Roman" w:hAnsi="Times New Roman" w:cs="Times New Roman"/>
          <w:lang w:val="en-GB"/>
        </w:rPr>
        <w:t xml:space="preserve">Q60. And how much time in total did you spend on the </w:t>
      </w:r>
      <w:r w:rsidR="002C6415" w:rsidRPr="000C2844">
        <w:rPr>
          <w:rFonts w:ascii="Times New Roman" w:hAnsi="Times New Roman" w:cs="Times New Roman"/>
          <w:lang w:val="en-GB"/>
        </w:rPr>
        <w:t>journey</w:t>
      </w:r>
      <w:r w:rsidRPr="000C2844">
        <w:rPr>
          <w:rFonts w:ascii="Times New Roman" w:hAnsi="Times New Roman" w:cs="Times New Roman"/>
          <w:lang w:val="en-GB"/>
        </w:rPr>
        <w:t>?</w:t>
      </w:r>
    </w:p>
    <w:p w14:paraId="5CEEC7A4"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INSERT NUMBER OF HOURS</w:t>
      </w:r>
    </w:p>
    <w:p w14:paraId="4F6DB5B8"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INSERT NUMBER OF MINUTES</w:t>
      </w:r>
    </w:p>
    <w:p w14:paraId="610F73D2" w14:textId="6DC780B3" w:rsidR="00B24801" w:rsidRPr="000C2844" w:rsidRDefault="00B24801" w:rsidP="002A113A">
      <w:pPr>
        <w:spacing w:after="0" w:line="240" w:lineRule="auto"/>
        <w:rPr>
          <w:rFonts w:ascii="Times New Roman" w:hAnsi="Times New Roman" w:cs="Times New Roman"/>
          <w:i/>
          <w:color w:val="008000"/>
          <w:lang w:val="en-GB"/>
        </w:rPr>
      </w:pPr>
    </w:p>
    <w:p w14:paraId="57037779" w14:textId="55C65AAD" w:rsidR="006E1751" w:rsidRPr="000C2844" w:rsidRDefault="006E1751" w:rsidP="002A113A">
      <w:pPr>
        <w:spacing w:after="0" w:line="240" w:lineRule="auto"/>
        <w:rPr>
          <w:rFonts w:ascii="Times New Roman" w:hAnsi="Times New Roman" w:cs="Times New Roman"/>
          <w:lang w:val="en-GB"/>
        </w:rPr>
      </w:pPr>
    </w:p>
    <w:p w14:paraId="3591813B" w14:textId="77777777" w:rsidR="00E27E95" w:rsidRPr="000C2844" w:rsidRDefault="00E27E95" w:rsidP="002A113A">
      <w:pPr>
        <w:spacing w:after="0" w:line="240" w:lineRule="auto"/>
        <w:rPr>
          <w:rFonts w:ascii="Times New Roman" w:hAnsi="Times New Roman" w:cs="Times New Roman"/>
          <w:lang w:val="en-GB"/>
        </w:rPr>
      </w:pPr>
    </w:p>
    <w:p w14:paraId="7A5CA1C4" w14:textId="4C042B71" w:rsidR="00B24801" w:rsidRPr="000C2844" w:rsidRDefault="00B24801" w:rsidP="002A113A">
      <w:pPr>
        <w:spacing w:after="0" w:line="240" w:lineRule="auto"/>
        <w:rPr>
          <w:rFonts w:ascii="Times New Roman" w:hAnsi="Times New Roman" w:cs="Times New Roman"/>
          <w:b/>
          <w:bCs/>
          <w:lang w:val="en-GB"/>
        </w:rPr>
      </w:pPr>
      <w:r w:rsidRPr="000C2844">
        <w:rPr>
          <w:rFonts w:ascii="Times New Roman" w:hAnsi="Times New Roman" w:cs="Times New Roman"/>
          <w:b/>
          <w:bCs/>
          <w:lang w:val="en-GB"/>
        </w:rPr>
        <w:t>Contact survey</w:t>
      </w:r>
    </w:p>
    <w:p w14:paraId="4EB6DB6E" w14:textId="77777777" w:rsidR="00B24801" w:rsidRPr="000C2844" w:rsidRDefault="00B24801" w:rsidP="002A113A">
      <w:pPr>
        <w:spacing w:after="0" w:line="240" w:lineRule="auto"/>
        <w:rPr>
          <w:rFonts w:ascii="Times New Roman" w:hAnsi="Times New Roman" w:cs="Times New Roman"/>
          <w:i/>
          <w:color w:val="008000"/>
          <w:lang w:val="en-GB"/>
        </w:rPr>
      </w:pPr>
    </w:p>
    <w:p w14:paraId="156A53F6"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We will now ask you to remember who [you have /NAME has] been in contact with yesterday, between 5am yesterday and 5am today. </w:t>
      </w:r>
    </w:p>
    <w:p w14:paraId="2B23C6FB" w14:textId="77777777" w:rsidR="00B24801" w:rsidRPr="000C2844" w:rsidRDefault="00B24801" w:rsidP="002A113A">
      <w:pPr>
        <w:spacing w:after="0" w:line="240" w:lineRule="auto"/>
        <w:rPr>
          <w:rFonts w:ascii="Times New Roman" w:hAnsi="Times New Roman" w:cs="Times New Roman"/>
          <w:lang w:val="en-GB"/>
        </w:rPr>
      </w:pPr>
    </w:p>
    <w:p w14:paraId="16955105"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 xml:space="preserve">These questions are voluntary but they are really important in helping us understand the spread of COVID-19 and the impact of different public health interventions. It will not be possible to identify you or any member of your household in the published findings. </w:t>
      </w:r>
    </w:p>
    <w:p w14:paraId="7951EB61" w14:textId="77777777" w:rsidR="00B24801" w:rsidRPr="000C2844" w:rsidRDefault="00B24801" w:rsidP="002A113A">
      <w:pPr>
        <w:spacing w:after="0" w:line="240" w:lineRule="auto"/>
        <w:rPr>
          <w:rFonts w:ascii="Times New Roman" w:hAnsi="Times New Roman" w:cs="Times New Roman"/>
          <w:lang w:val="en-GB"/>
        </w:rPr>
      </w:pPr>
    </w:p>
    <w:p w14:paraId="05D3EF53"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We are only interested in direct contacts, which are </w:t>
      </w:r>
      <w:r w:rsidRPr="000C2844">
        <w:rPr>
          <w:rFonts w:ascii="Times New Roman" w:hAnsi="Times New Roman" w:cs="Times New Roman"/>
          <w:b/>
          <w:bCs/>
          <w:lang w:val="en-GB"/>
        </w:rPr>
        <w:t>people who [you/NAME] met in person</w:t>
      </w:r>
      <w:r w:rsidRPr="000C2844">
        <w:rPr>
          <w:rFonts w:ascii="Times New Roman" w:hAnsi="Times New Roman" w:cs="Times New Roman"/>
          <w:lang w:val="en-GB"/>
        </w:rPr>
        <w:t xml:space="preserve"> and with whom [you/NAME] exchanged at least a few words, or with whom [you/NAME] had physical contact (e.g. a handshake, embracing, kissing, contact sports).</w:t>
      </w:r>
    </w:p>
    <w:p w14:paraId="2E90FD13" w14:textId="77777777" w:rsidR="00B24801" w:rsidRPr="000C2844" w:rsidRDefault="00B24801" w:rsidP="002A113A">
      <w:pPr>
        <w:spacing w:after="0" w:line="240" w:lineRule="auto"/>
        <w:rPr>
          <w:rFonts w:ascii="Times New Roman" w:hAnsi="Times New Roman" w:cs="Times New Roman"/>
          <w:b/>
          <w:bCs/>
          <w:lang w:val="en-GB"/>
        </w:rPr>
      </w:pPr>
      <w:r w:rsidRPr="000C2844">
        <w:rPr>
          <w:rFonts w:ascii="Times New Roman" w:hAnsi="Times New Roman" w:cs="Times New Roman"/>
          <w:b/>
          <w:bCs/>
          <w:lang w:val="en-GB"/>
        </w:rPr>
        <w:t xml:space="preserve">Note that if [you/NAME] only spoke to someone over the phone or internet, they should not be included in this section. </w:t>
      </w:r>
    </w:p>
    <w:p w14:paraId="0B49850B" w14:textId="58B196AD" w:rsidR="00B24801" w:rsidRPr="000C2844" w:rsidRDefault="00B24801" w:rsidP="002A113A">
      <w:pPr>
        <w:spacing w:after="0" w:line="240" w:lineRule="auto"/>
        <w:rPr>
          <w:rFonts w:ascii="Times New Roman" w:hAnsi="Times New Roman" w:cs="Times New Roman"/>
          <w:b/>
          <w:bCs/>
          <w:lang w:val="en-GB"/>
        </w:rPr>
      </w:pPr>
    </w:p>
    <w:p w14:paraId="2FEE582B" w14:textId="7A272DE8" w:rsidR="00E27E95" w:rsidRPr="000C2844" w:rsidRDefault="00E27E95" w:rsidP="002A113A">
      <w:pPr>
        <w:spacing w:after="0" w:line="240" w:lineRule="auto"/>
        <w:rPr>
          <w:rFonts w:ascii="Times New Roman" w:hAnsi="Times New Roman" w:cs="Times New Roman"/>
          <w:b/>
          <w:bCs/>
          <w:lang w:val="en-GB"/>
        </w:rPr>
      </w:pPr>
    </w:p>
    <w:p w14:paraId="4C1905F5" w14:textId="77777777" w:rsidR="002C6415" w:rsidRPr="000C2844" w:rsidRDefault="002C6415" w:rsidP="002A113A">
      <w:pPr>
        <w:spacing w:after="0" w:line="240" w:lineRule="auto"/>
        <w:rPr>
          <w:rFonts w:ascii="Times New Roman" w:hAnsi="Times New Roman" w:cs="Times New Roman"/>
          <w:b/>
          <w:bCs/>
          <w:lang w:val="en-GB"/>
        </w:rPr>
      </w:pPr>
    </w:p>
    <w:p w14:paraId="4376FE16"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62. Which of the following people did </w:t>
      </w:r>
      <w:r w:rsidRPr="000C2844">
        <w:rPr>
          <w:rFonts w:ascii="Times New Roman" w:hAnsi="Times New Roman" w:cs="Times New Roman"/>
          <w:b/>
          <w:bCs/>
          <w:lang w:val="en-GB"/>
        </w:rPr>
        <w:t xml:space="preserve">[you/NAME] </w:t>
      </w:r>
      <w:r w:rsidRPr="000C2844">
        <w:rPr>
          <w:rFonts w:ascii="Times New Roman" w:hAnsi="Times New Roman" w:cs="Times New Roman"/>
          <w:lang w:val="en-GB"/>
        </w:rPr>
        <w:t>have direct contact with in person, between 5am yesterday and 5am today, in person?</w:t>
      </w:r>
    </w:p>
    <w:p w14:paraId="26FD78C3" w14:textId="77777777" w:rsidR="00B24801" w:rsidRPr="000C2844" w:rsidRDefault="00B24801" w:rsidP="002A113A">
      <w:pPr>
        <w:spacing w:after="0" w:line="240" w:lineRule="auto"/>
        <w:rPr>
          <w:rFonts w:ascii="Times New Roman" w:hAnsi="Times New Roman" w:cs="Times New Roman"/>
          <w:i/>
          <w:color w:val="008000"/>
          <w:lang w:val="en-GB"/>
        </w:rPr>
      </w:pPr>
    </w:p>
    <w:p w14:paraId="7DC531BE" w14:textId="77777777" w:rsidR="00B24801" w:rsidRPr="000C2844" w:rsidRDefault="00B24801" w:rsidP="002A113A">
      <w:pPr>
        <w:spacing w:after="0" w:line="240" w:lineRule="auto"/>
        <w:rPr>
          <w:rFonts w:ascii="Times New Roman" w:hAnsi="Times New Roman" w:cs="Times New Roman"/>
          <w:i/>
          <w:lang w:val="en-GB"/>
        </w:rPr>
      </w:pPr>
      <w:r w:rsidRPr="000C2844">
        <w:rPr>
          <w:rFonts w:ascii="Times New Roman" w:hAnsi="Times New Roman" w:cs="Times New Roman"/>
          <w:i/>
          <w:lang w:val="en-GB"/>
        </w:rPr>
        <w:t>We are only interested in direct contacts, which are people who you met in person and with whom you exchanged at least a few words, or with whom you had physical contact (e.g. a handshake, embracing, kissing, contact sports).</w:t>
      </w:r>
    </w:p>
    <w:p w14:paraId="111246AE" w14:textId="77777777" w:rsidR="00B24801" w:rsidRPr="000C2844" w:rsidRDefault="00B24801" w:rsidP="002A113A">
      <w:pPr>
        <w:spacing w:after="0" w:line="240" w:lineRule="auto"/>
        <w:rPr>
          <w:rFonts w:ascii="Times New Roman" w:hAnsi="Times New Roman" w:cs="Times New Roman"/>
          <w:b/>
          <w:bCs/>
          <w:i/>
          <w:lang w:val="en-GB"/>
        </w:rPr>
      </w:pPr>
      <w:r w:rsidRPr="000C2844">
        <w:rPr>
          <w:rFonts w:ascii="Times New Roman" w:hAnsi="Times New Roman" w:cs="Times New Roman"/>
          <w:b/>
          <w:bCs/>
          <w:i/>
          <w:lang w:val="en-GB"/>
        </w:rPr>
        <w:t>Note that if you only spoke to someone over the phone or internet, they should not be included in this section.</w:t>
      </w:r>
    </w:p>
    <w:p w14:paraId="69D25677" w14:textId="77777777" w:rsidR="00B24801" w:rsidRPr="000C2844" w:rsidRDefault="00B24801" w:rsidP="002A113A">
      <w:pPr>
        <w:spacing w:after="0" w:line="240" w:lineRule="auto"/>
        <w:rPr>
          <w:rFonts w:ascii="Times New Roman" w:hAnsi="Times New Roman" w:cs="Times New Roman"/>
          <w:lang w:val="en-GB"/>
        </w:rPr>
      </w:pPr>
    </w:p>
    <w:p w14:paraId="454BF982"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i/>
          <w:color w:val="008000"/>
          <w:lang w:val="en-GB"/>
        </w:rPr>
        <w:t>COLUMNS:</w:t>
      </w:r>
    </w:p>
    <w:p w14:paraId="0EAFC7BF"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Yes</w:t>
      </w:r>
    </w:p>
    <w:p w14:paraId="088EA3DC"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w:t>
      </w:r>
    </w:p>
    <w:p w14:paraId="6330EE9C" w14:textId="08BAACE5"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999_ You, the person completing the survey  </w:t>
      </w:r>
    </w:p>
    <w:p w14:paraId="673EBFA5" w14:textId="77777777" w:rsidR="00B24801" w:rsidRPr="000C2844" w:rsidRDefault="00B24801" w:rsidP="002A113A">
      <w:pPr>
        <w:spacing w:after="0" w:line="240" w:lineRule="auto"/>
        <w:rPr>
          <w:rFonts w:ascii="Times New Roman" w:hAnsi="Times New Roman" w:cs="Times New Roman"/>
          <w:lang w:val="en-GB"/>
        </w:rPr>
      </w:pPr>
    </w:p>
    <w:p w14:paraId="076E4E32" w14:textId="67AC617C" w:rsidR="00CA692D" w:rsidRPr="000C2844" w:rsidRDefault="00CA692D" w:rsidP="002A113A">
      <w:pPr>
        <w:spacing w:after="0" w:line="240" w:lineRule="auto"/>
        <w:rPr>
          <w:rFonts w:ascii="Times New Roman" w:hAnsi="Times New Roman" w:cs="Times New Roman"/>
          <w:i/>
          <w:color w:val="008000"/>
          <w:lang w:val="en-GB"/>
        </w:rPr>
      </w:pPr>
    </w:p>
    <w:p w14:paraId="5B24AEA8" w14:textId="77777777" w:rsidR="002C6415" w:rsidRPr="000C2844" w:rsidRDefault="002C6415" w:rsidP="002A113A">
      <w:pPr>
        <w:spacing w:after="0" w:line="240" w:lineRule="auto"/>
        <w:rPr>
          <w:rFonts w:ascii="Times New Roman" w:hAnsi="Times New Roman" w:cs="Times New Roman"/>
          <w:i/>
          <w:color w:val="008000"/>
          <w:lang w:val="en-GB"/>
        </w:rPr>
      </w:pPr>
    </w:p>
    <w:p w14:paraId="0E7D4F32" w14:textId="73510D0B"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CONTACT2 </w:t>
      </w:r>
    </w:p>
    <w:p w14:paraId="7853EF20"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63. And what other people, </w:t>
      </w:r>
      <w:r w:rsidRPr="000C2844">
        <w:rPr>
          <w:rFonts w:ascii="Times New Roman" w:hAnsi="Times New Roman" w:cs="Times New Roman"/>
          <w:b/>
          <w:bCs/>
          <w:color w:val="000000"/>
          <w:lang w:val="en-GB"/>
        </w:rPr>
        <w:t>outside of your household,</w:t>
      </w:r>
      <w:r w:rsidRPr="000C2844">
        <w:rPr>
          <w:rFonts w:ascii="Times New Roman" w:hAnsi="Times New Roman" w:cs="Times New Roman"/>
          <w:lang w:val="en-GB"/>
        </w:rPr>
        <w:t xml:space="preserve"> did </w:t>
      </w:r>
      <w:r w:rsidRPr="000C2844">
        <w:rPr>
          <w:rFonts w:ascii="Times New Roman" w:hAnsi="Times New Roman" w:cs="Times New Roman"/>
          <w:b/>
          <w:bCs/>
          <w:lang w:val="en-GB"/>
        </w:rPr>
        <w:t xml:space="preserve">[you/NAME] </w:t>
      </w:r>
      <w:r w:rsidRPr="000C2844">
        <w:rPr>
          <w:rFonts w:ascii="Times New Roman" w:hAnsi="Times New Roman" w:cs="Times New Roman"/>
          <w:lang w:val="en-GB"/>
        </w:rPr>
        <w:t xml:space="preserve">have direct contact with in person, between 5am yesterday and 5am today? This could include friends, family, work colleagues, or people </w:t>
      </w:r>
      <w:r w:rsidRPr="000C2844">
        <w:rPr>
          <w:rFonts w:ascii="Times New Roman" w:hAnsi="Times New Roman" w:cs="Times New Roman"/>
          <w:b/>
          <w:bCs/>
          <w:lang w:val="en-GB"/>
        </w:rPr>
        <w:t xml:space="preserve">[you/NAME] </w:t>
      </w:r>
      <w:r w:rsidRPr="000C2844">
        <w:rPr>
          <w:rFonts w:ascii="Times New Roman" w:hAnsi="Times New Roman" w:cs="Times New Roman"/>
          <w:lang w:val="en-GB"/>
        </w:rPr>
        <w:t>spoke to in shops and so on.</w:t>
      </w:r>
    </w:p>
    <w:p w14:paraId="4709A725" w14:textId="77777777" w:rsidR="00B24801" w:rsidRPr="000C2844" w:rsidRDefault="00B24801" w:rsidP="002A113A">
      <w:pPr>
        <w:spacing w:after="0" w:line="240" w:lineRule="auto"/>
        <w:rPr>
          <w:rFonts w:ascii="Times New Roman" w:hAnsi="Times New Roman" w:cs="Times New Roman"/>
          <w:lang w:val="en-GB"/>
        </w:rPr>
      </w:pPr>
    </w:p>
    <w:p w14:paraId="585E0E7B" w14:textId="77777777" w:rsidR="00B24801" w:rsidRPr="000C2844" w:rsidRDefault="00B24801" w:rsidP="002A113A">
      <w:pPr>
        <w:spacing w:after="0" w:line="240" w:lineRule="auto"/>
        <w:rPr>
          <w:rFonts w:ascii="Times New Roman" w:hAnsi="Times New Roman" w:cs="Times New Roman"/>
          <w:iCs/>
          <w:lang w:val="en-GB"/>
        </w:rPr>
      </w:pPr>
      <w:r w:rsidRPr="000C2844">
        <w:rPr>
          <w:rFonts w:ascii="Times New Roman" w:hAnsi="Times New Roman" w:cs="Times New Roman"/>
          <w:lang w:val="en-GB"/>
        </w:rPr>
        <w:t xml:space="preserve">Please write the nickname of each person </w:t>
      </w:r>
      <w:r w:rsidRPr="000C2844">
        <w:rPr>
          <w:rFonts w:ascii="Times New Roman" w:hAnsi="Times New Roman" w:cs="Times New Roman"/>
          <w:b/>
          <w:bCs/>
          <w:lang w:val="en-GB"/>
        </w:rPr>
        <w:t xml:space="preserve">[you/NAME] </w:t>
      </w:r>
      <w:r w:rsidRPr="000C2844">
        <w:rPr>
          <w:rFonts w:ascii="Times New Roman" w:hAnsi="Times New Roman" w:cs="Times New Roman"/>
          <w:lang w:val="en-GB"/>
        </w:rPr>
        <w:t xml:space="preserve">had direct contact with below. </w:t>
      </w:r>
      <w:r w:rsidRPr="000C2844">
        <w:rPr>
          <w:rFonts w:ascii="Times New Roman" w:hAnsi="Times New Roman" w:cs="Times New Roman"/>
          <w:iCs/>
          <w:lang w:val="en-GB"/>
        </w:rPr>
        <w:t xml:space="preserve">Note that this nickname is only needed to make it easier for you to complete the survey, so please pick a nickname that is easy to remember.  Your individual response will not be shared with anyone outside of this survey. </w:t>
      </w:r>
    </w:p>
    <w:p w14:paraId="2B5E6EEF" w14:textId="77777777" w:rsidR="00B24801" w:rsidRPr="000C2844" w:rsidRDefault="00B24801" w:rsidP="002A113A">
      <w:pPr>
        <w:spacing w:after="0" w:line="240" w:lineRule="auto"/>
        <w:rPr>
          <w:rFonts w:ascii="Times New Roman" w:hAnsi="Times New Roman" w:cs="Times New Roman"/>
          <w:lang w:val="en-GB"/>
        </w:rPr>
      </w:pPr>
    </w:p>
    <w:p w14:paraId="60D29007" w14:textId="77777777" w:rsidR="00B24801" w:rsidRPr="000C2844" w:rsidRDefault="00B24801" w:rsidP="002A113A">
      <w:pPr>
        <w:pStyle w:val="NormalWeb"/>
        <w:rPr>
          <w:rFonts w:ascii="Times New Roman" w:eastAsia="Times New Roman" w:hAnsi="Times New Roman" w:cs="Times New Roman"/>
          <w:b/>
          <w:bCs/>
          <w:color w:val="555555"/>
          <w:shd w:val="clear" w:color="auto" w:fill="FFFFFF"/>
          <w:lang w:val="en-GB"/>
        </w:rPr>
      </w:pPr>
      <w:r w:rsidRPr="000C2844">
        <w:rPr>
          <w:rFonts w:ascii="Times New Roman" w:eastAsia="Times New Roman" w:hAnsi="Times New Roman" w:cs="Times New Roman"/>
          <w:i/>
          <w:iCs/>
          <w:color w:val="555555"/>
          <w:shd w:val="clear" w:color="auto" w:fill="FFFFFF"/>
          <w:lang w:val="en-GB"/>
        </w:rPr>
        <w:t xml:space="preserve">We are only interested in people who you met in person and </w:t>
      </w:r>
      <w:r w:rsidRPr="000C2844">
        <w:rPr>
          <w:rFonts w:ascii="Times New Roman" w:eastAsia="Times New Roman" w:hAnsi="Times New Roman" w:cs="Times New Roman"/>
          <w:b/>
          <w:bCs/>
          <w:i/>
          <w:iCs/>
          <w:color w:val="555555"/>
          <w:shd w:val="clear" w:color="auto" w:fill="FFFFFF"/>
          <w:lang w:val="en-GB"/>
        </w:rPr>
        <w:t xml:space="preserve">with whom [you/NAME] exchanged at least a few words, or with whom [you/NAME] had physical contact </w:t>
      </w:r>
      <w:r w:rsidRPr="000C2844">
        <w:rPr>
          <w:rFonts w:ascii="Times New Roman" w:eastAsia="Times New Roman" w:hAnsi="Times New Roman" w:cs="Times New Roman"/>
          <w:i/>
          <w:iCs/>
          <w:color w:val="555555"/>
          <w:shd w:val="clear" w:color="auto" w:fill="FFFFFF"/>
          <w:lang w:val="en-GB"/>
        </w:rPr>
        <w:t>(e.g. a handshake, embracing, contact sports)</w:t>
      </w:r>
      <w:r w:rsidRPr="000C2844">
        <w:rPr>
          <w:rFonts w:ascii="Times New Roman" w:eastAsia="Times New Roman" w:hAnsi="Times New Roman" w:cs="Times New Roman"/>
          <w:b/>
          <w:bCs/>
          <w:color w:val="555555"/>
          <w:shd w:val="clear" w:color="auto" w:fill="FFFFFF"/>
          <w:lang w:val="en-GB"/>
        </w:rPr>
        <w:t>.</w:t>
      </w:r>
    </w:p>
    <w:p w14:paraId="4FBFA1E8" w14:textId="77777777" w:rsidR="00B24801" w:rsidRPr="000C2844" w:rsidRDefault="00B24801" w:rsidP="002A113A">
      <w:pPr>
        <w:spacing w:after="0" w:line="240" w:lineRule="auto"/>
        <w:rPr>
          <w:rFonts w:ascii="Times New Roman" w:hAnsi="Times New Roman" w:cs="Times New Roman"/>
          <w:lang w:val="en-GB"/>
        </w:rPr>
      </w:pPr>
    </w:p>
    <w:p w14:paraId="05B31BB9" w14:textId="2115363E"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It is easiest list names in chronological order, e.g. </w:t>
      </w:r>
      <w:r w:rsidRPr="000C2844">
        <w:rPr>
          <w:rFonts w:ascii="Times New Roman" w:hAnsi="Times New Roman" w:cs="Times New Roman"/>
          <w:color w:val="555555"/>
          <w:shd w:val="clear" w:color="auto" w:fill="FFFFFF"/>
          <w:lang w:val="en-GB"/>
        </w:rPr>
        <w:t xml:space="preserve">After [I/NAME] had breakfast at home, [I/NAME] went to work where [I/NAME] </w:t>
      </w:r>
      <w:r w:rsidRPr="000C2844">
        <w:rPr>
          <w:rFonts w:ascii="Times New Roman" w:hAnsi="Times New Roman" w:cs="Times New Roman"/>
          <w:lang w:val="en-GB"/>
        </w:rPr>
        <w:t xml:space="preserve">met with Jack, Deborah, and two clients. </w:t>
      </w:r>
      <w:r w:rsidRPr="000C2844">
        <w:rPr>
          <w:rFonts w:ascii="Times New Roman" w:eastAsia="Times New Roman" w:hAnsi="Times New Roman" w:cs="Times New Roman"/>
          <w:color w:val="555555"/>
          <w:shd w:val="clear" w:color="auto" w:fill="FFFFFF"/>
          <w:lang w:val="en-GB"/>
        </w:rPr>
        <w:t xml:space="preserve">On the way back home, [I/NAME] chatted with the shop assistant at the petrol station (give a nickname like “shop assistant”). </w:t>
      </w:r>
      <w:r w:rsidRPr="000C2844">
        <w:rPr>
          <w:rFonts w:ascii="Times New Roman" w:eastAsia="Times New Roman" w:hAnsi="Times New Roman" w:cs="Times New Roman"/>
          <w:color w:val="555555"/>
          <w:shd w:val="clear" w:color="auto" w:fill="FFFFFF"/>
          <w:lang w:val="en-US" w:eastAsia="en-US"/>
        </w:rPr>
        <w:t xml:space="preserve">When [I/NAME] returned home, [I/NAME] accepted a package from the delivery person, and [I/NAME] spoke to a friend, Fatima, in the garden. </w:t>
      </w:r>
      <w:r w:rsidRPr="000C2844">
        <w:rPr>
          <w:rFonts w:ascii="Times New Roman" w:eastAsia="Times New Roman" w:hAnsi="Times New Roman" w:cs="Times New Roman"/>
          <w:color w:val="555555"/>
          <w:shd w:val="clear" w:color="auto" w:fill="FFFFFF"/>
          <w:lang w:val="en-GB"/>
        </w:rPr>
        <w:t>Etc.</w:t>
      </w:r>
    </w:p>
    <w:p w14:paraId="53CF0A57" w14:textId="77777777" w:rsidR="00B24801" w:rsidRPr="000C2844" w:rsidRDefault="00B24801" w:rsidP="002A113A">
      <w:pPr>
        <w:pStyle w:val="NormalWeb"/>
        <w:rPr>
          <w:rFonts w:ascii="Times New Roman" w:hAnsi="Times New Roman" w:cs="Times New Roman"/>
          <w:b/>
          <w:bCs/>
          <w:color w:val="000000"/>
          <w:lang w:val="en-GB"/>
        </w:rPr>
      </w:pPr>
    </w:p>
    <w:p w14:paraId="48CC7CD4" w14:textId="77777777" w:rsidR="00B24801" w:rsidRPr="000C2844" w:rsidRDefault="00B24801" w:rsidP="002A113A">
      <w:pPr>
        <w:pStyle w:val="NormalWeb"/>
        <w:rPr>
          <w:rFonts w:ascii="Times New Roman" w:eastAsia="Times New Roman" w:hAnsi="Times New Roman" w:cs="Times New Roman"/>
          <w:b/>
          <w:bCs/>
          <w:color w:val="555555"/>
          <w:shd w:val="clear" w:color="auto" w:fill="FFFFFF"/>
          <w:lang w:val="en-GB"/>
        </w:rPr>
      </w:pPr>
      <w:r w:rsidRPr="000C2844">
        <w:rPr>
          <w:rFonts w:ascii="Times New Roman" w:eastAsia="Times New Roman" w:hAnsi="Times New Roman" w:cs="Times New Roman"/>
          <w:b/>
          <w:bCs/>
          <w:color w:val="555555"/>
          <w:shd w:val="clear" w:color="auto" w:fill="FFFFFF"/>
          <w:lang w:val="en-GB"/>
        </w:rPr>
        <w:t>Please do not list yourself, anyone that you listed as being a part of your household, or anyone who you only spoke to over the phone or internet.</w:t>
      </w:r>
    </w:p>
    <w:p w14:paraId="67DDA6F5" w14:textId="77777777" w:rsidR="00B24801" w:rsidRPr="000C2844" w:rsidRDefault="00B24801" w:rsidP="002A113A">
      <w:pPr>
        <w:pStyle w:val="NormalWeb"/>
        <w:rPr>
          <w:rFonts w:ascii="Times New Roman" w:hAnsi="Times New Roman" w:cs="Times New Roman"/>
          <w:b/>
          <w:bCs/>
          <w:i/>
          <w:color w:val="008000"/>
          <w:lang w:val="en-GB"/>
        </w:rPr>
      </w:pPr>
    </w:p>
    <w:p w14:paraId="3D5AEBF5" w14:textId="77777777" w:rsidR="00B24801" w:rsidRPr="000C2844" w:rsidRDefault="00B24801" w:rsidP="002A113A">
      <w:pPr>
        <w:pStyle w:val="NormalWeb"/>
        <w:rPr>
          <w:rFonts w:ascii="Times New Roman" w:hAnsi="Times New Roman" w:cs="Times New Roman"/>
          <w:i/>
          <w:iCs/>
          <w:lang w:val="en-GB"/>
        </w:rPr>
      </w:pPr>
      <w:r w:rsidRPr="000C2844">
        <w:rPr>
          <w:rFonts w:ascii="Times New Roman" w:hAnsi="Times New Roman" w:cs="Times New Roman"/>
          <w:i/>
          <w:iCs/>
          <w:lang w:val="en-GB"/>
        </w:rPr>
        <w:lastRenderedPageBreak/>
        <w:t>PN: SHOW IFQ62 for any coded 1   You have already indicated contact with the following household members, add additional contacts in the textboxes below:</w:t>
      </w:r>
    </w:p>
    <w:p w14:paraId="641ADF82" w14:textId="77777777" w:rsidR="00B24801" w:rsidRPr="000C2844" w:rsidRDefault="00B24801" w:rsidP="002A113A">
      <w:pPr>
        <w:pStyle w:val="NormalWeb"/>
        <w:rPr>
          <w:rFonts w:ascii="Times New Roman" w:hAnsi="Times New Roman" w:cs="Times New Roman"/>
          <w:b/>
          <w:bCs/>
          <w:i/>
          <w:color w:val="008000"/>
          <w:lang w:val="en-GB"/>
        </w:rPr>
      </w:pPr>
    </w:p>
    <w:p w14:paraId="32DD7F79" w14:textId="2DBA768F"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LIST HOUSEHOLD MEMBERS FROM Q21</w:t>
      </w:r>
    </w:p>
    <w:p w14:paraId="76701042" w14:textId="77777777" w:rsidR="00B24801" w:rsidRPr="000C2844" w:rsidRDefault="00B24801" w:rsidP="002A113A">
      <w:pPr>
        <w:spacing w:after="0" w:line="240" w:lineRule="auto"/>
        <w:rPr>
          <w:rFonts w:ascii="Times New Roman" w:hAnsi="Times New Roman" w:cs="Times New Roman"/>
          <w:iCs/>
          <w:lang w:val="en-GB"/>
        </w:rPr>
      </w:pPr>
      <w:r w:rsidRPr="000C2844">
        <w:rPr>
          <w:rFonts w:ascii="Times New Roman" w:hAnsi="Times New Roman" w:cs="Times New Roman"/>
          <w:iCs/>
          <w:lang w:val="en-GB"/>
        </w:rPr>
        <w:t>PLEASE LIST ALL OTHER CONTACTS YOU HAVE OUTSIDE OF YOUR HOUSEHOLDE, FOR EXAMPLE, J, D, CLIENT 1, CLIENT 2, SHOP ASSISTANT, DELIVERY PERSON, FRIEND F</w:t>
      </w:r>
    </w:p>
    <w:p w14:paraId="442CA2DF" w14:textId="77777777" w:rsidR="00B24801" w:rsidRPr="000C2844" w:rsidRDefault="00B24801" w:rsidP="002A113A">
      <w:pPr>
        <w:spacing w:after="0" w:line="240" w:lineRule="auto"/>
        <w:rPr>
          <w:rFonts w:ascii="Times New Roman" w:hAnsi="Times New Roman" w:cs="Times New Roman"/>
          <w:i/>
          <w:color w:val="008000"/>
          <w:lang w:val="en-GB"/>
        </w:rPr>
      </w:pPr>
    </w:p>
    <w:p w14:paraId="67448C0F" w14:textId="77777777" w:rsidR="002C6415" w:rsidRPr="000C2844" w:rsidRDefault="002C6415" w:rsidP="002A113A">
      <w:pPr>
        <w:pStyle w:val="iScript-Question"/>
        <w:spacing w:before="0" w:after="0" w:line="240" w:lineRule="auto"/>
        <w:rPr>
          <w:rFonts w:ascii="Times New Roman" w:hAnsi="Times New Roman" w:cs="Times New Roman"/>
          <w:lang w:val="en-GB"/>
        </w:rPr>
      </w:pPr>
    </w:p>
    <w:p w14:paraId="395F98D4" w14:textId="77777777" w:rsidR="002C6415" w:rsidRPr="000C2844" w:rsidRDefault="002C6415" w:rsidP="002A113A">
      <w:pPr>
        <w:pStyle w:val="iScript-Question"/>
        <w:spacing w:before="0" w:after="0" w:line="240" w:lineRule="auto"/>
        <w:rPr>
          <w:rFonts w:ascii="Times New Roman" w:hAnsi="Times New Roman" w:cs="Times New Roman"/>
          <w:lang w:val="en-GB"/>
        </w:rPr>
      </w:pPr>
    </w:p>
    <w:p w14:paraId="3C3B9DA0" w14:textId="6E07B960"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Q66. Which of the following age groups does NAME fit into? Please give an estimate if you are not sure</w:t>
      </w:r>
    </w:p>
    <w:p w14:paraId="60D5134E" w14:textId="77777777" w:rsidR="00B24801" w:rsidRPr="000C2844" w:rsidRDefault="00B24801" w:rsidP="002A113A">
      <w:pPr>
        <w:spacing w:after="0" w:line="240" w:lineRule="auto"/>
        <w:rPr>
          <w:rFonts w:ascii="Times New Roman" w:eastAsia="Times New Roman" w:hAnsi="Times New Roman" w:cs="Times New Roman"/>
          <w:b/>
          <w:lang w:val="en-GB"/>
        </w:rPr>
      </w:pPr>
    </w:p>
    <w:p w14:paraId="69527BE3"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 Under 1</w:t>
      </w:r>
    </w:p>
    <w:p w14:paraId="1C67AA87"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2. 1-4</w:t>
      </w:r>
    </w:p>
    <w:p w14:paraId="5005C892"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3. 5-9</w:t>
      </w:r>
    </w:p>
    <w:p w14:paraId="08EC667A"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4. 10-14</w:t>
      </w:r>
    </w:p>
    <w:p w14:paraId="70241D33"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5. 15-19</w:t>
      </w:r>
    </w:p>
    <w:p w14:paraId="34812749"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6. 20-24</w:t>
      </w:r>
    </w:p>
    <w:p w14:paraId="59CCFBCD"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7. 25-34</w:t>
      </w:r>
    </w:p>
    <w:p w14:paraId="27E4D0F9"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8. 35-44</w:t>
      </w:r>
    </w:p>
    <w:p w14:paraId="1031B0B5"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9. 45-54</w:t>
      </w:r>
    </w:p>
    <w:p w14:paraId="5D54D7D5"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0. 55-64</w:t>
      </w:r>
    </w:p>
    <w:p w14:paraId="1AE8FC8B"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1. 65-69</w:t>
      </w:r>
    </w:p>
    <w:p w14:paraId="772D2521"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2. 70-74</w:t>
      </w:r>
    </w:p>
    <w:p w14:paraId="19F64B84"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3. 75-79</w:t>
      </w:r>
    </w:p>
    <w:p w14:paraId="18BBC96B"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4. 80-84</w:t>
      </w:r>
    </w:p>
    <w:p w14:paraId="772AC5C4"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5. 85+</w:t>
      </w:r>
    </w:p>
    <w:p w14:paraId="3EF1DD60"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6. Don’t know</w:t>
      </w:r>
    </w:p>
    <w:p w14:paraId="5FC67860" w14:textId="77777777" w:rsidR="00B24801" w:rsidRPr="000C2844" w:rsidRDefault="00B24801" w:rsidP="002A113A">
      <w:pPr>
        <w:pStyle w:val="iScript-Question"/>
        <w:spacing w:before="0" w:after="0" w:line="240" w:lineRule="auto"/>
        <w:rPr>
          <w:rFonts w:ascii="Times New Roman" w:hAnsi="Times New Roman" w:cs="Times New Roman"/>
          <w:lang w:val="en-GB"/>
        </w:rPr>
      </w:pPr>
      <w:r w:rsidRPr="000C2844">
        <w:rPr>
          <w:rFonts w:ascii="Times New Roman" w:hAnsi="Times New Roman" w:cs="Times New Roman"/>
          <w:lang w:val="en-GB"/>
        </w:rPr>
        <w:t>17. Prefer not to answer</w:t>
      </w:r>
    </w:p>
    <w:p w14:paraId="5C04E62C" w14:textId="21C5612D" w:rsidR="00B24801" w:rsidRPr="000C2844" w:rsidRDefault="00B24801" w:rsidP="002A113A">
      <w:pPr>
        <w:spacing w:after="0" w:line="240" w:lineRule="auto"/>
        <w:rPr>
          <w:rFonts w:ascii="Times New Roman" w:hAnsi="Times New Roman" w:cs="Times New Roman"/>
          <w:lang w:val="en-GB"/>
        </w:rPr>
      </w:pPr>
    </w:p>
    <w:p w14:paraId="2C2DC05C" w14:textId="77777777" w:rsidR="00E27E95" w:rsidRPr="000C2844" w:rsidRDefault="00E27E95" w:rsidP="002A113A">
      <w:pPr>
        <w:spacing w:after="0" w:line="240" w:lineRule="auto"/>
        <w:rPr>
          <w:rFonts w:ascii="Times New Roman" w:hAnsi="Times New Roman" w:cs="Times New Roman"/>
          <w:lang w:val="en-GB"/>
        </w:rPr>
      </w:pPr>
    </w:p>
    <w:p w14:paraId="2412D192" w14:textId="77777777" w:rsidR="00CA692D" w:rsidRPr="000C2844" w:rsidRDefault="00CA692D" w:rsidP="002A113A">
      <w:pPr>
        <w:pStyle w:val="iScript-Question"/>
        <w:spacing w:before="0" w:after="0" w:line="240" w:lineRule="auto"/>
        <w:ind w:left="0" w:firstLine="0"/>
        <w:rPr>
          <w:rFonts w:ascii="Times New Roman" w:hAnsi="Times New Roman" w:cs="Times New Roman"/>
          <w:lang w:val="en-GB"/>
        </w:rPr>
      </w:pPr>
    </w:p>
    <w:p w14:paraId="0A802BA0" w14:textId="77777777" w:rsidR="00B24801" w:rsidRPr="000C2844" w:rsidRDefault="00B24801" w:rsidP="002A113A">
      <w:pPr>
        <w:pStyle w:val="iScript-Question"/>
        <w:spacing w:before="0" w:after="0" w:line="240" w:lineRule="auto"/>
        <w:ind w:left="0" w:firstLine="0"/>
        <w:rPr>
          <w:rFonts w:ascii="Times New Roman" w:hAnsi="Times New Roman" w:cs="Times New Roman"/>
          <w:lang w:val="en-GB"/>
        </w:rPr>
      </w:pPr>
      <w:r w:rsidRPr="000C2844">
        <w:rPr>
          <w:rFonts w:ascii="Times New Roman" w:hAnsi="Times New Roman" w:cs="Times New Roman"/>
          <w:lang w:val="en-GB"/>
        </w:rPr>
        <w:t>Q67. As far as you know, which of the following describes how [NAME] thinks of themselves?</w:t>
      </w:r>
    </w:p>
    <w:p w14:paraId="5FBE7C80" w14:textId="77777777" w:rsidR="00B24801" w:rsidRPr="000C2844" w:rsidRDefault="00B24801" w:rsidP="002A113A">
      <w:pPr>
        <w:pStyle w:val="iScript-SingleResponse"/>
        <w:numPr>
          <w:ilvl w:val="0"/>
          <w:numId w:val="10"/>
        </w:numPr>
        <w:rPr>
          <w:rFonts w:ascii="Times New Roman" w:hAnsi="Times New Roman" w:cs="Times New Roman"/>
        </w:rPr>
      </w:pPr>
      <w:r w:rsidRPr="000C2844">
        <w:rPr>
          <w:rFonts w:ascii="Times New Roman" w:hAnsi="Times New Roman" w:cs="Times New Roman"/>
        </w:rPr>
        <w:t>_1 Male [KEEP]</w:t>
      </w:r>
    </w:p>
    <w:p w14:paraId="29BB1A7C" w14:textId="77777777" w:rsidR="00B24801" w:rsidRPr="000C2844" w:rsidRDefault="00B24801" w:rsidP="002A113A">
      <w:pPr>
        <w:pStyle w:val="iScript-SingleResponse"/>
        <w:numPr>
          <w:ilvl w:val="0"/>
          <w:numId w:val="10"/>
        </w:numPr>
        <w:rPr>
          <w:rFonts w:ascii="Times New Roman" w:hAnsi="Times New Roman" w:cs="Times New Roman"/>
        </w:rPr>
      </w:pPr>
      <w:r w:rsidRPr="000C2844">
        <w:rPr>
          <w:rFonts w:ascii="Times New Roman" w:hAnsi="Times New Roman" w:cs="Times New Roman"/>
        </w:rPr>
        <w:t>_2 Female [KEEP]</w:t>
      </w:r>
    </w:p>
    <w:p w14:paraId="09F3D4AD" w14:textId="77777777" w:rsidR="00B24801" w:rsidRPr="000C2844" w:rsidRDefault="00B24801" w:rsidP="002A113A">
      <w:pPr>
        <w:pStyle w:val="iScript-SingleResponse"/>
        <w:numPr>
          <w:ilvl w:val="0"/>
          <w:numId w:val="10"/>
        </w:numPr>
        <w:rPr>
          <w:rFonts w:ascii="Times New Roman" w:hAnsi="Times New Roman" w:cs="Times New Roman"/>
        </w:rPr>
      </w:pPr>
      <w:r w:rsidRPr="000C2844">
        <w:rPr>
          <w:rFonts w:ascii="Times New Roman" w:hAnsi="Times New Roman" w:cs="Times New Roman"/>
        </w:rPr>
        <w:t>_3 In another way [KEEP]</w:t>
      </w:r>
    </w:p>
    <w:p w14:paraId="6A32AB37" w14:textId="77777777" w:rsidR="00B24801" w:rsidRPr="000C2844" w:rsidRDefault="00B24801" w:rsidP="002A113A">
      <w:pPr>
        <w:pStyle w:val="iScript-SingleResponse"/>
        <w:numPr>
          <w:ilvl w:val="0"/>
          <w:numId w:val="10"/>
        </w:numPr>
        <w:rPr>
          <w:rFonts w:ascii="Times New Roman" w:hAnsi="Times New Roman" w:cs="Times New Roman"/>
          <w:lang w:val="en-GB"/>
        </w:rPr>
      </w:pPr>
      <w:r w:rsidRPr="000C2844">
        <w:rPr>
          <w:rFonts w:ascii="Times New Roman" w:hAnsi="Times New Roman" w:cs="Times New Roman"/>
          <w:lang w:val="en-GB"/>
        </w:rPr>
        <w:t>_4 Prefer not to answer [KEEP]</w:t>
      </w:r>
    </w:p>
    <w:p w14:paraId="34DF49ED" w14:textId="77777777" w:rsidR="00B24801" w:rsidRPr="000C2844" w:rsidRDefault="00B24801" w:rsidP="002A113A">
      <w:pPr>
        <w:pStyle w:val="iScript-SingleResponse"/>
        <w:numPr>
          <w:ilvl w:val="0"/>
          <w:numId w:val="10"/>
        </w:numPr>
        <w:rPr>
          <w:rFonts w:ascii="Times New Roman" w:hAnsi="Times New Roman" w:cs="Times New Roman"/>
        </w:rPr>
      </w:pPr>
      <w:r w:rsidRPr="000C2844">
        <w:rPr>
          <w:rFonts w:ascii="Times New Roman" w:hAnsi="Times New Roman" w:cs="Times New Roman"/>
        </w:rPr>
        <w:t>_5 Don’t know</w:t>
      </w:r>
    </w:p>
    <w:p w14:paraId="7523E6FB" w14:textId="77777777" w:rsidR="00B24801" w:rsidRPr="000C2844" w:rsidRDefault="00B24801" w:rsidP="002A113A">
      <w:pPr>
        <w:pStyle w:val="iScript-SingleResponse"/>
        <w:numPr>
          <w:ilvl w:val="0"/>
          <w:numId w:val="10"/>
        </w:numPr>
        <w:rPr>
          <w:rFonts w:ascii="Times New Roman" w:hAnsi="Times New Roman" w:cs="Times New Roman"/>
        </w:rPr>
      </w:pPr>
      <w:r w:rsidRPr="000C2844">
        <w:rPr>
          <w:rFonts w:ascii="Times New Roman" w:hAnsi="Times New Roman" w:cs="Times New Roman"/>
        </w:rPr>
        <w:t>_5 Weiß nicht</w:t>
      </w:r>
    </w:p>
    <w:p w14:paraId="7D611BDF" w14:textId="77777777" w:rsidR="00B24801" w:rsidRPr="000C2844" w:rsidRDefault="00B24801" w:rsidP="002A113A">
      <w:pPr>
        <w:spacing w:after="0" w:line="240" w:lineRule="auto"/>
        <w:rPr>
          <w:rFonts w:ascii="Times New Roman" w:hAnsi="Times New Roman" w:cs="Times New Roman"/>
          <w:i/>
          <w:color w:val="008000"/>
        </w:rPr>
      </w:pPr>
    </w:p>
    <w:p w14:paraId="41703775" w14:textId="3EF1C5A6" w:rsidR="00CA692D" w:rsidRPr="000C2844" w:rsidRDefault="00CA692D" w:rsidP="002A113A">
      <w:pPr>
        <w:spacing w:after="0" w:line="240" w:lineRule="auto"/>
        <w:rPr>
          <w:rFonts w:ascii="Times New Roman" w:hAnsi="Times New Roman" w:cs="Times New Roman"/>
          <w:lang w:val="en-GB"/>
        </w:rPr>
      </w:pPr>
    </w:p>
    <w:p w14:paraId="5C383749" w14:textId="77777777" w:rsidR="00E27E95" w:rsidRPr="000C2844" w:rsidRDefault="00E27E95" w:rsidP="002A113A">
      <w:pPr>
        <w:spacing w:after="0" w:line="240" w:lineRule="auto"/>
        <w:rPr>
          <w:rFonts w:ascii="Times New Roman" w:hAnsi="Times New Roman" w:cs="Times New Roman"/>
          <w:lang w:val="en-GB"/>
        </w:rPr>
      </w:pPr>
    </w:p>
    <w:p w14:paraId="0D35D409" w14:textId="00FE9394"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68. What is [NAME]’s relationship to </w:t>
      </w:r>
      <w:r w:rsidRPr="000C2844">
        <w:rPr>
          <w:rFonts w:ascii="Times New Roman" w:hAnsi="Times New Roman" w:cs="Times New Roman"/>
          <w:b/>
          <w:bCs/>
          <w:lang w:val="en-GB"/>
        </w:rPr>
        <w:t>[you/NAME]</w:t>
      </w:r>
      <w:r w:rsidRPr="000C2844">
        <w:rPr>
          <w:rFonts w:ascii="Times New Roman" w:hAnsi="Times New Roman" w:cs="Times New Roman"/>
          <w:lang w:val="en-GB"/>
        </w:rPr>
        <w:t>?</w:t>
      </w:r>
    </w:p>
    <w:p w14:paraId="4CDC0C2E"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 They are a family member who is not in my household 2. They are someone [I work/NAME works] with </w:t>
      </w:r>
    </w:p>
    <w:p w14:paraId="30CC233E" w14:textId="77777777" w:rsidR="00B24801" w:rsidRPr="000C2844" w:rsidRDefault="00B24801"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They are someone [I go to school, college or university with/NAME goes to school, college or university with]</w:t>
      </w:r>
    </w:p>
    <w:p w14:paraId="5818857B"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a boyfriend/girlfriend</w:t>
      </w:r>
    </w:p>
    <w:p w14:paraId="3FC5AD3B"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other</w:t>
      </w:r>
    </w:p>
    <w:p w14:paraId="3BB33FE0" w14:textId="151B304E" w:rsidR="00B24801"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6. </w:t>
      </w:r>
      <w:proofErr w:type="spellStart"/>
      <w:r w:rsidRPr="000C2844">
        <w:rPr>
          <w:rFonts w:ascii="Times New Roman" w:hAnsi="Times New Roman" w:cs="Times New Roman"/>
          <w:lang w:val="en-GB"/>
        </w:rPr>
        <w:t>i</w:t>
      </w:r>
      <w:proofErr w:type="spellEnd"/>
      <w:r w:rsidRPr="000C2844">
        <w:rPr>
          <w:rFonts w:ascii="Times New Roman" w:hAnsi="Times New Roman" w:cs="Times New Roman"/>
          <w:lang w:val="en-GB"/>
        </w:rPr>
        <w:t xml:space="preserve"> do not want to give any information</w:t>
      </w:r>
    </w:p>
    <w:p w14:paraId="4F18D23D" w14:textId="5A013228" w:rsidR="00CA692D" w:rsidRPr="000C2844" w:rsidRDefault="00CA692D" w:rsidP="002A113A">
      <w:pPr>
        <w:spacing w:after="0" w:line="240" w:lineRule="auto"/>
        <w:rPr>
          <w:rFonts w:ascii="Times New Roman" w:hAnsi="Times New Roman" w:cs="Times New Roman"/>
          <w:lang w:val="en-GB"/>
        </w:rPr>
      </w:pPr>
    </w:p>
    <w:p w14:paraId="7AEE1579" w14:textId="340385A3" w:rsidR="00E27E95" w:rsidRPr="000C2844" w:rsidRDefault="00E27E95" w:rsidP="002A113A">
      <w:pPr>
        <w:spacing w:after="0" w:line="240" w:lineRule="auto"/>
        <w:rPr>
          <w:rFonts w:ascii="Times New Roman" w:hAnsi="Times New Roman" w:cs="Times New Roman"/>
          <w:lang w:val="en-GB"/>
        </w:rPr>
      </w:pPr>
    </w:p>
    <w:p w14:paraId="062A9297" w14:textId="77777777" w:rsidR="00E27E95" w:rsidRPr="000C2844" w:rsidRDefault="00E27E95" w:rsidP="002A113A">
      <w:pPr>
        <w:spacing w:after="0" w:line="240" w:lineRule="auto"/>
        <w:rPr>
          <w:rFonts w:ascii="Times New Roman" w:hAnsi="Times New Roman" w:cs="Times New Roman"/>
          <w:lang w:val="en-GB"/>
        </w:rPr>
      </w:pPr>
    </w:p>
    <w:p w14:paraId="56514A67"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69. Before the coronavirus epidemic started, how often did </w:t>
      </w:r>
      <w:r w:rsidRPr="000C2844">
        <w:rPr>
          <w:rFonts w:ascii="Times New Roman" w:hAnsi="Times New Roman" w:cs="Times New Roman"/>
          <w:b/>
          <w:bCs/>
          <w:lang w:val="en-GB"/>
        </w:rPr>
        <w:t xml:space="preserve">[you/NAME] </w:t>
      </w:r>
      <w:r w:rsidRPr="000C2844">
        <w:rPr>
          <w:rFonts w:ascii="Times New Roman" w:hAnsi="Times New Roman" w:cs="Times New Roman"/>
          <w:lang w:val="en-GB"/>
        </w:rPr>
        <w:t>usually have direct contact with [</w:t>
      </w:r>
      <w:r w:rsidRPr="000C2844">
        <w:rPr>
          <w:rFonts w:ascii="Times New Roman" w:hAnsi="Times New Roman" w:cs="Times New Roman"/>
          <w:i/>
          <w:lang w:val="en-GB"/>
        </w:rPr>
        <w:t>NAME</w:t>
      </w:r>
      <w:r w:rsidRPr="000C2844">
        <w:rPr>
          <w:rFonts w:ascii="Times New Roman" w:hAnsi="Times New Roman" w:cs="Times New Roman"/>
          <w:lang w:val="en-GB"/>
        </w:rPr>
        <w:t>]?</w:t>
      </w:r>
    </w:p>
    <w:p w14:paraId="07A040C4"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A direct contact is when you </w:t>
      </w:r>
      <w:r w:rsidRPr="000C2844">
        <w:rPr>
          <w:rFonts w:ascii="Times New Roman" w:hAnsi="Times New Roman" w:cs="Times New Roman"/>
          <w:b/>
          <w:bCs/>
          <w:lang w:val="en-GB"/>
        </w:rPr>
        <w:t>meet with this person in person</w:t>
      </w:r>
      <w:r w:rsidRPr="000C2844">
        <w:rPr>
          <w:rFonts w:ascii="Times New Roman" w:hAnsi="Times New Roman" w:cs="Times New Roman"/>
          <w:lang w:val="en-GB"/>
        </w:rPr>
        <w:t xml:space="preserve"> and when you exchange at least a few words, or when you have physical contact (e.g. handshake, embracing, kissing, contact sports).</w:t>
      </w:r>
    </w:p>
    <w:p w14:paraId="29E14F89" w14:textId="77777777" w:rsidR="00CA692D" w:rsidRPr="000C2844" w:rsidRDefault="00CA692D" w:rsidP="002A113A">
      <w:pPr>
        <w:spacing w:after="0" w:line="240" w:lineRule="auto"/>
        <w:rPr>
          <w:rFonts w:ascii="Times New Roman" w:hAnsi="Times New Roman" w:cs="Times New Roman"/>
          <w:b/>
          <w:bCs/>
          <w:lang w:val="en-GB"/>
        </w:rPr>
      </w:pPr>
      <w:r w:rsidRPr="000C2844">
        <w:rPr>
          <w:rFonts w:ascii="Times New Roman" w:hAnsi="Times New Roman" w:cs="Times New Roman"/>
          <w:b/>
          <w:bCs/>
          <w:lang w:val="en-GB"/>
        </w:rPr>
        <w:t xml:space="preserve">Please do not include times that you speak to them over the phone or internet. </w:t>
      </w:r>
    </w:p>
    <w:p w14:paraId="43B4F451" w14:textId="7BE818F5" w:rsidR="00CA692D" w:rsidRPr="000C2844" w:rsidRDefault="00CA692D" w:rsidP="002A113A">
      <w:pPr>
        <w:pStyle w:val="iScript-RespondentInstruction"/>
        <w:spacing w:before="0" w:after="0"/>
        <w:rPr>
          <w:rFonts w:ascii="Times New Roman" w:hAnsi="Times New Roman" w:cs="Times New Roman"/>
          <w:sz w:val="22"/>
          <w:lang w:val="en-GB"/>
        </w:rPr>
      </w:pPr>
      <w:r w:rsidRPr="000C2844">
        <w:rPr>
          <w:rFonts w:ascii="Times New Roman" w:hAnsi="Times New Roman" w:cs="Times New Roman"/>
          <w:sz w:val="22"/>
          <w:lang w:val="en-GB"/>
        </w:rPr>
        <w:br/>
      </w:r>
      <w:r w:rsidRPr="000C2844">
        <w:rPr>
          <w:rFonts w:ascii="Times New Roman" w:hAnsi="Times New Roman" w:cs="Times New Roman"/>
          <w:color w:val="auto"/>
          <w:sz w:val="22"/>
          <w:lang w:val="en-GB"/>
        </w:rPr>
        <w:t>1. Every day or almost every day</w:t>
      </w:r>
    </w:p>
    <w:p w14:paraId="100D8E16"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About once or twice a week</w:t>
      </w:r>
    </w:p>
    <w:p w14:paraId="7310A07B"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Every 2-3 weeks</w:t>
      </w:r>
    </w:p>
    <w:p w14:paraId="5FE97B41"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About once per month</w:t>
      </w:r>
    </w:p>
    <w:p w14:paraId="1B2A4E19"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5. Less often than once per month</w:t>
      </w:r>
    </w:p>
    <w:p w14:paraId="4102D49F"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Never met them before</w:t>
      </w:r>
    </w:p>
    <w:p w14:paraId="24A3B2CD"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7. Prefer not to answer</w:t>
      </w:r>
    </w:p>
    <w:p w14:paraId="370F308C" w14:textId="77777777" w:rsidR="00CA692D" w:rsidRPr="000C2844" w:rsidRDefault="00CA692D" w:rsidP="002A113A">
      <w:pPr>
        <w:spacing w:after="0" w:line="240" w:lineRule="auto"/>
        <w:rPr>
          <w:rFonts w:ascii="Times New Roman" w:hAnsi="Times New Roman" w:cs="Times New Roman"/>
          <w:lang w:val="en-GB"/>
        </w:rPr>
      </w:pPr>
    </w:p>
    <w:p w14:paraId="3ED306DA" w14:textId="52CF5F21" w:rsidR="00CA692D" w:rsidRPr="000C2844" w:rsidRDefault="00CA692D" w:rsidP="002A113A">
      <w:pPr>
        <w:spacing w:after="0" w:line="240" w:lineRule="auto"/>
        <w:rPr>
          <w:rFonts w:ascii="Times New Roman" w:hAnsi="Times New Roman" w:cs="Times New Roman"/>
          <w:i/>
          <w:color w:val="008000"/>
          <w:lang w:val="en-GB"/>
        </w:rPr>
      </w:pPr>
    </w:p>
    <w:p w14:paraId="760CC647" w14:textId="77777777" w:rsidR="00E27E95" w:rsidRPr="000C2844" w:rsidRDefault="00E27E95" w:rsidP="002A113A">
      <w:pPr>
        <w:pStyle w:val="iScript-RespondentInstruction"/>
        <w:spacing w:before="0" w:after="0"/>
        <w:rPr>
          <w:rFonts w:ascii="Times New Roman" w:hAnsi="Times New Roman" w:cs="Times New Roman"/>
          <w:color w:val="auto"/>
          <w:sz w:val="22"/>
          <w:lang w:val="en-GB"/>
        </w:rPr>
      </w:pPr>
      <w:bookmarkStart w:id="14" w:name="_Hlk35456875"/>
    </w:p>
    <w:p w14:paraId="20F0CA34" w14:textId="60960363" w:rsidR="00CA692D" w:rsidRPr="000C2844" w:rsidRDefault="00CA692D" w:rsidP="002A113A">
      <w:pPr>
        <w:pStyle w:val="iScript-RespondentInstruction"/>
        <w:spacing w:before="0" w:after="0"/>
        <w:rPr>
          <w:rFonts w:ascii="Times New Roman" w:hAnsi="Times New Roman" w:cs="Times New Roman"/>
          <w:color w:val="auto"/>
          <w:sz w:val="22"/>
          <w:lang w:val="en-GB"/>
        </w:rPr>
      </w:pPr>
      <w:r w:rsidRPr="000C2844">
        <w:rPr>
          <w:rFonts w:ascii="Times New Roman" w:hAnsi="Times New Roman" w:cs="Times New Roman"/>
          <w:color w:val="auto"/>
          <w:sz w:val="22"/>
          <w:lang w:val="en-GB"/>
        </w:rPr>
        <w:t>Q70. When [you/NAME] had/had an immediate contact with [NAME] yesterday, [you/NAME] had/had a ...</w:t>
      </w:r>
    </w:p>
    <w:p w14:paraId="550C80D6" w14:textId="77777777" w:rsidR="00CA692D" w:rsidRPr="000C2844" w:rsidRDefault="00CA692D" w:rsidP="002A113A">
      <w:pPr>
        <w:pStyle w:val="iScript-RespondentInstruction"/>
        <w:spacing w:before="0" w:after="0"/>
        <w:rPr>
          <w:rFonts w:ascii="Times New Roman" w:hAnsi="Times New Roman" w:cs="Times New Roman"/>
          <w:color w:val="auto"/>
          <w:sz w:val="22"/>
          <w:lang w:val="en-GB"/>
        </w:rPr>
      </w:pPr>
    </w:p>
    <w:bookmarkEnd w:id="14"/>
    <w:p w14:paraId="677D813E"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physical contact (any kind of skin contact) (such as shaking hands, hugging, or kissing)?</w:t>
      </w:r>
    </w:p>
    <w:p w14:paraId="54D41BBC"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2. non-physical contact (you did not touch the person)?</w:t>
      </w:r>
    </w:p>
    <w:p w14:paraId="42406829" w14:textId="77777777" w:rsidR="006E1751"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I do not want to give any information on this</w:t>
      </w:r>
    </w:p>
    <w:p w14:paraId="6A7439E0" w14:textId="77777777" w:rsidR="006E1751" w:rsidRPr="000C2844" w:rsidRDefault="006E1751" w:rsidP="002A113A">
      <w:pPr>
        <w:spacing w:after="0" w:line="240" w:lineRule="auto"/>
        <w:rPr>
          <w:rFonts w:ascii="Times New Roman" w:hAnsi="Times New Roman" w:cs="Times New Roman"/>
          <w:lang w:val="en-GB"/>
        </w:rPr>
      </w:pPr>
    </w:p>
    <w:p w14:paraId="5D256D2F" w14:textId="7AB84603" w:rsidR="00CA692D" w:rsidRPr="000C2844" w:rsidRDefault="00CA692D" w:rsidP="002A113A">
      <w:pPr>
        <w:spacing w:after="0" w:line="240" w:lineRule="auto"/>
        <w:rPr>
          <w:rFonts w:ascii="Times New Roman" w:hAnsi="Times New Roman" w:cs="Times New Roman"/>
          <w:i/>
          <w:color w:val="008000"/>
          <w:lang w:val="en-GB"/>
        </w:rPr>
      </w:pPr>
    </w:p>
    <w:p w14:paraId="3D785B4C" w14:textId="45F689B0" w:rsidR="00CA692D" w:rsidRPr="000C2844" w:rsidRDefault="00CA692D" w:rsidP="002A113A">
      <w:pPr>
        <w:spacing w:after="0" w:line="240" w:lineRule="auto"/>
        <w:rPr>
          <w:rFonts w:ascii="Times New Roman" w:hAnsi="Times New Roman" w:cs="Times New Roman"/>
          <w:lang w:val="en-GB"/>
        </w:rPr>
      </w:pPr>
    </w:p>
    <w:p w14:paraId="4D535837" w14:textId="1E0CF20B"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71. And where did </w:t>
      </w:r>
      <w:r w:rsidRPr="000C2844">
        <w:rPr>
          <w:rFonts w:ascii="Times New Roman" w:hAnsi="Times New Roman" w:cs="Times New Roman"/>
          <w:bCs/>
          <w:lang w:val="en-GB"/>
        </w:rPr>
        <w:t>[you/NAME]</w:t>
      </w:r>
      <w:r w:rsidR="00927904" w:rsidRPr="000C2844">
        <w:rPr>
          <w:rFonts w:ascii="Times New Roman" w:hAnsi="Times New Roman" w:cs="Times New Roman"/>
          <w:bCs/>
          <w:lang w:val="en-GB"/>
        </w:rPr>
        <w:t xml:space="preserve"> </w:t>
      </w:r>
      <w:r w:rsidRPr="000C2844">
        <w:rPr>
          <w:rFonts w:ascii="Times New Roman" w:hAnsi="Times New Roman" w:cs="Times New Roman"/>
          <w:lang w:val="en-GB"/>
        </w:rPr>
        <w:t>have direct contact with [NAME]?</w:t>
      </w:r>
    </w:p>
    <w:p w14:paraId="77B39376" w14:textId="77777777" w:rsidR="00CA692D" w:rsidRPr="000C2844" w:rsidRDefault="00CA692D" w:rsidP="002A113A">
      <w:pPr>
        <w:spacing w:after="0" w:line="240" w:lineRule="auto"/>
        <w:rPr>
          <w:rFonts w:ascii="Times New Roman" w:hAnsi="Times New Roman" w:cs="Times New Roman"/>
          <w:lang w:val="en-GB"/>
        </w:rPr>
      </w:pPr>
    </w:p>
    <w:p w14:paraId="3F2D09C8"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 At home (including at your door, in your garden, and within entrances to your home such as stairways, lifts, and corridors)</w:t>
      </w:r>
      <w:r w:rsidRPr="000C2844">
        <w:rPr>
          <w:rFonts w:ascii="Times New Roman" w:hAnsi="Times New Roman" w:cs="Times New Roman"/>
          <w:lang w:val="en-GB"/>
        </w:rPr>
        <w:br/>
        <w:t>2. At someone else’s house</w:t>
      </w:r>
    </w:p>
    <w:p w14:paraId="3DDD177F"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3. At work</w:t>
      </w:r>
    </w:p>
    <w:p w14:paraId="65DB34CE"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4. At a place of worship</w:t>
      </w:r>
      <w:r w:rsidRPr="000C2844">
        <w:rPr>
          <w:rFonts w:ascii="Times New Roman" w:hAnsi="Times New Roman" w:cs="Times New Roman"/>
          <w:lang w:val="en-GB"/>
        </w:rPr>
        <w:br/>
        <w:t xml:space="preserve">5. On any form of transport </w:t>
      </w:r>
    </w:p>
    <w:p w14:paraId="2585C297"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6. At university, school, pre-school, or nursery</w:t>
      </w:r>
    </w:p>
    <w:p w14:paraId="1786E915"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7. </w:t>
      </w:r>
      <w:r w:rsidRPr="000C2844">
        <w:rPr>
          <w:rFonts w:ascii="Times New Roman" w:hAnsi="Times New Roman" w:cs="Times New Roman"/>
          <w:lang w:val="en-US"/>
        </w:rPr>
        <w:t xml:space="preserve">At a shop for essentials, </w:t>
      </w:r>
      <w:proofErr w:type="spellStart"/>
      <w:r w:rsidRPr="000C2844">
        <w:rPr>
          <w:rFonts w:ascii="Times New Roman" w:hAnsi="Times New Roman" w:cs="Times New Roman"/>
          <w:lang w:val="en-US"/>
        </w:rPr>
        <w:t>eg</w:t>
      </w:r>
      <w:proofErr w:type="spellEnd"/>
      <w:r w:rsidRPr="000C2844">
        <w:rPr>
          <w:rFonts w:ascii="Times New Roman" w:hAnsi="Times New Roman" w:cs="Times New Roman"/>
          <w:lang w:val="en-US"/>
        </w:rPr>
        <w:t xml:space="preserve"> a supermarket, grocery store, market, pharmacist, or bicycle shop</w:t>
      </w:r>
      <w:r w:rsidRPr="000C2844" w:rsidDel="00413061">
        <w:rPr>
          <w:rFonts w:ascii="Times New Roman" w:hAnsi="Times New Roman" w:cs="Times New Roman"/>
          <w:lang w:val="en-GB"/>
        </w:rPr>
        <w:t xml:space="preserve"> </w:t>
      </w:r>
      <w:r w:rsidRPr="000C2844">
        <w:rPr>
          <w:rFonts w:ascii="Times New Roman" w:hAnsi="Times New Roman" w:cs="Times New Roman"/>
          <w:lang w:val="en-GB"/>
        </w:rPr>
        <w:t xml:space="preserve">8. </w:t>
      </w:r>
      <w:r w:rsidRPr="000C2844">
        <w:rPr>
          <w:rFonts w:ascii="Times New Roman" w:hAnsi="Times New Roman" w:cs="Times New Roman"/>
          <w:lang w:val="en-US"/>
        </w:rPr>
        <w:t xml:space="preserve">At a shop for non-essential items, </w:t>
      </w:r>
      <w:proofErr w:type="spellStart"/>
      <w:r w:rsidRPr="000C2844">
        <w:rPr>
          <w:rFonts w:ascii="Times New Roman" w:hAnsi="Times New Roman" w:cs="Times New Roman"/>
          <w:lang w:val="en-US"/>
        </w:rPr>
        <w:t>eg</w:t>
      </w:r>
      <w:proofErr w:type="spellEnd"/>
      <w:r w:rsidRPr="000C2844">
        <w:rPr>
          <w:rFonts w:ascii="Times New Roman" w:hAnsi="Times New Roman" w:cs="Times New Roman"/>
          <w:lang w:val="en-US"/>
        </w:rPr>
        <w:t xml:space="preserve"> a gardening center, or a clothes, electronics, furniture, or DIY shop</w:t>
      </w:r>
    </w:p>
    <w:p w14:paraId="2DA89662"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9. At a place of entertainment such as a restaurant, bar, cinema</w:t>
      </w:r>
    </w:p>
    <w:p w14:paraId="379DF994"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0. At a place for sports such as a gym or sports club/match [PN. DO NOT SHOW IN BE AND NL]</w:t>
      </w:r>
    </w:p>
    <w:p w14:paraId="427C83A6"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11. Outside, for example in a park, on the street or in the countryside </w:t>
      </w:r>
    </w:p>
    <w:p w14:paraId="3DD34BD3" w14:textId="77777777" w:rsidR="00CA692D" w:rsidRPr="000C2844" w:rsidRDefault="00CA692D" w:rsidP="002A113A">
      <w:pPr>
        <w:spacing w:after="0" w:line="240" w:lineRule="auto"/>
        <w:rPr>
          <w:rFonts w:ascii="Times New Roman" w:hAnsi="Times New Roman" w:cs="Times New Roman"/>
          <w:lang w:val="en-US"/>
        </w:rPr>
      </w:pPr>
      <w:r w:rsidRPr="000C2844">
        <w:rPr>
          <w:rFonts w:ascii="Times New Roman" w:hAnsi="Times New Roman" w:cs="Times New Roman"/>
          <w:lang w:val="en-US"/>
        </w:rPr>
        <w:t xml:space="preserve">14. In a healthcare setting, </w:t>
      </w:r>
      <w:proofErr w:type="spellStart"/>
      <w:r w:rsidRPr="000C2844">
        <w:rPr>
          <w:rFonts w:ascii="Times New Roman" w:hAnsi="Times New Roman" w:cs="Times New Roman"/>
          <w:lang w:val="en-US"/>
        </w:rPr>
        <w:t>eg</w:t>
      </w:r>
      <w:proofErr w:type="spellEnd"/>
      <w:r w:rsidRPr="000C2844">
        <w:rPr>
          <w:rFonts w:ascii="Times New Roman" w:hAnsi="Times New Roman" w:cs="Times New Roman"/>
          <w:lang w:val="en-US"/>
        </w:rPr>
        <w:t xml:space="preserve"> hospital, GP, A&amp;E, outpatient facility, dentist, physiotherapist, optometrist, </w:t>
      </w:r>
      <w:proofErr w:type="spellStart"/>
      <w:r w:rsidRPr="000C2844">
        <w:rPr>
          <w:rFonts w:ascii="Times New Roman" w:hAnsi="Times New Roman" w:cs="Times New Roman"/>
          <w:lang w:val="en-US"/>
        </w:rPr>
        <w:t>etc</w:t>
      </w:r>
      <w:proofErr w:type="spellEnd"/>
    </w:p>
    <w:p w14:paraId="6E10B34B"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US"/>
        </w:rPr>
        <w:t>15. At a hair dresser, barber, nail salon, beauty parlor or similar location</w:t>
      </w:r>
    </w:p>
    <w:p w14:paraId="11BB35B1"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12. Somewhere else (please specify)</w:t>
      </w:r>
    </w:p>
    <w:p w14:paraId="56077B13" w14:textId="77777777" w:rsidR="00CA692D" w:rsidRPr="000C2844" w:rsidRDefault="00CA692D" w:rsidP="002A113A">
      <w:pPr>
        <w:spacing w:after="0" w:line="240" w:lineRule="auto"/>
        <w:rPr>
          <w:rFonts w:ascii="Times New Roman" w:hAnsi="Times New Roman" w:cs="Times New Roman"/>
          <w:lang w:val="en-GB"/>
        </w:rPr>
      </w:pPr>
    </w:p>
    <w:p w14:paraId="78097572" w14:textId="77777777" w:rsidR="00CA692D" w:rsidRPr="000C2844" w:rsidRDefault="00CA692D" w:rsidP="002A113A">
      <w:pPr>
        <w:spacing w:after="0" w:line="240" w:lineRule="auto"/>
        <w:rPr>
          <w:rFonts w:ascii="Times New Roman" w:hAnsi="Times New Roman" w:cs="Times New Roman"/>
          <w:lang w:val="en-GB"/>
        </w:rPr>
      </w:pPr>
    </w:p>
    <w:p w14:paraId="0A9438C1" w14:textId="49606437" w:rsidR="00CA692D" w:rsidRPr="000C2844" w:rsidRDefault="00CA692D" w:rsidP="002A113A">
      <w:pPr>
        <w:spacing w:after="0" w:line="240" w:lineRule="auto"/>
        <w:rPr>
          <w:rFonts w:ascii="Times New Roman" w:hAnsi="Times New Roman" w:cs="Times New Roman"/>
          <w:i/>
          <w:lang w:val="en-GB"/>
        </w:rPr>
      </w:pPr>
      <w:r w:rsidRPr="000C2844">
        <w:rPr>
          <w:rFonts w:ascii="Times New Roman" w:hAnsi="Times New Roman" w:cs="Times New Roman"/>
          <w:lang w:val="en-GB"/>
        </w:rPr>
        <w:t xml:space="preserve">Q72. Please estimate the total amount of time </w:t>
      </w:r>
      <w:r w:rsidRPr="000C2844">
        <w:rPr>
          <w:rFonts w:ascii="Times New Roman" w:hAnsi="Times New Roman" w:cs="Times New Roman"/>
          <w:bCs/>
          <w:lang w:val="en-GB"/>
        </w:rPr>
        <w:t xml:space="preserve">[you/NAME] </w:t>
      </w:r>
      <w:r w:rsidRPr="000C2844">
        <w:rPr>
          <w:rFonts w:ascii="Times New Roman" w:hAnsi="Times New Roman" w:cs="Times New Roman"/>
          <w:lang w:val="en-GB"/>
        </w:rPr>
        <w:t>spent with [NAME] in person yesterday.</w:t>
      </w:r>
    </w:p>
    <w:p w14:paraId="4A5FBDC0" w14:textId="0F208663" w:rsidR="00CA692D" w:rsidRPr="000C2844" w:rsidRDefault="00CA692D" w:rsidP="002A113A">
      <w:pPr>
        <w:spacing w:after="0" w:line="240" w:lineRule="auto"/>
        <w:rPr>
          <w:rFonts w:ascii="Times New Roman" w:hAnsi="Times New Roman" w:cs="Times New Roman"/>
          <w:i/>
          <w:lang w:val="en-GB"/>
        </w:rPr>
      </w:pPr>
    </w:p>
    <w:p w14:paraId="6DD04AEB" w14:textId="77777777" w:rsidR="00E27E95" w:rsidRPr="000C2844" w:rsidRDefault="00E27E95" w:rsidP="002A113A">
      <w:pPr>
        <w:spacing w:after="0" w:line="240" w:lineRule="auto"/>
        <w:rPr>
          <w:rFonts w:ascii="Times New Roman" w:hAnsi="Times New Roman" w:cs="Times New Roman"/>
          <w:i/>
          <w:lang w:val="en-GB"/>
        </w:rPr>
      </w:pPr>
    </w:p>
    <w:p w14:paraId="3C7D6262" w14:textId="77777777" w:rsidR="00CA692D" w:rsidRPr="000C2844" w:rsidRDefault="00CA692D" w:rsidP="002A113A">
      <w:pPr>
        <w:spacing w:after="0" w:line="240" w:lineRule="auto"/>
        <w:rPr>
          <w:rFonts w:ascii="Times New Roman" w:hAnsi="Times New Roman" w:cs="Times New Roman"/>
          <w:lang w:val="en-GB"/>
        </w:rPr>
      </w:pPr>
    </w:p>
    <w:p w14:paraId="3726C466"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73 Was the time </w:t>
      </w:r>
      <w:r w:rsidRPr="000C2844">
        <w:rPr>
          <w:rFonts w:ascii="Times New Roman" w:hAnsi="Times New Roman" w:cs="Times New Roman"/>
          <w:bCs/>
          <w:lang w:val="en-GB"/>
        </w:rPr>
        <w:t xml:space="preserve">[you/NAME] </w:t>
      </w:r>
      <w:r w:rsidRPr="000C2844">
        <w:rPr>
          <w:rFonts w:ascii="Times New Roman" w:hAnsi="Times New Roman" w:cs="Times New Roman"/>
          <w:lang w:val="en-GB"/>
        </w:rPr>
        <w:t>spent with [NAME] yesterday inside or outside?</w:t>
      </w:r>
    </w:p>
    <w:p w14:paraId="6549444F"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lastRenderedPageBreak/>
        <w:t>Please tick all that apply</w:t>
      </w:r>
    </w:p>
    <w:p w14:paraId="46CE80F0"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Inside</w:t>
      </w:r>
    </w:p>
    <w:p w14:paraId="7B3542C9" w14:textId="77777777"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Outside</w:t>
      </w:r>
    </w:p>
    <w:p w14:paraId="455023C9" w14:textId="77777777" w:rsidR="00CA692D" w:rsidRPr="000C2844" w:rsidRDefault="00CA692D" w:rsidP="002A113A">
      <w:pPr>
        <w:spacing w:after="0" w:line="240" w:lineRule="auto"/>
        <w:rPr>
          <w:rFonts w:ascii="Times New Roman" w:hAnsi="Times New Roman" w:cs="Times New Roman"/>
          <w:i/>
          <w:lang w:val="en-GB"/>
        </w:rPr>
      </w:pPr>
    </w:p>
    <w:p w14:paraId="5E21A975" w14:textId="6C8F4B7C" w:rsidR="00E27E95" w:rsidRPr="000C2844" w:rsidRDefault="00E27E95" w:rsidP="002A113A">
      <w:pPr>
        <w:spacing w:after="0" w:line="240" w:lineRule="auto"/>
        <w:rPr>
          <w:rFonts w:ascii="Times New Roman" w:hAnsi="Times New Roman" w:cs="Times New Roman"/>
          <w:lang w:val="en-GB"/>
        </w:rPr>
      </w:pPr>
    </w:p>
    <w:p w14:paraId="504FC4F7" w14:textId="77777777" w:rsidR="00E27E95" w:rsidRPr="000C2844" w:rsidRDefault="00E27E95" w:rsidP="002A113A">
      <w:pPr>
        <w:spacing w:after="0" w:line="240" w:lineRule="auto"/>
        <w:rPr>
          <w:rFonts w:ascii="Times New Roman" w:hAnsi="Times New Roman" w:cs="Times New Roman"/>
          <w:lang w:val="en-GB"/>
        </w:rPr>
      </w:pPr>
    </w:p>
    <w:p w14:paraId="591A0495" w14:textId="7B07324D" w:rsidR="00CA692D" w:rsidRPr="000C2844" w:rsidRDefault="00CA692D" w:rsidP="002A113A">
      <w:pPr>
        <w:spacing w:after="0" w:line="240" w:lineRule="auto"/>
        <w:rPr>
          <w:rFonts w:ascii="Times New Roman" w:hAnsi="Times New Roman" w:cs="Times New Roman"/>
          <w:lang w:val="en-GB"/>
        </w:rPr>
      </w:pPr>
      <w:r w:rsidRPr="000C2844">
        <w:rPr>
          <w:rFonts w:ascii="Times New Roman" w:hAnsi="Times New Roman" w:cs="Times New Roman"/>
          <w:lang w:val="en-GB"/>
        </w:rPr>
        <w:t xml:space="preserve">Q74 </w:t>
      </w:r>
      <w:r w:rsidRPr="000C2844">
        <w:rPr>
          <w:rFonts w:ascii="Times New Roman" w:hAnsi="Times New Roman" w:cs="Times New Roman"/>
          <w:lang w:val="en-US"/>
        </w:rPr>
        <w:t>We do ask you to individually include every contact you had, but if you were unable to include every single contact (for instance, because you work in a shop and have a large number of contacts in a day), please could you indicate this?  </w:t>
      </w:r>
    </w:p>
    <w:p w14:paraId="572102A2" w14:textId="77777777" w:rsidR="00E27E95" w:rsidRPr="000C2844" w:rsidRDefault="00E27E95" w:rsidP="002A113A">
      <w:pPr>
        <w:spacing w:after="0" w:line="240" w:lineRule="auto"/>
        <w:rPr>
          <w:rFonts w:ascii="Times New Roman" w:hAnsi="Times New Roman" w:cs="Times New Roman"/>
          <w:lang w:val="en-US"/>
        </w:rPr>
      </w:pPr>
    </w:p>
    <w:p w14:paraId="566D143D" w14:textId="28581B6E" w:rsidR="00CA692D" w:rsidRPr="000C2844" w:rsidRDefault="00CA692D" w:rsidP="002A113A">
      <w:pPr>
        <w:spacing w:after="0" w:line="240" w:lineRule="auto"/>
        <w:rPr>
          <w:rFonts w:ascii="Times New Roman" w:hAnsi="Times New Roman" w:cs="Times New Roman"/>
          <w:lang w:val="en-US"/>
        </w:rPr>
      </w:pPr>
      <w:r w:rsidRPr="000C2844">
        <w:rPr>
          <w:rFonts w:ascii="Times New Roman" w:hAnsi="Times New Roman" w:cs="Times New Roman"/>
          <w:lang w:val="en-US"/>
        </w:rPr>
        <w:t>1. I individually included every person I had contact with.  </w:t>
      </w:r>
    </w:p>
    <w:p w14:paraId="31AE4AC4" w14:textId="77777777" w:rsidR="00CA692D" w:rsidRPr="000C2844" w:rsidRDefault="00CA692D" w:rsidP="002A113A">
      <w:pPr>
        <w:spacing w:after="0" w:line="240" w:lineRule="auto"/>
        <w:rPr>
          <w:rFonts w:ascii="Times New Roman" w:hAnsi="Times New Roman" w:cs="Times New Roman"/>
          <w:lang w:val="en-US"/>
        </w:rPr>
      </w:pPr>
      <w:r w:rsidRPr="000C2844">
        <w:rPr>
          <w:rFonts w:ascii="Times New Roman" w:hAnsi="Times New Roman" w:cs="Times New Roman"/>
          <w:lang w:val="en-US"/>
        </w:rPr>
        <w:t>2. I did not individually include every person I had contact with.</w:t>
      </w:r>
    </w:p>
    <w:p w14:paraId="06771C8B" w14:textId="77777777" w:rsidR="00CA692D" w:rsidRPr="000C2844" w:rsidRDefault="00CA692D" w:rsidP="002A113A">
      <w:pPr>
        <w:spacing w:after="0" w:line="240" w:lineRule="auto"/>
        <w:rPr>
          <w:rFonts w:ascii="Times New Roman" w:hAnsi="Times New Roman" w:cs="Times New Roman"/>
          <w:lang w:val="en-US"/>
        </w:rPr>
      </w:pPr>
      <w:r w:rsidRPr="000C2844">
        <w:rPr>
          <w:rFonts w:ascii="Times New Roman" w:hAnsi="Times New Roman" w:cs="Times New Roman"/>
          <w:lang w:val="en-US"/>
        </w:rPr>
        <w:t>3. I did not have any contacts (PN: ONLY SHOW IF NO CONTACTS LISTED AT Q63 I.E. ALL TEXT BOXES WERE LEFT EMPTY AND NO CONTACTS ARE CODED AS 1 AT Q62)</w:t>
      </w:r>
    </w:p>
    <w:p w14:paraId="35D9FC3B" w14:textId="77777777" w:rsidR="00B9110C" w:rsidRPr="000C2844" w:rsidRDefault="00B9110C" w:rsidP="002A113A">
      <w:pPr>
        <w:spacing w:after="0" w:line="240" w:lineRule="auto"/>
        <w:rPr>
          <w:rFonts w:ascii="Times New Roman" w:hAnsi="Times New Roman" w:cs="Times New Roman"/>
          <w:i/>
          <w:color w:val="008000"/>
          <w:lang w:val="en-GB"/>
        </w:rPr>
      </w:pPr>
    </w:p>
    <w:p w14:paraId="393E2F14" w14:textId="77777777" w:rsidR="00E27E95" w:rsidRPr="000C2844" w:rsidRDefault="00E27E95" w:rsidP="002A113A">
      <w:pPr>
        <w:spacing w:after="0" w:line="240" w:lineRule="auto"/>
        <w:rPr>
          <w:rFonts w:ascii="Times New Roman" w:hAnsi="Times New Roman" w:cs="Times New Roman"/>
          <w:i/>
          <w:lang w:val="en-GB"/>
        </w:rPr>
      </w:pPr>
    </w:p>
    <w:p w14:paraId="15CF87E7" w14:textId="77777777" w:rsidR="00E27E95" w:rsidRPr="000C2844" w:rsidRDefault="00E27E95" w:rsidP="002A113A">
      <w:pPr>
        <w:spacing w:after="0" w:line="240" w:lineRule="auto"/>
        <w:rPr>
          <w:rFonts w:ascii="Times New Roman" w:hAnsi="Times New Roman" w:cs="Times New Roman"/>
          <w:i/>
          <w:lang w:val="en-GB"/>
        </w:rPr>
      </w:pPr>
    </w:p>
    <w:p w14:paraId="68C08CC2" w14:textId="15C08589" w:rsidR="00B9110C" w:rsidRPr="000C2844" w:rsidRDefault="00B9110C" w:rsidP="002A113A">
      <w:pPr>
        <w:spacing w:after="0" w:line="240" w:lineRule="auto"/>
        <w:rPr>
          <w:rFonts w:ascii="Times New Roman" w:hAnsi="Times New Roman" w:cs="Times New Roman"/>
          <w:i/>
          <w:lang w:val="en-GB"/>
        </w:rPr>
      </w:pPr>
      <w:r w:rsidRPr="000C2844">
        <w:rPr>
          <w:rFonts w:ascii="Times New Roman" w:hAnsi="Times New Roman" w:cs="Times New Roman"/>
          <w:i/>
          <w:lang w:val="en-GB"/>
        </w:rPr>
        <w:t xml:space="preserve">Q75 Approximately how many people have you had contact with that you did not specify individually? Please provide as accurate an estimate as possible, including age and environment.   </w:t>
      </w:r>
    </w:p>
    <w:p w14:paraId="3DE4CEC3" w14:textId="77777777" w:rsidR="00B9110C" w:rsidRPr="000C2844" w:rsidRDefault="00B9110C" w:rsidP="002A113A">
      <w:pPr>
        <w:spacing w:after="0" w:line="240" w:lineRule="auto"/>
        <w:rPr>
          <w:rFonts w:ascii="Times New Roman" w:hAnsi="Times New Roman" w:cs="Times New Roman"/>
          <w:i/>
          <w:lang w:val="en-GB"/>
        </w:rPr>
      </w:pPr>
    </w:p>
    <w:p w14:paraId="0DDCD1FB" w14:textId="77777777" w:rsidR="00B9110C" w:rsidRPr="000C2844" w:rsidRDefault="00B9110C" w:rsidP="002A113A">
      <w:pPr>
        <w:spacing w:after="0" w:line="240" w:lineRule="auto"/>
        <w:rPr>
          <w:rFonts w:ascii="Times New Roman" w:hAnsi="Times New Roman" w:cs="Times New Roman"/>
          <w:i/>
          <w:lang w:val="en-GB"/>
        </w:rPr>
      </w:pPr>
      <w:r w:rsidRPr="000C2844">
        <w:rPr>
          <w:rFonts w:ascii="Times New Roman" w:hAnsi="Times New Roman" w:cs="Times New Roman"/>
          <w:i/>
          <w:lang w:val="en-GB"/>
        </w:rPr>
        <w:t xml:space="preserve">For the purpose of this question, we are only interested in people with whom there was direct contact </w:t>
      </w:r>
      <w:r w:rsidRPr="000C2844">
        <w:rPr>
          <w:rFonts w:ascii="Times New Roman" w:hAnsi="Times New Roman" w:cs="Times New Roman"/>
          <w:bCs/>
          <w:i/>
          <w:lang w:val="en-GB"/>
        </w:rPr>
        <w:t xml:space="preserve">and with whom you exchanged at least a few words OR with whom you had physical contact </w:t>
      </w:r>
      <w:r w:rsidRPr="000C2844">
        <w:rPr>
          <w:rFonts w:ascii="Times New Roman" w:hAnsi="Times New Roman" w:cs="Times New Roman"/>
          <w:i/>
          <w:lang w:val="en-GB"/>
        </w:rPr>
        <w:t>(e.g., shaking hands, hugging, contact sports).</w:t>
      </w:r>
    </w:p>
    <w:p w14:paraId="6B703411" w14:textId="77777777" w:rsidR="00B9110C" w:rsidRPr="000C2844" w:rsidRDefault="00B9110C" w:rsidP="002A113A">
      <w:pPr>
        <w:spacing w:after="0" w:line="240" w:lineRule="auto"/>
        <w:rPr>
          <w:rFonts w:ascii="Times New Roman" w:hAnsi="Times New Roman" w:cs="Times New Roman"/>
          <w:i/>
          <w:lang w:val="en-GB"/>
        </w:rPr>
      </w:pPr>
    </w:p>
    <w:p w14:paraId="46E3A30F" w14:textId="4A8A5E9F" w:rsidR="00CA692D" w:rsidRPr="000C2844" w:rsidRDefault="00B9110C" w:rsidP="002A113A">
      <w:pPr>
        <w:spacing w:after="0" w:line="240" w:lineRule="auto"/>
        <w:rPr>
          <w:rFonts w:ascii="Times New Roman" w:hAnsi="Times New Roman" w:cs="Times New Roman"/>
          <w:i/>
          <w:lang w:val="en-GB"/>
        </w:rPr>
      </w:pPr>
      <w:r w:rsidRPr="000C2844">
        <w:rPr>
          <w:rFonts w:ascii="Times New Roman" w:hAnsi="Times New Roman" w:cs="Times New Roman"/>
          <w:i/>
          <w:lang w:val="en-GB"/>
        </w:rPr>
        <w:t>Please indicate the number of contacts for each age group and setting.</w:t>
      </w:r>
    </w:p>
    <w:p w14:paraId="11263FC5" w14:textId="77777777" w:rsidR="00CA692D" w:rsidRPr="000C2844" w:rsidRDefault="00CA692D" w:rsidP="002A113A">
      <w:pPr>
        <w:spacing w:after="0" w:line="240" w:lineRule="auto"/>
        <w:rPr>
          <w:rFonts w:ascii="Times New Roman" w:hAnsi="Times New Roman" w:cs="Times New Roman"/>
          <w:lang w:val="en-GB"/>
        </w:rPr>
      </w:pPr>
    </w:p>
    <w:p w14:paraId="70D95926" w14:textId="77777777" w:rsidR="00CA692D" w:rsidRPr="000C2844" w:rsidRDefault="00CA692D" w:rsidP="002A113A">
      <w:pPr>
        <w:spacing w:after="0" w:line="240" w:lineRule="auto"/>
        <w:rPr>
          <w:rFonts w:ascii="Times New Roman" w:hAnsi="Times New Roman" w:cs="Times New Roman"/>
          <w:color w:val="008000"/>
          <w:lang w:val="en-GB"/>
        </w:rPr>
      </w:pPr>
      <w:r w:rsidRPr="000C2844">
        <w:rPr>
          <w:rFonts w:ascii="Times New Roman" w:hAnsi="Times New Roman" w:cs="Times New Roman"/>
          <w:color w:val="008000"/>
          <w:lang w:val="en-GB"/>
        </w:rPr>
        <w:t>ROWS</w:t>
      </w:r>
    </w:p>
    <w:p w14:paraId="6468204E" w14:textId="77777777" w:rsidR="00B9110C" w:rsidRPr="000C2844" w:rsidRDefault="00B9110C"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t xml:space="preserve">Under 18 years </w:t>
      </w:r>
    </w:p>
    <w:p w14:paraId="09AC302C" w14:textId="77777777" w:rsidR="00B9110C" w:rsidRPr="000C2844" w:rsidRDefault="00B9110C"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t>18 to 64 years</w:t>
      </w:r>
    </w:p>
    <w:p w14:paraId="20FA0441" w14:textId="2DC0C7AD" w:rsidR="00CA692D" w:rsidRPr="000C2844" w:rsidRDefault="00B9110C" w:rsidP="002A113A">
      <w:pPr>
        <w:spacing w:after="0" w:line="240" w:lineRule="auto"/>
        <w:rPr>
          <w:rFonts w:ascii="Times New Roman" w:hAnsi="Times New Roman" w:cs="Times New Roman"/>
          <w:i/>
          <w:lang w:val="en-GB"/>
        </w:rPr>
      </w:pPr>
      <w:r w:rsidRPr="000C2844">
        <w:rPr>
          <w:rFonts w:ascii="Times New Roman" w:eastAsia="Times New Roman" w:hAnsi="Times New Roman" w:cs="Times New Roman"/>
          <w:lang w:val="en-GB"/>
        </w:rPr>
        <w:t>65 years and older</w:t>
      </w:r>
    </w:p>
    <w:p w14:paraId="328204A3" w14:textId="77777777" w:rsidR="00CA692D" w:rsidRPr="000C2844" w:rsidRDefault="00CA692D" w:rsidP="002A113A">
      <w:pPr>
        <w:spacing w:after="0" w:line="240" w:lineRule="auto"/>
        <w:rPr>
          <w:rFonts w:ascii="Times New Roman" w:hAnsi="Times New Roman" w:cs="Times New Roman"/>
          <w:i/>
          <w:lang w:val="en-GB"/>
        </w:rPr>
      </w:pPr>
    </w:p>
    <w:p w14:paraId="40F89E95" w14:textId="77777777" w:rsidR="00CA692D" w:rsidRPr="000C2844" w:rsidRDefault="00CA692D" w:rsidP="002A113A">
      <w:pPr>
        <w:spacing w:after="0" w:line="240" w:lineRule="auto"/>
        <w:rPr>
          <w:rFonts w:ascii="Times New Roman" w:hAnsi="Times New Roman" w:cs="Times New Roman"/>
          <w:i/>
          <w:lang w:val="en-GB"/>
        </w:rPr>
      </w:pPr>
      <w:r w:rsidRPr="000C2844">
        <w:rPr>
          <w:rFonts w:ascii="Times New Roman" w:hAnsi="Times New Roman" w:cs="Times New Roman"/>
          <w:color w:val="008000"/>
          <w:lang w:val="en-GB"/>
        </w:rPr>
        <w:t>COLUMNS</w:t>
      </w:r>
    </w:p>
    <w:p w14:paraId="30D23B2E" w14:textId="77777777" w:rsidR="00B9110C" w:rsidRPr="000C2844" w:rsidRDefault="00B9110C"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t>At the workplace</w:t>
      </w:r>
    </w:p>
    <w:p w14:paraId="0C3520E4" w14:textId="77777777" w:rsidR="00B9110C" w:rsidRPr="000C2844" w:rsidRDefault="00B9110C"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t>At school or other educational institution</w:t>
      </w:r>
    </w:p>
    <w:p w14:paraId="20A7F6E9" w14:textId="4D040C73" w:rsidR="00CA692D" w:rsidRPr="000C2844" w:rsidRDefault="00B9110C"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t>Elsewhere</w:t>
      </w:r>
    </w:p>
    <w:p w14:paraId="2F5E815A" w14:textId="693E8800" w:rsidR="00B9110C" w:rsidRPr="000C2844" w:rsidRDefault="00B9110C" w:rsidP="002A113A">
      <w:pPr>
        <w:spacing w:after="0" w:line="240" w:lineRule="auto"/>
        <w:rPr>
          <w:rFonts w:ascii="Times New Roman" w:eastAsia="Times New Roman" w:hAnsi="Times New Roman" w:cs="Times New Roman"/>
          <w:lang w:val="en-GB"/>
        </w:rPr>
      </w:pPr>
    </w:p>
    <w:p w14:paraId="1EF45792" w14:textId="7A86B36F" w:rsidR="002C6415" w:rsidRPr="000C2844" w:rsidRDefault="002C6415" w:rsidP="002A113A">
      <w:pPr>
        <w:spacing w:after="0" w:line="240" w:lineRule="auto"/>
        <w:rPr>
          <w:rFonts w:ascii="Times New Roman" w:eastAsia="Times New Roman" w:hAnsi="Times New Roman" w:cs="Times New Roman"/>
          <w:lang w:val="en-GB"/>
        </w:rPr>
      </w:pPr>
    </w:p>
    <w:p w14:paraId="1C9E99B8" w14:textId="77777777" w:rsidR="002C6415" w:rsidRPr="000C2844" w:rsidRDefault="002C6415" w:rsidP="002A113A">
      <w:pPr>
        <w:spacing w:after="0" w:line="240" w:lineRule="auto"/>
        <w:rPr>
          <w:rFonts w:ascii="Times New Roman" w:eastAsia="Times New Roman" w:hAnsi="Times New Roman" w:cs="Times New Roman"/>
          <w:lang w:val="en-GB"/>
        </w:rPr>
      </w:pPr>
    </w:p>
    <w:p w14:paraId="4E820EA1" w14:textId="77777777" w:rsidR="00B9110C" w:rsidRPr="000C2844" w:rsidRDefault="00B9110C" w:rsidP="002A113A">
      <w:pPr>
        <w:spacing w:after="0" w:line="240" w:lineRule="auto"/>
        <w:rPr>
          <w:rFonts w:ascii="Times New Roman" w:hAnsi="Times New Roman" w:cs="Times New Roman"/>
          <w:i/>
          <w:lang w:val="en-GB"/>
        </w:rPr>
      </w:pPr>
      <w:r w:rsidRPr="000C2844">
        <w:rPr>
          <w:rFonts w:ascii="Times New Roman" w:hAnsi="Times New Roman" w:cs="Times New Roman"/>
          <w:i/>
          <w:lang w:val="en-GB"/>
        </w:rPr>
        <w:t xml:space="preserve">Q76 </w:t>
      </w:r>
      <w:proofErr w:type="gramStart"/>
      <w:r w:rsidRPr="000C2844">
        <w:rPr>
          <w:rFonts w:ascii="Times New Roman" w:hAnsi="Times New Roman" w:cs="Times New Roman"/>
          <w:i/>
          <w:lang w:val="en-GB"/>
        </w:rPr>
        <w:t>And</w:t>
      </w:r>
      <w:proofErr w:type="gramEnd"/>
      <w:r w:rsidRPr="000C2844">
        <w:rPr>
          <w:rFonts w:ascii="Times New Roman" w:hAnsi="Times New Roman" w:cs="Times New Roman"/>
          <w:i/>
          <w:lang w:val="en-GB"/>
        </w:rPr>
        <w:t xml:space="preserve"> approximately how many people did you have &lt;b&gt;</w:t>
      </w:r>
      <w:r w:rsidRPr="000C2844">
        <w:rPr>
          <w:rFonts w:ascii="Times New Roman" w:hAnsi="Times New Roman" w:cs="Times New Roman"/>
          <w:b/>
          <w:bCs/>
          <w:i/>
          <w:lang w:val="en-GB"/>
        </w:rPr>
        <w:t>physical contact</w:t>
      </w:r>
      <w:r w:rsidRPr="000C2844">
        <w:rPr>
          <w:rFonts w:ascii="Times New Roman" w:hAnsi="Times New Roman" w:cs="Times New Roman"/>
          <w:i/>
          <w:lang w:val="en-GB"/>
        </w:rPr>
        <w:t xml:space="preserve">&lt;/b&gt; with that you did not specify individually? Please provide as accurate an estimate as possible, including age and environment </w:t>
      </w:r>
    </w:p>
    <w:p w14:paraId="118244F9" w14:textId="6E78211C" w:rsidR="00B9110C" w:rsidRPr="000C2844" w:rsidRDefault="00B9110C" w:rsidP="002A113A">
      <w:pPr>
        <w:spacing w:after="0" w:line="240" w:lineRule="auto"/>
        <w:rPr>
          <w:rFonts w:ascii="Times New Roman" w:hAnsi="Times New Roman" w:cs="Times New Roman"/>
          <w:b/>
          <w:bCs/>
          <w:i/>
          <w:lang w:val="en-GB"/>
        </w:rPr>
      </w:pPr>
      <w:r w:rsidRPr="000C2844">
        <w:rPr>
          <w:rFonts w:ascii="Times New Roman" w:hAnsi="Times New Roman" w:cs="Times New Roman"/>
          <w:i/>
          <w:lang w:val="en-GB"/>
        </w:rPr>
        <w:t xml:space="preserve">For the purpose of this question, we are only interested in people with whom there was direct contact </w:t>
      </w:r>
      <w:r w:rsidRPr="000C2844">
        <w:rPr>
          <w:rFonts w:ascii="Times New Roman" w:hAnsi="Times New Roman" w:cs="Times New Roman"/>
          <w:b/>
          <w:bCs/>
          <w:i/>
          <w:lang w:val="en-GB"/>
        </w:rPr>
        <w:t>AND with whom you had physical contact (e.g., shaking hands, hugging, playing contact sports).</w:t>
      </w:r>
    </w:p>
    <w:p w14:paraId="2DDEB1C9" w14:textId="77777777" w:rsidR="00B9110C" w:rsidRPr="000C2844" w:rsidRDefault="00B9110C" w:rsidP="002A113A">
      <w:pPr>
        <w:spacing w:after="0" w:line="240" w:lineRule="auto"/>
        <w:rPr>
          <w:rFonts w:ascii="Times New Roman" w:hAnsi="Times New Roman" w:cs="Times New Roman"/>
          <w:i/>
          <w:lang w:val="en-GB"/>
        </w:rPr>
      </w:pPr>
    </w:p>
    <w:p w14:paraId="66B81884" w14:textId="1BABEE39" w:rsidR="00CA692D" w:rsidRPr="000C2844" w:rsidRDefault="00B9110C" w:rsidP="002A113A">
      <w:pPr>
        <w:spacing w:after="0" w:line="240" w:lineRule="auto"/>
        <w:rPr>
          <w:rFonts w:ascii="Times New Roman" w:hAnsi="Times New Roman" w:cs="Times New Roman"/>
          <w:i/>
          <w:lang w:val="en-GB"/>
        </w:rPr>
      </w:pPr>
      <w:r w:rsidRPr="000C2844">
        <w:rPr>
          <w:rFonts w:ascii="Times New Roman" w:hAnsi="Times New Roman" w:cs="Times New Roman"/>
          <w:i/>
          <w:lang w:val="en-GB"/>
        </w:rPr>
        <w:t>Please indicate the number of contacts for each age group and setting.</w:t>
      </w:r>
    </w:p>
    <w:p w14:paraId="3F9171EB" w14:textId="77777777" w:rsidR="00CA692D" w:rsidRPr="000C2844" w:rsidRDefault="00CA692D" w:rsidP="002A113A">
      <w:pPr>
        <w:spacing w:after="0" w:line="240" w:lineRule="auto"/>
        <w:rPr>
          <w:rFonts w:ascii="Times New Roman" w:hAnsi="Times New Roman" w:cs="Times New Roman"/>
          <w:i/>
          <w:lang w:val="en-GB"/>
        </w:rPr>
      </w:pPr>
    </w:p>
    <w:p w14:paraId="0360F6DB" w14:textId="77777777" w:rsidR="00CA692D" w:rsidRPr="000C2844" w:rsidRDefault="00CA692D" w:rsidP="002A113A">
      <w:pPr>
        <w:spacing w:after="0" w:line="240" w:lineRule="auto"/>
        <w:rPr>
          <w:rFonts w:ascii="Times New Roman" w:hAnsi="Times New Roman" w:cs="Times New Roman"/>
          <w:color w:val="008000"/>
          <w:lang w:val="en-GB"/>
        </w:rPr>
      </w:pPr>
      <w:r w:rsidRPr="000C2844">
        <w:rPr>
          <w:rFonts w:ascii="Times New Roman" w:hAnsi="Times New Roman" w:cs="Times New Roman"/>
          <w:color w:val="008000"/>
          <w:lang w:val="en-GB"/>
        </w:rPr>
        <w:t>ROWS</w:t>
      </w:r>
    </w:p>
    <w:p w14:paraId="0FC608DD" w14:textId="77777777" w:rsidR="00CE7B25" w:rsidRPr="000C2844" w:rsidRDefault="00CE7B25"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t xml:space="preserve">Under 18 years </w:t>
      </w:r>
    </w:p>
    <w:p w14:paraId="3B4EB45E" w14:textId="77777777" w:rsidR="00CE7B25" w:rsidRPr="000C2844" w:rsidRDefault="00CE7B25"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t>18 to 64 years</w:t>
      </w:r>
    </w:p>
    <w:p w14:paraId="556A48D2" w14:textId="77777777" w:rsidR="00CE7B25" w:rsidRPr="000C2844" w:rsidRDefault="00CE7B25" w:rsidP="002A113A">
      <w:pPr>
        <w:spacing w:after="0" w:line="240" w:lineRule="auto"/>
        <w:rPr>
          <w:rFonts w:ascii="Times New Roman" w:eastAsia="Times New Roman" w:hAnsi="Times New Roman" w:cs="Times New Roman"/>
          <w:i/>
          <w:lang w:val="en-GB"/>
        </w:rPr>
      </w:pPr>
      <w:r w:rsidRPr="000C2844">
        <w:rPr>
          <w:rFonts w:ascii="Times New Roman" w:eastAsia="Times New Roman" w:hAnsi="Times New Roman" w:cs="Times New Roman"/>
          <w:lang w:val="en-GB"/>
        </w:rPr>
        <w:t>65 years and older</w:t>
      </w:r>
    </w:p>
    <w:p w14:paraId="088B62DF" w14:textId="77777777" w:rsidR="00CA692D" w:rsidRPr="000C2844" w:rsidRDefault="00CA692D" w:rsidP="002A113A">
      <w:pPr>
        <w:spacing w:after="0" w:line="240" w:lineRule="auto"/>
        <w:rPr>
          <w:rFonts w:ascii="Times New Roman" w:hAnsi="Times New Roman" w:cs="Times New Roman"/>
          <w:i/>
          <w:lang w:val="en-GB"/>
        </w:rPr>
      </w:pPr>
    </w:p>
    <w:p w14:paraId="665CAA40" w14:textId="77777777" w:rsidR="00CA692D" w:rsidRPr="000C2844" w:rsidRDefault="00CA692D" w:rsidP="002A113A">
      <w:pPr>
        <w:spacing w:after="0" w:line="240" w:lineRule="auto"/>
        <w:rPr>
          <w:rFonts w:ascii="Times New Roman" w:hAnsi="Times New Roman" w:cs="Times New Roman"/>
          <w:color w:val="008000"/>
          <w:lang w:val="en-GB"/>
        </w:rPr>
      </w:pPr>
      <w:r w:rsidRPr="000C2844">
        <w:rPr>
          <w:rFonts w:ascii="Times New Roman" w:hAnsi="Times New Roman" w:cs="Times New Roman"/>
          <w:color w:val="008000"/>
          <w:lang w:val="en-GB"/>
        </w:rPr>
        <w:t>COLUMNS</w:t>
      </w:r>
    </w:p>
    <w:p w14:paraId="7EF75E7C" w14:textId="77777777" w:rsidR="00CE7B25" w:rsidRPr="000C2844" w:rsidRDefault="00CE7B25"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lastRenderedPageBreak/>
        <w:t>At the workplace</w:t>
      </w:r>
    </w:p>
    <w:p w14:paraId="72F0B88D" w14:textId="77777777" w:rsidR="00CE7B25" w:rsidRPr="000C2844" w:rsidRDefault="00CE7B25" w:rsidP="002A113A">
      <w:pPr>
        <w:spacing w:after="0" w:line="240" w:lineRule="auto"/>
        <w:rPr>
          <w:rFonts w:ascii="Times New Roman" w:eastAsia="Times New Roman" w:hAnsi="Times New Roman" w:cs="Times New Roman"/>
          <w:lang w:val="en-GB"/>
        </w:rPr>
      </w:pPr>
      <w:r w:rsidRPr="000C2844">
        <w:rPr>
          <w:rFonts w:ascii="Times New Roman" w:eastAsia="Times New Roman" w:hAnsi="Times New Roman" w:cs="Times New Roman"/>
          <w:lang w:val="en-GB"/>
        </w:rPr>
        <w:t>At school or other educational institution</w:t>
      </w:r>
    </w:p>
    <w:p w14:paraId="17E4F395" w14:textId="77777777" w:rsidR="00CE7B25" w:rsidRPr="000C2844" w:rsidRDefault="00CE7B25" w:rsidP="002A113A">
      <w:pPr>
        <w:spacing w:after="0" w:line="240" w:lineRule="auto"/>
        <w:rPr>
          <w:rFonts w:ascii="Times New Roman" w:eastAsia="Times New Roman" w:hAnsi="Times New Roman" w:cs="Times New Roman"/>
        </w:rPr>
      </w:pPr>
      <w:r w:rsidRPr="000C2844">
        <w:rPr>
          <w:rFonts w:ascii="Times New Roman" w:eastAsia="Times New Roman" w:hAnsi="Times New Roman" w:cs="Times New Roman"/>
        </w:rPr>
        <w:t>Elsewhere</w:t>
      </w:r>
    </w:p>
    <w:p w14:paraId="1B015FA4" w14:textId="77777777" w:rsidR="00CA692D" w:rsidRPr="000C2844" w:rsidRDefault="00CA692D" w:rsidP="002A113A">
      <w:pPr>
        <w:spacing w:after="0" w:line="240" w:lineRule="auto"/>
        <w:rPr>
          <w:rFonts w:ascii="Times New Roman" w:hAnsi="Times New Roman" w:cs="Times New Roman"/>
          <w:i/>
        </w:rPr>
      </w:pPr>
    </w:p>
    <w:p w14:paraId="511CBB7B" w14:textId="77777777" w:rsidR="00CA692D" w:rsidRPr="000C2844" w:rsidRDefault="00CA692D" w:rsidP="002A113A">
      <w:pPr>
        <w:spacing w:after="0" w:line="240" w:lineRule="auto"/>
        <w:rPr>
          <w:rFonts w:ascii="Times New Roman" w:hAnsi="Times New Roman" w:cs="Times New Roman"/>
          <w:lang w:val="en-GB"/>
        </w:rPr>
      </w:pPr>
    </w:p>
    <w:bookmarkEnd w:id="2"/>
    <w:p w14:paraId="3C0BC5E4" w14:textId="5D097D1B" w:rsidR="00470B4D" w:rsidRPr="000C2844" w:rsidRDefault="00470B4D" w:rsidP="002A113A">
      <w:pPr>
        <w:spacing w:after="0" w:line="240" w:lineRule="auto"/>
        <w:rPr>
          <w:rFonts w:ascii="Times New Roman" w:hAnsi="Times New Roman" w:cs="Times New Roman"/>
          <w:i/>
          <w:color w:val="008000"/>
          <w:lang w:val="en-GB"/>
        </w:rPr>
      </w:pPr>
    </w:p>
    <w:sectPr w:rsidR="00470B4D" w:rsidRPr="000C2844">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2FDDAA" w14:textId="77777777" w:rsidR="00000E32" w:rsidRDefault="00000E32" w:rsidP="008B7213">
      <w:pPr>
        <w:spacing w:after="0" w:line="240" w:lineRule="auto"/>
      </w:pPr>
      <w:r>
        <w:separator/>
      </w:r>
    </w:p>
  </w:endnote>
  <w:endnote w:type="continuationSeparator" w:id="0">
    <w:p w14:paraId="35959CF9" w14:textId="77777777" w:rsidR="00000E32" w:rsidRDefault="00000E32" w:rsidP="008B7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5282549"/>
      <w:docPartObj>
        <w:docPartGallery w:val="Page Numbers (Bottom of Page)"/>
        <w:docPartUnique/>
      </w:docPartObj>
    </w:sdtPr>
    <w:sdtEndPr>
      <w:rPr>
        <w:noProof/>
      </w:rPr>
    </w:sdtEndPr>
    <w:sdtContent>
      <w:p w14:paraId="324D3BD6" w14:textId="74B391F2" w:rsidR="00E27E95" w:rsidRDefault="00E27E95">
        <w:pPr>
          <w:pStyle w:val="Footer"/>
          <w:jc w:val="right"/>
        </w:pPr>
        <w:r>
          <w:fldChar w:fldCharType="begin"/>
        </w:r>
        <w:r>
          <w:instrText xml:space="preserve"> PAGE   \* MERGEFORMAT </w:instrText>
        </w:r>
        <w:r>
          <w:fldChar w:fldCharType="separate"/>
        </w:r>
        <w:r w:rsidR="00ED5F1B">
          <w:rPr>
            <w:noProof/>
          </w:rPr>
          <w:t>2</w:t>
        </w:r>
        <w:r>
          <w:fldChar w:fldCharType="end"/>
        </w:r>
      </w:p>
    </w:sdtContent>
  </w:sdt>
  <w:p w14:paraId="25F976A6" w14:textId="77777777" w:rsidR="00E27E95" w:rsidRDefault="00E27E9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EE2C94" w14:textId="77777777" w:rsidR="00000E32" w:rsidRDefault="00000E32" w:rsidP="008B7213">
      <w:pPr>
        <w:spacing w:after="0" w:line="240" w:lineRule="auto"/>
      </w:pPr>
      <w:r>
        <w:separator/>
      </w:r>
    </w:p>
  </w:footnote>
  <w:footnote w:type="continuationSeparator" w:id="0">
    <w:p w14:paraId="51165AF6" w14:textId="77777777" w:rsidR="00000E32" w:rsidRDefault="00000E32" w:rsidP="008B72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1669A"/>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D55F3"/>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2A250E"/>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4F3F15"/>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D974C5"/>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237FDF"/>
    <w:multiLevelType w:val="multilevel"/>
    <w:tmpl w:val="6AFE0A6E"/>
    <w:lvl w:ilvl="0">
      <w:start w:val="1"/>
      <w:numFmt w:val="decimal"/>
      <w:lvlText w:val="%1."/>
      <w:lvlJc w:val="left"/>
      <w:pPr>
        <w:ind w:left="786"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6" w15:restartNumberingAfterBreak="0">
    <w:nsid w:val="13CF16EE"/>
    <w:multiLevelType w:val="multilevel"/>
    <w:tmpl w:val="6AFE0A6E"/>
    <w:lvl w:ilvl="0">
      <w:start w:val="1"/>
      <w:numFmt w:val="decimal"/>
      <w:lvlText w:val="%1."/>
      <w:lvlJc w:val="left"/>
      <w:pPr>
        <w:ind w:left="720"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7" w15:restartNumberingAfterBreak="0">
    <w:nsid w:val="15550EE1"/>
    <w:multiLevelType w:val="hybridMultilevel"/>
    <w:tmpl w:val="D1F643AC"/>
    <w:lvl w:ilvl="0" w:tplc="0809000F">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1946540F"/>
    <w:multiLevelType w:val="hybridMultilevel"/>
    <w:tmpl w:val="1C682A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1C157581"/>
    <w:multiLevelType w:val="hybridMultilevel"/>
    <w:tmpl w:val="61EE40AC"/>
    <w:lvl w:ilvl="0" w:tplc="0CC67036">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0113B8"/>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095666"/>
    <w:multiLevelType w:val="multilevel"/>
    <w:tmpl w:val="9656F470"/>
    <w:lvl w:ilvl="0">
      <w:start w:val="1"/>
      <w:numFmt w:val="decimal"/>
      <w:lvlText w:val="%1."/>
      <w:lvlJc w:val="left"/>
      <w:pPr>
        <w:ind w:left="720" w:hanging="360"/>
      </w:pPr>
      <w:rPr>
        <w:rFonts w:hint="default"/>
        <w:strike w:val="0"/>
        <w:vanish/>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12" w15:restartNumberingAfterBreak="0">
    <w:nsid w:val="23BC0C89"/>
    <w:multiLevelType w:val="hybridMultilevel"/>
    <w:tmpl w:val="043CE7AE"/>
    <w:lvl w:ilvl="0" w:tplc="7EACF58A">
      <w:start w:val="1"/>
      <w:numFmt w:val="decimal"/>
      <w:lvlText w:val="%1."/>
      <w:lvlJc w:val="left"/>
      <w:pPr>
        <w:ind w:left="720" w:hanging="360"/>
      </w:pPr>
      <w:rPr>
        <w:rFonts w:hint="default"/>
        <w:vanish/>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3B1B86"/>
    <w:multiLevelType w:val="multilevel"/>
    <w:tmpl w:val="6AFE0A6E"/>
    <w:lvl w:ilvl="0">
      <w:start w:val="1"/>
      <w:numFmt w:val="decimal"/>
      <w:lvlText w:val="%1."/>
      <w:lvlJc w:val="left"/>
      <w:pPr>
        <w:ind w:left="786"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14" w15:restartNumberingAfterBreak="0">
    <w:nsid w:val="24434C91"/>
    <w:multiLevelType w:val="multilevel"/>
    <w:tmpl w:val="C1A4230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15:restartNumberingAfterBreak="0">
    <w:nsid w:val="2A077F72"/>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AC470B"/>
    <w:multiLevelType w:val="multilevel"/>
    <w:tmpl w:val="6AFE0A6E"/>
    <w:lvl w:ilvl="0">
      <w:start w:val="1"/>
      <w:numFmt w:val="decimal"/>
      <w:lvlText w:val="%1."/>
      <w:lvlJc w:val="left"/>
      <w:pPr>
        <w:ind w:left="630"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63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17" w15:restartNumberingAfterBreak="0">
    <w:nsid w:val="2FC26AE3"/>
    <w:multiLevelType w:val="multilevel"/>
    <w:tmpl w:val="6AFE0A6E"/>
    <w:lvl w:ilvl="0">
      <w:start w:val="1"/>
      <w:numFmt w:val="decimal"/>
      <w:lvlText w:val="%1."/>
      <w:lvlJc w:val="left"/>
      <w:pPr>
        <w:ind w:left="720"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18" w15:restartNumberingAfterBreak="0">
    <w:nsid w:val="31193E40"/>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37015C7"/>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D66391"/>
    <w:multiLevelType w:val="hybridMultilevel"/>
    <w:tmpl w:val="F99C9418"/>
    <w:lvl w:ilvl="0" w:tplc="1FA428BE">
      <w:start w:val="1"/>
      <w:numFmt w:val="bullet"/>
      <w:pStyle w:val="iScript-Dropdown"/>
      <w:lvlText w:val=""/>
      <w:lvlJc w:val="left"/>
      <w:pPr>
        <w:ind w:left="720" w:hanging="360"/>
      </w:pPr>
      <w:rPr>
        <w:rFonts w:ascii="Wingdings 2" w:hAnsi="Wingdings 2" w:hint="default"/>
        <w:strike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BEC7C1C"/>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7B9594E"/>
    <w:multiLevelType w:val="multilevel"/>
    <w:tmpl w:val="6AFE0A6E"/>
    <w:lvl w:ilvl="0">
      <w:start w:val="1"/>
      <w:numFmt w:val="decimal"/>
      <w:lvlText w:val="%1."/>
      <w:lvlJc w:val="left"/>
      <w:pPr>
        <w:ind w:left="786"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23" w15:restartNumberingAfterBreak="0">
    <w:nsid w:val="48FE7A63"/>
    <w:multiLevelType w:val="hybridMultilevel"/>
    <w:tmpl w:val="F678E666"/>
    <w:lvl w:ilvl="0" w:tplc="9472796C">
      <w:start w:val="1"/>
      <w:numFmt w:val="bullet"/>
      <w:pStyle w:val="iScript-Grid"/>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5E174D"/>
    <w:multiLevelType w:val="hybridMultilevel"/>
    <w:tmpl w:val="E13C5E22"/>
    <w:lvl w:ilvl="0" w:tplc="8C4CE3EE">
      <w:start w:val="1"/>
      <w:numFmt w:val="decimal"/>
      <w:lvlText w:val="%1."/>
      <w:lvlJc w:val="left"/>
      <w:pPr>
        <w:ind w:left="360" w:firstLine="0"/>
      </w:pPr>
      <w:rPr>
        <w:rFonts w:eastAsia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E6424D5"/>
    <w:multiLevelType w:val="multilevel"/>
    <w:tmpl w:val="6AFE0A6E"/>
    <w:lvl w:ilvl="0">
      <w:start w:val="1"/>
      <w:numFmt w:val="decimal"/>
      <w:lvlText w:val="%1."/>
      <w:lvlJc w:val="left"/>
      <w:pPr>
        <w:ind w:left="720"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26" w15:restartNumberingAfterBreak="0">
    <w:nsid w:val="550747A2"/>
    <w:multiLevelType w:val="hybridMultilevel"/>
    <w:tmpl w:val="92C65320"/>
    <w:lvl w:ilvl="0" w:tplc="F11086D8">
      <w:start w:val="1"/>
      <w:numFmt w:val="bullet"/>
      <w:pStyle w:val="iScript-List"/>
      <w:lvlText w:val=""/>
      <w:lvlJc w:val="left"/>
      <w:pPr>
        <w:ind w:left="720" w:hanging="360"/>
      </w:pPr>
      <w:rPr>
        <w:rFonts w:ascii="Wingdings" w:hAnsi="Wingdings" w:hint="default"/>
        <w:strike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475D61"/>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974037C"/>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9C108CF"/>
    <w:multiLevelType w:val="multilevel"/>
    <w:tmpl w:val="E45C5316"/>
    <w:lvl w:ilvl="0">
      <w:start w:val="4"/>
      <w:numFmt w:val="decimal"/>
      <w:lvlText w:val="%1."/>
      <w:lvlJc w:val="left"/>
      <w:pPr>
        <w:tabs>
          <w:tab w:val="num" w:pos="720"/>
        </w:tabs>
        <w:ind w:left="720" w:hanging="360"/>
      </w:pPr>
      <w:rPr>
        <w:rFonts w:ascii="Arial" w:eastAsia="Times New Roman" w:hAnsi="Arial" w:cs="Arial" w:hint="default"/>
        <w:vanish/>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ADD28CE"/>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735265F"/>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896057F"/>
    <w:multiLevelType w:val="multilevel"/>
    <w:tmpl w:val="AE2669D8"/>
    <w:lvl w:ilvl="0">
      <w:start w:val="1"/>
      <w:numFmt w:val="decimal"/>
      <w:lvlText w:val="%1."/>
      <w:lvlJc w:val="left"/>
      <w:pPr>
        <w:ind w:left="786"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ascii="Arial" w:eastAsiaTheme="minorHAnsi" w:hAnsi="Arial" w:cs="Arial"/>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33" w15:restartNumberingAfterBreak="0">
    <w:nsid w:val="6BDE6755"/>
    <w:multiLevelType w:val="hybridMultilevel"/>
    <w:tmpl w:val="46FA6A46"/>
    <w:lvl w:ilvl="0" w:tplc="9E3C1292">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F962D2D"/>
    <w:multiLevelType w:val="multilevel"/>
    <w:tmpl w:val="C1A4230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5" w15:restartNumberingAfterBreak="0">
    <w:nsid w:val="7014712F"/>
    <w:multiLevelType w:val="hybridMultilevel"/>
    <w:tmpl w:val="103C1686"/>
    <w:lvl w:ilvl="0" w:tplc="03D44908">
      <w:start w:val="1"/>
      <w:numFmt w:val="decimal"/>
      <w:lvlText w:val="%1."/>
      <w:lvlJc w:val="left"/>
      <w:pPr>
        <w:ind w:left="108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4A41C8"/>
    <w:multiLevelType w:val="multilevel"/>
    <w:tmpl w:val="6AFE0A6E"/>
    <w:lvl w:ilvl="0">
      <w:start w:val="1"/>
      <w:numFmt w:val="decimal"/>
      <w:lvlText w:val="%1."/>
      <w:lvlJc w:val="left"/>
      <w:pPr>
        <w:ind w:left="720"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37" w15:restartNumberingAfterBreak="0">
    <w:nsid w:val="76043C77"/>
    <w:multiLevelType w:val="hybridMultilevel"/>
    <w:tmpl w:val="F08606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7781013"/>
    <w:multiLevelType w:val="multilevel"/>
    <w:tmpl w:val="71CE7C56"/>
    <w:lvl w:ilvl="0">
      <w:start w:val="1"/>
      <w:numFmt w:val="decimal"/>
      <w:lvlText w:val="%1."/>
      <w:lvlJc w:val="left"/>
      <w:pPr>
        <w:tabs>
          <w:tab w:val="num" w:pos="720"/>
        </w:tabs>
        <w:ind w:left="720" w:hanging="360"/>
      </w:pPr>
      <w:rPr>
        <w:rFonts w:ascii="Arial" w:eastAsia="Times New Roman" w:hAnsi="Arial" w:cs="Arial"/>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9546186"/>
    <w:multiLevelType w:val="multilevel"/>
    <w:tmpl w:val="6AFE0A6E"/>
    <w:lvl w:ilvl="0">
      <w:start w:val="1"/>
      <w:numFmt w:val="decimal"/>
      <w:lvlText w:val="%1."/>
      <w:lvlJc w:val="left"/>
      <w:pPr>
        <w:ind w:left="786" w:hanging="360"/>
      </w:pPr>
      <w:rPr>
        <w:rFonts w:hint="default"/>
        <w:strike w:val="0"/>
        <w:color w:val="auto"/>
        <w:u w:val="none"/>
      </w:rPr>
    </w:lvl>
    <w:lvl w:ilvl="1">
      <w:start w:val="1"/>
      <w:numFmt w:val="lowerRoman"/>
      <w:lvlText w:val="%2."/>
      <w:lvlJc w:val="right"/>
      <w:pPr>
        <w:ind w:left="1440" w:hanging="360"/>
      </w:pPr>
      <w:rPr>
        <w:rFonts w:hint="default"/>
        <w:u w:val="none"/>
      </w:rPr>
    </w:lvl>
    <w:lvl w:ilvl="2">
      <w:start w:val="1"/>
      <w:numFmt w:val="decimal"/>
      <w:lvlText w:val="%3."/>
      <w:lvlJc w:val="left"/>
      <w:pPr>
        <w:ind w:left="2160" w:hanging="360"/>
      </w:pPr>
      <w:rPr>
        <w:rFonts w:hint="default"/>
        <w:u w:val="none"/>
      </w:rPr>
    </w:lvl>
    <w:lvl w:ilvl="3">
      <w:start w:val="1"/>
      <w:numFmt w:val="lowerLetter"/>
      <w:lvlText w:val="%4."/>
      <w:lvlJc w:val="left"/>
      <w:pPr>
        <w:ind w:left="2880" w:hanging="360"/>
      </w:pPr>
      <w:rPr>
        <w:rFonts w:hint="default"/>
        <w:u w:val="none"/>
      </w:rPr>
    </w:lvl>
    <w:lvl w:ilvl="4">
      <w:start w:val="1"/>
      <w:numFmt w:val="lowerRoman"/>
      <w:lvlText w:val="%5."/>
      <w:lvlJc w:val="right"/>
      <w:pPr>
        <w:ind w:left="3600" w:hanging="360"/>
      </w:pPr>
      <w:rPr>
        <w:rFonts w:hint="default"/>
        <w:u w:val="none"/>
      </w:rPr>
    </w:lvl>
    <w:lvl w:ilvl="5">
      <w:start w:val="1"/>
      <w:numFmt w:val="decimal"/>
      <w:lvlText w:val="%6."/>
      <w:lvlJc w:val="left"/>
      <w:pPr>
        <w:ind w:left="4320" w:hanging="360"/>
      </w:pPr>
      <w:rPr>
        <w:rFonts w:hint="default"/>
        <w:u w:val="none"/>
      </w:rPr>
    </w:lvl>
    <w:lvl w:ilvl="6">
      <w:start w:val="1"/>
      <w:numFmt w:val="lowerLetter"/>
      <w:lvlText w:val="%7."/>
      <w:lvlJc w:val="left"/>
      <w:pPr>
        <w:ind w:left="5040" w:hanging="360"/>
      </w:pPr>
      <w:rPr>
        <w:rFonts w:hint="default"/>
        <w:u w:val="none"/>
      </w:rPr>
    </w:lvl>
    <w:lvl w:ilvl="7">
      <w:start w:val="1"/>
      <w:numFmt w:val="lowerRoman"/>
      <w:lvlText w:val="%8."/>
      <w:lvlJc w:val="right"/>
      <w:pPr>
        <w:ind w:left="5760" w:hanging="360"/>
      </w:pPr>
      <w:rPr>
        <w:rFonts w:hint="default"/>
        <w:u w:val="none"/>
      </w:rPr>
    </w:lvl>
    <w:lvl w:ilvl="8">
      <w:start w:val="1"/>
      <w:numFmt w:val="decimal"/>
      <w:lvlText w:val="%9."/>
      <w:lvlJc w:val="left"/>
      <w:pPr>
        <w:ind w:left="6480" w:hanging="360"/>
      </w:pPr>
      <w:rPr>
        <w:rFonts w:hint="default"/>
        <w:u w:val="none"/>
      </w:rPr>
    </w:lvl>
  </w:abstractNum>
  <w:abstractNum w:abstractNumId="40" w15:restartNumberingAfterBreak="0">
    <w:nsid w:val="7A3173A3"/>
    <w:multiLevelType w:val="hybridMultilevel"/>
    <w:tmpl w:val="B3425B84"/>
    <w:lvl w:ilvl="0" w:tplc="7A60531C">
      <w:start w:val="1"/>
      <w:numFmt w:val="bullet"/>
      <w:pStyle w:val="iScript-MultipleResponse"/>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933D48"/>
    <w:multiLevelType w:val="multilevel"/>
    <w:tmpl w:val="C1A4230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34"/>
  </w:num>
  <w:num w:numId="2">
    <w:abstractNumId w:val="6"/>
  </w:num>
  <w:num w:numId="3">
    <w:abstractNumId w:val="26"/>
  </w:num>
  <w:num w:numId="4">
    <w:abstractNumId w:val="20"/>
  </w:num>
  <w:num w:numId="5">
    <w:abstractNumId w:val="23"/>
  </w:num>
  <w:num w:numId="6">
    <w:abstractNumId w:val="40"/>
  </w:num>
  <w:num w:numId="7">
    <w:abstractNumId w:val="16"/>
  </w:num>
  <w:num w:numId="8">
    <w:abstractNumId w:val="39"/>
  </w:num>
  <w:num w:numId="9">
    <w:abstractNumId w:val="5"/>
  </w:num>
  <w:num w:numId="10">
    <w:abstractNumId w:val="36"/>
  </w:num>
  <w:num w:numId="11">
    <w:abstractNumId w:val="11"/>
  </w:num>
  <w:num w:numId="12">
    <w:abstractNumId w:val="25"/>
  </w:num>
  <w:num w:numId="13">
    <w:abstractNumId w:val="7"/>
  </w:num>
  <w:num w:numId="14">
    <w:abstractNumId w:val="1"/>
  </w:num>
  <w:num w:numId="15">
    <w:abstractNumId w:val="0"/>
  </w:num>
  <w:num w:numId="16">
    <w:abstractNumId w:val="3"/>
  </w:num>
  <w:num w:numId="17">
    <w:abstractNumId w:val="19"/>
  </w:num>
  <w:num w:numId="18">
    <w:abstractNumId w:val="10"/>
  </w:num>
  <w:num w:numId="19">
    <w:abstractNumId w:val="31"/>
  </w:num>
  <w:num w:numId="20">
    <w:abstractNumId w:val="2"/>
  </w:num>
  <w:num w:numId="21">
    <w:abstractNumId w:val="21"/>
  </w:num>
  <w:num w:numId="22">
    <w:abstractNumId w:val="28"/>
  </w:num>
  <w:num w:numId="23">
    <w:abstractNumId w:val="30"/>
  </w:num>
  <w:num w:numId="24">
    <w:abstractNumId w:val="15"/>
  </w:num>
  <w:num w:numId="25">
    <w:abstractNumId w:val="18"/>
  </w:num>
  <w:num w:numId="26">
    <w:abstractNumId w:val="4"/>
  </w:num>
  <w:num w:numId="27">
    <w:abstractNumId w:val="35"/>
  </w:num>
  <w:num w:numId="28">
    <w:abstractNumId w:val="27"/>
  </w:num>
  <w:num w:numId="29">
    <w:abstractNumId w:val="38"/>
  </w:num>
  <w:num w:numId="30">
    <w:abstractNumId w:val="37"/>
  </w:num>
  <w:num w:numId="31">
    <w:abstractNumId w:val="14"/>
  </w:num>
  <w:num w:numId="32">
    <w:abstractNumId w:val="12"/>
  </w:num>
  <w:num w:numId="33">
    <w:abstractNumId w:val="33"/>
  </w:num>
  <w:num w:numId="34">
    <w:abstractNumId w:val="29"/>
  </w:num>
  <w:num w:numId="35">
    <w:abstractNumId w:val="17"/>
  </w:num>
  <w:num w:numId="36">
    <w:abstractNumId w:val="41"/>
  </w:num>
  <w:num w:numId="37">
    <w:abstractNumId w:val="8"/>
  </w:num>
  <w:num w:numId="38">
    <w:abstractNumId w:val="9"/>
  </w:num>
  <w:num w:numId="39">
    <w:abstractNumId w:val="22"/>
  </w:num>
  <w:num w:numId="40">
    <w:abstractNumId w:val="13"/>
  </w:num>
  <w:num w:numId="41">
    <w:abstractNumId w:val="24"/>
  </w:num>
  <w:num w:numId="42">
    <w:abstractNumId w:val="32"/>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1MjM3NrCwNDa2MDNU0lEKTi0uzszPAykwNKkFAPEDQOEtAAAA"/>
  </w:docVars>
  <w:rsids>
    <w:rsidRoot w:val="00BF26F8"/>
    <w:rsid w:val="00000E32"/>
    <w:rsid w:val="000041DC"/>
    <w:rsid w:val="000063FA"/>
    <w:rsid w:val="0000763E"/>
    <w:rsid w:val="00010DD8"/>
    <w:rsid w:val="00015BD3"/>
    <w:rsid w:val="00016F87"/>
    <w:rsid w:val="0002069C"/>
    <w:rsid w:val="000223FC"/>
    <w:rsid w:val="000231DD"/>
    <w:rsid w:val="00023345"/>
    <w:rsid w:val="00023C4D"/>
    <w:rsid w:val="0002489F"/>
    <w:rsid w:val="00025CA9"/>
    <w:rsid w:val="000302F2"/>
    <w:rsid w:val="000362EF"/>
    <w:rsid w:val="0004409A"/>
    <w:rsid w:val="00044695"/>
    <w:rsid w:val="00051A67"/>
    <w:rsid w:val="00051EA2"/>
    <w:rsid w:val="00053DA9"/>
    <w:rsid w:val="000623C6"/>
    <w:rsid w:val="0007761C"/>
    <w:rsid w:val="0008301E"/>
    <w:rsid w:val="00086443"/>
    <w:rsid w:val="000941EF"/>
    <w:rsid w:val="00094A2D"/>
    <w:rsid w:val="00095E6C"/>
    <w:rsid w:val="000A7456"/>
    <w:rsid w:val="000B280D"/>
    <w:rsid w:val="000B5D92"/>
    <w:rsid w:val="000C2844"/>
    <w:rsid w:val="000C4431"/>
    <w:rsid w:val="000D1AFA"/>
    <w:rsid w:val="000D6BDC"/>
    <w:rsid w:val="000E1FDF"/>
    <w:rsid w:val="000E7674"/>
    <w:rsid w:val="000F044E"/>
    <w:rsid w:val="000F098E"/>
    <w:rsid w:val="0010178F"/>
    <w:rsid w:val="00102808"/>
    <w:rsid w:val="00117676"/>
    <w:rsid w:val="00123F77"/>
    <w:rsid w:val="001334F9"/>
    <w:rsid w:val="00142362"/>
    <w:rsid w:val="00151D57"/>
    <w:rsid w:val="00155C8A"/>
    <w:rsid w:val="00155EB7"/>
    <w:rsid w:val="0015652E"/>
    <w:rsid w:val="00160D90"/>
    <w:rsid w:val="0016521A"/>
    <w:rsid w:val="00166F27"/>
    <w:rsid w:val="001734A9"/>
    <w:rsid w:val="0017797D"/>
    <w:rsid w:val="00180334"/>
    <w:rsid w:val="00181F56"/>
    <w:rsid w:val="001902E0"/>
    <w:rsid w:val="0019109F"/>
    <w:rsid w:val="001947F8"/>
    <w:rsid w:val="001A3312"/>
    <w:rsid w:val="001A496A"/>
    <w:rsid w:val="001A5234"/>
    <w:rsid w:val="001A58B9"/>
    <w:rsid w:val="001A687E"/>
    <w:rsid w:val="001B0433"/>
    <w:rsid w:val="001B1BDE"/>
    <w:rsid w:val="001C0381"/>
    <w:rsid w:val="001C0846"/>
    <w:rsid w:val="001C20A5"/>
    <w:rsid w:val="001C3D41"/>
    <w:rsid w:val="001C6970"/>
    <w:rsid w:val="001C7DE3"/>
    <w:rsid w:val="001D3212"/>
    <w:rsid w:val="001E062D"/>
    <w:rsid w:val="001E2FC4"/>
    <w:rsid w:val="001F471E"/>
    <w:rsid w:val="001F5C10"/>
    <w:rsid w:val="001F732C"/>
    <w:rsid w:val="002015F8"/>
    <w:rsid w:val="002105E0"/>
    <w:rsid w:val="00217310"/>
    <w:rsid w:val="002203C5"/>
    <w:rsid w:val="0022202C"/>
    <w:rsid w:val="00223424"/>
    <w:rsid w:val="0024509B"/>
    <w:rsid w:val="00252BCE"/>
    <w:rsid w:val="0026528C"/>
    <w:rsid w:val="00265F5E"/>
    <w:rsid w:val="002725E9"/>
    <w:rsid w:val="00274B17"/>
    <w:rsid w:val="00277BBA"/>
    <w:rsid w:val="00277D94"/>
    <w:rsid w:val="002810D0"/>
    <w:rsid w:val="002818F5"/>
    <w:rsid w:val="00281E44"/>
    <w:rsid w:val="00290468"/>
    <w:rsid w:val="00292D7B"/>
    <w:rsid w:val="00294FA2"/>
    <w:rsid w:val="002950B4"/>
    <w:rsid w:val="002A113A"/>
    <w:rsid w:val="002A4169"/>
    <w:rsid w:val="002C6415"/>
    <w:rsid w:val="002D3231"/>
    <w:rsid w:val="002D3926"/>
    <w:rsid w:val="002E2659"/>
    <w:rsid w:val="002E691B"/>
    <w:rsid w:val="00314A99"/>
    <w:rsid w:val="0032064A"/>
    <w:rsid w:val="00325C65"/>
    <w:rsid w:val="0033317B"/>
    <w:rsid w:val="00340D8E"/>
    <w:rsid w:val="00344E43"/>
    <w:rsid w:val="00346DF0"/>
    <w:rsid w:val="00351B02"/>
    <w:rsid w:val="0037007F"/>
    <w:rsid w:val="00370573"/>
    <w:rsid w:val="0037657A"/>
    <w:rsid w:val="0038121A"/>
    <w:rsid w:val="003866C5"/>
    <w:rsid w:val="003A513C"/>
    <w:rsid w:val="003A5875"/>
    <w:rsid w:val="003B2400"/>
    <w:rsid w:val="003B3271"/>
    <w:rsid w:val="003B43E4"/>
    <w:rsid w:val="003C2A25"/>
    <w:rsid w:val="003C39F0"/>
    <w:rsid w:val="003C776F"/>
    <w:rsid w:val="003D2272"/>
    <w:rsid w:val="003D6AEA"/>
    <w:rsid w:val="003E2C53"/>
    <w:rsid w:val="003E40D8"/>
    <w:rsid w:val="003E7099"/>
    <w:rsid w:val="003F20FC"/>
    <w:rsid w:val="003F57AF"/>
    <w:rsid w:val="00400FD3"/>
    <w:rsid w:val="00407177"/>
    <w:rsid w:val="004100F0"/>
    <w:rsid w:val="00422592"/>
    <w:rsid w:val="0042458C"/>
    <w:rsid w:val="00444078"/>
    <w:rsid w:val="00447848"/>
    <w:rsid w:val="00456A6F"/>
    <w:rsid w:val="00463510"/>
    <w:rsid w:val="00465B1B"/>
    <w:rsid w:val="00470B4D"/>
    <w:rsid w:val="004758DA"/>
    <w:rsid w:val="00477F03"/>
    <w:rsid w:val="0048408F"/>
    <w:rsid w:val="0049179E"/>
    <w:rsid w:val="00494768"/>
    <w:rsid w:val="00496BBA"/>
    <w:rsid w:val="004A1B5E"/>
    <w:rsid w:val="004A4C48"/>
    <w:rsid w:val="004A581A"/>
    <w:rsid w:val="004B0414"/>
    <w:rsid w:val="004C2048"/>
    <w:rsid w:val="004C343D"/>
    <w:rsid w:val="004D4827"/>
    <w:rsid w:val="004D4909"/>
    <w:rsid w:val="004D7F84"/>
    <w:rsid w:val="004F2EA1"/>
    <w:rsid w:val="004F3CAA"/>
    <w:rsid w:val="004F715A"/>
    <w:rsid w:val="00501AA2"/>
    <w:rsid w:val="005053EF"/>
    <w:rsid w:val="00515EF1"/>
    <w:rsid w:val="00530D75"/>
    <w:rsid w:val="00531573"/>
    <w:rsid w:val="00540A2D"/>
    <w:rsid w:val="005444A4"/>
    <w:rsid w:val="00544E7B"/>
    <w:rsid w:val="0054655A"/>
    <w:rsid w:val="0055536C"/>
    <w:rsid w:val="005629DF"/>
    <w:rsid w:val="005633C5"/>
    <w:rsid w:val="00572600"/>
    <w:rsid w:val="00580FEE"/>
    <w:rsid w:val="00582DFB"/>
    <w:rsid w:val="00583DAD"/>
    <w:rsid w:val="00584331"/>
    <w:rsid w:val="00584934"/>
    <w:rsid w:val="0059415D"/>
    <w:rsid w:val="00596BAA"/>
    <w:rsid w:val="005A4206"/>
    <w:rsid w:val="005B21C4"/>
    <w:rsid w:val="005B27FF"/>
    <w:rsid w:val="005B35ED"/>
    <w:rsid w:val="005C19C2"/>
    <w:rsid w:val="005C2089"/>
    <w:rsid w:val="005C47DA"/>
    <w:rsid w:val="005C5A40"/>
    <w:rsid w:val="005E0D9F"/>
    <w:rsid w:val="005E0ED8"/>
    <w:rsid w:val="005E5385"/>
    <w:rsid w:val="005F1C13"/>
    <w:rsid w:val="005F7C11"/>
    <w:rsid w:val="006014EF"/>
    <w:rsid w:val="00605A3C"/>
    <w:rsid w:val="00605FA5"/>
    <w:rsid w:val="0061141F"/>
    <w:rsid w:val="00611C74"/>
    <w:rsid w:val="00614D96"/>
    <w:rsid w:val="00620662"/>
    <w:rsid w:val="0062103F"/>
    <w:rsid w:val="006214EA"/>
    <w:rsid w:val="006254D6"/>
    <w:rsid w:val="00626A0A"/>
    <w:rsid w:val="0063220F"/>
    <w:rsid w:val="0063339F"/>
    <w:rsid w:val="0063493E"/>
    <w:rsid w:val="006464D2"/>
    <w:rsid w:val="00646F1F"/>
    <w:rsid w:val="0065582B"/>
    <w:rsid w:val="0065605B"/>
    <w:rsid w:val="00676B5A"/>
    <w:rsid w:val="00676DA2"/>
    <w:rsid w:val="00686322"/>
    <w:rsid w:val="00693605"/>
    <w:rsid w:val="006A0940"/>
    <w:rsid w:val="006A4354"/>
    <w:rsid w:val="006A4898"/>
    <w:rsid w:val="006B264B"/>
    <w:rsid w:val="006B47BF"/>
    <w:rsid w:val="006B5731"/>
    <w:rsid w:val="006B7D96"/>
    <w:rsid w:val="006B7EB8"/>
    <w:rsid w:val="006C2CF2"/>
    <w:rsid w:val="006C653B"/>
    <w:rsid w:val="006D1975"/>
    <w:rsid w:val="006D5B7D"/>
    <w:rsid w:val="006D6D7B"/>
    <w:rsid w:val="006D77FF"/>
    <w:rsid w:val="006E1751"/>
    <w:rsid w:val="006F055F"/>
    <w:rsid w:val="006F598C"/>
    <w:rsid w:val="00702F2E"/>
    <w:rsid w:val="0071399D"/>
    <w:rsid w:val="007158DF"/>
    <w:rsid w:val="00717EDD"/>
    <w:rsid w:val="00723EBD"/>
    <w:rsid w:val="00726D34"/>
    <w:rsid w:val="007312A6"/>
    <w:rsid w:val="007349E0"/>
    <w:rsid w:val="00734A04"/>
    <w:rsid w:val="007401FE"/>
    <w:rsid w:val="00742E28"/>
    <w:rsid w:val="0074649A"/>
    <w:rsid w:val="007549CF"/>
    <w:rsid w:val="0075705C"/>
    <w:rsid w:val="00760B6E"/>
    <w:rsid w:val="00761666"/>
    <w:rsid w:val="00776D0A"/>
    <w:rsid w:val="007842E9"/>
    <w:rsid w:val="00784F42"/>
    <w:rsid w:val="00785FAE"/>
    <w:rsid w:val="007908BB"/>
    <w:rsid w:val="007960AC"/>
    <w:rsid w:val="007A43EC"/>
    <w:rsid w:val="007A6115"/>
    <w:rsid w:val="007B49EF"/>
    <w:rsid w:val="007C3C47"/>
    <w:rsid w:val="007C46BD"/>
    <w:rsid w:val="007C6506"/>
    <w:rsid w:val="007E1BB3"/>
    <w:rsid w:val="007F304A"/>
    <w:rsid w:val="007F4890"/>
    <w:rsid w:val="0080015D"/>
    <w:rsid w:val="0080424C"/>
    <w:rsid w:val="00805C0C"/>
    <w:rsid w:val="00811B89"/>
    <w:rsid w:val="00811C90"/>
    <w:rsid w:val="00815F52"/>
    <w:rsid w:val="008209F2"/>
    <w:rsid w:val="00824E4D"/>
    <w:rsid w:val="00826BEC"/>
    <w:rsid w:val="00834702"/>
    <w:rsid w:val="008473B2"/>
    <w:rsid w:val="00851741"/>
    <w:rsid w:val="00855251"/>
    <w:rsid w:val="0085529A"/>
    <w:rsid w:val="00856471"/>
    <w:rsid w:val="00856EAC"/>
    <w:rsid w:val="00857C5C"/>
    <w:rsid w:val="008631E3"/>
    <w:rsid w:val="008723A1"/>
    <w:rsid w:val="00883073"/>
    <w:rsid w:val="00886E99"/>
    <w:rsid w:val="008873A4"/>
    <w:rsid w:val="00890962"/>
    <w:rsid w:val="008913D7"/>
    <w:rsid w:val="008953BF"/>
    <w:rsid w:val="00895D92"/>
    <w:rsid w:val="008A7175"/>
    <w:rsid w:val="008B1713"/>
    <w:rsid w:val="008B7213"/>
    <w:rsid w:val="008C79B2"/>
    <w:rsid w:val="008C7A14"/>
    <w:rsid w:val="008D430E"/>
    <w:rsid w:val="008E2E57"/>
    <w:rsid w:val="008E6B82"/>
    <w:rsid w:val="008F30BE"/>
    <w:rsid w:val="008F6DD4"/>
    <w:rsid w:val="00900D47"/>
    <w:rsid w:val="00913B44"/>
    <w:rsid w:val="00915DDD"/>
    <w:rsid w:val="00927904"/>
    <w:rsid w:val="009331C8"/>
    <w:rsid w:val="00937E04"/>
    <w:rsid w:val="00946AC3"/>
    <w:rsid w:val="009509BC"/>
    <w:rsid w:val="00956784"/>
    <w:rsid w:val="0095776E"/>
    <w:rsid w:val="009625DB"/>
    <w:rsid w:val="00967060"/>
    <w:rsid w:val="0096727F"/>
    <w:rsid w:val="00974346"/>
    <w:rsid w:val="00975F43"/>
    <w:rsid w:val="00981401"/>
    <w:rsid w:val="00985A74"/>
    <w:rsid w:val="009901FD"/>
    <w:rsid w:val="009923C5"/>
    <w:rsid w:val="00995FD5"/>
    <w:rsid w:val="009A04A3"/>
    <w:rsid w:val="009A1762"/>
    <w:rsid w:val="009A6EC0"/>
    <w:rsid w:val="009B57E3"/>
    <w:rsid w:val="009B725D"/>
    <w:rsid w:val="009C007A"/>
    <w:rsid w:val="009C5002"/>
    <w:rsid w:val="009D5D2F"/>
    <w:rsid w:val="009D75EF"/>
    <w:rsid w:val="009E214F"/>
    <w:rsid w:val="009E7EF9"/>
    <w:rsid w:val="009E7FB6"/>
    <w:rsid w:val="00A0451D"/>
    <w:rsid w:val="00A15506"/>
    <w:rsid w:val="00A21286"/>
    <w:rsid w:val="00A268AD"/>
    <w:rsid w:val="00A36385"/>
    <w:rsid w:val="00A425BF"/>
    <w:rsid w:val="00A44617"/>
    <w:rsid w:val="00A52A90"/>
    <w:rsid w:val="00A753BA"/>
    <w:rsid w:val="00A76AD4"/>
    <w:rsid w:val="00A83C88"/>
    <w:rsid w:val="00A9259B"/>
    <w:rsid w:val="00A92D76"/>
    <w:rsid w:val="00AA0AC0"/>
    <w:rsid w:val="00AB5DD2"/>
    <w:rsid w:val="00AB7A05"/>
    <w:rsid w:val="00AC0EC5"/>
    <w:rsid w:val="00AC4707"/>
    <w:rsid w:val="00AC7E8B"/>
    <w:rsid w:val="00AD31B5"/>
    <w:rsid w:val="00AD78EF"/>
    <w:rsid w:val="00AF23E6"/>
    <w:rsid w:val="00AF32C3"/>
    <w:rsid w:val="00B026D7"/>
    <w:rsid w:val="00B114AC"/>
    <w:rsid w:val="00B115AA"/>
    <w:rsid w:val="00B24801"/>
    <w:rsid w:val="00B26848"/>
    <w:rsid w:val="00B3209F"/>
    <w:rsid w:val="00B33541"/>
    <w:rsid w:val="00B45EF5"/>
    <w:rsid w:val="00B50262"/>
    <w:rsid w:val="00B538AE"/>
    <w:rsid w:val="00B53EDC"/>
    <w:rsid w:val="00B544E8"/>
    <w:rsid w:val="00B55C6E"/>
    <w:rsid w:val="00B5713F"/>
    <w:rsid w:val="00B9110C"/>
    <w:rsid w:val="00BA2991"/>
    <w:rsid w:val="00BA3943"/>
    <w:rsid w:val="00BA4103"/>
    <w:rsid w:val="00BA4A48"/>
    <w:rsid w:val="00BA52DB"/>
    <w:rsid w:val="00BB33C6"/>
    <w:rsid w:val="00BB6439"/>
    <w:rsid w:val="00BB6DF1"/>
    <w:rsid w:val="00BD4867"/>
    <w:rsid w:val="00BD7148"/>
    <w:rsid w:val="00BE1BEF"/>
    <w:rsid w:val="00BF1364"/>
    <w:rsid w:val="00BF26F8"/>
    <w:rsid w:val="00BF6372"/>
    <w:rsid w:val="00BF63D6"/>
    <w:rsid w:val="00C077F8"/>
    <w:rsid w:val="00C13150"/>
    <w:rsid w:val="00C166BF"/>
    <w:rsid w:val="00C17CCC"/>
    <w:rsid w:val="00C304D7"/>
    <w:rsid w:val="00C47EAC"/>
    <w:rsid w:val="00C509E8"/>
    <w:rsid w:val="00C6482B"/>
    <w:rsid w:val="00C65EA6"/>
    <w:rsid w:val="00C7598A"/>
    <w:rsid w:val="00C85B63"/>
    <w:rsid w:val="00C905BF"/>
    <w:rsid w:val="00C95DDB"/>
    <w:rsid w:val="00CA475C"/>
    <w:rsid w:val="00CA692D"/>
    <w:rsid w:val="00CA6D9D"/>
    <w:rsid w:val="00CB289E"/>
    <w:rsid w:val="00CC284B"/>
    <w:rsid w:val="00CD12F8"/>
    <w:rsid w:val="00CD2819"/>
    <w:rsid w:val="00CD6877"/>
    <w:rsid w:val="00CE7B25"/>
    <w:rsid w:val="00CF0813"/>
    <w:rsid w:val="00D02EE7"/>
    <w:rsid w:val="00D04C7B"/>
    <w:rsid w:val="00D066E4"/>
    <w:rsid w:val="00D06EBC"/>
    <w:rsid w:val="00D0749F"/>
    <w:rsid w:val="00D14BDF"/>
    <w:rsid w:val="00D1542F"/>
    <w:rsid w:val="00D16F5E"/>
    <w:rsid w:val="00D21DFC"/>
    <w:rsid w:val="00D226E9"/>
    <w:rsid w:val="00D25640"/>
    <w:rsid w:val="00D31B70"/>
    <w:rsid w:val="00D43C9C"/>
    <w:rsid w:val="00D4443A"/>
    <w:rsid w:val="00D44DDF"/>
    <w:rsid w:val="00D5102D"/>
    <w:rsid w:val="00D514FC"/>
    <w:rsid w:val="00D52BE9"/>
    <w:rsid w:val="00D5451C"/>
    <w:rsid w:val="00D57005"/>
    <w:rsid w:val="00D66F34"/>
    <w:rsid w:val="00D776CA"/>
    <w:rsid w:val="00D921DE"/>
    <w:rsid w:val="00DB3BFD"/>
    <w:rsid w:val="00DB5AF7"/>
    <w:rsid w:val="00DC464B"/>
    <w:rsid w:val="00DD123A"/>
    <w:rsid w:val="00DD441D"/>
    <w:rsid w:val="00DE0DC6"/>
    <w:rsid w:val="00DE4BD5"/>
    <w:rsid w:val="00DE7B4A"/>
    <w:rsid w:val="00DF0B0C"/>
    <w:rsid w:val="00DF33E9"/>
    <w:rsid w:val="00DF7524"/>
    <w:rsid w:val="00DF7E96"/>
    <w:rsid w:val="00E013EB"/>
    <w:rsid w:val="00E07EFC"/>
    <w:rsid w:val="00E13641"/>
    <w:rsid w:val="00E15BB1"/>
    <w:rsid w:val="00E24B05"/>
    <w:rsid w:val="00E25696"/>
    <w:rsid w:val="00E27E95"/>
    <w:rsid w:val="00E337F2"/>
    <w:rsid w:val="00E43A18"/>
    <w:rsid w:val="00E4551D"/>
    <w:rsid w:val="00E53F66"/>
    <w:rsid w:val="00E5524E"/>
    <w:rsid w:val="00E70525"/>
    <w:rsid w:val="00E73127"/>
    <w:rsid w:val="00E83373"/>
    <w:rsid w:val="00EA6AC4"/>
    <w:rsid w:val="00EB3426"/>
    <w:rsid w:val="00EB342D"/>
    <w:rsid w:val="00EB7D9B"/>
    <w:rsid w:val="00EC28E9"/>
    <w:rsid w:val="00EC670F"/>
    <w:rsid w:val="00ED4908"/>
    <w:rsid w:val="00ED5F1B"/>
    <w:rsid w:val="00EE370D"/>
    <w:rsid w:val="00EF346D"/>
    <w:rsid w:val="00F007C4"/>
    <w:rsid w:val="00F01812"/>
    <w:rsid w:val="00F10EF1"/>
    <w:rsid w:val="00F11D33"/>
    <w:rsid w:val="00F1244E"/>
    <w:rsid w:val="00F12C98"/>
    <w:rsid w:val="00F1722D"/>
    <w:rsid w:val="00F271E9"/>
    <w:rsid w:val="00F37B1E"/>
    <w:rsid w:val="00F4309B"/>
    <w:rsid w:val="00F43E0A"/>
    <w:rsid w:val="00F47490"/>
    <w:rsid w:val="00F51DC0"/>
    <w:rsid w:val="00F55868"/>
    <w:rsid w:val="00F55C98"/>
    <w:rsid w:val="00F63C47"/>
    <w:rsid w:val="00F679FE"/>
    <w:rsid w:val="00F768B4"/>
    <w:rsid w:val="00F83474"/>
    <w:rsid w:val="00F850B2"/>
    <w:rsid w:val="00F91257"/>
    <w:rsid w:val="00F97767"/>
    <w:rsid w:val="00FA530D"/>
    <w:rsid w:val="00FA6C52"/>
    <w:rsid w:val="00FB09F4"/>
    <w:rsid w:val="00FB1EFF"/>
    <w:rsid w:val="00FB307A"/>
    <w:rsid w:val="00FB4991"/>
    <w:rsid w:val="00FD7AD9"/>
    <w:rsid w:val="00FE3221"/>
    <w:rsid w:val="00FE4500"/>
    <w:rsid w:val="00FF0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E3091"/>
  <w15:docId w15:val="{4426F21D-B5A9-4DC4-9E31-6A3905DAB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GB"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A6EC0"/>
  </w:style>
  <w:style w:type="paragraph" w:styleId="Heading1">
    <w:name w:val="heading 1"/>
    <w:basedOn w:val="Normal"/>
    <w:next w:val="Normal"/>
    <w:uiPriority w:val="9"/>
    <w:pPr>
      <w:keepNext/>
      <w:keepLines/>
      <w:spacing w:before="400" w:after="120"/>
      <w:outlineLvl w:val="0"/>
    </w:pPr>
    <w:rPr>
      <w:sz w:val="40"/>
      <w:szCs w:val="40"/>
    </w:rPr>
  </w:style>
  <w:style w:type="paragraph" w:styleId="Heading2">
    <w:name w:val="heading 2"/>
    <w:basedOn w:val="Normal"/>
    <w:next w:val="Normal"/>
    <w:uiPriority w:val="9"/>
    <w:unhideWhenUsed/>
    <w:pPr>
      <w:keepNext/>
      <w:keepLines/>
      <w:spacing w:before="360" w:after="120"/>
      <w:outlineLvl w:val="1"/>
    </w:pPr>
    <w:rPr>
      <w:sz w:val="32"/>
      <w:szCs w:val="32"/>
    </w:rPr>
  </w:style>
  <w:style w:type="paragraph" w:styleId="Heading3">
    <w:name w:val="heading 3"/>
    <w:basedOn w:val="Normal"/>
    <w:next w:val="Normal"/>
    <w:uiPriority w:val="9"/>
    <w:unhideWhenUsed/>
    <w:pPr>
      <w:keepNext/>
      <w:keepLines/>
      <w:spacing w:before="320" w:after="80"/>
      <w:outlineLvl w:val="2"/>
    </w:pPr>
    <w:rPr>
      <w:color w:val="434343"/>
      <w:sz w:val="28"/>
      <w:szCs w:val="28"/>
    </w:rPr>
  </w:style>
  <w:style w:type="paragraph" w:styleId="Heading4">
    <w:name w:val="heading 4"/>
    <w:basedOn w:val="Normal"/>
    <w:next w:val="Normal"/>
    <w:uiPriority w:val="9"/>
    <w:unhideWhenUsed/>
    <w:pPr>
      <w:keepNext/>
      <w:keepLines/>
      <w:spacing w:before="280" w:after="80"/>
      <w:outlineLvl w:val="3"/>
    </w:pPr>
    <w:rPr>
      <w:color w:val="666666"/>
      <w:sz w:val="24"/>
      <w:szCs w:val="24"/>
    </w:rPr>
  </w:style>
  <w:style w:type="paragraph" w:styleId="Heading5">
    <w:name w:val="heading 5"/>
    <w:basedOn w:val="Normal"/>
    <w:next w:val="Normal"/>
    <w:uiPriority w:val="9"/>
    <w:unhideWhenUsed/>
    <w:pPr>
      <w:keepNext/>
      <w:keepLines/>
      <w:spacing w:before="240" w:after="80"/>
      <w:outlineLvl w:val="4"/>
    </w:pPr>
    <w:rPr>
      <w:color w:val="666666"/>
    </w:rPr>
  </w:style>
  <w:style w:type="paragraph" w:styleId="Heading6">
    <w:name w:val="heading 6"/>
    <w:basedOn w:val="Normal"/>
    <w:next w:val="Normal"/>
    <w:uiPriority w:val="9"/>
    <w:semiHidden/>
    <w:unhideWhenUse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pPr>
      <w:keepNext/>
      <w:keepLines/>
      <w:spacing w:after="60"/>
    </w:pPr>
    <w:rPr>
      <w:sz w:val="52"/>
      <w:szCs w:val="52"/>
    </w:rPr>
  </w:style>
  <w:style w:type="paragraph" w:styleId="Subtitle">
    <w:name w:val="Subtitle"/>
    <w:basedOn w:val="Normal"/>
    <w:next w:val="Normal"/>
    <w:uiPriority w:val="1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96BB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BB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B21C4"/>
    <w:rPr>
      <w:b/>
      <w:bCs/>
    </w:rPr>
  </w:style>
  <w:style w:type="character" w:customStyle="1" w:styleId="CommentSubjectChar">
    <w:name w:val="Comment Subject Char"/>
    <w:basedOn w:val="CommentTextChar"/>
    <w:link w:val="CommentSubject"/>
    <w:uiPriority w:val="99"/>
    <w:semiHidden/>
    <w:rsid w:val="005B21C4"/>
    <w:rPr>
      <w:b/>
      <w:bCs/>
      <w:sz w:val="20"/>
      <w:szCs w:val="20"/>
    </w:rPr>
  </w:style>
  <w:style w:type="paragraph" w:customStyle="1" w:styleId="iScript-Numeric">
    <w:name w:val="iScript-Numeric"/>
    <w:basedOn w:val="Normal"/>
    <w:next w:val="Normal"/>
    <w:qFormat/>
    <w:rsid w:val="008D430E"/>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20" w:after="120" w:line="240" w:lineRule="auto"/>
      <w:ind w:right="4680"/>
      <w:contextualSpacing/>
    </w:pPr>
    <w:rPr>
      <w:rFonts w:ascii="Calibri" w:eastAsia="Times New Roman" w:hAnsi="Calibri" w:cs="Calibri"/>
      <w:b/>
      <w:sz w:val="16"/>
      <w:szCs w:val="24"/>
    </w:rPr>
  </w:style>
  <w:style w:type="paragraph" w:customStyle="1" w:styleId="iScript-OE">
    <w:name w:val="iScript-OE"/>
    <w:next w:val="Normal"/>
    <w:qFormat/>
    <w:rsid w:val="008D430E"/>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00" w:beforeAutospacing="1" w:after="100" w:afterAutospacing="1"/>
      <w:contextualSpacing/>
    </w:pPr>
    <w:rPr>
      <w:rFonts w:ascii="Calibri" w:hAnsi="Calibri" w:cs="Calibri"/>
      <w:b/>
      <w:sz w:val="16"/>
    </w:rPr>
  </w:style>
  <w:style w:type="paragraph" w:customStyle="1" w:styleId="iScript-QuestionSecondLine">
    <w:name w:val="iScript-Question Second Line"/>
    <w:basedOn w:val="Normal"/>
    <w:next w:val="Normal"/>
    <w:qFormat/>
    <w:rsid w:val="008D430E"/>
    <w:pPr>
      <w:shd w:val="clear" w:color="auto" w:fill="FAFAFA"/>
      <w:spacing w:before="100" w:beforeAutospacing="1" w:after="100" w:afterAutospacing="1" w:line="240" w:lineRule="auto"/>
      <w:ind w:left="720"/>
    </w:pPr>
    <w:rPr>
      <w:rFonts w:ascii="Calibri" w:eastAsia="Times New Roman" w:hAnsi="Calibri" w:cs="Calibri"/>
      <w:szCs w:val="24"/>
    </w:rPr>
  </w:style>
  <w:style w:type="paragraph" w:customStyle="1" w:styleId="iScript-Info">
    <w:name w:val="iScript-Info"/>
    <w:basedOn w:val="iScript-Question"/>
    <w:next w:val="Normal"/>
    <w:qFormat/>
    <w:rsid w:val="008D430E"/>
    <w:pPr>
      <w:spacing w:before="100" w:beforeAutospacing="1" w:after="100" w:afterAutospacing="1"/>
      <w:contextualSpacing/>
    </w:pPr>
    <w:rPr>
      <w:iCs/>
      <w:color w:val="4D4D4D"/>
    </w:rPr>
  </w:style>
  <w:style w:type="paragraph" w:customStyle="1" w:styleId="iScript-Question">
    <w:name w:val="iScript-Question"/>
    <w:basedOn w:val="Normal"/>
    <w:next w:val="Normal"/>
    <w:link w:val="iScript-QuestionChar"/>
    <w:qFormat/>
    <w:rsid w:val="008D430E"/>
    <w:pPr>
      <w:shd w:val="clear" w:color="auto" w:fill="FAFAFA"/>
      <w:spacing w:before="240" w:after="120"/>
      <w:ind w:left="720" w:hanging="720"/>
      <w:outlineLvl w:val="0"/>
    </w:pPr>
    <w:rPr>
      <w:rFonts w:ascii="Calibri" w:hAnsi="Calibri" w:cs="Calibri"/>
    </w:rPr>
  </w:style>
  <w:style w:type="character" w:customStyle="1" w:styleId="iScript-QuestionChar">
    <w:name w:val="iScript-Question Char"/>
    <w:basedOn w:val="DefaultParagraphFont"/>
    <w:link w:val="iScript-Question"/>
    <w:rsid w:val="008D430E"/>
    <w:rPr>
      <w:rFonts w:ascii="Calibri" w:hAnsi="Calibri" w:cs="Calibri"/>
      <w:shd w:val="clear" w:color="auto" w:fill="FAFAFA"/>
    </w:rPr>
  </w:style>
  <w:style w:type="paragraph" w:customStyle="1" w:styleId="iScript-ListName">
    <w:name w:val="iScript-List_Name"/>
    <w:basedOn w:val="Normal"/>
    <w:next w:val="iScript-List"/>
    <w:qFormat/>
    <w:rsid w:val="008D430E"/>
    <w:pPr>
      <w:spacing w:before="100" w:beforeAutospacing="1" w:after="100" w:afterAutospacing="1" w:line="240" w:lineRule="auto"/>
      <w:contextualSpacing/>
    </w:pPr>
    <w:rPr>
      <w:rFonts w:ascii="Calibri" w:eastAsia="Times New Roman" w:hAnsi="Calibri" w:cs="Calibri"/>
      <w:szCs w:val="24"/>
    </w:rPr>
  </w:style>
  <w:style w:type="paragraph" w:customStyle="1" w:styleId="iScript-List">
    <w:name w:val="iScript-List"/>
    <w:basedOn w:val="iScript-ListName0"/>
    <w:qFormat/>
    <w:rsid w:val="008D430E"/>
    <w:pPr>
      <w:numPr>
        <w:numId w:val="3"/>
      </w:numPr>
      <w:spacing w:before="0" w:beforeAutospacing="0" w:after="100" w:afterAutospacing="1"/>
    </w:pPr>
  </w:style>
  <w:style w:type="paragraph" w:customStyle="1" w:styleId="iScript-ListName0">
    <w:name w:val="iScript-List Name"/>
    <w:basedOn w:val="Normal"/>
    <w:next w:val="iScript-List"/>
    <w:qFormat/>
    <w:rsid w:val="008D430E"/>
    <w:pPr>
      <w:spacing w:before="100" w:beforeAutospacing="1" w:after="0" w:line="240" w:lineRule="auto"/>
      <w:contextualSpacing/>
    </w:pPr>
    <w:rPr>
      <w:rFonts w:ascii="Calibri" w:eastAsia="Times New Roman" w:hAnsi="Calibri" w:cs="Calibri"/>
      <w:szCs w:val="24"/>
    </w:rPr>
  </w:style>
  <w:style w:type="paragraph" w:customStyle="1" w:styleId="iScript-Dropdown">
    <w:name w:val="iScript-Dropdown"/>
    <w:basedOn w:val="Normal"/>
    <w:qFormat/>
    <w:rsid w:val="008D430E"/>
    <w:pPr>
      <w:numPr>
        <w:numId w:val="4"/>
      </w:numPr>
      <w:spacing w:after="0" w:line="240" w:lineRule="auto"/>
    </w:pPr>
    <w:rPr>
      <w:rFonts w:ascii="Calibri" w:eastAsia="Times New Roman" w:hAnsi="Calibri" w:cs="Calibri"/>
      <w:szCs w:val="24"/>
    </w:rPr>
  </w:style>
  <w:style w:type="paragraph" w:customStyle="1" w:styleId="iScript-Grid">
    <w:name w:val="iScript-Grid"/>
    <w:basedOn w:val="Normal"/>
    <w:qFormat/>
    <w:rsid w:val="008D430E"/>
    <w:pPr>
      <w:numPr>
        <w:numId w:val="5"/>
      </w:numPr>
      <w:spacing w:after="120" w:line="240" w:lineRule="auto"/>
      <w:contextualSpacing/>
    </w:pPr>
    <w:rPr>
      <w:rFonts w:ascii="Calibri" w:eastAsia="Times New Roman" w:hAnsi="Calibri" w:cs="Calibri"/>
      <w:szCs w:val="24"/>
    </w:rPr>
  </w:style>
  <w:style w:type="paragraph" w:customStyle="1" w:styleId="iScript-SectionBreak">
    <w:name w:val="iScript-Section Break"/>
    <w:basedOn w:val="Normal"/>
    <w:qFormat/>
    <w:rsid w:val="008D430E"/>
    <w:pPr>
      <w:pBdr>
        <w:top w:val="single" w:sz="4" w:space="1" w:color="auto"/>
        <w:bottom w:val="single" w:sz="4" w:space="1" w:color="auto"/>
      </w:pBdr>
      <w:spacing w:before="120" w:after="120" w:line="240" w:lineRule="auto"/>
      <w:contextualSpacing/>
    </w:pPr>
    <w:rPr>
      <w:rFonts w:ascii="Calibri" w:hAnsi="Calibri" w:cs="Calibri"/>
      <w:b/>
      <w:i/>
    </w:rPr>
  </w:style>
  <w:style w:type="paragraph" w:customStyle="1" w:styleId="iScript-SingleResponse">
    <w:name w:val="iScript-Single Response"/>
    <w:basedOn w:val="Normal"/>
    <w:qFormat/>
    <w:rsid w:val="008D430E"/>
    <w:pPr>
      <w:spacing w:after="0" w:line="240" w:lineRule="auto"/>
    </w:pPr>
    <w:rPr>
      <w:rFonts w:ascii="Calibri" w:hAnsi="Calibri" w:cs="Calibri"/>
    </w:rPr>
  </w:style>
  <w:style w:type="paragraph" w:customStyle="1" w:styleId="iScript-MultipleResponse">
    <w:name w:val="iScript-Multiple Response"/>
    <w:basedOn w:val="Normal"/>
    <w:qFormat/>
    <w:rsid w:val="008D430E"/>
    <w:pPr>
      <w:numPr>
        <w:numId w:val="6"/>
      </w:numPr>
      <w:spacing w:after="0" w:line="240" w:lineRule="auto"/>
    </w:pPr>
    <w:rPr>
      <w:rFonts w:ascii="Calibri" w:hAnsi="Calibri" w:cs="Calibri"/>
    </w:rPr>
  </w:style>
  <w:style w:type="paragraph" w:customStyle="1" w:styleId="iScript-RespondentInstruction">
    <w:name w:val="iScript-Respondent Instruction"/>
    <w:basedOn w:val="Normal"/>
    <w:next w:val="Normal"/>
    <w:qFormat/>
    <w:rsid w:val="008D430E"/>
    <w:pPr>
      <w:spacing w:before="120" w:after="120" w:line="240" w:lineRule="auto"/>
      <w:contextualSpacing/>
    </w:pPr>
    <w:rPr>
      <w:rFonts w:ascii="Calibri" w:hAnsi="Calibri" w:cs="Calibri"/>
      <w:color w:val="008000"/>
      <w:sz w:val="18"/>
    </w:rPr>
  </w:style>
  <w:style w:type="paragraph" w:customStyle="1" w:styleId="iScript-ProgrammerNote">
    <w:name w:val="iScript-Programmer Note"/>
    <w:basedOn w:val="Normal"/>
    <w:qFormat/>
    <w:rsid w:val="008D430E"/>
    <w:pPr>
      <w:spacing w:before="120" w:after="120" w:line="240" w:lineRule="auto"/>
      <w:contextualSpacing/>
    </w:pPr>
    <w:rPr>
      <w:rFonts w:ascii="Calibri" w:hAnsi="Calibri" w:cs="Calibri"/>
      <w:color w:val="C00000"/>
      <w:sz w:val="18"/>
    </w:rPr>
  </w:style>
  <w:style w:type="paragraph" w:customStyle="1" w:styleId="iScript-Comment">
    <w:name w:val="iScript-Comment"/>
    <w:basedOn w:val="iScript-SectionBreak"/>
    <w:qFormat/>
    <w:rsid w:val="008D430E"/>
    <w:pPr>
      <w:pBdr>
        <w:top w:val="none" w:sz="0" w:space="0" w:color="auto"/>
        <w:bottom w:val="none" w:sz="0" w:space="0" w:color="auto"/>
      </w:pBdr>
    </w:pPr>
    <w:rPr>
      <w:b w:val="0"/>
      <w:color w:val="008000"/>
    </w:rPr>
  </w:style>
  <w:style w:type="paragraph" w:customStyle="1" w:styleId="iScript-Unformat">
    <w:name w:val="iScript-Unformat"/>
    <w:basedOn w:val="Normal"/>
    <w:next w:val="Normal"/>
    <w:qFormat/>
    <w:rsid w:val="008D430E"/>
    <w:pPr>
      <w:spacing w:after="0" w:line="240" w:lineRule="auto"/>
    </w:pPr>
    <w:rPr>
      <w:rFonts w:ascii="Calibri" w:eastAsia="Times New Roman" w:hAnsi="Calibri" w:cs="Calibri"/>
      <w:color w:val="808080" w:themeColor="background1" w:themeShade="80"/>
      <w:szCs w:val="24"/>
    </w:rPr>
  </w:style>
  <w:style w:type="paragraph" w:customStyle="1" w:styleId="iScript-InfoSecondLine">
    <w:name w:val="iScript-Info Second Line"/>
    <w:basedOn w:val="iScript-QuestionSecondLine"/>
    <w:next w:val="Normal"/>
    <w:qFormat/>
    <w:rsid w:val="008D430E"/>
    <w:rPr>
      <w:color w:val="4D4D4D"/>
    </w:rPr>
  </w:style>
  <w:style w:type="paragraph" w:customStyle="1" w:styleId="iScript-Slider">
    <w:name w:val="iScript-Slider"/>
    <w:basedOn w:val="iScript-SingleResponse"/>
    <w:qFormat/>
    <w:rsid w:val="008D430E"/>
  </w:style>
  <w:style w:type="paragraph" w:customStyle="1" w:styleId="iScript-QuestionNameALT">
    <w:name w:val="iScript-Question Name ALT"/>
    <w:basedOn w:val="iScript-Question"/>
    <w:next w:val="iScript-QuestionLabelALT"/>
    <w:link w:val="iScript-QuestionNameALTChar"/>
    <w:qFormat/>
    <w:rsid w:val="008D430E"/>
    <w:pPr>
      <w:spacing w:before="120"/>
      <w:ind w:left="0" w:firstLine="0"/>
    </w:pPr>
    <w:rPr>
      <w:b/>
      <w:color w:val="0070C0"/>
      <w:sz w:val="24"/>
    </w:rPr>
  </w:style>
  <w:style w:type="character" w:customStyle="1" w:styleId="iScript-QuestionNameALTChar">
    <w:name w:val="iScript-Question Name ALT Char"/>
    <w:basedOn w:val="iScript-QuestionChar"/>
    <w:link w:val="iScript-QuestionNameALT"/>
    <w:rsid w:val="008D430E"/>
    <w:rPr>
      <w:rFonts w:ascii="Calibri" w:hAnsi="Calibri" w:cs="Calibri"/>
      <w:b/>
      <w:color w:val="0070C0"/>
      <w:sz w:val="24"/>
      <w:shd w:val="clear" w:color="auto" w:fill="FAFAFA"/>
    </w:rPr>
  </w:style>
  <w:style w:type="paragraph" w:customStyle="1" w:styleId="iScript-QuestionLabelALT">
    <w:name w:val="iScript-Question Label ALT"/>
    <w:basedOn w:val="iScript-Question"/>
    <w:link w:val="iScript-QuestionLabelALTChar"/>
    <w:qFormat/>
    <w:rsid w:val="008D430E"/>
    <w:pPr>
      <w:shd w:val="clear" w:color="auto" w:fill="C8C8C8"/>
      <w:spacing w:before="120"/>
      <w:ind w:left="0" w:firstLine="0"/>
    </w:pPr>
    <w:rPr>
      <w:b/>
      <w:color w:val="1B365D"/>
    </w:rPr>
  </w:style>
  <w:style w:type="character" w:customStyle="1" w:styleId="iScript-QuestionLabelALTChar">
    <w:name w:val="iScript-Question Label ALT Char"/>
    <w:basedOn w:val="iScript-QuestionChar"/>
    <w:link w:val="iScript-QuestionLabelALT"/>
    <w:rsid w:val="008D430E"/>
    <w:rPr>
      <w:rFonts w:ascii="Calibri" w:hAnsi="Calibri" w:cs="Calibri"/>
      <w:b/>
      <w:color w:val="1B365D"/>
      <w:shd w:val="clear" w:color="auto" w:fill="C8C8C8"/>
    </w:rPr>
  </w:style>
  <w:style w:type="paragraph" w:customStyle="1" w:styleId="iScript-QuestionTypeALT">
    <w:name w:val="iScript-Question Type ALT"/>
    <w:basedOn w:val="iScript-Question"/>
    <w:next w:val="iScript-QuestionNameALT"/>
    <w:link w:val="iScript-QuestionTypeALTChar"/>
    <w:qFormat/>
    <w:rsid w:val="008D430E"/>
    <w:pPr>
      <w:shd w:val="clear" w:color="auto" w:fill="007681"/>
      <w:spacing w:before="120"/>
      <w:ind w:left="0" w:firstLine="0"/>
      <w:jc w:val="right"/>
    </w:pPr>
    <w:rPr>
      <w:b/>
      <w:color w:val="FFFFFF" w:themeColor="background1"/>
    </w:rPr>
  </w:style>
  <w:style w:type="character" w:customStyle="1" w:styleId="iScript-QuestionTypeALTChar">
    <w:name w:val="iScript-Question Type ALT Char"/>
    <w:basedOn w:val="iScript-QuestionChar"/>
    <w:link w:val="iScript-QuestionTypeALT"/>
    <w:rsid w:val="008D430E"/>
    <w:rPr>
      <w:rFonts w:ascii="Calibri" w:hAnsi="Calibri" w:cs="Calibri"/>
      <w:b/>
      <w:color w:val="FFFFFF" w:themeColor="background1"/>
      <w:shd w:val="clear" w:color="auto" w:fill="007681"/>
    </w:rPr>
  </w:style>
  <w:style w:type="paragraph" w:customStyle="1" w:styleId="iScript-HeadingALT">
    <w:name w:val="iScript-Heading ALT"/>
    <w:basedOn w:val="iScript-Unformat"/>
    <w:qFormat/>
    <w:rsid w:val="008D430E"/>
    <w:pPr>
      <w:pBdr>
        <w:top w:val="single" w:sz="18" w:space="1" w:color="auto"/>
        <w:left w:val="single" w:sz="18" w:space="4" w:color="auto"/>
        <w:bottom w:val="single" w:sz="18" w:space="1" w:color="auto"/>
        <w:right w:val="single" w:sz="18" w:space="4" w:color="auto"/>
      </w:pBdr>
      <w:spacing w:before="120" w:after="120"/>
    </w:pPr>
    <w:rPr>
      <w:b/>
      <w:color w:val="1B365D"/>
      <w:sz w:val="24"/>
    </w:rPr>
  </w:style>
  <w:style w:type="paragraph" w:styleId="Caption">
    <w:name w:val="caption"/>
    <w:basedOn w:val="Normal"/>
    <w:next w:val="Normal"/>
    <w:semiHidden/>
    <w:unhideWhenUsed/>
    <w:qFormat/>
    <w:rsid w:val="008D430E"/>
    <w:pPr>
      <w:spacing w:line="240" w:lineRule="auto"/>
    </w:pPr>
    <w:rPr>
      <w:rFonts w:ascii="Times New Roman" w:eastAsia="Times New Roman" w:hAnsi="Times New Roman" w:cs="Times New Roman"/>
      <w:i/>
      <w:iCs/>
      <w:color w:val="1F497D" w:themeColor="text2"/>
      <w:sz w:val="18"/>
      <w:szCs w:val="18"/>
    </w:rPr>
  </w:style>
  <w:style w:type="paragraph" w:styleId="TOCHeading">
    <w:name w:val="TOC Heading"/>
    <w:basedOn w:val="Heading1"/>
    <w:next w:val="Normal"/>
    <w:uiPriority w:val="39"/>
    <w:semiHidden/>
    <w:unhideWhenUsed/>
    <w:qFormat/>
    <w:rsid w:val="008D430E"/>
    <w:pPr>
      <w:keepNext w:val="0"/>
      <w:keepLines w:val="0"/>
      <w:spacing w:before="0" w:after="0"/>
      <w:contextualSpacing/>
      <w:outlineLvl w:val="9"/>
    </w:pPr>
    <w:rPr>
      <w:rFonts w:ascii="Verdana" w:eastAsia="Times New Roman" w:hAnsi="Verdana" w:cs="Times New Roman"/>
      <w:sz w:val="24"/>
      <w:szCs w:val="24"/>
      <w:lang w:eastAsia="ja-JP"/>
    </w:rPr>
  </w:style>
  <w:style w:type="paragraph" w:styleId="ListParagraph">
    <w:name w:val="List Paragraph"/>
    <w:basedOn w:val="Normal"/>
    <w:uiPriority w:val="34"/>
    <w:qFormat/>
    <w:rsid w:val="00742E28"/>
    <w:pPr>
      <w:ind w:left="720"/>
      <w:contextualSpacing/>
    </w:pPr>
  </w:style>
  <w:style w:type="paragraph" w:styleId="Header">
    <w:name w:val="header"/>
    <w:basedOn w:val="Normal"/>
    <w:link w:val="HeaderChar"/>
    <w:uiPriority w:val="99"/>
    <w:unhideWhenUsed/>
    <w:rsid w:val="008B72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7213"/>
  </w:style>
  <w:style w:type="paragraph" w:styleId="Footer">
    <w:name w:val="footer"/>
    <w:basedOn w:val="Normal"/>
    <w:link w:val="FooterChar"/>
    <w:uiPriority w:val="99"/>
    <w:unhideWhenUsed/>
    <w:rsid w:val="008B72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7213"/>
  </w:style>
  <w:style w:type="paragraph" w:styleId="Revision">
    <w:name w:val="Revision"/>
    <w:hidden/>
    <w:uiPriority w:val="99"/>
    <w:semiHidden/>
    <w:rsid w:val="009A6EC0"/>
    <w:pPr>
      <w:spacing w:after="0" w:line="240" w:lineRule="auto"/>
    </w:pPr>
  </w:style>
  <w:style w:type="paragraph" w:styleId="NormalWeb">
    <w:name w:val="Normal (Web)"/>
    <w:basedOn w:val="Normal"/>
    <w:uiPriority w:val="99"/>
    <w:unhideWhenUsed/>
    <w:rsid w:val="00776D0A"/>
    <w:pPr>
      <w:spacing w:after="0" w:line="240" w:lineRule="auto"/>
    </w:pPr>
    <w:rPr>
      <w:rFonts w:ascii="Calibri" w:hAnsi="Calibri" w:cs="Calibri"/>
    </w:rPr>
  </w:style>
  <w:style w:type="character" w:styleId="Strong">
    <w:name w:val="Strong"/>
    <w:basedOn w:val="DefaultParagraphFont"/>
    <w:uiPriority w:val="22"/>
    <w:qFormat/>
    <w:rsid w:val="007349E0"/>
    <w:rPr>
      <w:b/>
      <w:bCs/>
    </w:rPr>
  </w:style>
  <w:style w:type="paragraph" w:customStyle="1" w:styleId="xmsonormal">
    <w:name w:val="x_msonormal"/>
    <w:basedOn w:val="Normal"/>
    <w:rsid w:val="00470B4D"/>
    <w:pPr>
      <w:spacing w:after="0" w:line="240" w:lineRule="auto"/>
    </w:pPr>
    <w:rPr>
      <w:rFonts w:ascii="Calibri" w:hAnsi="Calibri" w:cs="Calibri"/>
      <w:lang w:val="en-GB"/>
    </w:rPr>
  </w:style>
  <w:style w:type="paragraph" w:styleId="TOC1">
    <w:name w:val="toc 1"/>
    <w:basedOn w:val="Normal"/>
    <w:next w:val="Normal"/>
    <w:autoRedefine/>
    <w:uiPriority w:val="39"/>
    <w:unhideWhenUsed/>
    <w:rsid w:val="005633C5"/>
    <w:pPr>
      <w:tabs>
        <w:tab w:val="left" w:pos="1320"/>
        <w:tab w:val="right" w:leader="dot" w:pos="19790"/>
      </w:tabs>
      <w:spacing w:after="100" w:line="256" w:lineRule="auto"/>
    </w:pPr>
    <w:rPr>
      <w:rFonts w:ascii="Times New Roman" w:hAnsi="Times New Roman" w:cs="Times New Roman"/>
      <w:b/>
      <w:bCs/>
      <w:iCs/>
      <w:sz w:val="28"/>
      <w:szCs w:val="28"/>
      <w:lang w:val="en-GB" w:eastAsia="en-US"/>
    </w:rPr>
  </w:style>
  <w:style w:type="character" w:styleId="Emphasis">
    <w:name w:val="Emphasis"/>
    <w:basedOn w:val="DefaultParagraphFont"/>
    <w:uiPriority w:val="20"/>
    <w:qFormat/>
    <w:rsid w:val="0037657A"/>
    <w:rPr>
      <w:i/>
      <w:iCs/>
    </w:rPr>
  </w:style>
  <w:style w:type="character" w:styleId="Hyperlink">
    <w:name w:val="Hyperlink"/>
    <w:basedOn w:val="DefaultParagraphFont"/>
    <w:uiPriority w:val="99"/>
    <w:unhideWhenUsed/>
    <w:rsid w:val="00DD441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09143">
      <w:bodyDiv w:val="1"/>
      <w:marLeft w:val="0"/>
      <w:marRight w:val="0"/>
      <w:marTop w:val="0"/>
      <w:marBottom w:val="0"/>
      <w:divBdr>
        <w:top w:val="none" w:sz="0" w:space="0" w:color="auto"/>
        <w:left w:val="none" w:sz="0" w:space="0" w:color="auto"/>
        <w:bottom w:val="none" w:sz="0" w:space="0" w:color="auto"/>
        <w:right w:val="none" w:sz="0" w:space="0" w:color="auto"/>
      </w:divBdr>
    </w:div>
    <w:div w:id="127749589">
      <w:bodyDiv w:val="1"/>
      <w:marLeft w:val="0"/>
      <w:marRight w:val="0"/>
      <w:marTop w:val="0"/>
      <w:marBottom w:val="0"/>
      <w:divBdr>
        <w:top w:val="none" w:sz="0" w:space="0" w:color="auto"/>
        <w:left w:val="none" w:sz="0" w:space="0" w:color="auto"/>
        <w:bottom w:val="none" w:sz="0" w:space="0" w:color="auto"/>
        <w:right w:val="none" w:sz="0" w:space="0" w:color="auto"/>
      </w:divBdr>
    </w:div>
    <w:div w:id="151140899">
      <w:bodyDiv w:val="1"/>
      <w:marLeft w:val="0"/>
      <w:marRight w:val="0"/>
      <w:marTop w:val="0"/>
      <w:marBottom w:val="0"/>
      <w:divBdr>
        <w:top w:val="none" w:sz="0" w:space="0" w:color="auto"/>
        <w:left w:val="none" w:sz="0" w:space="0" w:color="auto"/>
        <w:bottom w:val="none" w:sz="0" w:space="0" w:color="auto"/>
        <w:right w:val="none" w:sz="0" w:space="0" w:color="auto"/>
      </w:divBdr>
    </w:div>
    <w:div w:id="168562271">
      <w:bodyDiv w:val="1"/>
      <w:marLeft w:val="0"/>
      <w:marRight w:val="0"/>
      <w:marTop w:val="0"/>
      <w:marBottom w:val="0"/>
      <w:divBdr>
        <w:top w:val="none" w:sz="0" w:space="0" w:color="auto"/>
        <w:left w:val="none" w:sz="0" w:space="0" w:color="auto"/>
        <w:bottom w:val="none" w:sz="0" w:space="0" w:color="auto"/>
        <w:right w:val="none" w:sz="0" w:space="0" w:color="auto"/>
      </w:divBdr>
    </w:div>
    <w:div w:id="171796408">
      <w:bodyDiv w:val="1"/>
      <w:marLeft w:val="0"/>
      <w:marRight w:val="0"/>
      <w:marTop w:val="0"/>
      <w:marBottom w:val="0"/>
      <w:divBdr>
        <w:top w:val="none" w:sz="0" w:space="0" w:color="auto"/>
        <w:left w:val="none" w:sz="0" w:space="0" w:color="auto"/>
        <w:bottom w:val="none" w:sz="0" w:space="0" w:color="auto"/>
        <w:right w:val="none" w:sz="0" w:space="0" w:color="auto"/>
      </w:divBdr>
    </w:div>
    <w:div w:id="265965997">
      <w:bodyDiv w:val="1"/>
      <w:marLeft w:val="0"/>
      <w:marRight w:val="0"/>
      <w:marTop w:val="0"/>
      <w:marBottom w:val="0"/>
      <w:divBdr>
        <w:top w:val="none" w:sz="0" w:space="0" w:color="auto"/>
        <w:left w:val="none" w:sz="0" w:space="0" w:color="auto"/>
        <w:bottom w:val="none" w:sz="0" w:space="0" w:color="auto"/>
        <w:right w:val="none" w:sz="0" w:space="0" w:color="auto"/>
      </w:divBdr>
    </w:div>
    <w:div w:id="293949300">
      <w:bodyDiv w:val="1"/>
      <w:marLeft w:val="0"/>
      <w:marRight w:val="0"/>
      <w:marTop w:val="0"/>
      <w:marBottom w:val="0"/>
      <w:divBdr>
        <w:top w:val="none" w:sz="0" w:space="0" w:color="auto"/>
        <w:left w:val="none" w:sz="0" w:space="0" w:color="auto"/>
        <w:bottom w:val="none" w:sz="0" w:space="0" w:color="auto"/>
        <w:right w:val="none" w:sz="0" w:space="0" w:color="auto"/>
      </w:divBdr>
    </w:div>
    <w:div w:id="310672116">
      <w:bodyDiv w:val="1"/>
      <w:marLeft w:val="0"/>
      <w:marRight w:val="0"/>
      <w:marTop w:val="0"/>
      <w:marBottom w:val="0"/>
      <w:divBdr>
        <w:top w:val="none" w:sz="0" w:space="0" w:color="auto"/>
        <w:left w:val="none" w:sz="0" w:space="0" w:color="auto"/>
        <w:bottom w:val="none" w:sz="0" w:space="0" w:color="auto"/>
        <w:right w:val="none" w:sz="0" w:space="0" w:color="auto"/>
      </w:divBdr>
    </w:div>
    <w:div w:id="462961805">
      <w:bodyDiv w:val="1"/>
      <w:marLeft w:val="0"/>
      <w:marRight w:val="0"/>
      <w:marTop w:val="0"/>
      <w:marBottom w:val="0"/>
      <w:divBdr>
        <w:top w:val="none" w:sz="0" w:space="0" w:color="auto"/>
        <w:left w:val="none" w:sz="0" w:space="0" w:color="auto"/>
        <w:bottom w:val="none" w:sz="0" w:space="0" w:color="auto"/>
        <w:right w:val="none" w:sz="0" w:space="0" w:color="auto"/>
      </w:divBdr>
    </w:div>
    <w:div w:id="515849523">
      <w:bodyDiv w:val="1"/>
      <w:marLeft w:val="0"/>
      <w:marRight w:val="0"/>
      <w:marTop w:val="0"/>
      <w:marBottom w:val="0"/>
      <w:divBdr>
        <w:top w:val="none" w:sz="0" w:space="0" w:color="auto"/>
        <w:left w:val="none" w:sz="0" w:space="0" w:color="auto"/>
        <w:bottom w:val="none" w:sz="0" w:space="0" w:color="auto"/>
        <w:right w:val="none" w:sz="0" w:space="0" w:color="auto"/>
      </w:divBdr>
    </w:div>
    <w:div w:id="540824289">
      <w:bodyDiv w:val="1"/>
      <w:marLeft w:val="0"/>
      <w:marRight w:val="0"/>
      <w:marTop w:val="0"/>
      <w:marBottom w:val="0"/>
      <w:divBdr>
        <w:top w:val="none" w:sz="0" w:space="0" w:color="auto"/>
        <w:left w:val="none" w:sz="0" w:space="0" w:color="auto"/>
        <w:bottom w:val="none" w:sz="0" w:space="0" w:color="auto"/>
        <w:right w:val="none" w:sz="0" w:space="0" w:color="auto"/>
      </w:divBdr>
    </w:div>
    <w:div w:id="771901777">
      <w:bodyDiv w:val="1"/>
      <w:marLeft w:val="0"/>
      <w:marRight w:val="0"/>
      <w:marTop w:val="0"/>
      <w:marBottom w:val="0"/>
      <w:divBdr>
        <w:top w:val="none" w:sz="0" w:space="0" w:color="auto"/>
        <w:left w:val="none" w:sz="0" w:space="0" w:color="auto"/>
        <w:bottom w:val="none" w:sz="0" w:space="0" w:color="auto"/>
        <w:right w:val="none" w:sz="0" w:space="0" w:color="auto"/>
      </w:divBdr>
    </w:div>
    <w:div w:id="821391919">
      <w:bodyDiv w:val="1"/>
      <w:marLeft w:val="0"/>
      <w:marRight w:val="0"/>
      <w:marTop w:val="0"/>
      <w:marBottom w:val="0"/>
      <w:divBdr>
        <w:top w:val="none" w:sz="0" w:space="0" w:color="auto"/>
        <w:left w:val="none" w:sz="0" w:space="0" w:color="auto"/>
        <w:bottom w:val="none" w:sz="0" w:space="0" w:color="auto"/>
        <w:right w:val="none" w:sz="0" w:space="0" w:color="auto"/>
      </w:divBdr>
    </w:div>
    <w:div w:id="883828176">
      <w:bodyDiv w:val="1"/>
      <w:marLeft w:val="0"/>
      <w:marRight w:val="0"/>
      <w:marTop w:val="0"/>
      <w:marBottom w:val="0"/>
      <w:divBdr>
        <w:top w:val="none" w:sz="0" w:space="0" w:color="auto"/>
        <w:left w:val="none" w:sz="0" w:space="0" w:color="auto"/>
        <w:bottom w:val="none" w:sz="0" w:space="0" w:color="auto"/>
        <w:right w:val="none" w:sz="0" w:space="0" w:color="auto"/>
      </w:divBdr>
    </w:div>
    <w:div w:id="928542543">
      <w:bodyDiv w:val="1"/>
      <w:marLeft w:val="0"/>
      <w:marRight w:val="0"/>
      <w:marTop w:val="0"/>
      <w:marBottom w:val="0"/>
      <w:divBdr>
        <w:top w:val="none" w:sz="0" w:space="0" w:color="auto"/>
        <w:left w:val="none" w:sz="0" w:space="0" w:color="auto"/>
        <w:bottom w:val="none" w:sz="0" w:space="0" w:color="auto"/>
        <w:right w:val="none" w:sz="0" w:space="0" w:color="auto"/>
      </w:divBdr>
    </w:div>
    <w:div w:id="975791392">
      <w:bodyDiv w:val="1"/>
      <w:marLeft w:val="0"/>
      <w:marRight w:val="0"/>
      <w:marTop w:val="0"/>
      <w:marBottom w:val="0"/>
      <w:divBdr>
        <w:top w:val="none" w:sz="0" w:space="0" w:color="auto"/>
        <w:left w:val="none" w:sz="0" w:space="0" w:color="auto"/>
        <w:bottom w:val="none" w:sz="0" w:space="0" w:color="auto"/>
        <w:right w:val="none" w:sz="0" w:space="0" w:color="auto"/>
      </w:divBdr>
    </w:div>
    <w:div w:id="1182353812">
      <w:bodyDiv w:val="1"/>
      <w:marLeft w:val="0"/>
      <w:marRight w:val="0"/>
      <w:marTop w:val="0"/>
      <w:marBottom w:val="0"/>
      <w:divBdr>
        <w:top w:val="none" w:sz="0" w:space="0" w:color="auto"/>
        <w:left w:val="none" w:sz="0" w:space="0" w:color="auto"/>
        <w:bottom w:val="none" w:sz="0" w:space="0" w:color="auto"/>
        <w:right w:val="none" w:sz="0" w:space="0" w:color="auto"/>
      </w:divBdr>
    </w:div>
    <w:div w:id="1188524277">
      <w:bodyDiv w:val="1"/>
      <w:marLeft w:val="0"/>
      <w:marRight w:val="0"/>
      <w:marTop w:val="0"/>
      <w:marBottom w:val="0"/>
      <w:divBdr>
        <w:top w:val="none" w:sz="0" w:space="0" w:color="auto"/>
        <w:left w:val="none" w:sz="0" w:space="0" w:color="auto"/>
        <w:bottom w:val="none" w:sz="0" w:space="0" w:color="auto"/>
        <w:right w:val="none" w:sz="0" w:space="0" w:color="auto"/>
      </w:divBdr>
    </w:div>
    <w:div w:id="1269658432">
      <w:bodyDiv w:val="1"/>
      <w:marLeft w:val="0"/>
      <w:marRight w:val="0"/>
      <w:marTop w:val="0"/>
      <w:marBottom w:val="0"/>
      <w:divBdr>
        <w:top w:val="none" w:sz="0" w:space="0" w:color="auto"/>
        <w:left w:val="none" w:sz="0" w:space="0" w:color="auto"/>
        <w:bottom w:val="none" w:sz="0" w:space="0" w:color="auto"/>
        <w:right w:val="none" w:sz="0" w:space="0" w:color="auto"/>
      </w:divBdr>
    </w:div>
    <w:div w:id="1302883596">
      <w:bodyDiv w:val="1"/>
      <w:marLeft w:val="0"/>
      <w:marRight w:val="0"/>
      <w:marTop w:val="0"/>
      <w:marBottom w:val="0"/>
      <w:divBdr>
        <w:top w:val="none" w:sz="0" w:space="0" w:color="auto"/>
        <w:left w:val="none" w:sz="0" w:space="0" w:color="auto"/>
        <w:bottom w:val="none" w:sz="0" w:space="0" w:color="auto"/>
        <w:right w:val="none" w:sz="0" w:space="0" w:color="auto"/>
      </w:divBdr>
    </w:div>
    <w:div w:id="1647855995">
      <w:bodyDiv w:val="1"/>
      <w:marLeft w:val="0"/>
      <w:marRight w:val="0"/>
      <w:marTop w:val="0"/>
      <w:marBottom w:val="0"/>
      <w:divBdr>
        <w:top w:val="none" w:sz="0" w:space="0" w:color="auto"/>
        <w:left w:val="none" w:sz="0" w:space="0" w:color="auto"/>
        <w:bottom w:val="none" w:sz="0" w:space="0" w:color="auto"/>
        <w:right w:val="none" w:sz="0" w:space="0" w:color="auto"/>
      </w:divBdr>
    </w:div>
    <w:div w:id="1913733491">
      <w:bodyDiv w:val="1"/>
      <w:marLeft w:val="0"/>
      <w:marRight w:val="0"/>
      <w:marTop w:val="0"/>
      <w:marBottom w:val="0"/>
      <w:divBdr>
        <w:top w:val="none" w:sz="0" w:space="0" w:color="auto"/>
        <w:left w:val="none" w:sz="0" w:space="0" w:color="auto"/>
        <w:bottom w:val="none" w:sz="0" w:space="0" w:color="auto"/>
        <w:right w:val="none" w:sz="0" w:space="0" w:color="auto"/>
      </w:divBdr>
    </w:div>
    <w:div w:id="1966304214">
      <w:bodyDiv w:val="1"/>
      <w:marLeft w:val="0"/>
      <w:marRight w:val="0"/>
      <w:marTop w:val="0"/>
      <w:marBottom w:val="0"/>
      <w:divBdr>
        <w:top w:val="none" w:sz="0" w:space="0" w:color="auto"/>
        <w:left w:val="none" w:sz="0" w:space="0" w:color="auto"/>
        <w:bottom w:val="none" w:sz="0" w:space="0" w:color="auto"/>
        <w:right w:val="none" w:sz="0" w:space="0" w:color="auto"/>
      </w:divBdr>
    </w:div>
    <w:div w:id="20608576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291FBE1619CBC46BA082DD7CF9D6FEA" ma:contentTypeVersion="7" ma:contentTypeDescription="Create a new document." ma:contentTypeScope="" ma:versionID="defaaf6997d219170833d488915036d9">
  <xsd:schema xmlns:xsd="http://www.w3.org/2001/XMLSchema" xmlns:xs="http://www.w3.org/2001/XMLSchema" xmlns:p="http://schemas.microsoft.com/office/2006/metadata/properties" xmlns:ns3="209e8342-6367-4f91-acf3-7b83ab0da072" xmlns:ns4="07c2c524-060d-4362-917a-d0eb99d744a8" targetNamespace="http://schemas.microsoft.com/office/2006/metadata/properties" ma:root="true" ma:fieldsID="2a5bd4b97357b6513075504dc4a06b3d" ns3:_="" ns4:_="">
    <xsd:import namespace="209e8342-6367-4f91-acf3-7b83ab0da072"/>
    <xsd:import namespace="07c2c524-060d-4362-917a-d0eb99d744a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9e8342-6367-4f91-acf3-7b83ab0da07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c2c524-060d-4362-917a-d0eb99d744a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BFBA41-4F97-4D41-BC3C-713A75A2DD3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40BAAC2-6A82-4E31-B844-C230D9084B89}">
  <ds:schemaRefs>
    <ds:schemaRef ds:uri="http://schemas.microsoft.com/sharepoint/v3/contenttype/forms"/>
  </ds:schemaRefs>
</ds:datastoreItem>
</file>

<file path=customXml/itemProps3.xml><?xml version="1.0" encoding="utf-8"?>
<ds:datastoreItem xmlns:ds="http://schemas.openxmlformats.org/officeDocument/2006/customXml" ds:itemID="{0EADC999-6038-40A2-96F4-B9E19C072B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9e8342-6367-4f91-acf3-7b83ab0da072"/>
    <ds:schemaRef ds:uri="07c2c524-060d-4362-917a-d0eb99d744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24EAE2-FAD8-4D5F-A10B-297E7E22A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5462</Words>
  <Characters>34417</Characters>
  <Application>Microsoft Office Word</Application>
  <DocSecurity>0</DocSecurity>
  <Lines>286</Lines>
  <Paragraphs>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vin Van Zandvoort</dc:creator>
  <cp:lastModifiedBy>chaturvedi</cp:lastModifiedBy>
  <cp:revision>15</cp:revision>
  <cp:lastPrinted>2021-03-23T16:33:00Z</cp:lastPrinted>
  <dcterms:created xsi:type="dcterms:W3CDTF">2021-03-23T16:12:00Z</dcterms:created>
  <dcterms:modified xsi:type="dcterms:W3CDTF">2022-06-08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91FBE1619CBC46BA082DD7CF9D6FEA</vt:lpwstr>
  </property>
</Properties>
</file>